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DC3685D" w14:textId="365BB554" w:rsidR="002A66EC" w:rsidRPr="00B66AE5" w:rsidRDefault="002A66EC" w:rsidP="00366880">
      <w:pPr>
        <w:spacing w:line="480" w:lineRule="auto"/>
        <w:rPr>
          <w:b/>
          <w:bCs/>
        </w:rPr>
      </w:pPr>
      <w:r w:rsidRPr="00B66AE5">
        <w:rPr>
          <w:b/>
          <w:bCs/>
        </w:rPr>
        <w:t>Supplementary material</w:t>
      </w:r>
    </w:p>
    <w:p w14:paraId="4AC69792" w14:textId="4EE08E41" w:rsidR="00D8065B" w:rsidRPr="00B66AE5" w:rsidRDefault="00D8065B" w:rsidP="00D8065B">
      <w:pPr>
        <w:spacing w:line="480" w:lineRule="auto"/>
        <w:rPr>
          <w:b/>
          <w:bCs/>
          <w:sz w:val="22"/>
          <w:szCs w:val="22"/>
        </w:rPr>
      </w:pPr>
      <w:r w:rsidRPr="00B66AE5">
        <w:rPr>
          <w:b/>
          <w:bCs/>
          <w:sz w:val="22"/>
          <w:szCs w:val="22"/>
        </w:rPr>
        <w:t>Table S</w:t>
      </w:r>
      <w:r w:rsidR="00862403">
        <w:rPr>
          <w:b/>
          <w:bCs/>
          <w:sz w:val="22"/>
          <w:szCs w:val="22"/>
        </w:rPr>
        <w:t>1</w:t>
      </w:r>
    </w:p>
    <w:p w14:paraId="3FB1991A" w14:textId="3D2E2949" w:rsidR="00D8065B" w:rsidRPr="00B66AE5" w:rsidRDefault="00D8065B" w:rsidP="00D8065B">
      <w:pPr>
        <w:spacing w:line="480" w:lineRule="auto"/>
        <w:rPr>
          <w:b/>
          <w:bCs/>
          <w:i/>
          <w:iCs/>
          <w:sz w:val="22"/>
          <w:szCs w:val="22"/>
        </w:rPr>
      </w:pPr>
      <w:r w:rsidRPr="00B66AE5">
        <w:rPr>
          <w:i/>
          <w:iCs/>
          <w:sz w:val="22"/>
          <w:szCs w:val="22"/>
        </w:rPr>
        <w:t xml:space="preserve">Overview of all 41 Items, the First Selection Phase by </w:t>
      </w:r>
      <w:proofErr w:type="spellStart"/>
      <w:r w:rsidRPr="00B66AE5">
        <w:rPr>
          <w:i/>
          <w:iCs/>
          <w:sz w:val="22"/>
          <w:szCs w:val="22"/>
        </w:rPr>
        <w:t>Imort</w:t>
      </w:r>
      <w:proofErr w:type="spellEnd"/>
      <w:r w:rsidRPr="00B66AE5">
        <w:rPr>
          <w:i/>
          <w:iCs/>
          <w:sz w:val="22"/>
          <w:szCs w:val="22"/>
        </w:rPr>
        <w:t xml:space="preserve"> and Colleagues (</w:t>
      </w:r>
      <w:r w:rsidR="0020418F">
        <w:rPr>
          <w:i/>
          <w:iCs/>
          <w:sz w:val="22"/>
          <w:szCs w:val="22"/>
        </w:rPr>
        <w:t>1</w:t>
      </w:r>
      <w:r w:rsidRPr="00B66AE5">
        <w:rPr>
          <w:i/>
          <w:iCs/>
          <w:sz w:val="22"/>
          <w:szCs w:val="22"/>
        </w:rPr>
        <w:t>) (38 Items Result) and the Second Selection Phase of this Study (23 Items Result)</w:t>
      </w:r>
    </w:p>
    <w:tbl>
      <w:tblPr>
        <w:tblStyle w:val="Tabellenraster6"/>
        <w:tblW w:w="14175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134"/>
        <w:gridCol w:w="4962"/>
        <w:gridCol w:w="1275"/>
        <w:gridCol w:w="4820"/>
        <w:gridCol w:w="850"/>
      </w:tblGrid>
      <w:tr w:rsidR="00D8065B" w:rsidRPr="00B66AE5" w14:paraId="75E6D36D" w14:textId="77777777" w:rsidTr="00C3247A">
        <w:trPr>
          <w:trHeight w:val="340"/>
        </w:trPr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1B4B44DA" w14:textId="5D2EE991" w:rsidR="00D8065B" w:rsidRPr="00B66AE5" w:rsidRDefault="00D8065B" w:rsidP="00C3247A">
            <w:pPr>
              <w:rPr>
                <w:bCs/>
              </w:rPr>
            </w:pPr>
            <w:r w:rsidRPr="00B66AE5">
              <w:rPr>
                <w:bCs/>
                <w:i/>
                <w:iCs/>
              </w:rPr>
              <w:t>N</w:t>
            </w:r>
            <w:r w:rsidRPr="00B66AE5">
              <w:rPr>
                <w:bCs/>
              </w:rPr>
              <w:t xml:space="preserve"> = 149 (</w:t>
            </w:r>
            <w:r w:rsidR="0020418F">
              <w:rPr>
                <w:bCs/>
              </w:rPr>
              <w:t>1</w:t>
            </w:r>
            <w:r w:rsidRPr="00B66AE5">
              <w:rPr>
                <w:bCs/>
              </w:rPr>
              <w:t>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319D20D5" w14:textId="77777777" w:rsidR="00D8065B" w:rsidRPr="00B66AE5" w:rsidRDefault="00D8065B" w:rsidP="00C3247A">
            <w:pPr>
              <w:rPr>
                <w:bCs/>
              </w:rPr>
            </w:pPr>
            <w:r w:rsidRPr="00B66AE5">
              <w:rPr>
                <w:bCs/>
                <w:i/>
                <w:iCs/>
              </w:rPr>
              <w:t>N</w:t>
            </w:r>
            <w:r w:rsidRPr="00B66AE5">
              <w:rPr>
                <w:bCs/>
              </w:rPr>
              <w:t xml:space="preserve"> = 1879</w:t>
            </w:r>
            <w:r w:rsidRPr="00B66AE5">
              <w:rPr>
                <w:bCs/>
              </w:rPr>
              <w:br/>
            </w:r>
          </w:p>
        </w:tc>
        <w:tc>
          <w:tcPr>
            <w:tcW w:w="4962" w:type="dxa"/>
            <w:tcBorders>
              <w:left w:val="nil"/>
              <w:bottom w:val="nil"/>
              <w:right w:val="nil"/>
            </w:tcBorders>
            <w:vAlign w:val="center"/>
          </w:tcPr>
          <w:p w14:paraId="740169B6" w14:textId="77777777" w:rsidR="00D8065B" w:rsidRPr="00B66AE5" w:rsidRDefault="00D8065B" w:rsidP="00C3247A">
            <w:pPr>
              <w:rPr>
                <w:bCs/>
              </w:rPr>
            </w:pPr>
            <w:r w:rsidRPr="00B66AE5">
              <w:rPr>
                <w:bCs/>
              </w:rPr>
              <w:t>FPNE item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5415F41" w14:textId="77777777" w:rsidR="00D8065B" w:rsidRPr="00B66AE5" w:rsidRDefault="00D8065B" w:rsidP="00C3247A">
            <w:pPr>
              <w:rPr>
                <w:bCs/>
              </w:rPr>
            </w:pPr>
            <w:r w:rsidRPr="00B66AE5">
              <w:rPr>
                <w:bCs/>
              </w:rPr>
              <w:t>Original item number</w:t>
            </w:r>
          </w:p>
        </w:tc>
        <w:tc>
          <w:tcPr>
            <w:tcW w:w="482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7F02F48" w14:textId="77777777" w:rsidR="00D8065B" w:rsidRPr="00B66AE5" w:rsidRDefault="00D8065B" w:rsidP="00C3247A">
            <w:pPr>
              <w:rPr>
                <w:bCs/>
              </w:rPr>
            </w:pPr>
            <w:r w:rsidRPr="00B66AE5">
              <w:rPr>
                <w:bCs/>
              </w:rPr>
              <w:t>Original item / translation of new item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452C1F0" w14:textId="77777777" w:rsidR="00D8065B" w:rsidRPr="00B66AE5" w:rsidRDefault="00D8065B" w:rsidP="00C3247A">
            <w:pPr>
              <w:rPr>
                <w:bCs/>
              </w:rPr>
            </w:pPr>
            <w:r w:rsidRPr="00B66AE5">
              <w:rPr>
                <w:bCs/>
              </w:rPr>
              <w:t>Origin</w:t>
            </w:r>
          </w:p>
        </w:tc>
      </w:tr>
      <w:tr w:rsidR="00D8065B" w:rsidRPr="00B66AE5" w14:paraId="0BC89DF3" w14:textId="77777777" w:rsidTr="00C3247A">
        <w:trPr>
          <w:trHeight w:val="340"/>
        </w:trPr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349E220" w14:textId="77777777" w:rsidR="00D8065B" w:rsidRPr="00B66AE5" w:rsidRDefault="00D8065B" w:rsidP="00C3247A">
            <w:bookmarkStart w:id="0" w:name="_Hlk146793546"/>
            <w:r w:rsidRPr="00B66AE5">
              <w:t>01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474C443" w14:textId="77777777" w:rsidR="00D8065B" w:rsidRPr="00B66AE5" w:rsidRDefault="00D8065B" w:rsidP="00C3247A">
            <w:r w:rsidRPr="00B66AE5">
              <w:t>01</w:t>
            </w:r>
          </w:p>
        </w:tc>
        <w:tc>
          <w:tcPr>
            <w:tcW w:w="496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E9A019F" w14:textId="77777777" w:rsidR="00D8065B" w:rsidRPr="00B66AE5" w:rsidRDefault="00D8065B" w:rsidP="00C3247A">
            <w:r w:rsidRPr="00B66AE5">
              <w:t>I show my child appreciation when he does things I like.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53D354F" w14:textId="77777777" w:rsidR="00D8065B" w:rsidRPr="00B66AE5" w:rsidRDefault="00D8065B" w:rsidP="00C3247A">
            <w:r w:rsidRPr="00B66AE5">
              <w:t>05</w:t>
            </w:r>
          </w:p>
        </w:tc>
        <w:tc>
          <w:tcPr>
            <w:tcW w:w="482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832FDFA" w14:textId="77777777" w:rsidR="00D8065B" w:rsidRPr="00B11C19" w:rsidRDefault="00D8065B" w:rsidP="00C3247A">
            <w:r w:rsidRPr="00B11C19">
              <w:t>I show my child appreciation when he does things I like.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7463769" w14:textId="77777777" w:rsidR="00D8065B" w:rsidRPr="00B66AE5" w:rsidRDefault="00D8065B" w:rsidP="00C3247A">
            <w:r w:rsidRPr="00B66AE5">
              <w:t>FZEV</w:t>
            </w:r>
          </w:p>
        </w:tc>
      </w:tr>
      <w:tr w:rsidR="00D8065B" w:rsidRPr="00B66AE5" w14:paraId="49B9B1C6" w14:textId="77777777" w:rsidTr="00C3247A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02ED9" w14:textId="77777777" w:rsidR="00D8065B" w:rsidRPr="00B66AE5" w:rsidRDefault="00D8065B" w:rsidP="00C3247A">
            <w:r w:rsidRPr="00B66AE5">
              <w:t>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1FDD1" w14:textId="77777777" w:rsidR="00D8065B" w:rsidRPr="00B66AE5" w:rsidRDefault="00D8065B" w:rsidP="00C3247A">
            <w:r w:rsidRPr="00B66AE5">
              <w:t>02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3239A" w14:textId="77777777" w:rsidR="00D8065B" w:rsidRPr="00B66AE5" w:rsidRDefault="00D8065B" w:rsidP="00C3247A">
            <w:r w:rsidRPr="00B66AE5">
              <w:t>I talk to my child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99B45" w14:textId="77777777" w:rsidR="00D8065B" w:rsidRPr="00B66AE5" w:rsidRDefault="00D8065B" w:rsidP="00C3247A">
            <w:r w:rsidRPr="00B66AE5">
              <w:t>09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6751F" w14:textId="77777777" w:rsidR="00D8065B" w:rsidRPr="00B11C19" w:rsidRDefault="00D8065B" w:rsidP="00C3247A">
            <w:r w:rsidRPr="00B11C19">
              <w:t>I talk to my child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7CB94" w14:textId="77777777" w:rsidR="00D8065B" w:rsidRPr="00B66AE5" w:rsidRDefault="00D8065B" w:rsidP="00C3247A">
            <w:r w:rsidRPr="00B66AE5">
              <w:t>FZEV</w:t>
            </w:r>
          </w:p>
        </w:tc>
      </w:tr>
      <w:tr w:rsidR="00D8065B" w:rsidRPr="00B66AE5" w14:paraId="5E925BDE" w14:textId="77777777" w:rsidTr="00C3247A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5DDEE" w14:textId="77777777" w:rsidR="00D8065B" w:rsidRPr="00B66AE5" w:rsidRDefault="00D8065B" w:rsidP="00C3247A">
            <w:r w:rsidRPr="00B66AE5">
              <w:t>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FEDF8" w14:textId="77777777" w:rsidR="00D8065B" w:rsidRPr="001A6C05" w:rsidRDefault="00D8065B" w:rsidP="00C3247A">
            <w:r w:rsidRPr="001A6C05">
              <w:t>--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91C55" w14:textId="77777777" w:rsidR="00D8065B" w:rsidRPr="001A6C05" w:rsidRDefault="00D8065B" w:rsidP="00C3247A">
            <w:r w:rsidRPr="001A6C05">
              <w:t>If my child does an unexpected task or chore, I will make a big fuss about it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0CF89" w14:textId="77777777" w:rsidR="00D8065B" w:rsidRPr="00B66AE5" w:rsidRDefault="00D8065B" w:rsidP="00C3247A">
            <w:r w:rsidRPr="00B66AE5">
              <w:t>21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66867" w14:textId="77777777" w:rsidR="00D8065B" w:rsidRPr="00B11C19" w:rsidRDefault="00D8065B" w:rsidP="00C3247A">
            <w:r w:rsidRPr="00B11C19">
              <w:t>If my child does an unexpected task or chore, I will make a big fuss about it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002A5" w14:textId="77777777" w:rsidR="00D8065B" w:rsidRPr="00B66AE5" w:rsidRDefault="00D8065B" w:rsidP="00C3247A">
            <w:r w:rsidRPr="00B66AE5">
              <w:t>MCBS</w:t>
            </w:r>
          </w:p>
        </w:tc>
      </w:tr>
      <w:tr w:rsidR="00D8065B" w:rsidRPr="00B66AE5" w14:paraId="4D74445B" w14:textId="77777777" w:rsidTr="00C3247A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B2B04" w14:textId="77777777" w:rsidR="00D8065B" w:rsidRPr="00B66AE5" w:rsidRDefault="00D8065B" w:rsidP="00C3247A">
            <w:r w:rsidRPr="00B66AE5">
              <w:t>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E0A5B" w14:textId="77777777" w:rsidR="00D8065B" w:rsidRPr="001A6C05" w:rsidRDefault="00D8065B" w:rsidP="00C3247A">
            <w:r w:rsidRPr="001A6C05">
              <w:t>03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FE6A0" w14:textId="77777777" w:rsidR="00D8065B" w:rsidRPr="001A6C05" w:rsidRDefault="00D8065B" w:rsidP="00C3247A">
            <w:pPr>
              <w:rPr>
                <w:lang w:val="de-DE"/>
              </w:rPr>
            </w:pPr>
            <w:r w:rsidRPr="001A6C05">
              <w:rPr>
                <w:lang w:val="de-DE"/>
              </w:rPr>
              <w:t>Ich habe Spaß mit meinem Kind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F7059" w14:textId="77777777" w:rsidR="00D8065B" w:rsidRPr="00B66AE5" w:rsidRDefault="00D8065B" w:rsidP="00C3247A">
            <w:r w:rsidRPr="00B66AE5">
              <w:t>08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5F993" w14:textId="77777777" w:rsidR="00D8065B" w:rsidRPr="00B11C19" w:rsidRDefault="00D8065B" w:rsidP="00C3247A">
            <w:r w:rsidRPr="00B11C19">
              <w:t>I have fun with my child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43DD0" w14:textId="77777777" w:rsidR="00D8065B" w:rsidRPr="00B66AE5" w:rsidRDefault="00D8065B" w:rsidP="00C3247A">
            <w:r w:rsidRPr="00B66AE5">
              <w:t>FZEV</w:t>
            </w:r>
          </w:p>
        </w:tc>
      </w:tr>
      <w:tr w:rsidR="00D8065B" w:rsidRPr="00B66AE5" w14:paraId="111D083E" w14:textId="77777777" w:rsidTr="00C3247A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F3134" w14:textId="77777777" w:rsidR="00D8065B" w:rsidRPr="00B66AE5" w:rsidRDefault="00D8065B" w:rsidP="00C3247A">
            <w:r w:rsidRPr="00B66AE5">
              <w:t>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F38B6" w14:textId="77777777" w:rsidR="00D8065B" w:rsidRPr="00B66AE5" w:rsidRDefault="00D8065B" w:rsidP="00C3247A">
            <w:r w:rsidRPr="00B66AE5">
              <w:t>04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F6705" w14:textId="77777777" w:rsidR="00D8065B" w:rsidRPr="00B66AE5" w:rsidRDefault="00D8065B" w:rsidP="00C3247A">
            <w:r w:rsidRPr="00B66AE5">
              <w:t>I punish my child for doing something one day, but ignore it the next day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02C5E" w14:textId="77777777" w:rsidR="00D8065B" w:rsidRPr="00B66AE5" w:rsidRDefault="00D8065B" w:rsidP="00C3247A">
            <w:r w:rsidRPr="00B66AE5">
              <w:t>01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2EE3C" w14:textId="77777777" w:rsidR="00D8065B" w:rsidRPr="00B11C19" w:rsidRDefault="00D8065B" w:rsidP="00C3247A">
            <w:r w:rsidRPr="00B11C19">
              <w:t>I punish my child for doing something one day, but ignore it the next day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A56B4" w14:textId="77777777" w:rsidR="00D8065B" w:rsidRPr="00B66AE5" w:rsidRDefault="00D8065B" w:rsidP="00C3247A">
            <w:r w:rsidRPr="00B66AE5">
              <w:t>MCBS</w:t>
            </w:r>
          </w:p>
        </w:tc>
      </w:tr>
      <w:tr w:rsidR="00D8065B" w:rsidRPr="00B66AE5" w14:paraId="1ACABD7A" w14:textId="77777777" w:rsidTr="00C3247A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1E5A0" w14:textId="77777777" w:rsidR="00D8065B" w:rsidRPr="00B66AE5" w:rsidRDefault="00D8065B" w:rsidP="00C3247A">
            <w:r w:rsidRPr="00B66AE5">
              <w:t>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30052" w14:textId="77777777" w:rsidR="00D8065B" w:rsidRPr="00B66AE5" w:rsidRDefault="00D8065B" w:rsidP="00C3247A">
            <w:r w:rsidRPr="00B66AE5">
              <w:t>05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0116C" w14:textId="77777777" w:rsidR="00D8065B" w:rsidRPr="00E54CD5" w:rsidRDefault="00D8065B" w:rsidP="00C3247A">
            <w:pPr>
              <w:rPr>
                <w:lang w:val="de-DE"/>
              </w:rPr>
            </w:pPr>
            <w:r w:rsidRPr="00E54CD5">
              <w:rPr>
                <w:lang w:val="de-DE"/>
              </w:rPr>
              <w:t>Ich bin häufig genervt, wenn mein Kind mit mir spielen möchte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92895" w14:textId="77777777" w:rsidR="00D8065B" w:rsidRPr="00E54CD5" w:rsidRDefault="00D8065B" w:rsidP="00C3247A">
            <w:pPr>
              <w:rPr>
                <w:lang w:val="de-DE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6DFDA" w14:textId="77777777" w:rsidR="00D8065B" w:rsidRPr="00B11C19" w:rsidRDefault="00D8065B" w:rsidP="00C3247A">
            <w:r w:rsidRPr="00B11C19">
              <w:t>I’m often irritated if my child wants to play with me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69479" w14:textId="77777777" w:rsidR="00D8065B" w:rsidRPr="00B66AE5" w:rsidRDefault="00D8065B" w:rsidP="00C3247A">
            <w:r w:rsidRPr="00B66AE5">
              <w:t>new</w:t>
            </w:r>
          </w:p>
        </w:tc>
      </w:tr>
      <w:tr w:rsidR="00D8065B" w:rsidRPr="00B66AE5" w14:paraId="1A93B8D1" w14:textId="77777777" w:rsidTr="00C3247A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3AACA" w14:textId="77777777" w:rsidR="00D8065B" w:rsidRPr="00B66AE5" w:rsidRDefault="00D8065B" w:rsidP="00C3247A">
            <w:r w:rsidRPr="00B66AE5">
              <w:t>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BED6F" w14:textId="77777777" w:rsidR="00D8065B" w:rsidRPr="00B66AE5" w:rsidRDefault="00D8065B" w:rsidP="00C3247A">
            <w:r w:rsidRPr="00B66AE5">
              <w:t>06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0A44E" w14:textId="77777777" w:rsidR="00D8065B" w:rsidRPr="00E54CD5" w:rsidRDefault="00D8065B" w:rsidP="00C3247A">
            <w:pPr>
              <w:rPr>
                <w:lang w:val="de-DE"/>
              </w:rPr>
            </w:pPr>
            <w:r w:rsidRPr="00E54CD5">
              <w:rPr>
                <w:lang w:val="de-DE"/>
              </w:rPr>
              <w:t>Jedes Mal, wenn ich mein Kind zu bestimmten Dingen auffordere, diskutiere ich lange mit ihm darüber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BE3CE" w14:textId="77777777" w:rsidR="00D8065B" w:rsidRPr="00E54CD5" w:rsidRDefault="00D8065B" w:rsidP="00C3247A">
            <w:pPr>
              <w:rPr>
                <w:lang w:val="de-DE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F3AC3" w14:textId="77777777" w:rsidR="00D8065B" w:rsidRPr="00B11C19" w:rsidRDefault="00D8065B" w:rsidP="00C3247A">
            <w:r w:rsidRPr="00B11C19">
              <w:t>Whenever I ask my child to do certain things, I discuss it with him/her for a long time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E49D8" w14:textId="77777777" w:rsidR="00D8065B" w:rsidRPr="00B66AE5" w:rsidRDefault="00D8065B" w:rsidP="00C3247A">
            <w:r w:rsidRPr="00B66AE5">
              <w:t>new</w:t>
            </w:r>
          </w:p>
        </w:tc>
      </w:tr>
      <w:tr w:rsidR="00D8065B" w:rsidRPr="00B66AE5" w14:paraId="564D8E80" w14:textId="77777777" w:rsidTr="00C3247A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5D922" w14:textId="77777777" w:rsidR="00D8065B" w:rsidRPr="00B66AE5" w:rsidRDefault="00D8065B" w:rsidP="00C3247A">
            <w:r w:rsidRPr="00B66AE5">
              <w:t>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7B176" w14:textId="77777777" w:rsidR="00D8065B" w:rsidRPr="00B66AE5" w:rsidRDefault="00D8065B" w:rsidP="00C3247A">
            <w:r w:rsidRPr="00B66AE5">
              <w:t>07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FD9FA" w14:textId="77777777" w:rsidR="00D8065B" w:rsidRPr="00E54CD5" w:rsidRDefault="00D8065B" w:rsidP="00C3247A">
            <w:pPr>
              <w:rPr>
                <w:lang w:val="de-DE"/>
              </w:rPr>
            </w:pPr>
            <w:r w:rsidRPr="00E54CD5">
              <w:rPr>
                <w:lang w:val="de-DE"/>
              </w:rPr>
              <w:t>Ob ich eine Strafe verhänge oder nicht, das hängt häufig von meiner Stimmung ab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A2B0D" w14:textId="77777777" w:rsidR="00D8065B" w:rsidRPr="00E54CD5" w:rsidRDefault="00D8065B" w:rsidP="00C3247A">
            <w:pPr>
              <w:rPr>
                <w:lang w:val="de-DE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28CC1" w14:textId="77777777" w:rsidR="00D8065B" w:rsidRPr="00B11C19" w:rsidRDefault="00D8065B" w:rsidP="00C3247A">
            <w:r w:rsidRPr="00B11C19">
              <w:t>Whether or not I impose a punishment often depends on my mood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EABB1" w14:textId="77777777" w:rsidR="00D8065B" w:rsidRPr="00B66AE5" w:rsidRDefault="00D8065B" w:rsidP="00C3247A">
            <w:r w:rsidRPr="00B66AE5">
              <w:t>new</w:t>
            </w:r>
          </w:p>
        </w:tc>
      </w:tr>
      <w:tr w:rsidR="00D8065B" w:rsidRPr="00B66AE5" w14:paraId="4A153098" w14:textId="77777777" w:rsidTr="00C3247A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09F3C" w14:textId="77777777" w:rsidR="00D8065B" w:rsidRPr="00B66AE5" w:rsidRDefault="00D8065B" w:rsidP="00C3247A">
            <w:r w:rsidRPr="00B66AE5">
              <w:t>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9BFBA" w14:textId="77777777" w:rsidR="00D8065B" w:rsidRPr="00B66AE5" w:rsidRDefault="00D8065B" w:rsidP="00C3247A">
            <w:r w:rsidRPr="00B66AE5">
              <w:t>08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D10DF" w14:textId="77777777" w:rsidR="00D8065B" w:rsidRPr="00B66AE5" w:rsidRDefault="00D8065B" w:rsidP="00C3247A">
            <w:r w:rsidRPr="00B66AE5">
              <w:t>I believe that if my child had misbehaved during the day, none of his good behavior should be rewarded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D0DBB" w14:textId="77777777" w:rsidR="00D8065B" w:rsidRPr="00B66AE5" w:rsidRDefault="00D8065B" w:rsidP="00C3247A">
            <w:r w:rsidRPr="00B66AE5">
              <w:t>31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4AD27" w14:textId="77777777" w:rsidR="00D8065B" w:rsidRPr="00B11C19" w:rsidRDefault="00D8065B" w:rsidP="00C3247A">
            <w:r w:rsidRPr="00B11C19">
              <w:t>I believe that if my child had misbehaved during the day, none of his good behavior should be rewarded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3926C" w14:textId="77777777" w:rsidR="00D8065B" w:rsidRPr="00B66AE5" w:rsidRDefault="00D8065B" w:rsidP="00C3247A">
            <w:r w:rsidRPr="00B66AE5">
              <w:t>MCBS</w:t>
            </w:r>
          </w:p>
        </w:tc>
      </w:tr>
      <w:tr w:rsidR="00D8065B" w:rsidRPr="00B66AE5" w14:paraId="7777086D" w14:textId="77777777" w:rsidTr="00C3247A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61E9F" w14:textId="77777777" w:rsidR="00D8065B" w:rsidRPr="00B66AE5" w:rsidRDefault="00D8065B" w:rsidP="00C3247A">
            <w:r w:rsidRPr="00B66AE5"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186B6" w14:textId="77777777" w:rsidR="00D8065B" w:rsidRPr="00B66AE5" w:rsidRDefault="00D8065B" w:rsidP="00C3247A">
            <w:r w:rsidRPr="00B66AE5">
              <w:t>--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9E2DC" w14:textId="77777777" w:rsidR="00D8065B" w:rsidRPr="00E54CD5" w:rsidRDefault="00D8065B" w:rsidP="00C3247A">
            <w:pPr>
              <w:rPr>
                <w:lang w:val="de-DE"/>
              </w:rPr>
            </w:pPr>
            <w:r w:rsidRPr="00E54CD5">
              <w:rPr>
                <w:lang w:val="de-DE"/>
              </w:rPr>
              <w:t>Ich versuche, meinem Kind kurze und knappe Anweisungen zu geben, die es dann leichter umsetzen kann.</w:t>
            </w:r>
            <w:r>
              <w:rPr>
                <w:lang w:val="de-DE"/>
              </w:rPr>
              <w:t xml:space="preserve"> – umkodiert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0FD97" w14:textId="77777777" w:rsidR="00D8065B" w:rsidRPr="00E54CD5" w:rsidRDefault="00D8065B" w:rsidP="00C3247A">
            <w:pPr>
              <w:rPr>
                <w:lang w:val="de-DE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D8ACF" w14:textId="77777777" w:rsidR="00D8065B" w:rsidRPr="00B11C19" w:rsidRDefault="00D8065B" w:rsidP="00C3247A">
            <w:r w:rsidRPr="00B11C19">
              <w:t>I try to give my child short and succinct instructions that he/she can easily implement. – reverse-recod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2F1E8" w14:textId="77777777" w:rsidR="00D8065B" w:rsidRPr="00B66AE5" w:rsidRDefault="00D8065B" w:rsidP="00C3247A">
            <w:r w:rsidRPr="00B66AE5">
              <w:t>new</w:t>
            </w:r>
          </w:p>
        </w:tc>
      </w:tr>
      <w:tr w:rsidR="00D8065B" w:rsidRPr="00B66AE5" w14:paraId="04CDC4D5" w14:textId="77777777" w:rsidTr="00C3247A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B31D1" w14:textId="77777777" w:rsidR="00D8065B" w:rsidRPr="00B66AE5" w:rsidRDefault="00D8065B" w:rsidP="00C3247A">
            <w:r w:rsidRPr="00B66AE5"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2DED6" w14:textId="77777777" w:rsidR="00D8065B" w:rsidRPr="00B66AE5" w:rsidRDefault="00D8065B" w:rsidP="00C3247A">
            <w:r w:rsidRPr="00B66AE5">
              <w:t>--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BB59F" w14:textId="77777777" w:rsidR="00D8065B" w:rsidRPr="00E54CD5" w:rsidRDefault="00D8065B" w:rsidP="00C3247A">
            <w:pPr>
              <w:rPr>
                <w:lang w:val="de-DE"/>
              </w:rPr>
            </w:pPr>
            <w:r w:rsidRPr="00E54CD5">
              <w:rPr>
                <w:lang w:val="de-DE"/>
              </w:rPr>
              <w:t>Bei uns zu Hause gibt es ein paar Regeln, an die sich jeder (auch die Erwachsenen) zu halten hat.</w:t>
            </w:r>
            <w:r>
              <w:rPr>
                <w:lang w:val="de-DE"/>
              </w:rPr>
              <w:t xml:space="preserve"> – umkodiert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37499" w14:textId="77777777" w:rsidR="00D8065B" w:rsidRPr="00E54CD5" w:rsidRDefault="00D8065B" w:rsidP="00C3247A">
            <w:pPr>
              <w:rPr>
                <w:lang w:val="de-DE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CD146" w14:textId="77777777" w:rsidR="00D8065B" w:rsidRPr="00B11C19" w:rsidRDefault="00D8065B" w:rsidP="00C3247A">
            <w:r w:rsidRPr="00B11C19">
              <w:t>We have a few rules at home, which everyone (including the adults) has to stick to. – reverse-recod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52D0B" w14:textId="77777777" w:rsidR="00D8065B" w:rsidRPr="00B66AE5" w:rsidRDefault="00D8065B" w:rsidP="00C3247A">
            <w:r w:rsidRPr="00B66AE5">
              <w:t>new</w:t>
            </w:r>
          </w:p>
        </w:tc>
      </w:tr>
      <w:tr w:rsidR="00D8065B" w:rsidRPr="00B66AE5" w14:paraId="2C63A67E" w14:textId="77777777" w:rsidTr="00C3247A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4DDF1" w14:textId="77777777" w:rsidR="00D8065B" w:rsidRPr="00B66AE5" w:rsidRDefault="00D8065B" w:rsidP="00C3247A">
            <w:r w:rsidRPr="00B66AE5">
              <w:lastRenderedPageBreak/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35A18" w14:textId="77777777" w:rsidR="00D8065B" w:rsidRPr="00B66AE5" w:rsidRDefault="00D8065B" w:rsidP="00C3247A">
            <w:r w:rsidRPr="00B66AE5">
              <w:t>--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401A5" w14:textId="77777777" w:rsidR="00D8065B" w:rsidRPr="00E54CD5" w:rsidRDefault="00D8065B" w:rsidP="00C3247A">
            <w:pPr>
              <w:rPr>
                <w:lang w:val="de-DE"/>
              </w:rPr>
            </w:pPr>
            <w:r w:rsidRPr="00E54CD5">
              <w:rPr>
                <w:lang w:val="de-DE"/>
              </w:rPr>
              <w:t>Ich bin mir mit meinem Partner (oder einer anderen wichtigen Person) häufig nicht einig, ob ein bestimmtes Verhalten meines Kindes bestraft werden soll, oder nicht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FCFE4" w14:textId="77777777" w:rsidR="00D8065B" w:rsidRPr="00E54CD5" w:rsidRDefault="00D8065B" w:rsidP="00C3247A">
            <w:pPr>
              <w:rPr>
                <w:lang w:val="de-DE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7131A" w14:textId="77777777" w:rsidR="00D8065B" w:rsidRPr="00B66AE5" w:rsidRDefault="00D8065B" w:rsidP="00C3247A">
            <w:r w:rsidRPr="00B66AE5">
              <w:t>I often disagree with my partner (or another important person) about whether or not a particular behavior of my child should be punished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4ABE8" w14:textId="77777777" w:rsidR="00D8065B" w:rsidRPr="00B66AE5" w:rsidRDefault="00D8065B" w:rsidP="00C3247A">
            <w:r w:rsidRPr="00B66AE5">
              <w:t>new</w:t>
            </w:r>
          </w:p>
        </w:tc>
      </w:tr>
      <w:tr w:rsidR="00D8065B" w:rsidRPr="00B66AE5" w14:paraId="3F7D432C" w14:textId="77777777" w:rsidTr="00C3247A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706FE" w14:textId="77777777" w:rsidR="00D8065B" w:rsidRPr="00B66AE5" w:rsidRDefault="00D8065B" w:rsidP="00C3247A">
            <w:r w:rsidRPr="00B66AE5"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4023B" w14:textId="77777777" w:rsidR="00D8065B" w:rsidRPr="00B66AE5" w:rsidRDefault="00D8065B" w:rsidP="00C3247A">
            <w:r w:rsidRPr="00B66AE5">
              <w:t>--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687F9" w14:textId="77777777" w:rsidR="00D8065B" w:rsidRPr="00E54CD5" w:rsidRDefault="00D8065B" w:rsidP="00C3247A">
            <w:pPr>
              <w:rPr>
                <w:lang w:val="de-DE"/>
              </w:rPr>
            </w:pPr>
            <w:r w:rsidRPr="00E54CD5">
              <w:rPr>
                <w:lang w:val="de-DE"/>
              </w:rPr>
              <w:t>Ich vergesse häufig, mein Kind zu loben, wenn es etwas gut gemacht hat. - umkodier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B1C92" w14:textId="77777777" w:rsidR="00D8065B" w:rsidRPr="00E54CD5" w:rsidRDefault="00D8065B" w:rsidP="00C3247A">
            <w:pPr>
              <w:rPr>
                <w:lang w:val="de-DE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3E0F6" w14:textId="77777777" w:rsidR="00D8065B" w:rsidRPr="00B66AE5" w:rsidRDefault="00D8065B" w:rsidP="00C3247A">
            <w:r w:rsidRPr="00B66AE5">
              <w:t>I often forget to praise my child when he/she has done something good. – reverse-cod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A01A0" w14:textId="77777777" w:rsidR="00D8065B" w:rsidRPr="00B66AE5" w:rsidRDefault="00D8065B" w:rsidP="00C3247A">
            <w:r w:rsidRPr="00B66AE5">
              <w:t>new</w:t>
            </w:r>
          </w:p>
        </w:tc>
      </w:tr>
      <w:tr w:rsidR="00D8065B" w:rsidRPr="00B66AE5" w14:paraId="7BB28EFA" w14:textId="77777777" w:rsidTr="00C3247A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6C5FA" w14:textId="77777777" w:rsidR="00D8065B" w:rsidRPr="00B66AE5" w:rsidRDefault="00D8065B" w:rsidP="00C3247A">
            <w:r w:rsidRPr="00B66AE5"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5DD3E" w14:textId="77777777" w:rsidR="00D8065B" w:rsidRPr="00B66AE5" w:rsidRDefault="00D8065B" w:rsidP="00C3247A">
            <w:r w:rsidRPr="00B66AE5">
              <w:t>--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549B2" w14:textId="77777777" w:rsidR="00D8065B" w:rsidRPr="00B66AE5" w:rsidRDefault="00D8065B" w:rsidP="00C3247A">
            <w:r w:rsidRPr="00B66AE5">
              <w:t>When I review my child’s report card, I tell him how proud I am of his work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91804" w14:textId="77777777" w:rsidR="00D8065B" w:rsidRPr="00B66AE5" w:rsidRDefault="00D8065B" w:rsidP="00C3247A">
            <w:r w:rsidRPr="00B66AE5">
              <w:t>16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B2FF0" w14:textId="77777777" w:rsidR="00D8065B" w:rsidRPr="00B66AE5" w:rsidRDefault="00D8065B" w:rsidP="00C3247A">
            <w:r w:rsidRPr="00B66AE5">
              <w:t>When I review my child’s report card, I tell him how proud I am of his work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AE5E7" w14:textId="77777777" w:rsidR="00D8065B" w:rsidRPr="00B66AE5" w:rsidRDefault="00D8065B" w:rsidP="00C3247A">
            <w:r w:rsidRPr="00B66AE5">
              <w:t>MCBS</w:t>
            </w:r>
          </w:p>
        </w:tc>
      </w:tr>
      <w:tr w:rsidR="00D8065B" w:rsidRPr="00B66AE5" w14:paraId="6467CBFA" w14:textId="77777777" w:rsidTr="00C3247A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418A4" w14:textId="77777777" w:rsidR="00D8065B" w:rsidRPr="00B66AE5" w:rsidRDefault="00D8065B" w:rsidP="00C3247A">
            <w:r w:rsidRPr="00B66AE5"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1FCCE" w14:textId="77777777" w:rsidR="00D8065B" w:rsidRPr="00B66AE5" w:rsidRDefault="00D8065B" w:rsidP="00C3247A">
            <w:r w:rsidRPr="00B66AE5">
              <w:t>--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C51A4" w14:textId="77777777" w:rsidR="00D8065B" w:rsidRPr="00E54CD5" w:rsidRDefault="00D8065B" w:rsidP="00C3247A">
            <w:pPr>
              <w:rPr>
                <w:lang w:val="de-DE"/>
              </w:rPr>
            </w:pPr>
            <w:r w:rsidRPr="00E54CD5">
              <w:rPr>
                <w:lang w:val="de-DE"/>
              </w:rPr>
              <w:t>Ich setze mich ab und zu mit meiner Familie zusammen, um die Regeln, die in unserer Familie gelten sollen, zu besprechen. - umkodiert</w:t>
            </w:r>
          </w:p>
          <w:p w14:paraId="4034BC25" w14:textId="77777777" w:rsidR="00D8065B" w:rsidRPr="00E54CD5" w:rsidRDefault="00D8065B" w:rsidP="00C3247A">
            <w:pPr>
              <w:rPr>
                <w:lang w:val="de-D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2C0CA" w14:textId="77777777" w:rsidR="00D8065B" w:rsidRPr="00E54CD5" w:rsidRDefault="00D8065B" w:rsidP="00C3247A">
            <w:pPr>
              <w:rPr>
                <w:lang w:val="de-DE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AEE0F" w14:textId="77777777" w:rsidR="00D8065B" w:rsidRPr="00B66AE5" w:rsidRDefault="00D8065B" w:rsidP="00C3247A">
            <w:r w:rsidRPr="00B66AE5">
              <w:t>From time to time, I sit down with my family to discuss the rules that should apply in our family.</w:t>
            </w:r>
            <w:r>
              <w:t xml:space="preserve"> -reverse-recod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B85C6" w14:textId="77777777" w:rsidR="00D8065B" w:rsidRPr="00B66AE5" w:rsidRDefault="00D8065B" w:rsidP="00C3247A">
            <w:r w:rsidRPr="00B66AE5">
              <w:t>new</w:t>
            </w:r>
          </w:p>
        </w:tc>
      </w:tr>
      <w:tr w:rsidR="00D8065B" w:rsidRPr="00B66AE5" w14:paraId="5F0B2902" w14:textId="77777777" w:rsidTr="00C3247A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927DC" w14:textId="77777777" w:rsidR="00D8065B" w:rsidRPr="00B66AE5" w:rsidRDefault="00D8065B" w:rsidP="00C3247A">
            <w:r w:rsidRPr="00B66AE5"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B0E4B" w14:textId="77777777" w:rsidR="00D8065B" w:rsidRPr="00B66AE5" w:rsidRDefault="00D8065B" w:rsidP="00C3247A">
            <w:r w:rsidRPr="00B66AE5">
              <w:t>--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03853" w14:textId="77777777" w:rsidR="00D8065B" w:rsidRPr="00B66AE5" w:rsidRDefault="00D8065B" w:rsidP="00C3247A">
            <w:r w:rsidRPr="00B66AE5">
              <w:t>If my child brings home a test from school and he has made a small improvement, I will tell him how proud I am of his grade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DA344" w14:textId="77777777" w:rsidR="00D8065B" w:rsidRPr="00B66AE5" w:rsidRDefault="00D8065B" w:rsidP="00C3247A">
            <w:r w:rsidRPr="00B66AE5">
              <w:t>24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D3CBF" w14:textId="77777777" w:rsidR="00D8065B" w:rsidRPr="00B11C19" w:rsidRDefault="00D8065B" w:rsidP="00C3247A">
            <w:r w:rsidRPr="00B11C19">
              <w:t>If my child brings home a test from school and he has made a small improvement, I will tell him how proud I am of his grade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04B72" w14:textId="77777777" w:rsidR="00D8065B" w:rsidRPr="00B66AE5" w:rsidRDefault="00D8065B" w:rsidP="00C3247A">
            <w:r w:rsidRPr="00B66AE5">
              <w:t>MCBS</w:t>
            </w:r>
          </w:p>
        </w:tc>
      </w:tr>
      <w:tr w:rsidR="00D8065B" w:rsidRPr="00B66AE5" w14:paraId="1C57BF20" w14:textId="77777777" w:rsidTr="00C3247A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10E56" w14:textId="77777777" w:rsidR="00D8065B" w:rsidRPr="00B66AE5" w:rsidRDefault="00D8065B" w:rsidP="00C3247A">
            <w:r w:rsidRPr="00B66AE5"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FE690" w14:textId="77777777" w:rsidR="00D8065B" w:rsidRPr="00B66AE5" w:rsidRDefault="00D8065B" w:rsidP="00C3247A">
            <w:r w:rsidRPr="00B66AE5">
              <w:t>09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CFCAD" w14:textId="77777777" w:rsidR="00D8065B" w:rsidRPr="00E54CD5" w:rsidRDefault="00D8065B" w:rsidP="00C3247A">
            <w:pPr>
              <w:rPr>
                <w:lang w:val="de-DE"/>
              </w:rPr>
            </w:pPr>
            <w:r w:rsidRPr="00E54CD5">
              <w:rPr>
                <w:lang w:val="de-DE"/>
              </w:rPr>
              <w:t>Ich sage meinem Kind etwas Nettes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654EF" w14:textId="77777777" w:rsidR="00D8065B" w:rsidRPr="00B66AE5" w:rsidRDefault="00D8065B" w:rsidP="00C3247A">
            <w:r w:rsidRPr="00B66AE5">
              <w:t>10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537BB" w14:textId="77777777" w:rsidR="00D8065B" w:rsidRPr="00B11C19" w:rsidRDefault="00D8065B" w:rsidP="00C3247A">
            <w:r w:rsidRPr="00B11C19">
              <w:t>I say something nice to my child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7D1C8" w14:textId="77777777" w:rsidR="00D8065B" w:rsidRPr="00B66AE5" w:rsidRDefault="00D8065B" w:rsidP="00C3247A">
            <w:r w:rsidRPr="00B66AE5">
              <w:t>FZEV</w:t>
            </w:r>
          </w:p>
        </w:tc>
      </w:tr>
      <w:tr w:rsidR="00D8065B" w:rsidRPr="00B66AE5" w14:paraId="606CB335" w14:textId="77777777" w:rsidTr="00C3247A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BDD74" w14:textId="77777777" w:rsidR="00D8065B" w:rsidRPr="00B66AE5" w:rsidRDefault="00D8065B" w:rsidP="00C3247A">
            <w:r w:rsidRPr="00B66AE5"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B9923" w14:textId="77777777" w:rsidR="00D8065B" w:rsidRPr="00B66AE5" w:rsidRDefault="00D8065B" w:rsidP="00C3247A">
            <w:r w:rsidRPr="00B66AE5">
              <w:t>10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EA012" w14:textId="77777777" w:rsidR="00D8065B" w:rsidRPr="00B66AE5" w:rsidRDefault="00D8065B" w:rsidP="00C3247A">
            <w:r w:rsidRPr="00B66AE5">
              <w:t>I threaten to punish my child for his misbehavior, but I do not follow through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F898A" w14:textId="77777777" w:rsidR="00D8065B" w:rsidRPr="00B66AE5" w:rsidRDefault="00D8065B" w:rsidP="00C3247A">
            <w:r w:rsidRPr="00B66AE5">
              <w:t>02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C330D" w14:textId="77777777" w:rsidR="00D8065B" w:rsidRPr="00B11C19" w:rsidRDefault="00D8065B" w:rsidP="00C3247A">
            <w:r w:rsidRPr="00B11C19">
              <w:t>I threaten to punish my child for his misbehavior, but I do not follow through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F2AE1" w14:textId="77777777" w:rsidR="00D8065B" w:rsidRPr="00B66AE5" w:rsidRDefault="00D8065B" w:rsidP="00C3247A">
            <w:r w:rsidRPr="00B66AE5">
              <w:t>MCBS</w:t>
            </w:r>
          </w:p>
        </w:tc>
      </w:tr>
      <w:tr w:rsidR="00D8065B" w:rsidRPr="00B66AE5" w14:paraId="19FACFA9" w14:textId="77777777" w:rsidTr="00C3247A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3DE4E" w14:textId="77777777" w:rsidR="00D8065B" w:rsidRPr="00B66AE5" w:rsidRDefault="00D8065B" w:rsidP="00C3247A">
            <w:r w:rsidRPr="00B66AE5"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43F50" w14:textId="77777777" w:rsidR="00D8065B" w:rsidRPr="00B66AE5" w:rsidRDefault="00D8065B" w:rsidP="00C3247A">
            <w:r w:rsidRPr="00B66AE5">
              <w:t>11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DA5E4" w14:textId="77777777" w:rsidR="00D8065B" w:rsidRPr="00B66AE5" w:rsidRDefault="00D8065B" w:rsidP="00C3247A">
            <w:r w:rsidRPr="00B66AE5">
              <w:t>If my child misbehaves, I will swear at him or call him names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22720" w14:textId="77777777" w:rsidR="00D8065B" w:rsidRPr="00B66AE5" w:rsidRDefault="00D8065B" w:rsidP="00C3247A">
            <w:r w:rsidRPr="00B66AE5">
              <w:t>10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39D83" w14:textId="77777777" w:rsidR="00D8065B" w:rsidRPr="00B11C19" w:rsidRDefault="00D8065B" w:rsidP="00C3247A">
            <w:r w:rsidRPr="00B11C19">
              <w:t>If my child misbehaves, I will swear at him or call him names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E8ED8" w14:textId="77777777" w:rsidR="00D8065B" w:rsidRPr="00B66AE5" w:rsidRDefault="00D8065B" w:rsidP="00C3247A">
            <w:r w:rsidRPr="00B66AE5">
              <w:t>MCBS</w:t>
            </w:r>
          </w:p>
        </w:tc>
      </w:tr>
      <w:tr w:rsidR="00D8065B" w:rsidRPr="00B66AE5" w14:paraId="76C7A393" w14:textId="77777777" w:rsidTr="00C3247A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D3C0B" w14:textId="77777777" w:rsidR="00D8065B" w:rsidRPr="00B66AE5" w:rsidRDefault="00D8065B" w:rsidP="00C3247A">
            <w:r w:rsidRPr="00B66AE5"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54DEF" w14:textId="77777777" w:rsidR="00D8065B" w:rsidRPr="00B66AE5" w:rsidRDefault="00D8065B" w:rsidP="00C3247A">
            <w:r w:rsidRPr="00B66AE5">
              <w:t>--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B9ECB" w14:textId="77777777" w:rsidR="00D8065B" w:rsidRPr="00E54CD5" w:rsidRDefault="00D8065B" w:rsidP="00C3247A">
            <w:pPr>
              <w:rPr>
                <w:lang w:val="de-DE"/>
              </w:rPr>
            </w:pPr>
            <w:r w:rsidRPr="00E54CD5">
              <w:rPr>
                <w:lang w:val="de-DE"/>
              </w:rPr>
              <w:t>Wenn mein Kind eine Strafe erhalten hat, fällt mir danach ein freundlicher Umgang mit ihm schwer. - umkodier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7AAD7" w14:textId="77777777" w:rsidR="00D8065B" w:rsidRPr="00E54CD5" w:rsidRDefault="00D8065B" w:rsidP="00C3247A">
            <w:pPr>
              <w:rPr>
                <w:lang w:val="de-DE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1AC74" w14:textId="77777777" w:rsidR="00D8065B" w:rsidRPr="00B11C19" w:rsidRDefault="00D8065B" w:rsidP="00C3247A">
            <w:r w:rsidRPr="00B11C19">
              <w:t>When my child has received a punishment, I find it hard to be friendly to him/her afterwards. – reverse-cod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1E0BE" w14:textId="77777777" w:rsidR="00D8065B" w:rsidRPr="00B66AE5" w:rsidRDefault="00D8065B" w:rsidP="00C3247A">
            <w:r w:rsidRPr="00B66AE5">
              <w:t>new</w:t>
            </w:r>
          </w:p>
        </w:tc>
      </w:tr>
      <w:tr w:rsidR="00D8065B" w:rsidRPr="00B66AE5" w14:paraId="3B86404C" w14:textId="77777777" w:rsidTr="00C3247A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B3456" w14:textId="77777777" w:rsidR="00D8065B" w:rsidRPr="00B66AE5" w:rsidRDefault="00D8065B" w:rsidP="00C3247A">
            <w:r w:rsidRPr="00B66AE5">
              <w:t>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3C3B2" w14:textId="77777777" w:rsidR="00D8065B" w:rsidRPr="00B66AE5" w:rsidRDefault="00D8065B" w:rsidP="00C3247A">
            <w:r w:rsidRPr="00B66AE5">
              <w:t>--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7788D" w14:textId="77777777" w:rsidR="00D8065B" w:rsidRPr="00B66AE5" w:rsidRDefault="00D8065B" w:rsidP="00C3247A">
            <w:r w:rsidRPr="00B66AE5">
              <w:t>I take away a privilege for a week or more when my child misbehaves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8A0DA" w14:textId="77777777" w:rsidR="00D8065B" w:rsidRPr="00B66AE5" w:rsidRDefault="00D8065B" w:rsidP="00C3247A">
            <w:r w:rsidRPr="00B66AE5">
              <w:t>11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F86AF" w14:textId="77777777" w:rsidR="00D8065B" w:rsidRPr="00B11C19" w:rsidRDefault="00D8065B" w:rsidP="00C3247A">
            <w:r w:rsidRPr="00B11C19">
              <w:t>I take away a privilege for a week or more when my child misbehaves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EF051" w14:textId="77777777" w:rsidR="00D8065B" w:rsidRPr="00B66AE5" w:rsidRDefault="00D8065B" w:rsidP="00C3247A">
            <w:r w:rsidRPr="00B66AE5">
              <w:t>MCBS</w:t>
            </w:r>
          </w:p>
        </w:tc>
      </w:tr>
      <w:tr w:rsidR="00D8065B" w:rsidRPr="00B66AE5" w14:paraId="1E8F127B" w14:textId="77777777" w:rsidTr="00C3247A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D7A9A" w14:textId="77777777" w:rsidR="00D8065B" w:rsidRPr="00B66AE5" w:rsidRDefault="00D8065B" w:rsidP="00C3247A">
            <w:r w:rsidRPr="00B66AE5">
              <w:t>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53B5E" w14:textId="77777777" w:rsidR="00D8065B" w:rsidRPr="00B66AE5" w:rsidRDefault="00D8065B" w:rsidP="00C3247A">
            <w:r w:rsidRPr="00B66AE5">
              <w:t>12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33B53" w14:textId="77777777" w:rsidR="00D8065B" w:rsidRPr="00E54CD5" w:rsidRDefault="00D8065B" w:rsidP="00C3247A">
            <w:pPr>
              <w:rPr>
                <w:lang w:val="de-DE"/>
              </w:rPr>
            </w:pPr>
            <w:r w:rsidRPr="00E54CD5">
              <w:rPr>
                <w:lang w:val="de-DE"/>
              </w:rPr>
              <w:t>Ich bemerke bei mir selbst, dass ich in Stress- oder Konfliktsituationen auf mein Kind einrede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79F23" w14:textId="77777777" w:rsidR="00D8065B" w:rsidRPr="00E54CD5" w:rsidRDefault="00D8065B" w:rsidP="00C3247A">
            <w:pPr>
              <w:rPr>
                <w:lang w:val="de-DE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10690" w14:textId="77777777" w:rsidR="00D8065B" w:rsidRPr="00B11C19" w:rsidRDefault="00D8065B" w:rsidP="00C3247A">
            <w:r w:rsidRPr="00B11C19">
              <w:t>I notice in myself that I talk insistently at my child in stressful or conflict situations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59E1A" w14:textId="77777777" w:rsidR="00D8065B" w:rsidRPr="00B66AE5" w:rsidRDefault="00D8065B" w:rsidP="00C3247A">
            <w:r w:rsidRPr="00B66AE5">
              <w:t>new</w:t>
            </w:r>
          </w:p>
        </w:tc>
      </w:tr>
      <w:tr w:rsidR="00D8065B" w:rsidRPr="00B66AE5" w14:paraId="455137B2" w14:textId="77777777" w:rsidTr="00C3247A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4B3A6" w14:textId="77777777" w:rsidR="00D8065B" w:rsidRPr="00B66AE5" w:rsidRDefault="00D8065B" w:rsidP="00C3247A">
            <w:r w:rsidRPr="00B66AE5">
              <w:t>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CE5A3" w14:textId="77777777" w:rsidR="00D8065B" w:rsidRPr="00B66AE5" w:rsidRDefault="00D8065B" w:rsidP="00C3247A">
            <w:r w:rsidRPr="00B66AE5">
              <w:t>--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25B22" w14:textId="77777777" w:rsidR="00D8065B" w:rsidRPr="00E54CD5" w:rsidRDefault="00D8065B" w:rsidP="00C3247A">
            <w:pPr>
              <w:rPr>
                <w:lang w:val="de-DE"/>
              </w:rPr>
            </w:pPr>
            <w:r w:rsidRPr="00E54CD5">
              <w:rPr>
                <w:lang w:val="de-DE"/>
              </w:rPr>
              <w:t>Ich lobe mein Kind nicht so häufig, weil ich finde, dass vieles selbstverständlich sein sollte. - umkodier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EF4AD" w14:textId="77777777" w:rsidR="00D8065B" w:rsidRPr="00E54CD5" w:rsidRDefault="00D8065B" w:rsidP="00C3247A">
            <w:pPr>
              <w:rPr>
                <w:lang w:val="de-DE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D7C12" w14:textId="77777777" w:rsidR="00D8065B" w:rsidRPr="00B11C19" w:rsidRDefault="00D8065B" w:rsidP="00C3247A">
            <w:r w:rsidRPr="00B11C19">
              <w:t>I don’t praise my child very often because I think lots of things should go without saying. – reverse-cod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D959B" w14:textId="77777777" w:rsidR="00D8065B" w:rsidRPr="00B66AE5" w:rsidRDefault="00D8065B" w:rsidP="00C3247A">
            <w:r w:rsidRPr="00B66AE5">
              <w:t>new</w:t>
            </w:r>
          </w:p>
        </w:tc>
      </w:tr>
      <w:tr w:rsidR="00D8065B" w:rsidRPr="00B66AE5" w14:paraId="3A153AE9" w14:textId="77777777" w:rsidTr="00C3247A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28014" w14:textId="77777777" w:rsidR="00D8065B" w:rsidRPr="00B66AE5" w:rsidRDefault="00D8065B" w:rsidP="00C3247A">
            <w:r w:rsidRPr="00B66AE5"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865FE" w14:textId="77777777" w:rsidR="00D8065B" w:rsidRPr="00B66AE5" w:rsidRDefault="00D8065B" w:rsidP="00C3247A">
            <w:r w:rsidRPr="00B66AE5">
              <w:t>13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D9C3D" w14:textId="77777777" w:rsidR="00D8065B" w:rsidRPr="00E54CD5" w:rsidRDefault="00D8065B" w:rsidP="00C3247A">
            <w:pPr>
              <w:rPr>
                <w:lang w:val="de-DE"/>
              </w:rPr>
            </w:pPr>
            <w:r w:rsidRPr="00E54CD5">
              <w:rPr>
                <w:lang w:val="de-DE"/>
              </w:rPr>
              <w:t>Ich spiele mit meinem Kind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F9745" w14:textId="77777777" w:rsidR="00D8065B" w:rsidRPr="00B66AE5" w:rsidRDefault="00D8065B" w:rsidP="00C3247A">
            <w:r w:rsidRPr="00B66AE5">
              <w:t>01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AF402" w14:textId="77777777" w:rsidR="00D8065B" w:rsidRPr="00B11C19" w:rsidRDefault="00D8065B" w:rsidP="00C3247A">
            <w:r w:rsidRPr="00B11C19">
              <w:t>I play with my child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F9E36" w14:textId="77777777" w:rsidR="00D8065B" w:rsidRPr="00B66AE5" w:rsidRDefault="00D8065B" w:rsidP="00C3247A">
            <w:r w:rsidRPr="00B66AE5">
              <w:t>FZEV</w:t>
            </w:r>
          </w:p>
        </w:tc>
      </w:tr>
      <w:tr w:rsidR="00D8065B" w:rsidRPr="00B66AE5" w14:paraId="74D9194C" w14:textId="77777777" w:rsidTr="00C3247A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1C673" w14:textId="77777777" w:rsidR="00D8065B" w:rsidRPr="00B66AE5" w:rsidRDefault="00D8065B" w:rsidP="00C3247A">
            <w:r w:rsidRPr="00B66AE5">
              <w:t>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70066" w14:textId="77777777" w:rsidR="00D8065B" w:rsidRPr="00B66AE5" w:rsidRDefault="00D8065B" w:rsidP="00C3247A">
            <w:r w:rsidRPr="00B66AE5">
              <w:t>14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6FBA1" w14:textId="77777777" w:rsidR="00D8065B" w:rsidRPr="00E54CD5" w:rsidRDefault="00D8065B" w:rsidP="00C3247A">
            <w:pPr>
              <w:rPr>
                <w:lang w:val="de-DE"/>
              </w:rPr>
            </w:pPr>
            <w:r w:rsidRPr="00E54CD5">
              <w:rPr>
                <w:lang w:val="de-DE"/>
              </w:rPr>
              <w:t>Ich schmuse mit meinem Kind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040A1" w14:textId="77777777" w:rsidR="00D8065B" w:rsidRPr="00B66AE5" w:rsidRDefault="00D8065B" w:rsidP="00C3247A">
            <w:r w:rsidRPr="00B66AE5">
              <w:t>11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C44F8" w14:textId="77777777" w:rsidR="00D8065B" w:rsidRPr="00B11C19" w:rsidRDefault="00D8065B" w:rsidP="00C3247A">
            <w:r w:rsidRPr="00B11C19">
              <w:t>I cuddle with my child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EA7D3" w14:textId="77777777" w:rsidR="00D8065B" w:rsidRPr="00B66AE5" w:rsidRDefault="00D8065B" w:rsidP="00C3247A">
            <w:r w:rsidRPr="00B66AE5">
              <w:t>FZEV</w:t>
            </w:r>
          </w:p>
        </w:tc>
      </w:tr>
      <w:tr w:rsidR="00D8065B" w:rsidRPr="00B66AE5" w14:paraId="7E601B32" w14:textId="77777777" w:rsidTr="00C3247A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C7C09" w14:textId="77777777" w:rsidR="00D8065B" w:rsidRPr="00B66AE5" w:rsidRDefault="00D8065B" w:rsidP="00C3247A">
            <w:r w:rsidRPr="00B66AE5">
              <w:t>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F2FAC" w14:textId="77777777" w:rsidR="00D8065B" w:rsidRPr="00B66AE5" w:rsidRDefault="00D8065B" w:rsidP="00C3247A">
            <w:r w:rsidRPr="00B66AE5">
              <w:t>15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4C17D" w14:textId="77777777" w:rsidR="00D8065B" w:rsidRPr="00E54CD5" w:rsidRDefault="00D8065B" w:rsidP="00C3247A">
            <w:pPr>
              <w:rPr>
                <w:lang w:val="de-DE"/>
              </w:rPr>
            </w:pPr>
            <w:r w:rsidRPr="00E54CD5">
              <w:rPr>
                <w:lang w:val="de-DE"/>
              </w:rPr>
              <w:t>Ich unternehme etwas mit meinem Kind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F9061" w14:textId="77777777" w:rsidR="00D8065B" w:rsidRPr="00B66AE5" w:rsidRDefault="00D8065B" w:rsidP="00C3247A">
            <w:r w:rsidRPr="00B66AE5">
              <w:t>07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2CD61" w14:textId="77777777" w:rsidR="00D8065B" w:rsidRPr="00B11C19" w:rsidRDefault="00D8065B" w:rsidP="00C3247A">
            <w:r w:rsidRPr="00B11C19">
              <w:t>I do things with my child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DCA8B" w14:textId="77777777" w:rsidR="00D8065B" w:rsidRPr="00B66AE5" w:rsidRDefault="00D8065B" w:rsidP="00C3247A">
            <w:r w:rsidRPr="00B66AE5">
              <w:t>FZEV</w:t>
            </w:r>
          </w:p>
        </w:tc>
      </w:tr>
      <w:tr w:rsidR="00D8065B" w:rsidRPr="00B66AE5" w14:paraId="1A234338" w14:textId="77777777" w:rsidTr="00C3247A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05229" w14:textId="77777777" w:rsidR="00D8065B" w:rsidRPr="00B66AE5" w:rsidRDefault="00D8065B" w:rsidP="00C3247A">
            <w:r w:rsidRPr="00B66AE5">
              <w:lastRenderedPageBreak/>
              <w:t>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CD89E" w14:textId="77777777" w:rsidR="00D8065B" w:rsidRPr="00B66AE5" w:rsidRDefault="00D8065B" w:rsidP="00C3247A">
            <w:r w:rsidRPr="00B66AE5">
              <w:t>16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F0A8D" w14:textId="77777777" w:rsidR="00D8065B" w:rsidRPr="00B66AE5" w:rsidRDefault="00D8065B" w:rsidP="00C3247A">
            <w:r w:rsidRPr="00B66AE5">
              <w:t>I take away a privilege but if my child whines or complains, I will give it back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4A54D" w14:textId="77777777" w:rsidR="00D8065B" w:rsidRPr="00B66AE5" w:rsidRDefault="00D8065B" w:rsidP="00C3247A">
            <w:r w:rsidRPr="00B66AE5">
              <w:t>03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67242" w14:textId="77777777" w:rsidR="00D8065B" w:rsidRPr="00B11C19" w:rsidRDefault="00D8065B" w:rsidP="00C3247A">
            <w:r w:rsidRPr="00B11C19">
              <w:t>I take away a privilege but if my child whines or complains, I will give it back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A2E69" w14:textId="77777777" w:rsidR="00D8065B" w:rsidRPr="00B66AE5" w:rsidRDefault="00D8065B" w:rsidP="00C3247A">
            <w:r w:rsidRPr="00B66AE5">
              <w:t>MCBS</w:t>
            </w:r>
          </w:p>
        </w:tc>
      </w:tr>
      <w:tr w:rsidR="00D8065B" w:rsidRPr="00B66AE5" w14:paraId="6F1E2512" w14:textId="77777777" w:rsidTr="00C3247A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68359" w14:textId="77777777" w:rsidR="00D8065B" w:rsidRPr="00B66AE5" w:rsidRDefault="00D8065B" w:rsidP="00C3247A">
            <w:r w:rsidRPr="00B66AE5">
              <w:t>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9DC87" w14:textId="77777777" w:rsidR="00D8065B" w:rsidRPr="00B66AE5" w:rsidRDefault="00D8065B" w:rsidP="00C3247A">
            <w:r w:rsidRPr="00B66AE5">
              <w:t>--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DEFCC" w14:textId="77777777" w:rsidR="00D8065B" w:rsidRPr="00E54CD5" w:rsidRDefault="00D8065B" w:rsidP="00C3247A">
            <w:pPr>
              <w:rPr>
                <w:lang w:val="de-DE"/>
              </w:rPr>
            </w:pPr>
            <w:r w:rsidRPr="00E54CD5">
              <w:rPr>
                <w:lang w:val="de-DE"/>
              </w:rPr>
              <w:t>Ich schaffe es gut, in Stresssituationen eher wenig und ruhig mit meinem Kind zu sprechen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54D43" w14:textId="77777777" w:rsidR="00D8065B" w:rsidRPr="00E54CD5" w:rsidRDefault="00D8065B" w:rsidP="00C3247A">
            <w:pPr>
              <w:rPr>
                <w:lang w:val="de-DE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1C940" w14:textId="77777777" w:rsidR="00D8065B" w:rsidRPr="00B11C19" w:rsidRDefault="00D8065B" w:rsidP="00C3247A">
            <w:r w:rsidRPr="00B11C19">
              <w:t>I manage well to speak rather little and quietly with my child in stressful situation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261C8" w14:textId="77777777" w:rsidR="00D8065B" w:rsidRPr="00B66AE5" w:rsidRDefault="00D8065B" w:rsidP="00C3247A">
            <w:r w:rsidRPr="00B66AE5">
              <w:t>new</w:t>
            </w:r>
          </w:p>
        </w:tc>
      </w:tr>
      <w:tr w:rsidR="00D8065B" w:rsidRPr="00B66AE5" w14:paraId="1070E7FC" w14:textId="77777777" w:rsidTr="00C3247A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127A3" w14:textId="77777777" w:rsidR="00D8065B" w:rsidRPr="00B66AE5" w:rsidRDefault="00D8065B" w:rsidP="00C3247A">
            <w:r w:rsidRPr="00B66AE5">
              <w:t>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A7B0B" w14:textId="77777777" w:rsidR="00D8065B" w:rsidRPr="00B66AE5" w:rsidRDefault="00D8065B" w:rsidP="00C3247A">
            <w:r w:rsidRPr="00B66AE5">
              <w:t>17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F4550" w14:textId="77777777" w:rsidR="00D8065B" w:rsidRPr="00E54CD5" w:rsidRDefault="00D8065B" w:rsidP="00C3247A">
            <w:pPr>
              <w:rPr>
                <w:lang w:val="de-DE"/>
              </w:rPr>
            </w:pPr>
            <w:r w:rsidRPr="00E54CD5">
              <w:rPr>
                <w:lang w:val="de-DE"/>
              </w:rPr>
              <w:t>Ich lache gemeinsam mit meinem Kind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2F29D" w14:textId="77777777" w:rsidR="00D8065B" w:rsidRPr="00B66AE5" w:rsidRDefault="00D8065B" w:rsidP="00C3247A">
            <w:r w:rsidRPr="00B66AE5">
              <w:t>02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2681A" w14:textId="77777777" w:rsidR="00D8065B" w:rsidRPr="00B11C19" w:rsidRDefault="00D8065B" w:rsidP="00C3247A">
            <w:r w:rsidRPr="00B11C19">
              <w:t>I laugh with my child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052AE" w14:textId="77777777" w:rsidR="00D8065B" w:rsidRPr="00B66AE5" w:rsidRDefault="00D8065B" w:rsidP="00C3247A">
            <w:r w:rsidRPr="00B66AE5">
              <w:t>FZEV</w:t>
            </w:r>
          </w:p>
        </w:tc>
      </w:tr>
      <w:tr w:rsidR="00D8065B" w:rsidRPr="00B66AE5" w14:paraId="2CF5FA86" w14:textId="77777777" w:rsidTr="00C3247A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061DF" w14:textId="77777777" w:rsidR="00D8065B" w:rsidRPr="00B66AE5" w:rsidRDefault="00D8065B" w:rsidP="00C3247A">
            <w:r w:rsidRPr="00B66AE5">
              <w:t>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7921D" w14:textId="77777777" w:rsidR="00D8065B" w:rsidRPr="00B66AE5" w:rsidRDefault="00D8065B" w:rsidP="00C3247A">
            <w:r w:rsidRPr="00B66AE5">
              <w:t>--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D1DCD" w14:textId="77777777" w:rsidR="00D8065B" w:rsidRPr="00B66AE5" w:rsidRDefault="00D8065B" w:rsidP="00C3247A">
            <w:r w:rsidRPr="00B66AE5">
              <w:t>I ground my child for days at a time when my child disobeys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D354F" w14:textId="77777777" w:rsidR="00D8065B" w:rsidRPr="00B66AE5" w:rsidRDefault="00D8065B" w:rsidP="00C3247A">
            <w:r w:rsidRPr="00B66AE5">
              <w:t>12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310DC" w14:textId="77777777" w:rsidR="00D8065B" w:rsidRPr="00B11C19" w:rsidRDefault="00D8065B" w:rsidP="00C3247A">
            <w:r w:rsidRPr="00B11C19">
              <w:t>I ground my child for days at a time when my child disobeys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A96BF" w14:textId="77777777" w:rsidR="00D8065B" w:rsidRPr="00B66AE5" w:rsidRDefault="00D8065B" w:rsidP="00C3247A">
            <w:r w:rsidRPr="00B66AE5">
              <w:t>MCBS</w:t>
            </w:r>
          </w:p>
        </w:tc>
      </w:tr>
      <w:tr w:rsidR="00D8065B" w:rsidRPr="00B66AE5" w14:paraId="45BAEB26" w14:textId="77777777" w:rsidTr="00C3247A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8B80D" w14:textId="77777777" w:rsidR="00D8065B" w:rsidRPr="00B66AE5" w:rsidRDefault="00D8065B" w:rsidP="00C3247A">
            <w:r w:rsidRPr="00B66AE5">
              <w:t>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9AE9A" w14:textId="77777777" w:rsidR="00D8065B" w:rsidRPr="00B66AE5" w:rsidRDefault="00D8065B" w:rsidP="00C3247A">
            <w:r w:rsidRPr="00B66AE5">
              <w:t>18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C28BA" w14:textId="77777777" w:rsidR="00D8065B" w:rsidRPr="00E54CD5" w:rsidRDefault="00D8065B" w:rsidP="00C3247A">
            <w:pPr>
              <w:rPr>
                <w:lang w:val="de-DE"/>
              </w:rPr>
            </w:pPr>
            <w:r w:rsidRPr="00E54CD5">
              <w:rPr>
                <w:lang w:val="de-DE"/>
              </w:rPr>
              <w:t>Ich spiele mit meinem Kind Rollen- oder Puppenspiele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35F27" w14:textId="77777777" w:rsidR="00D8065B" w:rsidRPr="00B66AE5" w:rsidRDefault="00D8065B" w:rsidP="00C3247A">
            <w:r w:rsidRPr="00B66AE5">
              <w:t>12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65779" w14:textId="77777777" w:rsidR="00D8065B" w:rsidRPr="00B11C19" w:rsidRDefault="00D8065B" w:rsidP="00C3247A">
            <w:r w:rsidRPr="00B11C19">
              <w:t>I do role-plays or puppet shows with my child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6A3E9" w14:textId="77777777" w:rsidR="00D8065B" w:rsidRPr="00B66AE5" w:rsidRDefault="00D8065B" w:rsidP="00C3247A">
            <w:r w:rsidRPr="00B66AE5">
              <w:t>FZEV</w:t>
            </w:r>
          </w:p>
        </w:tc>
      </w:tr>
      <w:tr w:rsidR="00D8065B" w:rsidRPr="00B66AE5" w14:paraId="2C2B0A7A" w14:textId="77777777" w:rsidTr="00C3247A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BF1EA" w14:textId="77777777" w:rsidR="00D8065B" w:rsidRPr="00B66AE5" w:rsidRDefault="00D8065B" w:rsidP="00C3247A">
            <w:r w:rsidRPr="00B66AE5">
              <w:t>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C6112" w14:textId="77777777" w:rsidR="00D8065B" w:rsidRPr="00B66AE5" w:rsidRDefault="00D8065B" w:rsidP="00C3247A">
            <w:r w:rsidRPr="00B66AE5">
              <w:t>19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4B8D2" w14:textId="77777777" w:rsidR="00D8065B" w:rsidRPr="00B66AE5" w:rsidRDefault="00D8065B" w:rsidP="00C3247A">
            <w:r w:rsidRPr="00B66AE5">
              <w:t xml:space="preserve">Ich lobe </w:t>
            </w:r>
            <w:proofErr w:type="spellStart"/>
            <w:r w:rsidRPr="00B66AE5">
              <w:t>mein</w:t>
            </w:r>
            <w:proofErr w:type="spellEnd"/>
            <w:r w:rsidRPr="00B66AE5">
              <w:t xml:space="preserve"> Kind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31C7D" w14:textId="77777777" w:rsidR="00D8065B" w:rsidRPr="00B66AE5" w:rsidRDefault="00D8065B" w:rsidP="00C3247A">
            <w:r w:rsidRPr="00B66AE5">
              <w:t>04</w:t>
            </w:r>
          </w:p>
          <w:p w14:paraId="7F58DD32" w14:textId="77777777" w:rsidR="00D8065B" w:rsidRPr="00B66AE5" w:rsidRDefault="00D8065B" w:rsidP="00C3247A">
            <w:r w:rsidRPr="00B66AE5">
              <w:t>14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AB5B0" w14:textId="77777777" w:rsidR="00D8065B" w:rsidRPr="00B11C19" w:rsidRDefault="00D8065B" w:rsidP="00C3247A">
            <w:r w:rsidRPr="00B11C19">
              <w:t>I praise my child.</w:t>
            </w:r>
          </w:p>
          <w:p w14:paraId="7488D16A" w14:textId="77777777" w:rsidR="00D8065B" w:rsidRPr="00B11C19" w:rsidRDefault="00D8065B" w:rsidP="00C3247A">
            <w:r w:rsidRPr="00B11C19">
              <w:t>I often praise my child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6BD5A" w14:textId="77777777" w:rsidR="00D8065B" w:rsidRPr="00B66AE5" w:rsidRDefault="00D8065B" w:rsidP="00C3247A">
            <w:r w:rsidRPr="00B66AE5">
              <w:t>FZEV</w:t>
            </w:r>
            <w:r w:rsidRPr="00B66AE5">
              <w:br/>
              <w:t>MCBS</w:t>
            </w:r>
          </w:p>
        </w:tc>
      </w:tr>
      <w:tr w:rsidR="00D8065B" w:rsidRPr="00B66AE5" w14:paraId="42C3096B" w14:textId="77777777" w:rsidTr="00C3247A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DA990" w14:textId="77777777" w:rsidR="00D8065B" w:rsidRPr="00B66AE5" w:rsidRDefault="00D8065B" w:rsidP="00C3247A">
            <w:r w:rsidRPr="00B66AE5">
              <w:t>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EB879" w14:textId="77777777" w:rsidR="00D8065B" w:rsidRPr="00B66AE5" w:rsidRDefault="00D8065B" w:rsidP="00C3247A">
            <w:r w:rsidRPr="00B66AE5">
              <w:t>20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7FEE1" w14:textId="77777777" w:rsidR="00D8065B" w:rsidRPr="00E54CD5" w:rsidRDefault="00D8065B" w:rsidP="00C3247A">
            <w:pPr>
              <w:rPr>
                <w:lang w:val="de-DE"/>
              </w:rPr>
            </w:pPr>
            <w:r w:rsidRPr="00E54CD5">
              <w:rPr>
                <w:lang w:val="de-DE"/>
              </w:rPr>
              <w:t>Ich erzähle meinem Kind etwas von mir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9E06B" w14:textId="77777777" w:rsidR="00D8065B" w:rsidRPr="00B66AE5" w:rsidRDefault="00D8065B" w:rsidP="00C3247A">
            <w:r w:rsidRPr="00B66AE5">
              <w:t>03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34B2E" w14:textId="77777777" w:rsidR="00D8065B" w:rsidRPr="00B11C19" w:rsidRDefault="00D8065B" w:rsidP="00C3247A">
            <w:r w:rsidRPr="00B11C19">
              <w:t>I tell my child things about myself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7E32E" w14:textId="77777777" w:rsidR="00D8065B" w:rsidRPr="00B66AE5" w:rsidRDefault="00D8065B" w:rsidP="00C3247A">
            <w:r w:rsidRPr="00B66AE5">
              <w:t>FZEV</w:t>
            </w:r>
          </w:p>
        </w:tc>
      </w:tr>
      <w:tr w:rsidR="00D8065B" w:rsidRPr="00B66AE5" w14:paraId="39E93944" w14:textId="77777777" w:rsidTr="00C3247A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D2011" w14:textId="77777777" w:rsidR="00D8065B" w:rsidRPr="00B66AE5" w:rsidRDefault="00D8065B" w:rsidP="00C3247A">
            <w:r w:rsidRPr="00B66AE5">
              <w:t>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40FFB" w14:textId="77777777" w:rsidR="00D8065B" w:rsidRPr="00B66AE5" w:rsidRDefault="00D8065B" w:rsidP="00C3247A">
            <w:r w:rsidRPr="00B66AE5">
              <w:t>21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5E7ED" w14:textId="77777777" w:rsidR="00D8065B" w:rsidRPr="00E54CD5" w:rsidRDefault="00D8065B" w:rsidP="00C3247A">
            <w:pPr>
              <w:rPr>
                <w:lang w:val="de-DE"/>
              </w:rPr>
            </w:pPr>
            <w:r w:rsidRPr="00E54CD5">
              <w:rPr>
                <w:lang w:val="de-DE"/>
              </w:rPr>
              <w:t>Wenn mein Kind mir etwas zeigen will, nehme ich mir Zeit dafür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F3D7A" w14:textId="77777777" w:rsidR="00D8065B" w:rsidRPr="00B66AE5" w:rsidRDefault="00D8065B" w:rsidP="00C3247A">
            <w:r w:rsidRPr="00B66AE5">
              <w:t>13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624A6" w14:textId="77777777" w:rsidR="00D8065B" w:rsidRPr="00B11C19" w:rsidRDefault="00D8065B" w:rsidP="00C3247A">
            <w:r w:rsidRPr="00B11C19">
              <w:t>If my child wants to show me something, I take the time for it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8B80A" w14:textId="77777777" w:rsidR="00D8065B" w:rsidRPr="00B66AE5" w:rsidRDefault="00D8065B" w:rsidP="00C3247A">
            <w:r w:rsidRPr="00B66AE5">
              <w:t>FZEV</w:t>
            </w:r>
          </w:p>
        </w:tc>
      </w:tr>
      <w:tr w:rsidR="00D8065B" w:rsidRPr="00B66AE5" w14:paraId="1A7A3D3A" w14:textId="77777777" w:rsidTr="00C3247A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6B32E" w14:textId="77777777" w:rsidR="00D8065B" w:rsidRPr="00B66AE5" w:rsidRDefault="00D8065B" w:rsidP="00C3247A">
            <w:r w:rsidRPr="00B66AE5">
              <w:t>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4BE83" w14:textId="77777777" w:rsidR="00D8065B" w:rsidRPr="00B66AE5" w:rsidRDefault="00D8065B" w:rsidP="00C3247A">
            <w:r w:rsidRPr="00B66AE5">
              <w:t>--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D500C" w14:textId="77777777" w:rsidR="00D8065B" w:rsidRPr="00B66AE5" w:rsidRDefault="00D8065B" w:rsidP="00C3247A">
            <w:r w:rsidRPr="00B66AE5">
              <w:t>When spanking my child, I have used other things besides my hand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4DFDC" w14:textId="77777777" w:rsidR="00D8065B" w:rsidRPr="00B66AE5" w:rsidRDefault="00D8065B" w:rsidP="00C3247A">
            <w:r w:rsidRPr="00B66AE5">
              <w:t>07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CCC5E" w14:textId="77777777" w:rsidR="00D8065B" w:rsidRPr="00B11C19" w:rsidRDefault="00D8065B" w:rsidP="00C3247A">
            <w:r w:rsidRPr="00B11C19">
              <w:t>When spanking my child, I have used other things besides my hand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91CFE" w14:textId="77777777" w:rsidR="00D8065B" w:rsidRPr="00B66AE5" w:rsidRDefault="00D8065B" w:rsidP="00C3247A">
            <w:r w:rsidRPr="00B66AE5">
              <w:t>MCBS</w:t>
            </w:r>
          </w:p>
        </w:tc>
      </w:tr>
      <w:tr w:rsidR="00D8065B" w:rsidRPr="00B66AE5" w14:paraId="6F552AAB" w14:textId="77777777" w:rsidTr="00C3247A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BA4C6" w14:textId="77777777" w:rsidR="00D8065B" w:rsidRPr="00B66AE5" w:rsidRDefault="00D8065B" w:rsidP="00C3247A">
            <w:r w:rsidRPr="00B66AE5">
              <w:t>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D1D71" w14:textId="77777777" w:rsidR="00D8065B" w:rsidRPr="00B66AE5" w:rsidRDefault="00D8065B" w:rsidP="00C3247A">
            <w:r w:rsidRPr="00B66AE5">
              <w:t>22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F45E6" w14:textId="77777777" w:rsidR="00D8065B" w:rsidRPr="00E54CD5" w:rsidRDefault="00D8065B" w:rsidP="00C3247A">
            <w:pPr>
              <w:rPr>
                <w:lang w:val="de-DE"/>
              </w:rPr>
            </w:pPr>
            <w:r w:rsidRPr="00E54CD5">
              <w:rPr>
                <w:lang w:val="de-DE"/>
              </w:rPr>
              <w:t>Wenn mein Kind etwas gemacht hat, wozu ich es aufgefordert habe, sage ich manchmal: „Warum nicht immer so?“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97E31" w14:textId="77777777" w:rsidR="00D8065B" w:rsidRPr="00E54CD5" w:rsidRDefault="00D8065B" w:rsidP="00C3247A">
            <w:pPr>
              <w:rPr>
                <w:lang w:val="de-DE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AFE63" w14:textId="77777777" w:rsidR="00D8065B" w:rsidRPr="00B11C19" w:rsidRDefault="00D8065B" w:rsidP="00C3247A">
            <w:r w:rsidRPr="00B11C19">
              <w:t>If my child does something I’ve asked, I sometimes say: “Why don’t you always do that”?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DD4AF" w14:textId="77777777" w:rsidR="00D8065B" w:rsidRPr="00B66AE5" w:rsidRDefault="00D8065B" w:rsidP="00C3247A">
            <w:r w:rsidRPr="00B66AE5">
              <w:t>new</w:t>
            </w:r>
          </w:p>
        </w:tc>
      </w:tr>
      <w:tr w:rsidR="00D8065B" w:rsidRPr="00B66AE5" w14:paraId="1047AB53" w14:textId="77777777" w:rsidTr="00C3247A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2CDF2" w14:textId="77777777" w:rsidR="00D8065B" w:rsidRPr="00B66AE5" w:rsidRDefault="00D8065B" w:rsidP="00C3247A">
            <w:r w:rsidRPr="00B66AE5">
              <w:t>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37F13" w14:textId="77777777" w:rsidR="00D8065B" w:rsidRPr="00B66AE5" w:rsidRDefault="00D8065B" w:rsidP="00C3247A">
            <w:r w:rsidRPr="00B66AE5">
              <w:t>23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EE4A8" w14:textId="77777777" w:rsidR="00D8065B" w:rsidRPr="00E54CD5" w:rsidRDefault="00D8065B" w:rsidP="00C3247A">
            <w:pPr>
              <w:rPr>
                <w:lang w:val="de-DE"/>
              </w:rPr>
            </w:pPr>
            <w:r w:rsidRPr="00E54CD5">
              <w:rPr>
                <w:lang w:val="de-DE"/>
              </w:rPr>
              <w:t>Wenn mein Kind zu mir kommt und ich beschäftigt bin, versuche ich es in meine Tätigkeit einzubeziehen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6B1F5" w14:textId="77777777" w:rsidR="00D8065B" w:rsidRPr="00B66AE5" w:rsidRDefault="00D8065B" w:rsidP="00C3247A">
            <w:r w:rsidRPr="00B66AE5">
              <w:t>06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5F54B" w14:textId="77777777" w:rsidR="00D8065B" w:rsidRPr="00B11C19" w:rsidRDefault="00D8065B" w:rsidP="00C3247A">
            <w:r w:rsidRPr="00B11C19">
              <w:t>If my child comes to me and I’m busy, I try to include him/her in my activity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030A9" w14:textId="77777777" w:rsidR="00D8065B" w:rsidRPr="00B66AE5" w:rsidRDefault="00D8065B" w:rsidP="00C3247A">
            <w:r w:rsidRPr="00B66AE5">
              <w:t>FZEV</w:t>
            </w:r>
          </w:p>
        </w:tc>
      </w:tr>
      <w:tr w:rsidR="00D8065B" w:rsidRPr="00B66AE5" w14:paraId="1121DEA3" w14:textId="77777777" w:rsidTr="00C3247A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44028" w14:textId="77777777" w:rsidR="00D8065B" w:rsidRPr="00B66AE5" w:rsidRDefault="00D8065B" w:rsidP="00C3247A">
            <w:r w:rsidRPr="00B66AE5">
              <w:t>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E106D" w14:textId="77777777" w:rsidR="00D8065B" w:rsidRPr="00B66AE5" w:rsidRDefault="00D8065B" w:rsidP="00C3247A">
            <w:r w:rsidRPr="00B66AE5">
              <w:t>--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913E4" w14:textId="77777777" w:rsidR="00D8065B" w:rsidRPr="00B66AE5" w:rsidRDefault="00D8065B" w:rsidP="00C3247A">
            <w:r w:rsidRPr="00B66AE5">
              <w:t>If my child does his chores, I will recognize his behavior in some manner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CFA0D" w14:textId="77777777" w:rsidR="00D8065B" w:rsidRPr="00B66AE5" w:rsidRDefault="00D8065B" w:rsidP="00C3247A">
            <w:r w:rsidRPr="00B66AE5">
              <w:t>20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1B809" w14:textId="77777777" w:rsidR="00D8065B" w:rsidRPr="00B11C19" w:rsidRDefault="00D8065B" w:rsidP="00C3247A">
            <w:r w:rsidRPr="00B11C19">
              <w:t>If my child does his chores, I will recognize his behavior in some manner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E2016" w14:textId="77777777" w:rsidR="00D8065B" w:rsidRPr="00B66AE5" w:rsidRDefault="00D8065B" w:rsidP="00C3247A">
            <w:r w:rsidRPr="00B66AE5">
              <w:t>MCBS</w:t>
            </w:r>
          </w:p>
        </w:tc>
      </w:tr>
      <w:tr w:rsidR="00D8065B" w:rsidRPr="00B66AE5" w14:paraId="4286B86D" w14:textId="77777777" w:rsidTr="00C3247A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6C33E" w14:textId="77777777" w:rsidR="00D8065B" w:rsidRPr="00B66AE5" w:rsidRDefault="00D8065B" w:rsidP="00C3247A">
            <w:r w:rsidRPr="00B66AE5">
              <w:t>-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D0BED" w14:textId="77777777" w:rsidR="00D8065B" w:rsidRPr="00B66AE5" w:rsidRDefault="00D8065B" w:rsidP="00C3247A"/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F33E0" w14:textId="77777777" w:rsidR="00D8065B" w:rsidRPr="00E54CD5" w:rsidRDefault="00D8065B" w:rsidP="00C3247A">
            <w:pPr>
              <w:rPr>
                <w:lang w:val="de-DE"/>
              </w:rPr>
            </w:pPr>
            <w:r w:rsidRPr="00E54CD5">
              <w:rPr>
                <w:lang w:val="de-DE"/>
              </w:rPr>
              <w:t>Ich achte darauf, meinem Kind nicht aus der Ferne Aufforderungen zuzurufen, da es diese häufig schlechter behalten kann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5FBBA" w14:textId="77777777" w:rsidR="00D8065B" w:rsidRPr="00E54CD5" w:rsidRDefault="00D8065B" w:rsidP="00C3247A">
            <w:pPr>
              <w:rPr>
                <w:lang w:val="de-DE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7093B" w14:textId="77777777" w:rsidR="00D8065B" w:rsidRPr="00B11C19" w:rsidRDefault="00D8065B" w:rsidP="00C3247A">
            <w:r w:rsidRPr="00B11C19">
              <w:t>I make sure I don’t shout requests to my child from a distance, because he/she often finds this harder to remember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9DD2B" w14:textId="77777777" w:rsidR="00D8065B" w:rsidRPr="00B66AE5" w:rsidRDefault="00D8065B" w:rsidP="00C3247A">
            <w:r w:rsidRPr="00B66AE5">
              <w:t>new</w:t>
            </w:r>
          </w:p>
        </w:tc>
      </w:tr>
      <w:tr w:rsidR="00D8065B" w:rsidRPr="00B66AE5" w14:paraId="3043C055" w14:textId="77777777" w:rsidTr="00C3247A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E068A" w14:textId="77777777" w:rsidR="00D8065B" w:rsidRPr="00B66AE5" w:rsidRDefault="00D8065B" w:rsidP="00C3247A">
            <w:r w:rsidRPr="00B66AE5">
              <w:t>-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DA6E9" w14:textId="77777777" w:rsidR="00D8065B" w:rsidRPr="00B66AE5" w:rsidRDefault="00D8065B" w:rsidP="00C3247A"/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91D20" w14:textId="77777777" w:rsidR="00D8065B" w:rsidRPr="00E54CD5" w:rsidRDefault="00D8065B" w:rsidP="00C3247A">
            <w:pPr>
              <w:rPr>
                <w:lang w:val="de-DE"/>
              </w:rPr>
            </w:pPr>
            <w:r w:rsidRPr="00E54CD5">
              <w:rPr>
                <w:lang w:val="de-DE"/>
              </w:rPr>
              <w:t>Ich halte es für unnötig, meinem Kind bestimmte Regeln mehrmals zu erklären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F1E5A" w14:textId="77777777" w:rsidR="00D8065B" w:rsidRPr="00E54CD5" w:rsidRDefault="00D8065B" w:rsidP="00C3247A">
            <w:pPr>
              <w:rPr>
                <w:lang w:val="de-DE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C58B4" w14:textId="77777777" w:rsidR="00D8065B" w:rsidRPr="00B66AE5" w:rsidRDefault="00D8065B" w:rsidP="00C3247A">
            <w:r w:rsidRPr="00B66AE5">
              <w:t>I find it unnecessary to explain certain rules to my child several times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3F4D1" w14:textId="77777777" w:rsidR="00D8065B" w:rsidRPr="00B66AE5" w:rsidRDefault="00D8065B" w:rsidP="00C3247A">
            <w:r w:rsidRPr="00B66AE5">
              <w:t>new</w:t>
            </w:r>
          </w:p>
        </w:tc>
      </w:tr>
      <w:tr w:rsidR="00D8065B" w:rsidRPr="00B66AE5" w14:paraId="1C008E54" w14:textId="77777777" w:rsidTr="00C3247A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2363E84" w14:textId="77777777" w:rsidR="00D8065B" w:rsidRPr="00B66AE5" w:rsidRDefault="00D8065B" w:rsidP="00C3247A">
            <w:r w:rsidRPr="00B66AE5">
              <w:t>-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6092C49" w14:textId="77777777" w:rsidR="00D8065B" w:rsidRPr="00B66AE5" w:rsidRDefault="00D8065B" w:rsidP="00C3247A"/>
        </w:tc>
        <w:tc>
          <w:tcPr>
            <w:tcW w:w="496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8F4E0A9" w14:textId="77777777" w:rsidR="00D8065B" w:rsidRPr="00E54CD5" w:rsidRDefault="00D8065B" w:rsidP="00C3247A">
            <w:pPr>
              <w:rPr>
                <w:lang w:val="de-DE"/>
              </w:rPr>
            </w:pPr>
            <w:r w:rsidRPr="00E54CD5">
              <w:rPr>
                <w:lang w:val="de-DE"/>
              </w:rPr>
              <w:t>Ich achte darauf, mein Kind nicht zu häufig zu belohnen, damit ich es nicht verwöhne.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55B7BB4" w14:textId="77777777" w:rsidR="00D8065B" w:rsidRPr="00E54CD5" w:rsidRDefault="00D8065B" w:rsidP="00C3247A">
            <w:pPr>
              <w:rPr>
                <w:lang w:val="de-DE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1A566BC" w14:textId="77777777" w:rsidR="00D8065B" w:rsidRPr="00B66AE5" w:rsidRDefault="00D8065B" w:rsidP="00C3247A">
            <w:r w:rsidRPr="00B66AE5">
              <w:t>I make sure I don’t praise my child too often so I don’t spoil him/her.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162F292" w14:textId="77777777" w:rsidR="00D8065B" w:rsidRPr="00B66AE5" w:rsidRDefault="00D8065B" w:rsidP="00C3247A">
            <w:r w:rsidRPr="00B66AE5">
              <w:t>new</w:t>
            </w:r>
          </w:p>
        </w:tc>
      </w:tr>
    </w:tbl>
    <w:bookmarkEnd w:id="0"/>
    <w:p w14:paraId="5C60E456" w14:textId="7F313765" w:rsidR="00D8065B" w:rsidRDefault="00D8065B" w:rsidP="00D8065B">
      <w:pPr>
        <w:rPr>
          <w:b/>
          <w:bCs/>
          <w:sz w:val="22"/>
          <w:szCs w:val="22"/>
        </w:rPr>
        <w:sectPr w:rsidR="00D8065B" w:rsidSect="008D5788">
          <w:pgSz w:w="16838" w:h="11906" w:orient="landscape"/>
          <w:pgMar w:top="1417" w:right="1134" w:bottom="1417" w:left="1417" w:header="708" w:footer="708" w:gutter="0"/>
          <w:cols w:space="708"/>
          <w:docGrid w:linePitch="360"/>
        </w:sectPr>
      </w:pPr>
      <w:r w:rsidRPr="00C47053">
        <w:rPr>
          <w:i/>
          <w:iCs/>
          <w:sz w:val="22"/>
          <w:szCs w:val="22"/>
        </w:rPr>
        <w:t>Note.</w:t>
      </w:r>
      <w:r w:rsidRPr="00B66AE5">
        <w:rPr>
          <w:b/>
          <w:bCs/>
          <w:sz w:val="22"/>
          <w:szCs w:val="22"/>
        </w:rPr>
        <w:t xml:space="preserve"> </w:t>
      </w:r>
      <w:r w:rsidRPr="00B66AE5">
        <w:rPr>
          <w:sz w:val="22"/>
          <w:szCs w:val="22"/>
        </w:rPr>
        <w:t xml:space="preserve">-- = excluded items in analysis of </w:t>
      </w:r>
      <w:proofErr w:type="spellStart"/>
      <w:r w:rsidRPr="00B66AE5">
        <w:rPr>
          <w:sz w:val="22"/>
          <w:szCs w:val="22"/>
        </w:rPr>
        <w:t>Imort</w:t>
      </w:r>
      <w:proofErr w:type="spellEnd"/>
      <w:r w:rsidRPr="00B66AE5">
        <w:rPr>
          <w:sz w:val="22"/>
          <w:szCs w:val="22"/>
        </w:rPr>
        <w:t xml:space="preserve"> et al.</w:t>
      </w:r>
      <w:r>
        <w:rPr>
          <w:sz w:val="22"/>
          <w:szCs w:val="22"/>
        </w:rPr>
        <w:t xml:space="preserve"> </w:t>
      </w:r>
      <w:r w:rsidRPr="00B66AE5">
        <w:rPr>
          <w:sz w:val="22"/>
          <w:szCs w:val="22"/>
        </w:rPr>
        <w:t>(</w:t>
      </w:r>
      <w:r w:rsidR="0020418F">
        <w:rPr>
          <w:sz w:val="22"/>
          <w:szCs w:val="22"/>
        </w:rPr>
        <w:t>1</w:t>
      </w:r>
      <w:r w:rsidRPr="00B66AE5">
        <w:rPr>
          <w:sz w:val="22"/>
          <w:szCs w:val="22"/>
        </w:rPr>
        <w:t>) and this study</w:t>
      </w:r>
      <w:r w:rsidRPr="00B66AE5">
        <w:rPr>
          <w:b/>
          <w:bCs/>
          <w:sz w:val="22"/>
          <w:szCs w:val="22"/>
        </w:rPr>
        <w:t xml:space="preserve">, </w:t>
      </w:r>
      <w:r w:rsidRPr="00B66AE5">
        <w:rPr>
          <w:sz w:val="22"/>
          <w:szCs w:val="22"/>
        </w:rPr>
        <w:t xml:space="preserve">FZEV = </w:t>
      </w:r>
      <w:proofErr w:type="spellStart"/>
      <w:r w:rsidRPr="00B66AE5">
        <w:rPr>
          <w:sz w:val="22"/>
          <w:szCs w:val="22"/>
        </w:rPr>
        <w:t>Fragen</w:t>
      </w:r>
      <w:proofErr w:type="spellEnd"/>
      <w:r w:rsidRPr="00B66AE5">
        <w:rPr>
          <w:sz w:val="22"/>
          <w:szCs w:val="22"/>
        </w:rPr>
        <w:t xml:space="preserve"> </w:t>
      </w:r>
      <w:proofErr w:type="spellStart"/>
      <w:r w:rsidRPr="00B66AE5">
        <w:rPr>
          <w:sz w:val="22"/>
          <w:szCs w:val="22"/>
        </w:rPr>
        <w:t>zum</w:t>
      </w:r>
      <w:proofErr w:type="spellEnd"/>
      <w:r w:rsidRPr="00B66AE5">
        <w:rPr>
          <w:sz w:val="22"/>
          <w:szCs w:val="22"/>
        </w:rPr>
        <w:t xml:space="preserve"> </w:t>
      </w:r>
      <w:proofErr w:type="spellStart"/>
      <w:r w:rsidRPr="00B66AE5">
        <w:rPr>
          <w:sz w:val="22"/>
          <w:szCs w:val="22"/>
        </w:rPr>
        <w:t>Erziehungsverhalten</w:t>
      </w:r>
      <w:proofErr w:type="spellEnd"/>
      <w:r w:rsidRPr="00B66AE5">
        <w:rPr>
          <w:sz w:val="22"/>
          <w:szCs w:val="22"/>
        </w:rPr>
        <w:t xml:space="preserve"> (</w:t>
      </w:r>
      <w:r w:rsidR="0020418F">
        <w:rPr>
          <w:sz w:val="22"/>
          <w:szCs w:val="22"/>
        </w:rPr>
        <w:t>2</w:t>
      </w:r>
      <w:r>
        <w:rPr>
          <w:sz w:val="22"/>
          <w:szCs w:val="22"/>
        </w:rPr>
        <w:t xml:space="preserve">, </w:t>
      </w:r>
      <w:r w:rsidR="0020418F">
        <w:rPr>
          <w:sz w:val="22"/>
          <w:szCs w:val="22"/>
        </w:rPr>
        <w:t>3</w:t>
      </w:r>
      <w:r w:rsidRPr="00B66AE5">
        <w:rPr>
          <w:sz w:val="22"/>
          <w:szCs w:val="22"/>
        </w:rPr>
        <w:t>), MCBS = Management of Children’s Behavior Scale – Revised (</w:t>
      </w:r>
      <w:r w:rsidR="0020418F">
        <w:rPr>
          <w:sz w:val="22"/>
          <w:szCs w:val="22"/>
        </w:rPr>
        <w:t>4</w:t>
      </w:r>
      <w:r>
        <w:rPr>
          <w:sz w:val="22"/>
          <w:szCs w:val="22"/>
        </w:rPr>
        <w:t xml:space="preserve">, </w:t>
      </w:r>
      <w:r w:rsidR="0020418F">
        <w:rPr>
          <w:sz w:val="22"/>
          <w:szCs w:val="22"/>
        </w:rPr>
        <w:t>5</w:t>
      </w:r>
      <w:r w:rsidRPr="00B66AE5">
        <w:rPr>
          <w:sz w:val="22"/>
          <w:szCs w:val="22"/>
        </w:rPr>
        <w:t xml:space="preserve">), new = self-constructed </w:t>
      </w:r>
      <w:r>
        <w:rPr>
          <w:sz w:val="22"/>
          <w:szCs w:val="22"/>
        </w:rPr>
        <w:t>item.</w:t>
      </w:r>
    </w:p>
    <w:p w14:paraId="094542C2" w14:textId="76F3A086" w:rsidR="00A15A65" w:rsidRPr="00B66AE5" w:rsidRDefault="00A15A65" w:rsidP="00F55E1F">
      <w:pPr>
        <w:spacing w:line="480" w:lineRule="auto"/>
        <w:rPr>
          <w:b/>
          <w:bCs/>
          <w:sz w:val="22"/>
          <w:szCs w:val="22"/>
        </w:rPr>
      </w:pPr>
      <w:r w:rsidRPr="00B66AE5">
        <w:rPr>
          <w:b/>
          <w:bCs/>
          <w:sz w:val="22"/>
          <w:szCs w:val="22"/>
        </w:rPr>
        <w:lastRenderedPageBreak/>
        <w:t xml:space="preserve">Table </w:t>
      </w:r>
      <w:r w:rsidR="006071B8">
        <w:rPr>
          <w:b/>
          <w:bCs/>
          <w:sz w:val="22"/>
          <w:szCs w:val="22"/>
        </w:rPr>
        <w:t>S</w:t>
      </w:r>
      <w:r w:rsidR="00862403">
        <w:rPr>
          <w:b/>
          <w:bCs/>
          <w:sz w:val="22"/>
          <w:szCs w:val="22"/>
        </w:rPr>
        <w:t>2</w:t>
      </w:r>
    </w:p>
    <w:p w14:paraId="411EBFF4" w14:textId="77777777" w:rsidR="00A15A65" w:rsidRPr="00B66AE5" w:rsidRDefault="00A15A65" w:rsidP="00A15A65">
      <w:pPr>
        <w:spacing w:line="480" w:lineRule="auto"/>
        <w:rPr>
          <w:iCs/>
          <w:sz w:val="22"/>
          <w:szCs w:val="22"/>
        </w:rPr>
      </w:pPr>
      <w:r w:rsidRPr="00B66AE5">
        <w:rPr>
          <w:i/>
          <w:sz w:val="22"/>
          <w:szCs w:val="22"/>
        </w:rPr>
        <w:t>Participant Demographic Characteristics for Total Sample and Subsamples</w:t>
      </w:r>
    </w:p>
    <w:tbl>
      <w:tblPr>
        <w:tblStyle w:val="Tabellenraster"/>
        <w:tblW w:w="5047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701"/>
        <w:gridCol w:w="1051"/>
        <w:gridCol w:w="1310"/>
        <w:gridCol w:w="1310"/>
        <w:gridCol w:w="1444"/>
        <w:gridCol w:w="1310"/>
        <w:gridCol w:w="1310"/>
        <w:gridCol w:w="1330"/>
        <w:gridCol w:w="850"/>
        <w:gridCol w:w="2141"/>
        <w:gridCol w:w="664"/>
      </w:tblGrid>
      <w:tr w:rsidR="00A15A65" w:rsidRPr="00B66AE5" w14:paraId="672053D2" w14:textId="77777777" w:rsidTr="005F0FE1">
        <w:trPr>
          <w:trHeight w:val="312"/>
        </w:trPr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3B6C550" w14:textId="77777777" w:rsidR="00A15A65" w:rsidRPr="00B66AE5" w:rsidRDefault="00A15A65" w:rsidP="005F0FE1">
            <w:bookmarkStart w:id="1" w:name="_Hlk79749008"/>
          </w:p>
        </w:tc>
        <w:tc>
          <w:tcPr>
            <w:tcW w:w="10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5BC6774" w14:textId="77777777" w:rsidR="00A15A65" w:rsidRPr="00B66AE5" w:rsidRDefault="00A15A65" w:rsidP="005F0FE1">
            <w:r w:rsidRPr="00B66AE5">
              <w:t>Total</w:t>
            </w:r>
          </w:p>
        </w:tc>
        <w:tc>
          <w:tcPr>
            <w:tcW w:w="13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7D99B5E" w14:textId="5F60DFAD" w:rsidR="00A15A65" w:rsidRPr="00B66AE5" w:rsidRDefault="00A15A65" w:rsidP="005F0FE1">
            <w:r w:rsidRPr="00B66AE5">
              <w:t>ADOPT</w:t>
            </w:r>
            <w:r w:rsidR="00100A6A">
              <w:t xml:space="preserve"> (6)</w:t>
            </w:r>
          </w:p>
        </w:tc>
        <w:tc>
          <w:tcPr>
            <w:tcW w:w="13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22A30E8" w14:textId="76452D6E" w:rsidR="00A15A65" w:rsidRPr="00B66AE5" w:rsidRDefault="00A15A65" w:rsidP="005F0FE1">
            <w:r w:rsidRPr="00B66AE5">
              <w:t>Self-help comparison (</w:t>
            </w:r>
            <w:r w:rsidR="0028488D">
              <w:t>7</w:t>
            </w:r>
            <w:r w:rsidRPr="00B66AE5">
              <w:t>)</w:t>
            </w:r>
          </w:p>
        </w:tc>
        <w:tc>
          <w:tcPr>
            <w:tcW w:w="144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7A2D9E6" w14:textId="3C51701B" w:rsidR="00A15A65" w:rsidRPr="00B66AE5" w:rsidRDefault="00A15A65" w:rsidP="005F0FE1">
            <w:r w:rsidRPr="00B66AE5">
              <w:t>Enhancement</w:t>
            </w:r>
            <w:r w:rsidR="0028488D">
              <w:t xml:space="preserve"> (8)</w:t>
            </w:r>
          </w:p>
        </w:tc>
        <w:tc>
          <w:tcPr>
            <w:tcW w:w="13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D8E0714" w14:textId="7F02659C" w:rsidR="00A15A65" w:rsidRPr="00B66AE5" w:rsidRDefault="00A15A65" w:rsidP="005F0FE1">
            <w:proofErr w:type="spellStart"/>
            <w:r w:rsidRPr="00B66AE5">
              <w:t>ESCAschool</w:t>
            </w:r>
            <w:proofErr w:type="spellEnd"/>
            <w:r w:rsidR="0028488D">
              <w:t xml:space="preserve"> (9)</w:t>
            </w:r>
          </w:p>
        </w:tc>
        <w:tc>
          <w:tcPr>
            <w:tcW w:w="13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CB24F6D" w14:textId="5044D4BF" w:rsidR="00A15A65" w:rsidRPr="00B66AE5" w:rsidRDefault="00A15A65" w:rsidP="005F0FE1">
            <w:r w:rsidRPr="00B66AE5">
              <w:t>WASH</w:t>
            </w:r>
            <w:r w:rsidR="0028488D">
              <w:t xml:space="preserve"> (10)</w:t>
            </w:r>
          </w:p>
        </w:tc>
        <w:tc>
          <w:tcPr>
            <w:tcW w:w="133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F9DD52D" w14:textId="77777777" w:rsidR="00A15A65" w:rsidRPr="00B66AE5" w:rsidRDefault="00A15A65" w:rsidP="005F0FE1">
            <w:r w:rsidRPr="00B66AE5">
              <w:t>test statistics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507EB41" w14:textId="77777777" w:rsidR="00A15A65" w:rsidRPr="00B66AE5" w:rsidRDefault="00A15A65" w:rsidP="005F0FE1">
            <w:pPr>
              <w:rPr>
                <w:i/>
                <w:iCs/>
              </w:rPr>
            </w:pPr>
            <w:r w:rsidRPr="00B66AE5">
              <w:rPr>
                <w:i/>
                <w:iCs/>
              </w:rPr>
              <w:t>effect size</w:t>
            </w:r>
          </w:p>
        </w:tc>
        <w:tc>
          <w:tcPr>
            <w:tcW w:w="214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BD8D02B" w14:textId="77777777" w:rsidR="00A15A65" w:rsidRPr="00B66AE5" w:rsidRDefault="00A15A65" w:rsidP="005F0FE1">
            <w:pPr>
              <w:rPr>
                <w:i/>
                <w:iCs/>
              </w:rPr>
            </w:pPr>
            <w:r w:rsidRPr="00B66AE5">
              <w:rPr>
                <w:i/>
                <w:iCs/>
              </w:rPr>
              <w:t>pairwise</w:t>
            </w:r>
          </w:p>
        </w:tc>
        <w:tc>
          <w:tcPr>
            <w:tcW w:w="66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7B6B3E5" w14:textId="77777777" w:rsidR="00A15A65" w:rsidRPr="00B66AE5" w:rsidRDefault="00A15A65" w:rsidP="005F0FE1">
            <w:pPr>
              <w:rPr>
                <w:i/>
                <w:iCs/>
              </w:rPr>
            </w:pPr>
            <w:r w:rsidRPr="00B66AE5">
              <w:rPr>
                <w:i/>
                <w:iCs/>
              </w:rPr>
              <w:t>effect size</w:t>
            </w:r>
          </w:p>
        </w:tc>
      </w:tr>
      <w:tr w:rsidR="00A15A65" w:rsidRPr="00B66AE5" w14:paraId="7EF9F51F" w14:textId="77777777" w:rsidTr="005F0FE1">
        <w:trPr>
          <w:trHeight w:val="312"/>
        </w:trPr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E3C9440" w14:textId="77777777" w:rsidR="00A15A65" w:rsidRPr="00B66AE5" w:rsidRDefault="00A15A65" w:rsidP="005F0FE1">
            <w:pPr>
              <w:rPr>
                <w:i/>
                <w:iCs/>
              </w:rPr>
            </w:pPr>
            <w:r w:rsidRPr="00B66AE5">
              <w:rPr>
                <w:i/>
                <w:iCs/>
              </w:rPr>
              <w:t>N</w:t>
            </w:r>
          </w:p>
        </w:tc>
        <w:tc>
          <w:tcPr>
            <w:tcW w:w="105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51049D8" w14:textId="77777777" w:rsidR="00A15A65" w:rsidRPr="00B66AE5" w:rsidRDefault="00A15A65" w:rsidP="005F0FE1">
            <w:pPr>
              <w:jc w:val="center"/>
            </w:pPr>
            <w:r w:rsidRPr="00B66AE5">
              <w:t>1879</w:t>
            </w:r>
          </w:p>
        </w:tc>
        <w:tc>
          <w:tcPr>
            <w:tcW w:w="131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CEDC134" w14:textId="77777777" w:rsidR="00A15A65" w:rsidRPr="00B66AE5" w:rsidRDefault="00A15A65" w:rsidP="005F0FE1">
            <w:pPr>
              <w:jc w:val="center"/>
            </w:pPr>
            <w:r w:rsidRPr="00B66AE5">
              <w:t>695</w:t>
            </w:r>
          </w:p>
        </w:tc>
        <w:tc>
          <w:tcPr>
            <w:tcW w:w="131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819CAA5" w14:textId="77777777" w:rsidR="00A15A65" w:rsidRPr="00B66AE5" w:rsidRDefault="00A15A65" w:rsidP="005F0FE1">
            <w:pPr>
              <w:jc w:val="center"/>
            </w:pPr>
            <w:r w:rsidRPr="00B66AE5">
              <w:t>104</w:t>
            </w:r>
          </w:p>
        </w:tc>
        <w:tc>
          <w:tcPr>
            <w:tcW w:w="144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0800538" w14:textId="77777777" w:rsidR="00A15A65" w:rsidRPr="00B66AE5" w:rsidRDefault="00A15A65" w:rsidP="005F0FE1">
            <w:pPr>
              <w:jc w:val="center"/>
            </w:pPr>
            <w:r w:rsidRPr="00B66AE5">
              <w:t>114</w:t>
            </w:r>
          </w:p>
        </w:tc>
        <w:tc>
          <w:tcPr>
            <w:tcW w:w="131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A54F0C4" w14:textId="77777777" w:rsidR="00A15A65" w:rsidRPr="00B66AE5" w:rsidRDefault="00A15A65" w:rsidP="005F0FE1">
            <w:pPr>
              <w:jc w:val="center"/>
            </w:pPr>
            <w:r w:rsidRPr="00B66AE5">
              <w:t>559</w:t>
            </w:r>
          </w:p>
        </w:tc>
        <w:tc>
          <w:tcPr>
            <w:tcW w:w="131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7A54441" w14:textId="77777777" w:rsidR="00A15A65" w:rsidRPr="00B66AE5" w:rsidRDefault="00A15A65" w:rsidP="005F0FE1">
            <w:pPr>
              <w:jc w:val="center"/>
            </w:pPr>
            <w:r w:rsidRPr="00B66AE5">
              <w:t>407</w:t>
            </w:r>
          </w:p>
        </w:tc>
        <w:tc>
          <w:tcPr>
            <w:tcW w:w="133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A383C2B" w14:textId="77777777" w:rsidR="00A15A65" w:rsidRPr="00B66AE5" w:rsidRDefault="00A15A65" w:rsidP="005F0FE1"/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A690D32" w14:textId="77777777" w:rsidR="00A15A65" w:rsidRPr="00B66AE5" w:rsidRDefault="00A15A65" w:rsidP="005F0FE1"/>
        </w:tc>
        <w:tc>
          <w:tcPr>
            <w:tcW w:w="214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B2C0D42" w14:textId="77777777" w:rsidR="00A15A65" w:rsidRPr="00B66AE5" w:rsidRDefault="00A15A65" w:rsidP="005F0FE1"/>
        </w:tc>
        <w:tc>
          <w:tcPr>
            <w:tcW w:w="66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4056B81" w14:textId="77777777" w:rsidR="00A15A65" w:rsidRPr="00B66AE5" w:rsidRDefault="00A15A65" w:rsidP="005F0FE1"/>
        </w:tc>
      </w:tr>
      <w:tr w:rsidR="00A15A65" w:rsidRPr="00B66AE5" w14:paraId="2BFD54B4" w14:textId="77777777" w:rsidTr="005F0FE1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3DAE7B" w14:textId="77777777" w:rsidR="00A15A65" w:rsidRPr="00B66AE5" w:rsidRDefault="00A15A65" w:rsidP="005F0FE1">
            <w:r w:rsidRPr="00B66AE5">
              <w:t>child variables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B8711" w14:textId="77777777" w:rsidR="00A15A65" w:rsidRPr="00B66AE5" w:rsidRDefault="00A15A65" w:rsidP="005F0FE1">
            <w:pPr>
              <w:jc w:val="center"/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95D9C" w14:textId="77777777" w:rsidR="00A15A65" w:rsidRPr="00B66AE5" w:rsidRDefault="00A15A65" w:rsidP="005F0FE1">
            <w:pPr>
              <w:jc w:val="center"/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8F99F" w14:textId="77777777" w:rsidR="00A15A65" w:rsidRPr="00B66AE5" w:rsidRDefault="00A15A65" w:rsidP="005F0FE1">
            <w:pPr>
              <w:jc w:val="center"/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D1B55" w14:textId="77777777" w:rsidR="00A15A65" w:rsidRPr="00B66AE5" w:rsidRDefault="00A15A65" w:rsidP="005F0FE1">
            <w:pPr>
              <w:jc w:val="center"/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E6C2A" w14:textId="77777777" w:rsidR="00A15A65" w:rsidRPr="00B66AE5" w:rsidRDefault="00A15A65" w:rsidP="005F0FE1">
            <w:pPr>
              <w:jc w:val="center"/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84A64" w14:textId="77777777" w:rsidR="00A15A65" w:rsidRPr="00B66AE5" w:rsidRDefault="00A15A65" w:rsidP="005F0FE1">
            <w:pPr>
              <w:jc w:val="center"/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AD4F1" w14:textId="77777777" w:rsidR="00A15A65" w:rsidRPr="00B66AE5" w:rsidRDefault="00A15A65" w:rsidP="005F0FE1"/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7E9B5" w14:textId="77777777" w:rsidR="00A15A65" w:rsidRPr="00B66AE5" w:rsidRDefault="00A15A65" w:rsidP="005F0FE1"/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D9B85" w14:textId="77777777" w:rsidR="00A15A65" w:rsidRPr="00B66AE5" w:rsidRDefault="00A15A65" w:rsidP="005F0FE1"/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42431" w14:textId="77777777" w:rsidR="00A15A65" w:rsidRPr="00B66AE5" w:rsidRDefault="00A15A65" w:rsidP="005F0FE1"/>
        </w:tc>
      </w:tr>
      <w:tr w:rsidR="00A15A65" w:rsidRPr="00B66AE5" w14:paraId="795B734B" w14:textId="77777777" w:rsidTr="00D56C17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A73C42" w14:textId="77777777" w:rsidR="00A15A65" w:rsidRPr="00B66AE5" w:rsidRDefault="00A15A65" w:rsidP="005F0FE1">
            <w:r w:rsidRPr="00B66AE5">
              <w:t>age (years):</w:t>
            </w:r>
          </w:p>
          <w:p w14:paraId="1ABF72AA" w14:textId="77777777" w:rsidR="00A15A65" w:rsidRPr="00B66AE5" w:rsidRDefault="00A15A65" w:rsidP="005F0FE1">
            <w:pPr>
              <w:jc w:val="center"/>
            </w:pPr>
            <w:r w:rsidRPr="00B66AE5">
              <w:rPr>
                <w:i/>
              </w:rPr>
              <w:t>M</w:t>
            </w:r>
            <w:r w:rsidRPr="00B66AE5">
              <w:t xml:space="preserve"> (</w:t>
            </w:r>
            <w:r w:rsidRPr="00B66AE5">
              <w:rPr>
                <w:i/>
              </w:rPr>
              <w:t>SD</w:t>
            </w:r>
            <w:r w:rsidRPr="00B66AE5">
              <w:t>) [range]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9EB08F" w14:textId="77777777" w:rsidR="00A15A65" w:rsidRPr="00E54CD5" w:rsidRDefault="00A15A65" w:rsidP="005F0FE1">
            <w:pPr>
              <w:jc w:val="center"/>
            </w:pPr>
            <w:r w:rsidRPr="00E54CD5">
              <w:br/>
              <w:t xml:space="preserve">9.70 (1.64) </w:t>
            </w:r>
            <w:r w:rsidRPr="00B66AE5">
              <w:t>[7.48]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E83EC3" w14:textId="77777777" w:rsidR="00A15A65" w:rsidRPr="00E54CD5" w:rsidRDefault="00A15A65" w:rsidP="005F0FE1">
            <w:pPr>
              <w:jc w:val="center"/>
            </w:pPr>
            <w:r w:rsidRPr="00E54CD5">
              <w:br/>
              <w:t xml:space="preserve">10.62 (1.36) </w:t>
            </w:r>
            <w:r w:rsidRPr="00B66AE5">
              <w:t>[5.29]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BC6606" w14:textId="77777777" w:rsidR="00A15A65" w:rsidRPr="00E54CD5" w:rsidRDefault="00A15A65" w:rsidP="005F0FE1">
            <w:pPr>
              <w:jc w:val="center"/>
            </w:pPr>
          </w:p>
          <w:p w14:paraId="41A2F44F" w14:textId="77777777" w:rsidR="00A15A65" w:rsidRPr="00E54CD5" w:rsidRDefault="00A15A65" w:rsidP="005F0FE1">
            <w:pPr>
              <w:jc w:val="center"/>
            </w:pPr>
            <w:r w:rsidRPr="00E54CD5">
              <w:t xml:space="preserve">8.79 (1.31) </w:t>
            </w:r>
            <w:r w:rsidRPr="00B66AE5">
              <w:t>[5.71]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834568" w14:textId="77777777" w:rsidR="00A15A65" w:rsidRPr="00E54CD5" w:rsidRDefault="00A15A65" w:rsidP="005F0FE1">
            <w:pPr>
              <w:jc w:val="center"/>
            </w:pPr>
            <w:r w:rsidRPr="00E54CD5">
              <w:br/>
              <w:t xml:space="preserve">9.80 (1.58) </w:t>
            </w:r>
            <w:r w:rsidRPr="00B66AE5">
              <w:t>[7.12]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A5DED" w14:textId="77777777" w:rsidR="00A15A65" w:rsidRPr="00E54CD5" w:rsidRDefault="00A15A65" w:rsidP="005F0FE1">
            <w:pPr>
              <w:jc w:val="center"/>
            </w:pPr>
            <w:r w:rsidRPr="00E54CD5">
              <w:br/>
              <w:t xml:space="preserve">8.88 (1.44) </w:t>
            </w:r>
            <w:r w:rsidRPr="00B66AE5">
              <w:t>[5.84]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2414F" w14:textId="77777777" w:rsidR="00A15A65" w:rsidRPr="00E54CD5" w:rsidRDefault="00A15A65" w:rsidP="005F0FE1">
            <w:pPr>
              <w:jc w:val="center"/>
            </w:pPr>
            <w:r w:rsidRPr="00E54CD5">
              <w:br/>
              <w:t>9.47 (1.61)</w:t>
            </w:r>
            <w:r w:rsidRPr="00B66AE5">
              <w:t xml:space="preserve"> [6.99]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0696A" w14:textId="77777777" w:rsidR="00A15A65" w:rsidRPr="00E54CD5" w:rsidRDefault="00A15A65" w:rsidP="005F0FE1">
            <w:r w:rsidRPr="00E54CD5">
              <w:rPr>
                <w:i/>
                <w:iCs/>
              </w:rPr>
              <w:br/>
            </w:r>
            <w:proofErr w:type="gramStart"/>
            <w:r w:rsidRPr="00E54CD5">
              <w:rPr>
                <w:i/>
                <w:iCs/>
              </w:rPr>
              <w:t>H</w:t>
            </w:r>
            <w:r w:rsidRPr="00E54CD5">
              <w:t>(</w:t>
            </w:r>
            <w:proofErr w:type="gramEnd"/>
            <w:r w:rsidRPr="00E54CD5">
              <w:t xml:space="preserve">4)=393.15; </w:t>
            </w:r>
            <w:r w:rsidRPr="00E54CD5">
              <w:rPr>
                <w:i/>
                <w:iCs/>
              </w:rPr>
              <w:t>p</w:t>
            </w:r>
            <w:r w:rsidRPr="00E54CD5">
              <w:t>&lt;.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8C8C6" w14:textId="77777777" w:rsidR="00A15A65" w:rsidRPr="00B66AE5" w:rsidRDefault="00A15A65" w:rsidP="005F0FE1">
            <w:r w:rsidRPr="00B66AE5">
              <w:rPr>
                <w:i/>
                <w:iCs/>
              </w:rPr>
              <w:t>d</w:t>
            </w:r>
            <w:r w:rsidRPr="00B66AE5">
              <w:t>=1.02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</w:tcPr>
          <w:p w14:paraId="7D6B0F6B" w14:textId="77777777" w:rsidR="00A15A65" w:rsidRPr="00B66AE5" w:rsidRDefault="00A15A65" w:rsidP="005F0FE1">
            <w:r w:rsidRPr="00B66AE5">
              <w:t xml:space="preserve">SHC-WASH </w:t>
            </w:r>
            <w:r w:rsidRPr="00B66AE5">
              <w:br/>
              <w:t>SHC-Enhancement</w:t>
            </w:r>
            <w:r w:rsidRPr="00B66AE5">
              <w:br/>
              <w:t xml:space="preserve">SHC-ADOPT </w:t>
            </w:r>
            <w:r w:rsidRPr="00B66AE5">
              <w:br/>
              <w:t xml:space="preserve">ESCA-WASH </w:t>
            </w:r>
            <w:r w:rsidRPr="00B66AE5">
              <w:br/>
              <w:t>ESCA-Enhancement</w:t>
            </w:r>
            <w:r w:rsidRPr="00B66AE5">
              <w:br/>
              <w:t xml:space="preserve">ESCA-ADOPT </w:t>
            </w:r>
            <w:r w:rsidRPr="00B66AE5">
              <w:br/>
              <w:t>WASH-ADOPT</w:t>
            </w:r>
            <w:r w:rsidRPr="00B66AE5">
              <w:br/>
              <w:t>Enhancement-ADOPT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</w:tcPr>
          <w:p w14:paraId="0F3B849F" w14:textId="77777777" w:rsidR="00A15A65" w:rsidRPr="00B66AE5" w:rsidRDefault="00A15A65" w:rsidP="005F0FE1">
            <w:r w:rsidRPr="00B66AE5">
              <w:rPr>
                <w:i/>
                <w:iCs/>
              </w:rPr>
              <w:t>r</w:t>
            </w:r>
            <w:r w:rsidRPr="00B66AE5">
              <w:t>=.17</w:t>
            </w:r>
            <w:r w:rsidRPr="00B66AE5">
              <w:br/>
            </w:r>
            <w:r w:rsidRPr="00B66AE5">
              <w:rPr>
                <w:i/>
                <w:iCs/>
              </w:rPr>
              <w:t>r</w:t>
            </w:r>
            <w:r w:rsidRPr="00B66AE5">
              <w:t>=.31</w:t>
            </w:r>
            <w:r w:rsidRPr="00B66AE5">
              <w:br/>
            </w:r>
            <w:r w:rsidRPr="00B66AE5">
              <w:rPr>
                <w:i/>
                <w:iCs/>
              </w:rPr>
              <w:t>r</w:t>
            </w:r>
            <w:r w:rsidRPr="00B66AE5">
              <w:t>=.38</w:t>
            </w:r>
            <w:r w:rsidRPr="00B66AE5">
              <w:br/>
            </w:r>
            <w:r w:rsidRPr="00B66AE5">
              <w:rPr>
                <w:i/>
                <w:iCs/>
              </w:rPr>
              <w:t>r</w:t>
            </w:r>
            <w:r w:rsidRPr="00B66AE5">
              <w:t xml:space="preserve">=.18 </w:t>
            </w:r>
            <w:r w:rsidRPr="00B66AE5">
              <w:br/>
            </w:r>
            <w:r w:rsidRPr="00B66AE5">
              <w:rPr>
                <w:i/>
                <w:iCs/>
              </w:rPr>
              <w:t>r</w:t>
            </w:r>
            <w:r w:rsidRPr="00B66AE5">
              <w:t>=.21</w:t>
            </w:r>
            <w:r w:rsidRPr="00B66AE5">
              <w:br/>
            </w:r>
            <w:r w:rsidRPr="00B66AE5">
              <w:rPr>
                <w:i/>
                <w:iCs/>
              </w:rPr>
              <w:t>r</w:t>
            </w:r>
            <w:r w:rsidRPr="00B66AE5">
              <w:t>=.52</w:t>
            </w:r>
            <w:r w:rsidRPr="00B66AE5">
              <w:br/>
            </w:r>
            <w:r w:rsidRPr="00B66AE5">
              <w:rPr>
                <w:i/>
                <w:iCs/>
              </w:rPr>
              <w:t>r</w:t>
            </w:r>
            <w:r w:rsidRPr="00B66AE5">
              <w:t>=.33</w:t>
            </w:r>
            <w:r w:rsidRPr="00B66AE5">
              <w:br/>
            </w:r>
            <w:r w:rsidRPr="00B66AE5">
              <w:rPr>
                <w:i/>
                <w:iCs/>
              </w:rPr>
              <w:t>r</w:t>
            </w:r>
            <w:r w:rsidRPr="00B66AE5">
              <w:t>=.17</w:t>
            </w:r>
          </w:p>
        </w:tc>
      </w:tr>
      <w:tr w:rsidR="00A15A65" w:rsidRPr="00B66AE5" w14:paraId="14956280" w14:textId="77777777" w:rsidTr="005F0FE1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62F28A" w14:textId="77777777" w:rsidR="00A15A65" w:rsidRPr="00B66AE5" w:rsidRDefault="00A15A65" w:rsidP="005F0FE1">
            <w:pPr>
              <w:rPr>
                <w:i/>
              </w:rPr>
            </w:pPr>
            <w:r w:rsidRPr="00B66AE5">
              <w:t>gender (male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FF805C" w14:textId="77777777" w:rsidR="00A15A65" w:rsidRPr="00B66AE5" w:rsidRDefault="00A15A65" w:rsidP="005F0FE1">
            <w:pPr>
              <w:tabs>
                <w:tab w:val="decimal" w:pos="567"/>
              </w:tabs>
            </w:pPr>
            <w:r w:rsidRPr="00B66AE5">
              <w:t>73.4%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EC164C" w14:textId="77777777" w:rsidR="00A15A65" w:rsidRPr="00B66AE5" w:rsidRDefault="00A15A65" w:rsidP="005F0FE1">
            <w:pPr>
              <w:tabs>
                <w:tab w:val="decimal" w:pos="567"/>
              </w:tabs>
            </w:pPr>
            <w:r w:rsidRPr="00B66AE5">
              <w:t>60.7%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204964" w14:textId="77777777" w:rsidR="00A15A65" w:rsidRPr="00B66AE5" w:rsidRDefault="00A15A65" w:rsidP="005F0FE1">
            <w:pPr>
              <w:tabs>
                <w:tab w:val="decimal" w:pos="567"/>
              </w:tabs>
            </w:pPr>
            <w:r w:rsidRPr="00B66AE5">
              <w:t>79.8%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AC2465" w14:textId="77777777" w:rsidR="00A15A65" w:rsidRPr="00B66AE5" w:rsidRDefault="00A15A65" w:rsidP="005F0FE1">
            <w:pPr>
              <w:tabs>
                <w:tab w:val="decimal" w:pos="567"/>
              </w:tabs>
            </w:pPr>
            <w:r w:rsidRPr="00B66AE5">
              <w:t>80.7%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D10D6" w14:textId="77777777" w:rsidR="00A15A65" w:rsidRPr="00B66AE5" w:rsidRDefault="00A15A65" w:rsidP="005F0FE1">
            <w:pPr>
              <w:tabs>
                <w:tab w:val="decimal" w:pos="567"/>
              </w:tabs>
            </w:pPr>
            <w:r w:rsidRPr="00B66AE5">
              <w:t>80.7%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B9990" w14:textId="77777777" w:rsidR="00A15A65" w:rsidRPr="00B66AE5" w:rsidRDefault="00A15A65" w:rsidP="005F0FE1">
            <w:pPr>
              <w:tabs>
                <w:tab w:val="decimal" w:pos="567"/>
              </w:tabs>
            </w:pPr>
            <w:r w:rsidRPr="00B66AE5">
              <w:t>81.6%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F0F84" w14:textId="77777777" w:rsidR="00A15A65" w:rsidRPr="00B66AE5" w:rsidRDefault="00A15A65" w:rsidP="005F0FE1">
            <w:proofErr w:type="gramStart"/>
            <w:r w:rsidRPr="00B66AE5">
              <w:rPr>
                <w:i/>
                <w:iCs/>
              </w:rPr>
              <w:t>H</w:t>
            </w:r>
            <w:r w:rsidRPr="00B66AE5">
              <w:t>(</w:t>
            </w:r>
            <w:proofErr w:type="gramEnd"/>
            <w:r w:rsidRPr="00B66AE5">
              <w:t xml:space="preserve">4)=91.68; </w:t>
            </w:r>
            <w:r w:rsidRPr="00B66AE5">
              <w:rPr>
                <w:i/>
                <w:iCs/>
              </w:rPr>
              <w:t>p</w:t>
            </w:r>
            <w:r w:rsidRPr="00B66AE5">
              <w:t>&lt;.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30B80" w14:textId="77777777" w:rsidR="00A15A65" w:rsidRPr="00B66AE5" w:rsidRDefault="00A15A65" w:rsidP="005F0FE1">
            <w:r w:rsidRPr="00B66AE5">
              <w:rPr>
                <w:i/>
                <w:iCs/>
              </w:rPr>
              <w:t>V</w:t>
            </w:r>
            <w:r w:rsidRPr="00B66AE5">
              <w:t>=0.22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</w:tcPr>
          <w:p w14:paraId="799D1173" w14:textId="77777777" w:rsidR="00A15A65" w:rsidRPr="00B66AE5" w:rsidRDefault="00A15A65" w:rsidP="005F0FE1"/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</w:tcPr>
          <w:p w14:paraId="19B374D2" w14:textId="77777777" w:rsidR="00A15A65" w:rsidRPr="00B66AE5" w:rsidRDefault="00A15A65" w:rsidP="005F0FE1"/>
        </w:tc>
      </w:tr>
      <w:tr w:rsidR="00A15A65" w:rsidRPr="00B66AE5" w14:paraId="4BEF0187" w14:textId="77777777" w:rsidTr="005F0FE1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0838B" w14:textId="77777777" w:rsidR="00A15A65" w:rsidRPr="00B66AE5" w:rsidRDefault="00A15A65" w:rsidP="005F0FE1">
            <w:r w:rsidRPr="00B66AE5">
              <w:t>enrolled in school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34A6E" w14:textId="77777777" w:rsidR="00A15A65" w:rsidRPr="00B66AE5" w:rsidRDefault="00A15A65" w:rsidP="005F0FE1">
            <w:pPr>
              <w:tabs>
                <w:tab w:val="decimal" w:pos="567"/>
              </w:tabs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B3D20" w14:textId="77777777" w:rsidR="00A15A65" w:rsidRPr="00B66AE5" w:rsidRDefault="00A15A65" w:rsidP="005F0FE1">
            <w:pPr>
              <w:tabs>
                <w:tab w:val="decimal" w:pos="567"/>
              </w:tabs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49BF7" w14:textId="77777777" w:rsidR="00A15A65" w:rsidRPr="00B66AE5" w:rsidRDefault="00A15A65" w:rsidP="005F0FE1">
            <w:pPr>
              <w:tabs>
                <w:tab w:val="decimal" w:pos="567"/>
              </w:tabs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01411" w14:textId="77777777" w:rsidR="00A15A65" w:rsidRPr="00B66AE5" w:rsidRDefault="00A15A65" w:rsidP="005F0FE1">
            <w:pPr>
              <w:tabs>
                <w:tab w:val="decimal" w:pos="567"/>
              </w:tabs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EB900" w14:textId="77777777" w:rsidR="00A15A65" w:rsidRPr="00B66AE5" w:rsidRDefault="00A15A65" w:rsidP="005F0FE1">
            <w:pPr>
              <w:tabs>
                <w:tab w:val="decimal" w:pos="567"/>
              </w:tabs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C1343" w14:textId="77777777" w:rsidR="00A15A65" w:rsidRPr="00B66AE5" w:rsidRDefault="00A15A65" w:rsidP="005F0FE1">
            <w:pPr>
              <w:tabs>
                <w:tab w:val="decimal" w:pos="567"/>
              </w:tabs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BB826" w14:textId="77777777" w:rsidR="00A15A65" w:rsidRPr="00B66AE5" w:rsidRDefault="00A15A65" w:rsidP="005F0FE1">
            <w:proofErr w:type="gramStart"/>
            <w:r w:rsidRPr="00B66AE5">
              <w:rPr>
                <w:i/>
                <w:iCs/>
              </w:rPr>
              <w:t>H</w:t>
            </w:r>
            <w:r w:rsidRPr="00B66AE5">
              <w:t>(</w:t>
            </w:r>
            <w:proofErr w:type="gramEnd"/>
            <w:r w:rsidRPr="00B66AE5">
              <w:t xml:space="preserve">3)=124.81; </w:t>
            </w:r>
            <w:r w:rsidRPr="00B66AE5">
              <w:rPr>
                <w:i/>
                <w:iCs/>
              </w:rPr>
              <w:t>p</w:t>
            </w:r>
            <w:r w:rsidRPr="00B66AE5">
              <w:t>&lt;.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4563B" w14:textId="77777777" w:rsidR="00A15A65" w:rsidRPr="00B66AE5" w:rsidRDefault="00A15A65" w:rsidP="005F0FE1">
            <w:r w:rsidRPr="00B66AE5">
              <w:rPr>
                <w:i/>
                <w:iCs/>
              </w:rPr>
              <w:t>d</w:t>
            </w:r>
            <w:r w:rsidRPr="00B66AE5">
              <w:t>=0.54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</w:tcPr>
          <w:p w14:paraId="491CF9C3" w14:textId="77777777" w:rsidR="00A15A65" w:rsidRPr="00B66AE5" w:rsidRDefault="00A15A65" w:rsidP="005F0FE1">
            <w:r w:rsidRPr="00B66AE5">
              <w:t>ESCA-WASH</w:t>
            </w:r>
            <w:r w:rsidRPr="00B66AE5">
              <w:br/>
              <w:t>ESCA-ADOPT</w:t>
            </w:r>
            <w:r w:rsidRPr="00B66AE5">
              <w:br/>
              <w:t>Enhancement-ADOPT</w:t>
            </w:r>
            <w:r w:rsidRPr="00B66AE5">
              <w:br/>
              <w:t>WASH-ADOPT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</w:tcPr>
          <w:p w14:paraId="77A68FFE" w14:textId="77777777" w:rsidR="00A15A65" w:rsidRPr="00B66AE5" w:rsidRDefault="00A15A65" w:rsidP="005F0FE1">
            <w:r w:rsidRPr="00B66AE5">
              <w:rPr>
                <w:i/>
                <w:iCs/>
              </w:rPr>
              <w:t>r</w:t>
            </w:r>
            <w:r w:rsidRPr="00B66AE5">
              <w:t>=.13</w:t>
            </w:r>
            <w:r w:rsidRPr="00B66AE5">
              <w:br/>
            </w:r>
            <w:r w:rsidRPr="00B66AE5">
              <w:rPr>
                <w:i/>
                <w:iCs/>
              </w:rPr>
              <w:t>r</w:t>
            </w:r>
            <w:r w:rsidRPr="00B66AE5">
              <w:t>=.31</w:t>
            </w:r>
            <w:r w:rsidRPr="00B66AE5">
              <w:br/>
            </w:r>
            <w:r w:rsidRPr="00B66AE5">
              <w:rPr>
                <w:i/>
                <w:iCs/>
              </w:rPr>
              <w:t>r</w:t>
            </w:r>
            <w:r w:rsidRPr="00B66AE5">
              <w:t>=.16</w:t>
            </w:r>
            <w:r w:rsidRPr="00B66AE5">
              <w:br/>
            </w:r>
            <w:r w:rsidRPr="00B66AE5">
              <w:rPr>
                <w:i/>
                <w:iCs/>
              </w:rPr>
              <w:t>r</w:t>
            </w:r>
            <w:r w:rsidRPr="00B66AE5">
              <w:t>=.18</w:t>
            </w:r>
          </w:p>
        </w:tc>
      </w:tr>
      <w:tr w:rsidR="00A15A65" w:rsidRPr="00B66AE5" w14:paraId="1A343BCE" w14:textId="77777777" w:rsidTr="005F0FE1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A746E" w14:textId="77777777" w:rsidR="00A15A65" w:rsidRPr="00B66AE5" w:rsidRDefault="00A15A65" w:rsidP="005F0FE1">
            <w:r w:rsidRPr="00B66AE5">
              <w:t>type of school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17861" w14:textId="77777777" w:rsidR="00A15A65" w:rsidRPr="00B66AE5" w:rsidRDefault="00A15A65" w:rsidP="005F0FE1">
            <w:pPr>
              <w:tabs>
                <w:tab w:val="decimal" w:pos="567"/>
              </w:tabs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3E19A" w14:textId="77777777" w:rsidR="00A15A65" w:rsidRPr="00B66AE5" w:rsidRDefault="00A15A65" w:rsidP="005F0FE1">
            <w:pPr>
              <w:tabs>
                <w:tab w:val="decimal" w:pos="567"/>
              </w:tabs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2ABE9" w14:textId="77777777" w:rsidR="00A15A65" w:rsidRPr="00B66AE5" w:rsidRDefault="00A15A65" w:rsidP="005F0FE1">
            <w:pPr>
              <w:tabs>
                <w:tab w:val="decimal" w:pos="567"/>
              </w:tabs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9D0C1" w14:textId="77777777" w:rsidR="00A15A65" w:rsidRPr="00B66AE5" w:rsidRDefault="00A15A65" w:rsidP="005F0FE1">
            <w:pPr>
              <w:tabs>
                <w:tab w:val="decimal" w:pos="567"/>
              </w:tabs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A3E0E" w14:textId="77777777" w:rsidR="00A15A65" w:rsidRPr="00B66AE5" w:rsidRDefault="00A15A65" w:rsidP="005F0FE1">
            <w:pPr>
              <w:tabs>
                <w:tab w:val="decimal" w:pos="567"/>
              </w:tabs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B4C90" w14:textId="77777777" w:rsidR="00A15A65" w:rsidRPr="00B66AE5" w:rsidRDefault="00A15A65" w:rsidP="005F0FE1">
            <w:pPr>
              <w:tabs>
                <w:tab w:val="decimal" w:pos="567"/>
              </w:tabs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53A55" w14:textId="77777777" w:rsidR="00A15A65" w:rsidRPr="00B66AE5" w:rsidRDefault="00A15A65" w:rsidP="005F0FE1"/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B98B0" w14:textId="77777777" w:rsidR="00A15A65" w:rsidRPr="00B66AE5" w:rsidRDefault="00A15A65" w:rsidP="005F0FE1"/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D4831" w14:textId="77777777" w:rsidR="00A15A65" w:rsidRPr="00B66AE5" w:rsidRDefault="00A15A65" w:rsidP="005F0FE1"/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758BF" w14:textId="77777777" w:rsidR="00A15A65" w:rsidRPr="00B66AE5" w:rsidRDefault="00A15A65" w:rsidP="005F0FE1"/>
        </w:tc>
      </w:tr>
      <w:tr w:rsidR="00A15A65" w:rsidRPr="00B66AE5" w14:paraId="02688EF8" w14:textId="77777777" w:rsidTr="005F0FE1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70BF3" w14:textId="77777777" w:rsidR="00A15A65" w:rsidRPr="00B66AE5" w:rsidRDefault="00A15A65" w:rsidP="005F0FE1">
            <w:pPr>
              <w:ind w:left="227"/>
            </w:pPr>
            <w:r w:rsidRPr="00B66AE5">
              <w:t>primary school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2595F" w14:textId="74AFEAFD" w:rsidR="00A15A65" w:rsidRPr="00B66AE5" w:rsidRDefault="006810D1" w:rsidP="005F0FE1">
            <w:pPr>
              <w:tabs>
                <w:tab w:val="decimal" w:pos="567"/>
              </w:tabs>
            </w:pPr>
            <w:r w:rsidRPr="00B66AE5">
              <w:t>61.7</w:t>
            </w:r>
            <w:r w:rsidR="00A15A65" w:rsidRPr="00B66AE5">
              <w:t>%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B6129" w14:textId="77777777" w:rsidR="00A15A65" w:rsidRPr="00B66AE5" w:rsidRDefault="00A15A65" w:rsidP="005F0FE1">
            <w:pPr>
              <w:tabs>
                <w:tab w:val="decimal" w:pos="567"/>
              </w:tabs>
            </w:pPr>
            <w:r w:rsidRPr="00B66AE5">
              <w:t>42.2%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B3EF4" w14:textId="77777777" w:rsidR="00A15A65" w:rsidRPr="00B66AE5" w:rsidRDefault="00A15A65" w:rsidP="005F0FE1">
            <w:pPr>
              <w:tabs>
                <w:tab w:val="decimal" w:pos="567"/>
              </w:tabs>
            </w:pPr>
            <w:r w:rsidRPr="00B66AE5">
              <w:t>--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B0769" w14:textId="77777777" w:rsidR="00A15A65" w:rsidRPr="00B66AE5" w:rsidRDefault="00A15A65" w:rsidP="005F0FE1">
            <w:pPr>
              <w:tabs>
                <w:tab w:val="decimal" w:pos="567"/>
              </w:tabs>
            </w:pPr>
            <w:r w:rsidRPr="00B66AE5">
              <w:t>65.8%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808C9" w14:textId="77777777" w:rsidR="00A15A65" w:rsidRPr="00B66AE5" w:rsidRDefault="00A15A65" w:rsidP="005F0FE1">
            <w:pPr>
              <w:tabs>
                <w:tab w:val="decimal" w:pos="567"/>
              </w:tabs>
            </w:pPr>
            <w:r w:rsidRPr="00B66AE5">
              <w:t>73.5%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5BEFF" w14:textId="77777777" w:rsidR="00A15A65" w:rsidRPr="00B66AE5" w:rsidRDefault="00A15A65" w:rsidP="005F0FE1">
            <w:pPr>
              <w:tabs>
                <w:tab w:val="decimal" w:pos="567"/>
              </w:tabs>
            </w:pPr>
            <w:r w:rsidRPr="00B66AE5">
              <w:t>65.4%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CE40D" w14:textId="77777777" w:rsidR="00A15A65" w:rsidRPr="00B66AE5" w:rsidRDefault="00A15A65" w:rsidP="005F0FE1"/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58F07" w14:textId="77777777" w:rsidR="00A15A65" w:rsidRPr="00B66AE5" w:rsidRDefault="00A15A65" w:rsidP="005F0FE1"/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CE43F" w14:textId="77777777" w:rsidR="00A15A65" w:rsidRPr="00B66AE5" w:rsidRDefault="00A15A65" w:rsidP="005F0FE1"/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D2386" w14:textId="77777777" w:rsidR="00A15A65" w:rsidRPr="00B66AE5" w:rsidRDefault="00A15A65" w:rsidP="005F0FE1"/>
        </w:tc>
      </w:tr>
      <w:tr w:rsidR="00A15A65" w:rsidRPr="00B66AE5" w14:paraId="7F0DFD42" w14:textId="77777777" w:rsidTr="005F0FE1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177EB" w14:textId="77777777" w:rsidR="00A15A65" w:rsidRPr="00B66AE5" w:rsidRDefault="00A15A65" w:rsidP="005F0FE1">
            <w:pPr>
              <w:ind w:left="227"/>
            </w:pPr>
            <w:r w:rsidRPr="00B66AE5">
              <w:t>special school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23236" w14:textId="1189F605" w:rsidR="00A15A65" w:rsidRPr="00B66AE5" w:rsidRDefault="00A15A65" w:rsidP="005F0FE1">
            <w:pPr>
              <w:tabs>
                <w:tab w:val="decimal" w:pos="567"/>
              </w:tabs>
            </w:pPr>
            <w:r w:rsidRPr="00B66AE5">
              <w:t>7.</w:t>
            </w:r>
            <w:r w:rsidR="006810D1" w:rsidRPr="00B66AE5">
              <w:t>3</w:t>
            </w:r>
            <w:r w:rsidRPr="00B66AE5">
              <w:t>%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D2929" w14:textId="77777777" w:rsidR="00A15A65" w:rsidRPr="00B66AE5" w:rsidRDefault="00A15A65" w:rsidP="005F0FE1">
            <w:pPr>
              <w:tabs>
                <w:tab w:val="decimal" w:pos="567"/>
              </w:tabs>
            </w:pPr>
            <w:r w:rsidRPr="00B66AE5">
              <w:t>10.1%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0FAE3" w14:textId="77777777" w:rsidR="00A15A65" w:rsidRPr="00B66AE5" w:rsidRDefault="00A15A65" w:rsidP="005F0FE1">
            <w:pPr>
              <w:tabs>
                <w:tab w:val="decimal" w:pos="567"/>
              </w:tabs>
            </w:pPr>
            <w:r w:rsidRPr="00B66AE5">
              <w:t>--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5AD02" w14:textId="77777777" w:rsidR="00A15A65" w:rsidRPr="00B66AE5" w:rsidRDefault="00A15A65" w:rsidP="005F0FE1">
            <w:pPr>
              <w:tabs>
                <w:tab w:val="decimal" w:pos="567"/>
              </w:tabs>
            </w:pPr>
            <w:r w:rsidRPr="00B66AE5">
              <w:t>3.5%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AF7B3" w14:textId="77777777" w:rsidR="00A15A65" w:rsidRPr="00B66AE5" w:rsidRDefault="00A15A65" w:rsidP="005F0FE1">
            <w:pPr>
              <w:tabs>
                <w:tab w:val="decimal" w:pos="567"/>
              </w:tabs>
            </w:pPr>
            <w:r w:rsidRPr="00B66AE5">
              <w:t>6.6%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D5CEE" w14:textId="77777777" w:rsidR="00A15A65" w:rsidRPr="00B66AE5" w:rsidRDefault="00A15A65" w:rsidP="005F0FE1">
            <w:pPr>
              <w:tabs>
                <w:tab w:val="decimal" w:pos="567"/>
              </w:tabs>
            </w:pPr>
            <w:r w:rsidRPr="00B66AE5">
              <w:t>4.9%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2D434" w14:textId="77777777" w:rsidR="00A15A65" w:rsidRPr="00B66AE5" w:rsidRDefault="00A15A65" w:rsidP="005F0FE1"/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39C25" w14:textId="77777777" w:rsidR="00A15A65" w:rsidRPr="00B66AE5" w:rsidRDefault="00A15A65" w:rsidP="005F0FE1"/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9F554" w14:textId="77777777" w:rsidR="00A15A65" w:rsidRPr="00B66AE5" w:rsidRDefault="00A15A65" w:rsidP="005F0FE1"/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59910" w14:textId="77777777" w:rsidR="00A15A65" w:rsidRPr="00B66AE5" w:rsidRDefault="00A15A65" w:rsidP="005F0FE1"/>
        </w:tc>
      </w:tr>
      <w:tr w:rsidR="00A15A65" w:rsidRPr="00B66AE5" w14:paraId="1FF5BB13" w14:textId="77777777" w:rsidTr="005F0FE1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9D652" w14:textId="77777777" w:rsidR="00A15A65" w:rsidRPr="00B66AE5" w:rsidRDefault="00A15A65" w:rsidP="005F0FE1">
            <w:pPr>
              <w:ind w:left="227"/>
            </w:pPr>
            <w:r w:rsidRPr="00B66AE5">
              <w:t>secondary school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FDFAE" w14:textId="7C4D7195" w:rsidR="00A15A65" w:rsidRPr="00B66AE5" w:rsidRDefault="001318D1" w:rsidP="005F0FE1">
            <w:pPr>
              <w:tabs>
                <w:tab w:val="decimal" w:pos="567"/>
              </w:tabs>
            </w:pPr>
            <w:r w:rsidRPr="00B66AE5">
              <w:t>11.3</w:t>
            </w:r>
            <w:r w:rsidR="00A15A65" w:rsidRPr="00B66AE5">
              <w:t>%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4F286" w14:textId="77777777" w:rsidR="00A15A65" w:rsidRPr="00B66AE5" w:rsidRDefault="00A15A65" w:rsidP="005F0FE1">
            <w:pPr>
              <w:tabs>
                <w:tab w:val="decimal" w:pos="567"/>
              </w:tabs>
            </w:pPr>
            <w:r w:rsidRPr="00B66AE5">
              <w:t>13.1%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8D020" w14:textId="77777777" w:rsidR="00A15A65" w:rsidRPr="00B66AE5" w:rsidRDefault="00A15A65" w:rsidP="005F0FE1">
            <w:pPr>
              <w:tabs>
                <w:tab w:val="decimal" w:pos="567"/>
              </w:tabs>
            </w:pPr>
            <w:r w:rsidRPr="00B66AE5">
              <w:t>--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54678" w14:textId="77777777" w:rsidR="00A15A65" w:rsidRPr="00B66AE5" w:rsidRDefault="00A15A65" w:rsidP="005F0FE1">
            <w:pPr>
              <w:tabs>
                <w:tab w:val="decimal" w:pos="567"/>
              </w:tabs>
            </w:pPr>
            <w:r w:rsidRPr="00B66AE5">
              <w:t>15.8%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D6A8C" w14:textId="77777777" w:rsidR="00A15A65" w:rsidRPr="00B66AE5" w:rsidRDefault="00A15A65" w:rsidP="005F0FE1">
            <w:pPr>
              <w:tabs>
                <w:tab w:val="decimal" w:pos="567"/>
              </w:tabs>
            </w:pPr>
            <w:r w:rsidRPr="00B66AE5">
              <w:t>7.5%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D477D" w14:textId="77777777" w:rsidR="00A15A65" w:rsidRPr="00B66AE5" w:rsidRDefault="00A15A65" w:rsidP="005F0FE1">
            <w:pPr>
              <w:tabs>
                <w:tab w:val="decimal" w:pos="567"/>
              </w:tabs>
            </w:pPr>
            <w:r w:rsidRPr="00B66AE5">
              <w:t>8.6%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C5CF5" w14:textId="77777777" w:rsidR="00A15A65" w:rsidRPr="00B66AE5" w:rsidRDefault="00A15A65" w:rsidP="005F0FE1"/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6CE9E" w14:textId="77777777" w:rsidR="00A15A65" w:rsidRPr="00B66AE5" w:rsidRDefault="00A15A65" w:rsidP="005F0FE1"/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12BEF" w14:textId="77777777" w:rsidR="00A15A65" w:rsidRPr="00B66AE5" w:rsidRDefault="00A15A65" w:rsidP="005F0FE1"/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F6AEC" w14:textId="77777777" w:rsidR="00A15A65" w:rsidRPr="00B66AE5" w:rsidRDefault="00A15A65" w:rsidP="005F0FE1"/>
        </w:tc>
      </w:tr>
      <w:tr w:rsidR="00A15A65" w:rsidRPr="00B66AE5" w14:paraId="4C0026C9" w14:textId="77777777" w:rsidTr="005F0FE1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68B7D" w14:textId="77777777" w:rsidR="00A15A65" w:rsidRPr="00B66AE5" w:rsidRDefault="00A15A65" w:rsidP="005F0FE1">
            <w:pPr>
              <w:ind w:left="227"/>
            </w:pPr>
            <w:r w:rsidRPr="00B66AE5">
              <w:t>high school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20E1B" w14:textId="4A99D731" w:rsidR="00A15A65" w:rsidRPr="00B66AE5" w:rsidRDefault="00621C1C" w:rsidP="005F0FE1">
            <w:pPr>
              <w:tabs>
                <w:tab w:val="decimal" w:pos="567"/>
              </w:tabs>
            </w:pPr>
            <w:r w:rsidRPr="00B66AE5">
              <w:t>19.5</w:t>
            </w:r>
            <w:r w:rsidR="00A15A65" w:rsidRPr="00B66AE5">
              <w:t>%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3F788" w14:textId="77777777" w:rsidR="00A15A65" w:rsidRPr="00B66AE5" w:rsidRDefault="00A15A65" w:rsidP="005F0FE1">
            <w:pPr>
              <w:tabs>
                <w:tab w:val="decimal" w:pos="567"/>
              </w:tabs>
            </w:pPr>
            <w:r w:rsidRPr="00B66AE5">
              <w:t>32.2%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BC817" w14:textId="77777777" w:rsidR="00A15A65" w:rsidRPr="00B66AE5" w:rsidRDefault="00A15A65" w:rsidP="005F0FE1">
            <w:pPr>
              <w:tabs>
                <w:tab w:val="decimal" w:pos="567"/>
              </w:tabs>
            </w:pPr>
            <w:r w:rsidRPr="00B66AE5">
              <w:t>--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7F03A" w14:textId="77777777" w:rsidR="00A15A65" w:rsidRPr="00B66AE5" w:rsidRDefault="00A15A65" w:rsidP="005F0FE1">
            <w:pPr>
              <w:tabs>
                <w:tab w:val="decimal" w:pos="567"/>
              </w:tabs>
            </w:pPr>
            <w:r w:rsidRPr="00B66AE5">
              <w:t>16.0%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79AB1" w14:textId="77777777" w:rsidR="00A15A65" w:rsidRPr="00B66AE5" w:rsidRDefault="00A15A65" w:rsidP="005F0FE1">
            <w:pPr>
              <w:tabs>
                <w:tab w:val="decimal" w:pos="567"/>
              </w:tabs>
            </w:pPr>
            <w:r w:rsidRPr="00B66AE5">
              <w:t>9.6%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645EC" w14:textId="77777777" w:rsidR="00A15A65" w:rsidRPr="00B66AE5" w:rsidRDefault="00A15A65" w:rsidP="005F0FE1">
            <w:pPr>
              <w:tabs>
                <w:tab w:val="decimal" w:pos="567"/>
              </w:tabs>
            </w:pPr>
            <w:r w:rsidRPr="00B66AE5">
              <w:t>20.1%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575D5" w14:textId="77777777" w:rsidR="00A15A65" w:rsidRPr="00B66AE5" w:rsidRDefault="00A15A65" w:rsidP="005F0FE1"/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63309" w14:textId="77777777" w:rsidR="00A15A65" w:rsidRPr="00B66AE5" w:rsidRDefault="00A15A65" w:rsidP="005F0FE1"/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0C520" w14:textId="77777777" w:rsidR="00A15A65" w:rsidRPr="00B66AE5" w:rsidRDefault="00A15A65" w:rsidP="005F0FE1"/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722D5" w14:textId="77777777" w:rsidR="00A15A65" w:rsidRPr="00B66AE5" w:rsidRDefault="00A15A65" w:rsidP="005F0FE1"/>
        </w:tc>
      </w:tr>
      <w:tr w:rsidR="00A15A65" w:rsidRPr="00B66AE5" w14:paraId="11E7A486" w14:textId="77777777" w:rsidTr="005F0FE1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CCBF4" w14:textId="77777777" w:rsidR="00A15A65" w:rsidRPr="00B66AE5" w:rsidRDefault="00A15A65" w:rsidP="005F0FE1">
            <w:pPr>
              <w:ind w:left="227"/>
            </w:pPr>
            <w:r w:rsidRPr="00B66AE5">
              <w:t>other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92ECC" w14:textId="7E129A98" w:rsidR="00A15A65" w:rsidRPr="00B66AE5" w:rsidRDefault="00A15A65" w:rsidP="005F0FE1">
            <w:pPr>
              <w:tabs>
                <w:tab w:val="decimal" w:pos="567"/>
              </w:tabs>
            </w:pPr>
            <w:r w:rsidRPr="00B66AE5">
              <w:t>1.</w:t>
            </w:r>
            <w:r w:rsidR="00621C1C" w:rsidRPr="00B66AE5">
              <w:t>6</w:t>
            </w:r>
            <w:r w:rsidRPr="00B66AE5">
              <w:t>%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53C2D" w14:textId="77777777" w:rsidR="00A15A65" w:rsidRPr="00B66AE5" w:rsidRDefault="00A15A65" w:rsidP="005F0FE1">
            <w:pPr>
              <w:tabs>
                <w:tab w:val="decimal" w:pos="567"/>
              </w:tabs>
            </w:pPr>
            <w:r w:rsidRPr="00B66AE5">
              <w:t>2.4%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24BC3" w14:textId="77777777" w:rsidR="00A15A65" w:rsidRPr="00B66AE5" w:rsidRDefault="00A15A65" w:rsidP="005F0FE1">
            <w:pPr>
              <w:tabs>
                <w:tab w:val="decimal" w:pos="567"/>
              </w:tabs>
            </w:pPr>
            <w:r w:rsidRPr="00B66AE5">
              <w:t>--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14145" w14:textId="77777777" w:rsidR="00A15A65" w:rsidRPr="00B66AE5" w:rsidRDefault="00A15A65" w:rsidP="005F0FE1">
            <w:pPr>
              <w:tabs>
                <w:tab w:val="decimal" w:pos="567"/>
              </w:tabs>
            </w:pPr>
            <w:r w:rsidRPr="00B66AE5">
              <w:t>0.9%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1CE35" w14:textId="77777777" w:rsidR="00A15A65" w:rsidRPr="00B66AE5" w:rsidRDefault="00A15A65" w:rsidP="005F0FE1">
            <w:pPr>
              <w:tabs>
                <w:tab w:val="decimal" w:pos="567"/>
              </w:tabs>
            </w:pPr>
            <w:r w:rsidRPr="00B66AE5">
              <w:t>2.0%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08E6F" w14:textId="77777777" w:rsidR="00A15A65" w:rsidRPr="00B66AE5" w:rsidRDefault="00A15A65" w:rsidP="005F0FE1">
            <w:pPr>
              <w:tabs>
                <w:tab w:val="decimal" w:pos="567"/>
              </w:tabs>
            </w:pPr>
            <w:r w:rsidRPr="00B66AE5">
              <w:t>1.0%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52798" w14:textId="77777777" w:rsidR="00A15A65" w:rsidRPr="00B66AE5" w:rsidRDefault="00A15A65" w:rsidP="005F0FE1"/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CC1F2" w14:textId="77777777" w:rsidR="00A15A65" w:rsidRPr="00B66AE5" w:rsidRDefault="00A15A65" w:rsidP="005F0FE1"/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91E95" w14:textId="77777777" w:rsidR="00A15A65" w:rsidRPr="00B66AE5" w:rsidRDefault="00A15A65" w:rsidP="005F0FE1"/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70069" w14:textId="77777777" w:rsidR="00A15A65" w:rsidRPr="00B66AE5" w:rsidRDefault="00A15A65" w:rsidP="005F0FE1"/>
        </w:tc>
      </w:tr>
      <w:tr w:rsidR="00A15A65" w:rsidRPr="00B66AE5" w14:paraId="6460D4E2" w14:textId="77777777" w:rsidTr="005F0FE1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F5D33" w14:textId="77777777" w:rsidR="00A15A65" w:rsidRPr="00B66AE5" w:rsidRDefault="00A15A65" w:rsidP="005F0FE1">
            <w:pPr>
              <w:spacing w:before="120"/>
            </w:pPr>
            <w:r w:rsidRPr="00B66AE5">
              <w:t>special educational needs (yes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77A65" w14:textId="77777777" w:rsidR="00A15A65" w:rsidRPr="00B66AE5" w:rsidRDefault="00A15A65" w:rsidP="005F0FE1">
            <w:pPr>
              <w:tabs>
                <w:tab w:val="decimal" w:pos="567"/>
              </w:tabs>
              <w:spacing w:before="120"/>
            </w:pPr>
            <w:r w:rsidRPr="00B66AE5">
              <w:t>13.5%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F3ABF" w14:textId="77777777" w:rsidR="00A15A65" w:rsidRPr="00B66AE5" w:rsidRDefault="00A15A65" w:rsidP="005F0FE1">
            <w:pPr>
              <w:tabs>
                <w:tab w:val="decimal" w:pos="567"/>
              </w:tabs>
              <w:spacing w:before="120"/>
            </w:pPr>
            <w:r w:rsidRPr="00B66AE5">
              <w:t>7.9%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DAB38" w14:textId="77777777" w:rsidR="00A15A65" w:rsidRPr="00B66AE5" w:rsidRDefault="00A15A65" w:rsidP="005F0FE1">
            <w:pPr>
              <w:tabs>
                <w:tab w:val="decimal" w:pos="567"/>
              </w:tabs>
              <w:spacing w:before="120"/>
            </w:pPr>
            <w:r w:rsidRPr="00B66AE5">
              <w:t>10.6%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E6A85" w14:textId="77777777" w:rsidR="00A15A65" w:rsidRPr="00B66AE5" w:rsidRDefault="00A15A65" w:rsidP="005F0FE1">
            <w:pPr>
              <w:tabs>
                <w:tab w:val="decimal" w:pos="567"/>
              </w:tabs>
              <w:spacing w:before="120"/>
            </w:pPr>
            <w:r w:rsidRPr="00B66AE5">
              <w:t>25.4%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94EB9" w14:textId="77777777" w:rsidR="00A15A65" w:rsidRPr="00B66AE5" w:rsidRDefault="00A15A65" w:rsidP="005F0FE1">
            <w:pPr>
              <w:tabs>
                <w:tab w:val="decimal" w:pos="567"/>
              </w:tabs>
              <w:spacing w:before="120"/>
            </w:pPr>
            <w:r w:rsidRPr="00B66AE5">
              <w:t>12.9%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E0A52" w14:textId="77777777" w:rsidR="00A15A65" w:rsidRPr="00B66AE5" w:rsidRDefault="00A15A65" w:rsidP="005F0FE1">
            <w:pPr>
              <w:tabs>
                <w:tab w:val="decimal" w:pos="567"/>
              </w:tabs>
              <w:spacing w:before="120"/>
            </w:pPr>
            <w:r w:rsidRPr="00B66AE5">
              <w:t>21.1%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E899D" w14:textId="77777777" w:rsidR="00A15A65" w:rsidRPr="00B66AE5" w:rsidRDefault="00A15A65" w:rsidP="005F0FE1">
            <w:pPr>
              <w:spacing w:before="120"/>
            </w:pPr>
            <w:proofErr w:type="gramStart"/>
            <w:r w:rsidRPr="00B66AE5">
              <w:rPr>
                <w:i/>
                <w:iCs/>
              </w:rPr>
              <w:t>H</w:t>
            </w:r>
            <w:r w:rsidRPr="00B66AE5">
              <w:t>(</w:t>
            </w:r>
            <w:proofErr w:type="gramEnd"/>
            <w:r w:rsidRPr="00B66AE5">
              <w:t xml:space="preserve">4)=43.71; </w:t>
            </w:r>
            <w:r w:rsidRPr="00B66AE5">
              <w:rPr>
                <w:i/>
                <w:iCs/>
              </w:rPr>
              <w:t>p</w:t>
            </w:r>
            <w:r w:rsidRPr="00B66AE5">
              <w:t>&lt;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20AC1" w14:textId="77777777" w:rsidR="00A15A65" w:rsidRPr="00B66AE5" w:rsidRDefault="00A15A65" w:rsidP="005F0FE1">
            <w:pPr>
              <w:spacing w:before="120"/>
            </w:pPr>
            <w:r w:rsidRPr="00B66AE5">
              <w:rPr>
                <w:i/>
                <w:iCs/>
              </w:rPr>
              <w:t>V</w:t>
            </w:r>
            <w:r w:rsidRPr="00B66AE5">
              <w:t>=0.16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3513D" w14:textId="77777777" w:rsidR="00A15A65" w:rsidRPr="00B66AE5" w:rsidRDefault="00A15A65" w:rsidP="005F0FE1">
            <w:pPr>
              <w:spacing w:before="120"/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05606" w14:textId="77777777" w:rsidR="00A15A65" w:rsidRPr="00B66AE5" w:rsidRDefault="00A15A65" w:rsidP="005F0FE1">
            <w:pPr>
              <w:spacing w:before="120"/>
            </w:pPr>
          </w:p>
        </w:tc>
      </w:tr>
      <w:tr w:rsidR="00A15A65" w:rsidRPr="00B66AE5" w14:paraId="77481D0B" w14:textId="77777777" w:rsidTr="005F0FE1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3BE7C" w14:textId="77777777" w:rsidR="00A15A65" w:rsidRPr="00B66AE5" w:rsidRDefault="00A15A65" w:rsidP="005F0FE1">
            <w:r w:rsidRPr="00B66AE5">
              <w:lastRenderedPageBreak/>
              <w:t>diagnosis ADHD/ODD incl. HKD (yes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F99D3" w14:textId="77777777" w:rsidR="00A15A65" w:rsidRPr="00B66AE5" w:rsidRDefault="00A15A65" w:rsidP="005F0FE1">
            <w:pPr>
              <w:tabs>
                <w:tab w:val="decimal" w:pos="567"/>
              </w:tabs>
            </w:pPr>
            <w:r w:rsidRPr="00B66AE5">
              <w:t>77.6%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D1A62" w14:textId="77777777" w:rsidR="00A15A65" w:rsidRPr="00B66AE5" w:rsidRDefault="00A15A65" w:rsidP="005F0FE1">
            <w:pPr>
              <w:tabs>
                <w:tab w:val="decimal" w:pos="567"/>
              </w:tabs>
            </w:pPr>
            <w:r w:rsidRPr="00B66AE5">
              <w:t>43.5%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9D634" w14:textId="77777777" w:rsidR="00A15A65" w:rsidRPr="00B66AE5" w:rsidRDefault="00A15A65" w:rsidP="005F0FE1">
            <w:pPr>
              <w:tabs>
                <w:tab w:val="decimal" w:pos="567"/>
              </w:tabs>
            </w:pPr>
            <w:r w:rsidRPr="00B66AE5">
              <w:t>66.3%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B5000" w14:textId="77777777" w:rsidR="00A15A65" w:rsidRPr="00B66AE5" w:rsidRDefault="00A15A65" w:rsidP="005F0FE1">
            <w:pPr>
              <w:tabs>
                <w:tab w:val="decimal" w:pos="567"/>
              </w:tabs>
            </w:pPr>
            <w:r w:rsidRPr="00B66AE5">
              <w:t>100%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8D1F0" w14:textId="77777777" w:rsidR="00A15A65" w:rsidRPr="00B66AE5" w:rsidRDefault="00A15A65" w:rsidP="005F0FE1">
            <w:pPr>
              <w:tabs>
                <w:tab w:val="decimal" w:pos="567"/>
              </w:tabs>
            </w:pPr>
            <w:r w:rsidRPr="00B66AE5">
              <w:t>100%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AB808" w14:textId="77777777" w:rsidR="00A15A65" w:rsidRPr="00B66AE5" w:rsidRDefault="00A15A65" w:rsidP="005F0FE1">
            <w:pPr>
              <w:tabs>
                <w:tab w:val="decimal" w:pos="567"/>
              </w:tabs>
            </w:pPr>
            <w:r w:rsidRPr="00B66AE5">
              <w:t>77.6%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2EE90" w14:textId="77777777" w:rsidR="00A15A65" w:rsidRPr="00B66AE5" w:rsidRDefault="00A15A65" w:rsidP="005F0FE1">
            <w:proofErr w:type="gramStart"/>
            <w:r w:rsidRPr="00B66AE5">
              <w:rPr>
                <w:i/>
                <w:iCs/>
              </w:rPr>
              <w:t>H</w:t>
            </w:r>
            <w:r w:rsidRPr="00B66AE5">
              <w:t>(</w:t>
            </w:r>
            <w:proofErr w:type="gramEnd"/>
            <w:r w:rsidRPr="00B66AE5">
              <w:t xml:space="preserve">4)=642.70; </w:t>
            </w:r>
            <w:r w:rsidRPr="00B66AE5">
              <w:rPr>
                <w:i/>
                <w:iCs/>
              </w:rPr>
              <w:t>p</w:t>
            </w:r>
            <w:r w:rsidRPr="00B66AE5">
              <w:t>&lt;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6D41D" w14:textId="77777777" w:rsidR="00A15A65" w:rsidRPr="00B66AE5" w:rsidRDefault="00A15A65" w:rsidP="005F0FE1">
            <w:r w:rsidRPr="00B66AE5">
              <w:rPr>
                <w:i/>
                <w:iCs/>
              </w:rPr>
              <w:t>V</w:t>
            </w:r>
            <w:r w:rsidRPr="00B66AE5">
              <w:t>=0.59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45983" w14:textId="77777777" w:rsidR="00A15A65" w:rsidRPr="00B66AE5" w:rsidRDefault="00A15A65" w:rsidP="005F0FE1"/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AF5E5" w14:textId="77777777" w:rsidR="00A15A65" w:rsidRPr="00B66AE5" w:rsidRDefault="00A15A65" w:rsidP="005F0FE1"/>
        </w:tc>
      </w:tr>
      <w:tr w:rsidR="00A15A65" w:rsidRPr="00B66AE5" w14:paraId="1D74E1B6" w14:textId="77777777" w:rsidTr="005F0FE1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F1A72" w14:textId="77777777" w:rsidR="00A15A65" w:rsidRPr="00B66AE5" w:rsidRDefault="00A15A65" w:rsidP="005F0FE1">
            <w:r w:rsidRPr="00B66AE5">
              <w:t>ADHD medication (yes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64D06" w14:textId="2B678973" w:rsidR="00A15A65" w:rsidRPr="00B66AE5" w:rsidRDefault="00A15A65" w:rsidP="005F0FE1">
            <w:pPr>
              <w:tabs>
                <w:tab w:val="decimal" w:pos="567"/>
              </w:tabs>
            </w:pPr>
            <w:r w:rsidRPr="00B66AE5">
              <w:t>3</w:t>
            </w:r>
            <w:r w:rsidR="006810D1" w:rsidRPr="00B66AE5">
              <w:t>2</w:t>
            </w:r>
            <w:r w:rsidRPr="00B66AE5">
              <w:t>.4%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5AF35" w14:textId="77777777" w:rsidR="00A15A65" w:rsidRPr="00B66AE5" w:rsidRDefault="00A15A65" w:rsidP="005F0FE1">
            <w:pPr>
              <w:tabs>
                <w:tab w:val="decimal" w:pos="567"/>
              </w:tabs>
            </w:pPr>
            <w:r w:rsidRPr="00B66AE5">
              <w:t>10.8%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F376F" w14:textId="77777777" w:rsidR="00A15A65" w:rsidRPr="00B66AE5" w:rsidRDefault="00A15A65" w:rsidP="005F0FE1">
            <w:pPr>
              <w:tabs>
                <w:tab w:val="decimal" w:pos="567"/>
              </w:tabs>
            </w:pPr>
            <w:r w:rsidRPr="00B66AE5">
              <w:t>--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E5320" w14:textId="77777777" w:rsidR="00A15A65" w:rsidRPr="00B66AE5" w:rsidRDefault="00A15A65" w:rsidP="005F0FE1">
            <w:pPr>
              <w:tabs>
                <w:tab w:val="decimal" w:pos="567"/>
              </w:tabs>
            </w:pPr>
            <w:r w:rsidRPr="00B66AE5">
              <w:t>--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7B624" w14:textId="77777777" w:rsidR="00A15A65" w:rsidRPr="00B66AE5" w:rsidRDefault="00A15A65" w:rsidP="005F0FE1">
            <w:pPr>
              <w:tabs>
                <w:tab w:val="decimal" w:pos="567"/>
              </w:tabs>
            </w:pPr>
            <w:r w:rsidRPr="00B66AE5">
              <w:t>32.6%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32972" w14:textId="77777777" w:rsidR="00A15A65" w:rsidRPr="00B66AE5" w:rsidRDefault="00A15A65" w:rsidP="005F0FE1">
            <w:pPr>
              <w:tabs>
                <w:tab w:val="decimal" w:pos="567"/>
              </w:tabs>
            </w:pPr>
            <w:r w:rsidRPr="00B66AE5">
              <w:t>53.8%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9ADE5" w14:textId="77777777" w:rsidR="00A15A65" w:rsidRPr="00B66AE5" w:rsidRDefault="00A15A65" w:rsidP="005F0FE1">
            <w:proofErr w:type="gramStart"/>
            <w:r w:rsidRPr="00B66AE5">
              <w:rPr>
                <w:i/>
                <w:iCs/>
              </w:rPr>
              <w:t>H</w:t>
            </w:r>
            <w:r w:rsidRPr="00B66AE5">
              <w:t>(</w:t>
            </w:r>
            <w:proofErr w:type="gramEnd"/>
            <w:r w:rsidRPr="00B66AE5">
              <w:t xml:space="preserve">4)=1414.11; </w:t>
            </w:r>
            <w:r w:rsidRPr="00B66AE5">
              <w:rPr>
                <w:i/>
                <w:iCs/>
              </w:rPr>
              <w:t>p</w:t>
            </w:r>
            <w:r w:rsidRPr="00B66AE5">
              <w:t>&lt;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0D57F" w14:textId="77777777" w:rsidR="00A15A65" w:rsidRPr="00B66AE5" w:rsidRDefault="00A15A65" w:rsidP="005F0FE1">
            <w:r w:rsidRPr="00B66AE5">
              <w:rPr>
                <w:i/>
                <w:iCs/>
              </w:rPr>
              <w:t>V</w:t>
            </w:r>
            <w:r w:rsidRPr="00B66AE5">
              <w:t>=0.89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B68E5" w14:textId="77777777" w:rsidR="00A15A65" w:rsidRPr="00B66AE5" w:rsidRDefault="00A15A65" w:rsidP="005F0FE1"/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3C121" w14:textId="77777777" w:rsidR="00A15A65" w:rsidRPr="00B66AE5" w:rsidRDefault="00A15A65" w:rsidP="005F0FE1"/>
        </w:tc>
      </w:tr>
      <w:tr w:rsidR="00A15A65" w:rsidRPr="00B66AE5" w14:paraId="0442659F" w14:textId="77777777" w:rsidTr="005F0FE1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03CAFA" w14:textId="77777777" w:rsidR="00A15A65" w:rsidRPr="00B66AE5" w:rsidRDefault="00A15A65" w:rsidP="005F0FE1">
            <w:r w:rsidRPr="00B66AE5">
              <w:t>parent variables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E93B7" w14:textId="77777777" w:rsidR="00A15A65" w:rsidRPr="00B66AE5" w:rsidRDefault="00A15A65" w:rsidP="005F0FE1"/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5A47A" w14:textId="77777777" w:rsidR="00A15A65" w:rsidRPr="00B66AE5" w:rsidRDefault="00A15A65" w:rsidP="005F0FE1"/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3C3B9" w14:textId="77777777" w:rsidR="00A15A65" w:rsidRPr="00B66AE5" w:rsidRDefault="00A15A65" w:rsidP="005F0FE1"/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85D29" w14:textId="77777777" w:rsidR="00A15A65" w:rsidRPr="00B66AE5" w:rsidRDefault="00A15A65" w:rsidP="005F0FE1"/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AB647" w14:textId="77777777" w:rsidR="00A15A65" w:rsidRPr="00B66AE5" w:rsidRDefault="00A15A65" w:rsidP="005F0FE1"/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F871A" w14:textId="77777777" w:rsidR="00A15A65" w:rsidRPr="00B66AE5" w:rsidRDefault="00A15A65" w:rsidP="005F0FE1"/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ECAF6" w14:textId="77777777" w:rsidR="00A15A65" w:rsidRPr="00B66AE5" w:rsidRDefault="00A15A65" w:rsidP="005F0FE1"/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D0306" w14:textId="77777777" w:rsidR="00A15A65" w:rsidRPr="00B66AE5" w:rsidRDefault="00A15A65" w:rsidP="005F0FE1"/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9FE35" w14:textId="77777777" w:rsidR="00A15A65" w:rsidRPr="00B66AE5" w:rsidRDefault="00A15A65" w:rsidP="005F0FE1"/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A08DB" w14:textId="77777777" w:rsidR="00A15A65" w:rsidRPr="00B66AE5" w:rsidRDefault="00A15A65" w:rsidP="005F0FE1"/>
        </w:tc>
      </w:tr>
      <w:tr w:rsidR="00A15A65" w:rsidRPr="00B66AE5" w14:paraId="383BBE48" w14:textId="77777777" w:rsidTr="005F0FE1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130C0" w14:textId="77777777" w:rsidR="00A15A65" w:rsidRPr="00B66AE5" w:rsidRDefault="00A15A65" w:rsidP="005F0FE1">
            <w:r w:rsidRPr="00B66AE5">
              <w:t xml:space="preserve">age participant (years): M </w:t>
            </w:r>
            <w:r w:rsidRPr="00B66AE5">
              <w:rPr>
                <w:i/>
                <w:iCs/>
              </w:rPr>
              <w:t xml:space="preserve">(SD) </w:t>
            </w:r>
            <w:r w:rsidRPr="00B66AE5">
              <w:t>[range]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7DAC4" w14:textId="77777777" w:rsidR="00A15A65" w:rsidRPr="00B66AE5" w:rsidRDefault="00A15A65" w:rsidP="005F0FE1">
            <w:r w:rsidRPr="00B66AE5">
              <w:t>41.40 (6.32) [42.77]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060B4" w14:textId="77777777" w:rsidR="00A15A65" w:rsidRPr="00B66AE5" w:rsidRDefault="00A15A65" w:rsidP="005F0FE1">
            <w:r w:rsidRPr="00B66AE5">
              <w:t>43.75 (6.04) [42.65]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ABF85" w14:textId="77777777" w:rsidR="00A15A65" w:rsidRPr="00B66AE5" w:rsidRDefault="00A15A65" w:rsidP="005F0FE1">
            <w:r w:rsidRPr="00B66AE5">
              <w:t xml:space="preserve">38.40 (6.22) [28.00] 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21AE4" w14:textId="77777777" w:rsidR="00A15A65" w:rsidRPr="00B66AE5" w:rsidRDefault="00A15A65" w:rsidP="005F0FE1">
            <w:r w:rsidRPr="00B66AE5">
              <w:t>40.00 (6.24) [30.08]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EAB45" w14:textId="77777777" w:rsidR="00A15A65" w:rsidRPr="00B66AE5" w:rsidRDefault="00A15A65" w:rsidP="005F0FE1">
            <w:r w:rsidRPr="00B66AE5">
              <w:t xml:space="preserve">39.80 (6.18) [33.30]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D3516" w14:textId="77777777" w:rsidR="00A15A65" w:rsidRPr="00B66AE5" w:rsidRDefault="00A15A65" w:rsidP="005F0FE1">
            <w:r w:rsidRPr="00B66AE5">
              <w:t>41.28 (5.83) [36.00]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A3741" w14:textId="77777777" w:rsidR="00A15A65" w:rsidRPr="00B66AE5" w:rsidRDefault="00A15A65" w:rsidP="005F0FE1">
            <w:proofErr w:type="gramStart"/>
            <w:r w:rsidRPr="00B66AE5">
              <w:rPr>
                <w:i/>
                <w:iCs/>
              </w:rPr>
              <w:t>H</w:t>
            </w:r>
            <w:r w:rsidRPr="00B66AE5">
              <w:t>(</w:t>
            </w:r>
            <w:proofErr w:type="gramEnd"/>
            <w:r w:rsidRPr="00B66AE5">
              <w:t xml:space="preserve">4)=138.95; </w:t>
            </w:r>
            <w:r w:rsidRPr="00B66AE5">
              <w:rPr>
                <w:i/>
                <w:iCs/>
              </w:rPr>
              <w:t>p</w:t>
            </w:r>
            <w:r w:rsidRPr="00B66AE5">
              <w:t>&lt;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67D2D" w14:textId="77777777" w:rsidR="00A15A65" w:rsidRPr="00B66AE5" w:rsidRDefault="00A15A65" w:rsidP="005F0FE1">
            <w:r w:rsidRPr="00B66AE5">
              <w:rPr>
                <w:i/>
                <w:iCs/>
              </w:rPr>
              <w:t>d</w:t>
            </w:r>
            <w:r w:rsidRPr="00B66AE5">
              <w:t>=0.58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</w:tcPr>
          <w:p w14:paraId="4A0CE28A" w14:textId="77777777" w:rsidR="00A15A65" w:rsidRPr="00B66AE5" w:rsidRDefault="00A15A65" w:rsidP="005F0FE1">
            <w:r w:rsidRPr="00B66AE5">
              <w:t>SHC-WASH</w:t>
            </w:r>
            <w:r w:rsidRPr="00B66AE5">
              <w:br/>
              <w:t>SHC-ADOPT</w:t>
            </w:r>
            <w:r w:rsidRPr="00B66AE5">
              <w:br/>
              <w:t>ESCA-WASH</w:t>
            </w:r>
            <w:r w:rsidRPr="00B66AE5">
              <w:br/>
              <w:t>ESCA-ADOPT</w:t>
            </w:r>
            <w:r w:rsidRPr="00B66AE5">
              <w:br/>
              <w:t>Enhancement-ADOPT</w:t>
            </w:r>
            <w:r w:rsidRPr="00B66AE5">
              <w:br/>
              <w:t>WASH-ADOPT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</w:tcPr>
          <w:p w14:paraId="6B5BB500" w14:textId="77777777" w:rsidR="00A15A65" w:rsidRPr="00B66AE5" w:rsidRDefault="00A15A65" w:rsidP="005F0FE1">
            <w:r w:rsidRPr="00B66AE5">
              <w:rPr>
                <w:i/>
                <w:iCs/>
              </w:rPr>
              <w:t>r</w:t>
            </w:r>
            <w:r w:rsidRPr="00B66AE5">
              <w:t>=.17</w:t>
            </w:r>
            <w:r w:rsidRPr="00B66AE5">
              <w:br/>
            </w:r>
            <w:r w:rsidRPr="00B66AE5">
              <w:rPr>
                <w:i/>
                <w:iCs/>
              </w:rPr>
              <w:t>r</w:t>
            </w:r>
            <w:r w:rsidRPr="00B66AE5">
              <w:t>=.27</w:t>
            </w:r>
            <w:r w:rsidRPr="00B66AE5">
              <w:br/>
            </w:r>
            <w:r w:rsidRPr="00B66AE5">
              <w:rPr>
                <w:i/>
                <w:iCs/>
              </w:rPr>
              <w:t>r</w:t>
            </w:r>
            <w:r w:rsidRPr="00B66AE5">
              <w:t>=.11</w:t>
            </w:r>
            <w:r w:rsidRPr="00B66AE5">
              <w:br/>
            </w:r>
            <w:r w:rsidRPr="00B66AE5">
              <w:rPr>
                <w:i/>
                <w:iCs/>
              </w:rPr>
              <w:t>r</w:t>
            </w:r>
            <w:r w:rsidRPr="00B66AE5">
              <w:t>=.29</w:t>
            </w:r>
            <w:r w:rsidRPr="00B66AE5">
              <w:br/>
            </w:r>
            <w:r w:rsidRPr="00B66AE5">
              <w:rPr>
                <w:i/>
                <w:iCs/>
              </w:rPr>
              <w:t>r</w:t>
            </w:r>
            <w:r w:rsidRPr="00B66AE5">
              <w:t>=.19</w:t>
            </w:r>
            <w:r w:rsidRPr="00B66AE5">
              <w:br/>
            </w:r>
            <w:r w:rsidRPr="00B66AE5">
              <w:rPr>
                <w:i/>
                <w:iCs/>
              </w:rPr>
              <w:t>r</w:t>
            </w:r>
            <w:r w:rsidRPr="00B66AE5">
              <w:t>=.18</w:t>
            </w:r>
          </w:p>
        </w:tc>
      </w:tr>
      <w:tr w:rsidR="00A15A65" w:rsidRPr="00B66AE5" w14:paraId="2388FFC8" w14:textId="77777777" w:rsidTr="005F0FE1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FF9E9B" w14:textId="77777777" w:rsidR="00A15A65" w:rsidRPr="00B66AE5" w:rsidRDefault="00A15A65" w:rsidP="005F0FE1">
            <w:r w:rsidRPr="00B66AE5">
              <w:t>single-parent status (yes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7480F7" w14:textId="77777777" w:rsidR="00A15A65" w:rsidRPr="00B66AE5" w:rsidRDefault="00A15A65" w:rsidP="005F0FE1">
            <w:pPr>
              <w:tabs>
                <w:tab w:val="decimal" w:pos="567"/>
              </w:tabs>
            </w:pPr>
            <w:r w:rsidRPr="00B66AE5">
              <w:t>17.2%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8469B5" w14:textId="77777777" w:rsidR="00A15A65" w:rsidRPr="00B66AE5" w:rsidRDefault="00A15A65" w:rsidP="005F0FE1">
            <w:pPr>
              <w:tabs>
                <w:tab w:val="decimal" w:pos="567"/>
              </w:tabs>
            </w:pPr>
            <w:r w:rsidRPr="00B66AE5">
              <w:t>11.9%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D826D6" w14:textId="77777777" w:rsidR="00A15A65" w:rsidRPr="00B66AE5" w:rsidRDefault="00A15A65" w:rsidP="005F0FE1">
            <w:pPr>
              <w:tabs>
                <w:tab w:val="decimal" w:pos="567"/>
              </w:tabs>
            </w:pPr>
            <w:r w:rsidRPr="00B66AE5">
              <w:t>23.1%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56B0AA" w14:textId="77777777" w:rsidR="00A15A65" w:rsidRPr="00B66AE5" w:rsidRDefault="00A15A65" w:rsidP="005F0FE1">
            <w:pPr>
              <w:tabs>
                <w:tab w:val="decimal" w:pos="567"/>
              </w:tabs>
            </w:pPr>
            <w:r w:rsidRPr="00B66AE5">
              <w:t>--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44A31" w14:textId="77777777" w:rsidR="00A15A65" w:rsidRPr="00B66AE5" w:rsidRDefault="00A15A65" w:rsidP="005F0FE1">
            <w:pPr>
              <w:tabs>
                <w:tab w:val="decimal" w:pos="567"/>
              </w:tabs>
            </w:pPr>
            <w:r w:rsidRPr="00B66AE5">
              <w:t>15.0%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F0ADF" w14:textId="77777777" w:rsidR="00A15A65" w:rsidRPr="00B66AE5" w:rsidRDefault="00A15A65" w:rsidP="005F0FE1">
            <w:pPr>
              <w:tabs>
                <w:tab w:val="decimal" w:pos="567"/>
              </w:tabs>
            </w:pPr>
            <w:r w:rsidRPr="00B66AE5">
              <w:t>18.7%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0FB61" w14:textId="77777777" w:rsidR="00A15A65" w:rsidRPr="00B66AE5" w:rsidRDefault="00A15A65" w:rsidP="005F0FE1">
            <w:proofErr w:type="gramStart"/>
            <w:r w:rsidRPr="00B66AE5">
              <w:rPr>
                <w:i/>
                <w:iCs/>
              </w:rPr>
              <w:t>H</w:t>
            </w:r>
            <w:r w:rsidRPr="00B66AE5">
              <w:t>(</w:t>
            </w:r>
            <w:proofErr w:type="gramEnd"/>
            <w:r w:rsidRPr="00B66AE5">
              <w:t xml:space="preserve">3)=317.71; </w:t>
            </w:r>
            <w:r w:rsidRPr="00B66AE5">
              <w:rPr>
                <w:i/>
                <w:iCs/>
              </w:rPr>
              <w:t>p</w:t>
            </w:r>
            <w:r w:rsidRPr="00B66AE5">
              <w:t>&lt;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8A76F" w14:textId="77777777" w:rsidR="00A15A65" w:rsidRPr="00B66AE5" w:rsidRDefault="00A15A65" w:rsidP="005F0FE1">
            <w:r w:rsidRPr="00B66AE5">
              <w:rPr>
                <w:i/>
                <w:iCs/>
              </w:rPr>
              <w:tab/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C1615" w14:textId="77777777" w:rsidR="00A15A65" w:rsidRPr="00B66AE5" w:rsidRDefault="00A15A65" w:rsidP="005F0FE1"/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7E56B" w14:textId="77777777" w:rsidR="00A15A65" w:rsidRPr="00B66AE5" w:rsidRDefault="00A15A65" w:rsidP="005F0FE1"/>
        </w:tc>
      </w:tr>
      <w:tr w:rsidR="00A15A65" w:rsidRPr="00B66AE5" w14:paraId="4F713EE5" w14:textId="77777777" w:rsidTr="005F0FE1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96130" w14:textId="77777777" w:rsidR="00A15A65" w:rsidRPr="00B66AE5" w:rsidRDefault="00A15A65" w:rsidP="005F0FE1">
            <w:r w:rsidRPr="00B66AE5">
              <w:t>country of origin (Germany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25DDC" w14:textId="77777777" w:rsidR="00A15A65" w:rsidRPr="00B66AE5" w:rsidRDefault="00A15A65" w:rsidP="005F0FE1">
            <w:pPr>
              <w:tabs>
                <w:tab w:val="decimal" w:pos="567"/>
              </w:tabs>
            </w:pPr>
            <w:r w:rsidRPr="00B66AE5">
              <w:t>87.9%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77837" w14:textId="77777777" w:rsidR="00A15A65" w:rsidRPr="00B66AE5" w:rsidRDefault="00A15A65" w:rsidP="005F0FE1">
            <w:pPr>
              <w:tabs>
                <w:tab w:val="decimal" w:pos="567"/>
              </w:tabs>
            </w:pPr>
            <w:r w:rsidRPr="00B66AE5">
              <w:t>76.7%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BD821" w14:textId="77777777" w:rsidR="00A15A65" w:rsidRPr="00B66AE5" w:rsidRDefault="00A15A65" w:rsidP="005F0FE1">
            <w:pPr>
              <w:tabs>
                <w:tab w:val="decimal" w:pos="567"/>
              </w:tabs>
            </w:pPr>
            <w:r w:rsidRPr="00B66AE5">
              <w:t>95.2%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F5775" w14:textId="77777777" w:rsidR="00A15A65" w:rsidRPr="00B66AE5" w:rsidRDefault="00A15A65" w:rsidP="005F0FE1">
            <w:pPr>
              <w:tabs>
                <w:tab w:val="decimal" w:pos="567"/>
              </w:tabs>
            </w:pPr>
            <w:r w:rsidRPr="00B66AE5">
              <w:t>--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B0BCD" w14:textId="77777777" w:rsidR="00A15A65" w:rsidRPr="00B66AE5" w:rsidRDefault="00A15A65" w:rsidP="005F0FE1">
            <w:pPr>
              <w:tabs>
                <w:tab w:val="decimal" w:pos="567"/>
              </w:tabs>
            </w:pPr>
            <w:r w:rsidRPr="00B66AE5">
              <w:t>86.7%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0B1AF" w14:textId="77777777" w:rsidR="00A15A65" w:rsidRPr="00B66AE5" w:rsidRDefault="00A15A65" w:rsidP="005F0FE1">
            <w:pPr>
              <w:tabs>
                <w:tab w:val="decimal" w:pos="567"/>
              </w:tabs>
            </w:pPr>
            <w:r w:rsidRPr="00B66AE5">
              <w:t>92.9%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D43DF" w14:textId="77777777" w:rsidR="00A15A65" w:rsidRPr="00B66AE5" w:rsidRDefault="00A15A65" w:rsidP="005F0FE1">
            <w:proofErr w:type="gramStart"/>
            <w:r w:rsidRPr="00B66AE5">
              <w:rPr>
                <w:i/>
                <w:iCs/>
              </w:rPr>
              <w:t>H</w:t>
            </w:r>
            <w:r w:rsidRPr="00B66AE5">
              <w:t>(</w:t>
            </w:r>
            <w:proofErr w:type="gramEnd"/>
            <w:r w:rsidRPr="00B66AE5">
              <w:t xml:space="preserve">3)=13.29; </w:t>
            </w:r>
            <w:r w:rsidRPr="00B66AE5">
              <w:rPr>
                <w:i/>
                <w:iCs/>
              </w:rPr>
              <w:t>p</w:t>
            </w:r>
            <w:r w:rsidRPr="00B66AE5">
              <w:t>=.0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16574" w14:textId="77777777" w:rsidR="00A15A65" w:rsidRPr="00B66AE5" w:rsidRDefault="00A15A65" w:rsidP="005F0FE1">
            <w:r w:rsidRPr="00B66AE5">
              <w:rPr>
                <w:i/>
                <w:iCs/>
              </w:rPr>
              <w:t>V</w:t>
            </w:r>
            <w:r w:rsidRPr="00B66AE5">
              <w:t>=0.09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E00C0" w14:textId="77777777" w:rsidR="00A15A65" w:rsidRPr="00B66AE5" w:rsidRDefault="00A15A65" w:rsidP="005F0FE1"/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FACB3" w14:textId="77777777" w:rsidR="00A15A65" w:rsidRPr="00B66AE5" w:rsidRDefault="00A15A65" w:rsidP="005F0FE1"/>
        </w:tc>
      </w:tr>
      <w:tr w:rsidR="00A15A65" w:rsidRPr="00B66AE5" w14:paraId="17C832F6" w14:textId="77777777" w:rsidTr="005F0FE1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686B860" w14:textId="23B88C77" w:rsidR="00A15A65" w:rsidRPr="00B66AE5" w:rsidRDefault="00B3503A" w:rsidP="005F0FE1">
            <w:r w:rsidRPr="00B66AE5">
              <w:t>language spoken</w:t>
            </w:r>
            <w:r w:rsidR="00A15A65" w:rsidRPr="00B66AE5">
              <w:t xml:space="preserve"> at home (German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95C04E8" w14:textId="77777777" w:rsidR="00A15A65" w:rsidRPr="00B66AE5" w:rsidRDefault="00A15A65" w:rsidP="005F0FE1">
            <w:pPr>
              <w:tabs>
                <w:tab w:val="decimal" w:pos="567"/>
              </w:tabs>
            </w:pPr>
            <w:r w:rsidRPr="00B66AE5">
              <w:t>96.0%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A34FD71" w14:textId="77777777" w:rsidR="00A15A65" w:rsidRPr="00B66AE5" w:rsidRDefault="00A15A65" w:rsidP="005F0FE1">
            <w:pPr>
              <w:tabs>
                <w:tab w:val="decimal" w:pos="567"/>
              </w:tabs>
            </w:pPr>
            <w:r w:rsidRPr="00B66AE5">
              <w:t>97.4%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DEBA4A0" w14:textId="77777777" w:rsidR="00A15A65" w:rsidRPr="00B66AE5" w:rsidRDefault="00A15A65" w:rsidP="005F0FE1">
            <w:pPr>
              <w:tabs>
                <w:tab w:val="decimal" w:pos="567"/>
              </w:tabs>
            </w:pPr>
            <w:r w:rsidRPr="00B66AE5">
              <w:t>97.1%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4178064" w14:textId="77777777" w:rsidR="00A15A65" w:rsidRPr="00B66AE5" w:rsidRDefault="00A15A65" w:rsidP="005F0FE1">
            <w:pPr>
              <w:tabs>
                <w:tab w:val="decimal" w:pos="567"/>
              </w:tabs>
            </w:pPr>
            <w:r w:rsidRPr="00B66AE5">
              <w:t>98.2%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4A55652" w14:textId="77777777" w:rsidR="00A15A65" w:rsidRPr="00B66AE5" w:rsidRDefault="00A15A65" w:rsidP="005F0FE1">
            <w:pPr>
              <w:tabs>
                <w:tab w:val="decimal" w:pos="567"/>
              </w:tabs>
            </w:pPr>
            <w:r w:rsidRPr="00B66AE5">
              <w:t>91.9%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5ED4108" w14:textId="77777777" w:rsidR="00A15A65" w:rsidRPr="00B66AE5" w:rsidRDefault="00A15A65" w:rsidP="005F0FE1">
            <w:pPr>
              <w:tabs>
                <w:tab w:val="decimal" w:pos="567"/>
              </w:tabs>
            </w:pPr>
            <w:r w:rsidRPr="00B66AE5">
              <w:t>98.0%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9E4C76B" w14:textId="77777777" w:rsidR="00A15A65" w:rsidRPr="00B66AE5" w:rsidRDefault="00A15A65" w:rsidP="005F0FE1">
            <w:proofErr w:type="gramStart"/>
            <w:r w:rsidRPr="00B66AE5">
              <w:rPr>
                <w:i/>
                <w:iCs/>
              </w:rPr>
              <w:t>H</w:t>
            </w:r>
            <w:r w:rsidRPr="00B66AE5">
              <w:t>(</w:t>
            </w:r>
            <w:proofErr w:type="gramEnd"/>
            <w:r w:rsidRPr="00B66AE5">
              <w:t xml:space="preserve">4)=23.02; </w:t>
            </w:r>
            <w:r w:rsidRPr="00B66AE5">
              <w:rPr>
                <w:i/>
                <w:iCs/>
              </w:rPr>
              <w:t>p</w:t>
            </w:r>
            <w:r w:rsidRPr="00B66AE5">
              <w:t>&lt;.0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8C322EC" w14:textId="77777777" w:rsidR="00A15A65" w:rsidRPr="00B66AE5" w:rsidRDefault="00A15A65" w:rsidP="005F0FE1">
            <w:r w:rsidRPr="00B66AE5">
              <w:rPr>
                <w:i/>
                <w:iCs/>
              </w:rPr>
              <w:t>V</w:t>
            </w:r>
            <w:r w:rsidRPr="00B66AE5">
              <w:t>=0.11</w:t>
            </w:r>
          </w:p>
        </w:tc>
        <w:tc>
          <w:tcPr>
            <w:tcW w:w="214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11F836B" w14:textId="77777777" w:rsidR="00A15A65" w:rsidRPr="00B66AE5" w:rsidRDefault="00A15A65" w:rsidP="005F0FE1"/>
        </w:tc>
        <w:tc>
          <w:tcPr>
            <w:tcW w:w="66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1013E85" w14:textId="77777777" w:rsidR="00A15A65" w:rsidRPr="00B66AE5" w:rsidRDefault="00A15A65" w:rsidP="005F0FE1"/>
        </w:tc>
      </w:tr>
    </w:tbl>
    <w:bookmarkEnd w:id="1"/>
    <w:p w14:paraId="7657C0A6" w14:textId="010CFECA" w:rsidR="00A15A65" w:rsidRPr="00B66AE5" w:rsidRDefault="00A15A65" w:rsidP="00A15A65">
      <w:pPr>
        <w:rPr>
          <w:sz w:val="22"/>
          <w:szCs w:val="22"/>
        </w:rPr>
      </w:pPr>
      <w:r w:rsidRPr="00C47053">
        <w:rPr>
          <w:i/>
          <w:iCs/>
          <w:sz w:val="22"/>
          <w:szCs w:val="22"/>
        </w:rPr>
        <w:t>Note</w:t>
      </w:r>
      <w:r w:rsidRPr="00B66AE5">
        <w:rPr>
          <w:sz w:val="22"/>
          <w:szCs w:val="22"/>
        </w:rPr>
        <w:t xml:space="preserve">. </w:t>
      </w:r>
      <w:r w:rsidRPr="00B66AE5">
        <w:rPr>
          <w:i/>
          <w:iCs/>
          <w:sz w:val="22"/>
          <w:szCs w:val="22"/>
        </w:rPr>
        <w:t>M</w:t>
      </w:r>
      <w:r w:rsidRPr="00B66AE5">
        <w:rPr>
          <w:sz w:val="22"/>
          <w:szCs w:val="22"/>
        </w:rPr>
        <w:t xml:space="preserve"> = mean, </w:t>
      </w:r>
      <w:r w:rsidRPr="00B66AE5">
        <w:rPr>
          <w:i/>
          <w:iCs/>
          <w:sz w:val="22"/>
          <w:szCs w:val="22"/>
        </w:rPr>
        <w:t>SD</w:t>
      </w:r>
      <w:r w:rsidRPr="00B66AE5">
        <w:rPr>
          <w:sz w:val="22"/>
          <w:szCs w:val="22"/>
        </w:rPr>
        <w:t xml:space="preserve"> = standard deviation, ADHD = Attention Deficit Hyperactivity Disorder, ODD = Oppositional Defiant Disorder, HKD = Hyperkinetic Disorder, Special educational needs define</w:t>
      </w:r>
      <w:r w:rsidR="00B5187C" w:rsidRPr="00B66AE5">
        <w:rPr>
          <w:sz w:val="22"/>
          <w:szCs w:val="22"/>
        </w:rPr>
        <w:t>d as</w:t>
      </w:r>
      <w:r w:rsidRPr="00B66AE5">
        <w:rPr>
          <w:sz w:val="22"/>
          <w:szCs w:val="22"/>
        </w:rPr>
        <w:t xml:space="preserve"> “a learning difficulty which calls for special educational provision to be made” (</w:t>
      </w:r>
      <w:r w:rsidR="004852A0">
        <w:rPr>
          <w:sz w:val="22"/>
          <w:szCs w:val="22"/>
        </w:rPr>
        <w:t>24, p.6</w:t>
      </w:r>
      <w:r w:rsidRPr="00B66AE5">
        <w:rPr>
          <w:sz w:val="22"/>
          <w:szCs w:val="22"/>
        </w:rPr>
        <w:t xml:space="preserve">), test statistics for five groups are based on Kruskal-Wallis Test, </w:t>
      </w:r>
      <w:r w:rsidRPr="00B66AE5">
        <w:rPr>
          <w:i/>
          <w:iCs/>
          <w:sz w:val="22"/>
          <w:szCs w:val="22"/>
        </w:rPr>
        <w:t>H</w:t>
      </w:r>
      <w:r w:rsidRPr="00B66AE5">
        <w:rPr>
          <w:sz w:val="22"/>
          <w:szCs w:val="22"/>
        </w:rPr>
        <w:t xml:space="preserve"> = Kruskal-Wallis</w:t>
      </w:r>
      <w:r w:rsidR="00B5187C" w:rsidRPr="00B66AE5">
        <w:rPr>
          <w:sz w:val="22"/>
          <w:szCs w:val="22"/>
        </w:rPr>
        <w:t xml:space="preserve"> </w:t>
      </w:r>
      <w:r w:rsidRPr="00B66AE5">
        <w:rPr>
          <w:sz w:val="22"/>
          <w:szCs w:val="22"/>
        </w:rPr>
        <w:t xml:space="preserve">H, </w:t>
      </w:r>
      <w:r w:rsidRPr="00B66AE5">
        <w:rPr>
          <w:i/>
          <w:iCs/>
          <w:sz w:val="22"/>
          <w:szCs w:val="22"/>
        </w:rPr>
        <w:t>d</w:t>
      </w:r>
      <w:r w:rsidRPr="00B66AE5">
        <w:rPr>
          <w:sz w:val="22"/>
          <w:szCs w:val="22"/>
        </w:rPr>
        <w:t xml:space="preserve"> = Cohen</w:t>
      </w:r>
      <w:r w:rsidR="00B5187C" w:rsidRPr="00B66AE5">
        <w:rPr>
          <w:sz w:val="22"/>
          <w:szCs w:val="22"/>
        </w:rPr>
        <w:t>’</w:t>
      </w:r>
      <w:r w:rsidRPr="00B66AE5">
        <w:rPr>
          <w:sz w:val="22"/>
          <w:szCs w:val="22"/>
        </w:rPr>
        <w:t xml:space="preserve">s </w:t>
      </w:r>
      <w:r w:rsidRPr="00B66AE5">
        <w:rPr>
          <w:i/>
          <w:iCs/>
          <w:sz w:val="22"/>
          <w:szCs w:val="22"/>
        </w:rPr>
        <w:t>d</w:t>
      </w:r>
      <w:r w:rsidRPr="00B66AE5">
        <w:rPr>
          <w:sz w:val="22"/>
          <w:szCs w:val="22"/>
        </w:rPr>
        <w:t xml:space="preserve">, </w:t>
      </w:r>
      <w:r w:rsidRPr="00B66AE5">
        <w:rPr>
          <w:i/>
          <w:iCs/>
          <w:sz w:val="22"/>
          <w:szCs w:val="22"/>
        </w:rPr>
        <w:t>V</w:t>
      </w:r>
      <w:r w:rsidRPr="00B66AE5">
        <w:rPr>
          <w:sz w:val="22"/>
          <w:szCs w:val="22"/>
        </w:rPr>
        <w:t xml:space="preserve"> = Cramer</w:t>
      </w:r>
      <w:r w:rsidR="00B5187C" w:rsidRPr="00B66AE5">
        <w:rPr>
          <w:sz w:val="22"/>
          <w:szCs w:val="22"/>
        </w:rPr>
        <w:t>’</w:t>
      </w:r>
      <w:r w:rsidRPr="00B66AE5">
        <w:rPr>
          <w:sz w:val="22"/>
          <w:szCs w:val="22"/>
        </w:rPr>
        <w:t xml:space="preserve">s </w:t>
      </w:r>
      <w:r w:rsidRPr="00B66AE5">
        <w:rPr>
          <w:i/>
          <w:iCs/>
          <w:sz w:val="22"/>
          <w:szCs w:val="22"/>
        </w:rPr>
        <w:t>V</w:t>
      </w:r>
      <w:r w:rsidRPr="00B66AE5">
        <w:rPr>
          <w:sz w:val="22"/>
          <w:szCs w:val="22"/>
        </w:rPr>
        <w:t>.</w:t>
      </w:r>
      <w:r w:rsidR="00100A6A">
        <w:rPr>
          <w:sz w:val="22"/>
          <w:szCs w:val="22"/>
        </w:rPr>
        <w:t xml:space="preserve"> </w:t>
      </w:r>
      <w:r w:rsidRPr="00B66AE5">
        <w:rPr>
          <w:sz w:val="22"/>
          <w:szCs w:val="22"/>
        </w:rPr>
        <w:t xml:space="preserve"> </w:t>
      </w:r>
    </w:p>
    <w:p w14:paraId="1F86881F" w14:textId="77777777" w:rsidR="00A15A65" w:rsidRPr="00B66AE5" w:rsidRDefault="00A15A65" w:rsidP="00A15A65">
      <w:pPr>
        <w:spacing w:line="480" w:lineRule="auto"/>
        <w:rPr>
          <w:sz w:val="22"/>
          <w:szCs w:val="22"/>
        </w:rPr>
      </w:pPr>
    </w:p>
    <w:p w14:paraId="5E59546B" w14:textId="77777777" w:rsidR="0056761B" w:rsidRPr="00B66AE5" w:rsidRDefault="0056761B" w:rsidP="0056761B">
      <w:pPr>
        <w:rPr>
          <w:sz w:val="22"/>
          <w:szCs w:val="22"/>
        </w:rPr>
      </w:pPr>
    </w:p>
    <w:p w14:paraId="74C01E9A" w14:textId="77777777" w:rsidR="0056761B" w:rsidRPr="00B66AE5" w:rsidRDefault="0056761B" w:rsidP="0056761B">
      <w:pPr>
        <w:rPr>
          <w:sz w:val="22"/>
          <w:szCs w:val="22"/>
        </w:rPr>
      </w:pPr>
    </w:p>
    <w:p w14:paraId="31EA5A98" w14:textId="77777777" w:rsidR="0056761B" w:rsidRPr="00B66AE5" w:rsidRDefault="0056761B" w:rsidP="0056761B">
      <w:pPr>
        <w:rPr>
          <w:sz w:val="22"/>
          <w:szCs w:val="22"/>
        </w:rPr>
      </w:pPr>
    </w:p>
    <w:p w14:paraId="1B4DE427" w14:textId="77777777" w:rsidR="0056761B" w:rsidRPr="00B66AE5" w:rsidRDefault="0056761B" w:rsidP="0056761B">
      <w:pPr>
        <w:rPr>
          <w:sz w:val="22"/>
          <w:szCs w:val="22"/>
        </w:rPr>
      </w:pPr>
    </w:p>
    <w:p w14:paraId="3EE07009" w14:textId="77777777" w:rsidR="0056761B" w:rsidRPr="00B66AE5" w:rsidRDefault="0056761B" w:rsidP="0056761B">
      <w:pPr>
        <w:rPr>
          <w:sz w:val="22"/>
          <w:szCs w:val="22"/>
        </w:rPr>
      </w:pPr>
    </w:p>
    <w:p w14:paraId="2CAD8F98" w14:textId="77777777" w:rsidR="0056761B" w:rsidRPr="00B66AE5" w:rsidRDefault="0056761B" w:rsidP="0056761B">
      <w:pPr>
        <w:rPr>
          <w:sz w:val="22"/>
          <w:szCs w:val="22"/>
        </w:rPr>
      </w:pPr>
    </w:p>
    <w:p w14:paraId="26B0CCCA" w14:textId="77777777" w:rsidR="0056761B" w:rsidRPr="00B66AE5" w:rsidRDefault="0056761B" w:rsidP="0056761B">
      <w:pPr>
        <w:rPr>
          <w:sz w:val="22"/>
          <w:szCs w:val="22"/>
        </w:rPr>
      </w:pPr>
    </w:p>
    <w:p w14:paraId="79BD82C9" w14:textId="77777777" w:rsidR="0056761B" w:rsidRPr="00B66AE5" w:rsidRDefault="0056761B" w:rsidP="0056761B">
      <w:pPr>
        <w:rPr>
          <w:sz w:val="22"/>
          <w:szCs w:val="22"/>
        </w:rPr>
      </w:pPr>
    </w:p>
    <w:p w14:paraId="59DA3703" w14:textId="77777777" w:rsidR="0056761B" w:rsidRPr="00B66AE5" w:rsidRDefault="0056761B" w:rsidP="0056761B">
      <w:pPr>
        <w:rPr>
          <w:sz w:val="22"/>
          <w:szCs w:val="22"/>
        </w:rPr>
      </w:pPr>
    </w:p>
    <w:p w14:paraId="19AD3695" w14:textId="77777777" w:rsidR="0056761B" w:rsidRPr="00B66AE5" w:rsidRDefault="0056761B" w:rsidP="0056761B">
      <w:pPr>
        <w:rPr>
          <w:sz w:val="22"/>
          <w:szCs w:val="22"/>
        </w:rPr>
      </w:pPr>
    </w:p>
    <w:p w14:paraId="379BFFAE" w14:textId="77777777" w:rsidR="00D738D4" w:rsidRDefault="00D738D4" w:rsidP="0056761B">
      <w:pPr>
        <w:rPr>
          <w:sz w:val="22"/>
          <w:szCs w:val="22"/>
        </w:rPr>
        <w:sectPr w:rsidR="00D738D4" w:rsidSect="00400C22">
          <w:pgSz w:w="16838" w:h="11906" w:orient="landscape"/>
          <w:pgMar w:top="1417" w:right="1134" w:bottom="1417" w:left="1417" w:header="708" w:footer="708" w:gutter="0"/>
          <w:cols w:space="708"/>
          <w:docGrid w:linePitch="360"/>
        </w:sectPr>
      </w:pPr>
    </w:p>
    <w:p w14:paraId="4049C8A1" w14:textId="3F18C261" w:rsidR="00D738D4" w:rsidRPr="003708B1" w:rsidRDefault="00D738D4" w:rsidP="00D738D4">
      <w:pPr>
        <w:spacing w:line="360" w:lineRule="auto"/>
        <w:rPr>
          <w:b/>
          <w:bCs/>
          <w:sz w:val="22"/>
          <w:szCs w:val="22"/>
        </w:rPr>
      </w:pPr>
      <w:r w:rsidRPr="00B66AE5">
        <w:rPr>
          <w:b/>
          <w:bCs/>
          <w:sz w:val="22"/>
          <w:szCs w:val="22"/>
        </w:rPr>
        <w:lastRenderedPageBreak/>
        <w:t>Figure F</w:t>
      </w:r>
      <w:r w:rsidR="00B6104A">
        <w:rPr>
          <w:b/>
          <w:bCs/>
          <w:sz w:val="22"/>
          <w:szCs w:val="22"/>
        </w:rPr>
        <w:t>1</w:t>
      </w:r>
    </w:p>
    <w:p w14:paraId="69A29151" w14:textId="2143EACD" w:rsidR="00D738D4" w:rsidRDefault="00D738D4" w:rsidP="00D738D4">
      <w:pPr>
        <w:spacing w:line="480" w:lineRule="auto"/>
        <w:rPr>
          <w:i/>
          <w:iCs/>
          <w:sz w:val="22"/>
          <w:szCs w:val="22"/>
        </w:rPr>
      </w:pPr>
      <w:proofErr w:type="spellStart"/>
      <w:r w:rsidRPr="00C80882">
        <w:rPr>
          <w:i/>
          <w:iCs/>
          <w:sz w:val="22"/>
          <w:szCs w:val="22"/>
        </w:rPr>
        <w:t>Velicer’s</w:t>
      </w:r>
      <w:proofErr w:type="spellEnd"/>
      <w:r w:rsidRPr="00C80882">
        <w:rPr>
          <w:i/>
          <w:iCs/>
          <w:sz w:val="22"/>
          <w:szCs w:val="22"/>
        </w:rPr>
        <w:t xml:space="preserve"> Minimum Average Partial (MAP) </w:t>
      </w:r>
      <w:r w:rsidR="008D5345">
        <w:rPr>
          <w:i/>
          <w:iCs/>
          <w:sz w:val="22"/>
          <w:szCs w:val="22"/>
        </w:rPr>
        <w:t>t</w:t>
      </w:r>
      <w:r w:rsidRPr="00C80882">
        <w:rPr>
          <w:i/>
          <w:iCs/>
          <w:sz w:val="22"/>
          <w:szCs w:val="22"/>
        </w:rPr>
        <w:t xml:space="preserve">est </w:t>
      </w:r>
      <w:r w:rsidR="008D5345">
        <w:rPr>
          <w:i/>
          <w:iCs/>
          <w:sz w:val="22"/>
          <w:szCs w:val="22"/>
        </w:rPr>
        <w:t>r</w:t>
      </w:r>
      <w:r w:rsidRPr="00C80882">
        <w:rPr>
          <w:i/>
          <w:iCs/>
          <w:sz w:val="22"/>
          <w:szCs w:val="22"/>
        </w:rPr>
        <w:t>esults for</w:t>
      </w:r>
      <w:r>
        <w:rPr>
          <w:i/>
          <w:iCs/>
          <w:sz w:val="22"/>
          <w:szCs w:val="22"/>
        </w:rPr>
        <w:t xml:space="preserve"> </w:t>
      </w:r>
      <w:r w:rsidRPr="00C80882">
        <w:rPr>
          <w:i/>
          <w:iCs/>
          <w:sz w:val="22"/>
          <w:szCs w:val="22"/>
        </w:rPr>
        <w:t xml:space="preserve">38 </w:t>
      </w:r>
      <w:r w:rsidR="008D5345">
        <w:rPr>
          <w:i/>
          <w:iCs/>
          <w:sz w:val="22"/>
          <w:szCs w:val="22"/>
        </w:rPr>
        <w:t>i</w:t>
      </w:r>
      <w:r w:rsidRPr="00C80882">
        <w:rPr>
          <w:i/>
          <w:iCs/>
          <w:sz w:val="22"/>
          <w:szCs w:val="22"/>
        </w:rPr>
        <w:t>tems</w:t>
      </w:r>
      <w:r w:rsidR="00B6104A">
        <w:rPr>
          <w:i/>
          <w:iCs/>
          <w:sz w:val="22"/>
          <w:szCs w:val="22"/>
        </w:rPr>
        <w:t xml:space="preserve"> version</w:t>
      </w:r>
    </w:p>
    <w:p w14:paraId="1CADBF8C" w14:textId="77777777" w:rsidR="00D738D4" w:rsidRPr="00C80882" w:rsidRDefault="00D738D4" w:rsidP="00D738D4">
      <w:pPr>
        <w:spacing w:line="480" w:lineRule="auto"/>
        <w:rPr>
          <w:b/>
          <w:bCs/>
          <w:iCs/>
          <w:sz w:val="22"/>
          <w:szCs w:val="22"/>
        </w:rPr>
      </w:pPr>
      <w:r>
        <w:rPr>
          <w:b/>
          <w:bCs/>
          <w:iCs/>
          <w:noProof/>
          <w:sz w:val="22"/>
          <w:szCs w:val="22"/>
        </w:rPr>
        <w:drawing>
          <wp:inline distT="0" distB="0" distL="0" distR="0" wp14:anchorId="171DF726" wp14:editId="32F09CFC">
            <wp:extent cx="2643505" cy="2408115"/>
            <wp:effectExtent l="0" t="0" r="0" b="0"/>
            <wp:docPr id="340900240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0900240" name="Grafik 340900240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904"/>
                    <a:stretch/>
                  </pic:blipFill>
                  <pic:spPr bwMode="auto">
                    <a:xfrm>
                      <a:off x="0" y="0"/>
                      <a:ext cx="2665643" cy="242828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09A1FA5" w14:textId="77777777" w:rsidR="00D738D4" w:rsidRPr="00C80882" w:rsidRDefault="00D738D4" w:rsidP="00D738D4">
      <w:pPr>
        <w:rPr>
          <w:iCs/>
          <w:sz w:val="22"/>
          <w:szCs w:val="22"/>
        </w:rPr>
      </w:pPr>
      <w:r w:rsidRPr="00BF0929">
        <w:rPr>
          <w:i/>
          <w:sz w:val="22"/>
          <w:szCs w:val="22"/>
        </w:rPr>
        <w:t>Note</w:t>
      </w:r>
      <w:r w:rsidRPr="00C80882">
        <w:rPr>
          <w:iCs/>
          <w:sz w:val="22"/>
          <w:szCs w:val="22"/>
        </w:rPr>
        <w:t>.</w:t>
      </w:r>
      <w:r>
        <w:rPr>
          <w:iCs/>
          <w:sz w:val="22"/>
          <w:szCs w:val="22"/>
        </w:rPr>
        <w:t xml:space="preserve"> B</w:t>
      </w:r>
      <w:r w:rsidRPr="00D70206">
        <w:rPr>
          <w:iCs/>
          <w:sz w:val="22"/>
          <w:szCs w:val="22"/>
        </w:rPr>
        <w:t>lue line</w:t>
      </w:r>
      <w:r>
        <w:rPr>
          <w:iCs/>
          <w:sz w:val="22"/>
          <w:szCs w:val="22"/>
        </w:rPr>
        <w:t xml:space="preserve">: the </w:t>
      </w:r>
      <w:r w:rsidRPr="00D70206">
        <w:rPr>
          <w:iCs/>
          <w:sz w:val="22"/>
          <w:szCs w:val="22"/>
        </w:rPr>
        <w:t>average squared partial correlations</w:t>
      </w:r>
      <w:r>
        <w:rPr>
          <w:iCs/>
          <w:sz w:val="22"/>
          <w:szCs w:val="22"/>
        </w:rPr>
        <w:t>; R</w:t>
      </w:r>
      <w:r w:rsidRPr="00D70206">
        <w:rPr>
          <w:iCs/>
          <w:sz w:val="22"/>
          <w:szCs w:val="22"/>
        </w:rPr>
        <w:t>ed line</w:t>
      </w:r>
      <w:r>
        <w:rPr>
          <w:iCs/>
          <w:sz w:val="22"/>
          <w:szCs w:val="22"/>
        </w:rPr>
        <w:t xml:space="preserve">: </w:t>
      </w:r>
      <w:r w:rsidRPr="00D70206">
        <w:rPr>
          <w:iCs/>
          <w:sz w:val="22"/>
          <w:szCs w:val="22"/>
        </w:rPr>
        <w:t>the average fourth power partial correlations</w:t>
      </w:r>
      <w:r>
        <w:rPr>
          <w:iCs/>
          <w:sz w:val="22"/>
          <w:szCs w:val="22"/>
        </w:rPr>
        <w:t>.</w:t>
      </w:r>
    </w:p>
    <w:p w14:paraId="43BCE936" w14:textId="77777777" w:rsidR="00D738D4" w:rsidRDefault="00D738D4" w:rsidP="00D738D4">
      <w:pPr>
        <w:spacing w:line="480" w:lineRule="auto"/>
        <w:rPr>
          <w:b/>
          <w:bCs/>
          <w:iCs/>
          <w:sz w:val="22"/>
          <w:szCs w:val="22"/>
        </w:rPr>
      </w:pPr>
    </w:p>
    <w:p w14:paraId="414BA884" w14:textId="1373648C" w:rsidR="00D738D4" w:rsidRPr="003708B1" w:rsidRDefault="00D738D4" w:rsidP="00D738D4">
      <w:pPr>
        <w:spacing w:line="360" w:lineRule="auto"/>
        <w:rPr>
          <w:b/>
          <w:bCs/>
          <w:sz w:val="22"/>
          <w:szCs w:val="22"/>
        </w:rPr>
      </w:pPr>
      <w:r w:rsidRPr="00B66AE5">
        <w:rPr>
          <w:b/>
          <w:bCs/>
          <w:sz w:val="22"/>
          <w:szCs w:val="22"/>
        </w:rPr>
        <w:t>Figure F</w:t>
      </w:r>
      <w:r w:rsidR="00B6104A">
        <w:rPr>
          <w:b/>
          <w:bCs/>
          <w:sz w:val="22"/>
          <w:szCs w:val="22"/>
        </w:rPr>
        <w:t>2</w:t>
      </w:r>
    </w:p>
    <w:p w14:paraId="0E8C9903" w14:textId="392B353B" w:rsidR="00D738D4" w:rsidRDefault="00D738D4" w:rsidP="00D738D4">
      <w:pPr>
        <w:spacing w:line="480" w:lineRule="auto"/>
        <w:rPr>
          <w:i/>
          <w:iCs/>
          <w:sz w:val="22"/>
          <w:szCs w:val="22"/>
        </w:rPr>
      </w:pPr>
      <w:proofErr w:type="spellStart"/>
      <w:r w:rsidRPr="00C80882">
        <w:rPr>
          <w:i/>
          <w:iCs/>
          <w:sz w:val="22"/>
          <w:szCs w:val="22"/>
        </w:rPr>
        <w:t>Velicer’s</w:t>
      </w:r>
      <w:proofErr w:type="spellEnd"/>
      <w:r w:rsidRPr="00C80882">
        <w:rPr>
          <w:i/>
          <w:iCs/>
          <w:sz w:val="22"/>
          <w:szCs w:val="22"/>
        </w:rPr>
        <w:t xml:space="preserve"> Minimum Average Partial (MAP) </w:t>
      </w:r>
      <w:r w:rsidR="008D5345">
        <w:rPr>
          <w:i/>
          <w:iCs/>
          <w:sz w:val="22"/>
          <w:szCs w:val="22"/>
        </w:rPr>
        <w:t>t</w:t>
      </w:r>
      <w:r w:rsidRPr="00C80882">
        <w:rPr>
          <w:i/>
          <w:iCs/>
          <w:sz w:val="22"/>
          <w:szCs w:val="22"/>
        </w:rPr>
        <w:t xml:space="preserve">est </w:t>
      </w:r>
      <w:r w:rsidR="008D5345">
        <w:rPr>
          <w:i/>
          <w:iCs/>
          <w:sz w:val="22"/>
          <w:szCs w:val="22"/>
        </w:rPr>
        <w:t>r</w:t>
      </w:r>
      <w:r w:rsidRPr="00C80882">
        <w:rPr>
          <w:i/>
          <w:iCs/>
          <w:sz w:val="22"/>
          <w:szCs w:val="22"/>
        </w:rPr>
        <w:t>esults for</w:t>
      </w:r>
      <w:r>
        <w:rPr>
          <w:i/>
          <w:iCs/>
          <w:sz w:val="22"/>
          <w:szCs w:val="22"/>
        </w:rPr>
        <w:t xml:space="preserve"> 23</w:t>
      </w:r>
      <w:r w:rsidRPr="00C80882">
        <w:rPr>
          <w:i/>
          <w:iCs/>
          <w:sz w:val="22"/>
          <w:szCs w:val="22"/>
        </w:rPr>
        <w:t xml:space="preserve"> </w:t>
      </w:r>
      <w:r w:rsidR="008D5345">
        <w:rPr>
          <w:i/>
          <w:iCs/>
          <w:sz w:val="22"/>
          <w:szCs w:val="22"/>
        </w:rPr>
        <w:t>it</w:t>
      </w:r>
      <w:r w:rsidRPr="00C80882">
        <w:rPr>
          <w:i/>
          <w:iCs/>
          <w:sz w:val="22"/>
          <w:szCs w:val="22"/>
        </w:rPr>
        <w:t>ems</w:t>
      </w:r>
      <w:r w:rsidR="008D5345">
        <w:rPr>
          <w:i/>
          <w:iCs/>
          <w:sz w:val="22"/>
          <w:szCs w:val="22"/>
        </w:rPr>
        <w:t xml:space="preserve"> version</w:t>
      </w:r>
    </w:p>
    <w:p w14:paraId="42D6BF63" w14:textId="77777777" w:rsidR="00D738D4" w:rsidRDefault="00D738D4" w:rsidP="00D738D4">
      <w:pPr>
        <w:spacing w:line="480" w:lineRule="auto"/>
        <w:rPr>
          <w:b/>
          <w:bCs/>
          <w:iCs/>
          <w:sz w:val="22"/>
          <w:szCs w:val="22"/>
        </w:rPr>
      </w:pPr>
      <w:r>
        <w:rPr>
          <w:b/>
          <w:bCs/>
          <w:iCs/>
          <w:noProof/>
          <w:sz w:val="22"/>
          <w:szCs w:val="22"/>
        </w:rPr>
        <w:drawing>
          <wp:inline distT="0" distB="0" distL="0" distR="0" wp14:anchorId="3BC5AEE5" wp14:editId="4283F4B4">
            <wp:extent cx="2670175" cy="2425731"/>
            <wp:effectExtent l="0" t="0" r="0" b="0"/>
            <wp:docPr id="1366437418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66437418" name="Grafik 1366437418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155"/>
                    <a:stretch/>
                  </pic:blipFill>
                  <pic:spPr bwMode="auto">
                    <a:xfrm>
                      <a:off x="0" y="0"/>
                      <a:ext cx="2683503" cy="243783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37914C1" w14:textId="77777777" w:rsidR="00D738D4" w:rsidRDefault="00D738D4" w:rsidP="00D738D4">
      <w:pPr>
        <w:rPr>
          <w:iCs/>
          <w:sz w:val="22"/>
          <w:szCs w:val="22"/>
        </w:rPr>
      </w:pPr>
      <w:r w:rsidRPr="00BF0929">
        <w:rPr>
          <w:i/>
          <w:sz w:val="22"/>
          <w:szCs w:val="22"/>
        </w:rPr>
        <w:t>Note</w:t>
      </w:r>
      <w:r w:rsidRPr="00C80882">
        <w:rPr>
          <w:iCs/>
          <w:sz w:val="22"/>
          <w:szCs w:val="22"/>
        </w:rPr>
        <w:t>.</w:t>
      </w:r>
      <w:r>
        <w:rPr>
          <w:iCs/>
          <w:sz w:val="22"/>
          <w:szCs w:val="22"/>
        </w:rPr>
        <w:t xml:space="preserve"> B</w:t>
      </w:r>
      <w:r w:rsidRPr="00D70206">
        <w:rPr>
          <w:iCs/>
          <w:sz w:val="22"/>
          <w:szCs w:val="22"/>
        </w:rPr>
        <w:t>lue line</w:t>
      </w:r>
      <w:r>
        <w:rPr>
          <w:iCs/>
          <w:sz w:val="22"/>
          <w:szCs w:val="22"/>
        </w:rPr>
        <w:t xml:space="preserve">: the </w:t>
      </w:r>
      <w:r w:rsidRPr="00D70206">
        <w:rPr>
          <w:iCs/>
          <w:sz w:val="22"/>
          <w:szCs w:val="22"/>
        </w:rPr>
        <w:t>average squared partial correlations</w:t>
      </w:r>
      <w:r>
        <w:rPr>
          <w:iCs/>
          <w:sz w:val="22"/>
          <w:szCs w:val="22"/>
        </w:rPr>
        <w:t>; R</w:t>
      </w:r>
      <w:r w:rsidRPr="00D70206">
        <w:rPr>
          <w:iCs/>
          <w:sz w:val="22"/>
          <w:szCs w:val="22"/>
        </w:rPr>
        <w:t>ed line</w:t>
      </w:r>
      <w:r>
        <w:rPr>
          <w:iCs/>
          <w:sz w:val="22"/>
          <w:szCs w:val="22"/>
        </w:rPr>
        <w:t xml:space="preserve">: </w:t>
      </w:r>
      <w:r w:rsidRPr="00D70206">
        <w:rPr>
          <w:iCs/>
          <w:sz w:val="22"/>
          <w:szCs w:val="22"/>
        </w:rPr>
        <w:t>the average fourth power partial correlations</w:t>
      </w:r>
      <w:r>
        <w:rPr>
          <w:iCs/>
          <w:sz w:val="22"/>
          <w:szCs w:val="22"/>
        </w:rPr>
        <w:t>.</w:t>
      </w:r>
    </w:p>
    <w:p w14:paraId="13B1EEB2" w14:textId="77777777" w:rsidR="00B6104A" w:rsidRDefault="00B6104A" w:rsidP="00D738D4">
      <w:pPr>
        <w:rPr>
          <w:iCs/>
          <w:sz w:val="22"/>
          <w:szCs w:val="22"/>
        </w:rPr>
      </w:pPr>
    </w:p>
    <w:p w14:paraId="3890B7A7" w14:textId="77777777" w:rsidR="00B6104A" w:rsidRDefault="00B6104A" w:rsidP="00D738D4">
      <w:pPr>
        <w:rPr>
          <w:iCs/>
          <w:sz w:val="22"/>
          <w:szCs w:val="22"/>
        </w:rPr>
      </w:pPr>
    </w:p>
    <w:p w14:paraId="5FD207ED" w14:textId="77777777" w:rsidR="00B6104A" w:rsidRDefault="00B6104A" w:rsidP="00D738D4">
      <w:pPr>
        <w:rPr>
          <w:iCs/>
          <w:sz w:val="22"/>
          <w:szCs w:val="22"/>
        </w:rPr>
      </w:pPr>
    </w:p>
    <w:p w14:paraId="2D837249" w14:textId="77777777" w:rsidR="00B6104A" w:rsidRDefault="00B6104A" w:rsidP="00D738D4">
      <w:pPr>
        <w:rPr>
          <w:iCs/>
          <w:sz w:val="22"/>
          <w:szCs w:val="22"/>
        </w:rPr>
      </w:pPr>
    </w:p>
    <w:p w14:paraId="4B53D60F" w14:textId="77777777" w:rsidR="00B6104A" w:rsidRDefault="00B6104A" w:rsidP="00D738D4">
      <w:pPr>
        <w:rPr>
          <w:iCs/>
          <w:sz w:val="22"/>
          <w:szCs w:val="22"/>
        </w:rPr>
      </w:pPr>
    </w:p>
    <w:p w14:paraId="5F0CFB38" w14:textId="77777777" w:rsidR="00B6104A" w:rsidRDefault="00B6104A" w:rsidP="00D738D4">
      <w:pPr>
        <w:rPr>
          <w:iCs/>
          <w:sz w:val="22"/>
          <w:szCs w:val="22"/>
        </w:rPr>
      </w:pPr>
    </w:p>
    <w:p w14:paraId="1836EAF1" w14:textId="77777777" w:rsidR="00B6104A" w:rsidRDefault="00B6104A" w:rsidP="00D738D4">
      <w:pPr>
        <w:rPr>
          <w:iCs/>
          <w:sz w:val="22"/>
          <w:szCs w:val="22"/>
        </w:rPr>
      </w:pPr>
    </w:p>
    <w:p w14:paraId="612AC8A2" w14:textId="77777777" w:rsidR="00B6104A" w:rsidRDefault="00B6104A" w:rsidP="00D738D4">
      <w:pPr>
        <w:rPr>
          <w:iCs/>
          <w:sz w:val="22"/>
          <w:szCs w:val="22"/>
        </w:rPr>
      </w:pPr>
    </w:p>
    <w:p w14:paraId="14100F8D" w14:textId="77777777" w:rsidR="00B6104A" w:rsidRDefault="00B6104A" w:rsidP="00D738D4">
      <w:pPr>
        <w:rPr>
          <w:iCs/>
          <w:sz w:val="22"/>
          <w:szCs w:val="22"/>
        </w:rPr>
      </w:pPr>
    </w:p>
    <w:p w14:paraId="4A9538CF" w14:textId="77777777" w:rsidR="00B6104A" w:rsidRDefault="00B6104A" w:rsidP="00D738D4">
      <w:pPr>
        <w:rPr>
          <w:iCs/>
          <w:sz w:val="22"/>
          <w:szCs w:val="22"/>
        </w:rPr>
      </w:pPr>
    </w:p>
    <w:p w14:paraId="5071DB7A" w14:textId="77777777" w:rsidR="00B6104A" w:rsidRDefault="00B6104A" w:rsidP="00D738D4">
      <w:pPr>
        <w:rPr>
          <w:iCs/>
          <w:sz w:val="22"/>
          <w:szCs w:val="22"/>
        </w:rPr>
      </w:pPr>
    </w:p>
    <w:p w14:paraId="4713A875" w14:textId="37FCB979" w:rsidR="00B6104A" w:rsidRPr="003708B1" w:rsidRDefault="00B6104A" w:rsidP="00B6104A">
      <w:pPr>
        <w:spacing w:line="360" w:lineRule="auto"/>
        <w:rPr>
          <w:b/>
          <w:bCs/>
          <w:sz w:val="22"/>
          <w:szCs w:val="22"/>
        </w:rPr>
      </w:pPr>
      <w:r w:rsidRPr="00B66AE5">
        <w:rPr>
          <w:b/>
          <w:bCs/>
          <w:sz w:val="22"/>
          <w:szCs w:val="22"/>
        </w:rPr>
        <w:lastRenderedPageBreak/>
        <w:t>Figure F</w:t>
      </w:r>
      <w:r>
        <w:rPr>
          <w:b/>
          <w:bCs/>
          <w:sz w:val="22"/>
          <w:szCs w:val="22"/>
        </w:rPr>
        <w:t>3</w:t>
      </w:r>
    </w:p>
    <w:p w14:paraId="58327189" w14:textId="7B86EAA9" w:rsidR="00B6104A" w:rsidRDefault="00B6104A" w:rsidP="00B6104A">
      <w:pPr>
        <w:spacing w:line="480" w:lineRule="auto"/>
        <w:rPr>
          <w:i/>
          <w:iCs/>
          <w:sz w:val="22"/>
          <w:szCs w:val="22"/>
        </w:rPr>
      </w:pPr>
      <w:r>
        <w:rPr>
          <w:i/>
          <w:iCs/>
          <w:sz w:val="22"/>
          <w:szCs w:val="22"/>
        </w:rPr>
        <w:t>Parallel analysis</w:t>
      </w:r>
      <w:r w:rsidRPr="00C80882">
        <w:rPr>
          <w:i/>
          <w:iCs/>
          <w:sz w:val="22"/>
          <w:szCs w:val="22"/>
        </w:rPr>
        <w:t xml:space="preserve"> </w:t>
      </w:r>
      <w:r w:rsidR="008D5345">
        <w:rPr>
          <w:i/>
          <w:iCs/>
          <w:sz w:val="22"/>
          <w:szCs w:val="22"/>
        </w:rPr>
        <w:t>r</w:t>
      </w:r>
      <w:r w:rsidRPr="00C80882">
        <w:rPr>
          <w:i/>
          <w:iCs/>
          <w:sz w:val="22"/>
          <w:szCs w:val="22"/>
        </w:rPr>
        <w:t>esults for</w:t>
      </w:r>
      <w:r>
        <w:rPr>
          <w:i/>
          <w:iCs/>
          <w:sz w:val="22"/>
          <w:szCs w:val="22"/>
        </w:rPr>
        <w:t xml:space="preserve"> </w:t>
      </w:r>
      <w:r w:rsidRPr="00C80882">
        <w:rPr>
          <w:i/>
          <w:iCs/>
          <w:sz w:val="22"/>
          <w:szCs w:val="22"/>
        </w:rPr>
        <w:t xml:space="preserve">38 </w:t>
      </w:r>
      <w:r w:rsidR="008D5345">
        <w:rPr>
          <w:i/>
          <w:iCs/>
          <w:sz w:val="22"/>
          <w:szCs w:val="22"/>
        </w:rPr>
        <w:t>i</w:t>
      </w:r>
      <w:r w:rsidRPr="00C80882">
        <w:rPr>
          <w:i/>
          <w:iCs/>
          <w:sz w:val="22"/>
          <w:szCs w:val="22"/>
        </w:rPr>
        <w:t>tems</w:t>
      </w:r>
      <w:r w:rsidR="008D5345">
        <w:rPr>
          <w:i/>
          <w:iCs/>
          <w:sz w:val="22"/>
          <w:szCs w:val="22"/>
        </w:rPr>
        <w:t xml:space="preserve"> version</w:t>
      </w:r>
    </w:p>
    <w:p w14:paraId="2A2131EF" w14:textId="5723107F" w:rsidR="00B6104A" w:rsidRDefault="00B6104A" w:rsidP="00B6104A">
      <w:pPr>
        <w:spacing w:line="480" w:lineRule="auto"/>
        <w:rPr>
          <w:i/>
          <w:iCs/>
          <w:sz w:val="22"/>
          <w:szCs w:val="22"/>
        </w:rPr>
      </w:pPr>
      <w:r>
        <w:rPr>
          <w:i/>
          <w:iCs/>
          <w:noProof/>
          <w:sz w:val="22"/>
          <w:szCs w:val="22"/>
        </w:rPr>
        <w:drawing>
          <wp:inline distT="0" distB="0" distL="0" distR="0" wp14:anchorId="773CAD1A" wp14:editId="760B6AA3">
            <wp:extent cx="3141345" cy="2860688"/>
            <wp:effectExtent l="0" t="0" r="0" b="0"/>
            <wp:docPr id="1581862206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81862206" name="Grafik 1581862206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934"/>
                    <a:stretch/>
                  </pic:blipFill>
                  <pic:spPr bwMode="auto">
                    <a:xfrm>
                      <a:off x="0" y="0"/>
                      <a:ext cx="3176778" cy="289295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8B01670" w14:textId="5F2266A0" w:rsidR="004D634F" w:rsidRPr="004D634F" w:rsidRDefault="004D634F" w:rsidP="00B6104A">
      <w:pPr>
        <w:spacing w:line="360" w:lineRule="auto"/>
        <w:rPr>
          <w:bCs/>
          <w:sz w:val="22"/>
          <w:szCs w:val="22"/>
        </w:rPr>
      </w:pPr>
      <w:r w:rsidRPr="004D634F">
        <w:rPr>
          <w:bCs/>
          <w:i/>
          <w:sz w:val="22"/>
          <w:szCs w:val="22"/>
        </w:rPr>
        <w:t>Note</w:t>
      </w:r>
      <w:r>
        <w:rPr>
          <w:bCs/>
          <w:i/>
          <w:sz w:val="22"/>
          <w:szCs w:val="22"/>
        </w:rPr>
        <w:t>.</w:t>
      </w:r>
      <w:r w:rsidRPr="004D634F">
        <w:rPr>
          <w:bCs/>
          <w:sz w:val="22"/>
          <w:szCs w:val="22"/>
        </w:rPr>
        <w:t xml:space="preserve"> Blue line: Empirical eigenvalues; Red line: Random eigenvalues.</w:t>
      </w:r>
    </w:p>
    <w:p w14:paraId="20D8D8A2" w14:textId="77777777" w:rsidR="004D634F" w:rsidRDefault="004D634F" w:rsidP="00B6104A">
      <w:pPr>
        <w:spacing w:line="360" w:lineRule="auto"/>
        <w:rPr>
          <w:b/>
          <w:bCs/>
          <w:sz w:val="22"/>
          <w:szCs w:val="22"/>
        </w:rPr>
      </w:pPr>
    </w:p>
    <w:p w14:paraId="7D33107D" w14:textId="3659748B" w:rsidR="00B6104A" w:rsidRPr="003708B1" w:rsidRDefault="00B6104A" w:rsidP="00B6104A">
      <w:pPr>
        <w:spacing w:line="360" w:lineRule="auto"/>
        <w:rPr>
          <w:b/>
          <w:bCs/>
          <w:sz w:val="22"/>
          <w:szCs w:val="22"/>
        </w:rPr>
      </w:pPr>
      <w:r w:rsidRPr="00B66AE5">
        <w:rPr>
          <w:b/>
          <w:bCs/>
          <w:sz w:val="22"/>
          <w:szCs w:val="22"/>
        </w:rPr>
        <w:t>Figure F</w:t>
      </w:r>
      <w:r>
        <w:rPr>
          <w:b/>
          <w:bCs/>
          <w:sz w:val="22"/>
          <w:szCs w:val="22"/>
        </w:rPr>
        <w:t>4</w:t>
      </w:r>
    </w:p>
    <w:p w14:paraId="2B0C9162" w14:textId="35434398" w:rsidR="00B6104A" w:rsidRDefault="00B6104A" w:rsidP="00F55E1F">
      <w:pPr>
        <w:spacing w:line="480" w:lineRule="auto"/>
        <w:rPr>
          <w:i/>
          <w:iCs/>
          <w:sz w:val="22"/>
          <w:szCs w:val="22"/>
        </w:rPr>
      </w:pPr>
      <w:r>
        <w:rPr>
          <w:i/>
          <w:iCs/>
          <w:sz w:val="22"/>
          <w:szCs w:val="22"/>
        </w:rPr>
        <w:t>Parallel analysis</w:t>
      </w:r>
      <w:r w:rsidRPr="00C80882">
        <w:rPr>
          <w:i/>
          <w:iCs/>
          <w:sz w:val="22"/>
          <w:szCs w:val="22"/>
        </w:rPr>
        <w:t xml:space="preserve"> </w:t>
      </w:r>
      <w:r w:rsidR="008D5345">
        <w:rPr>
          <w:i/>
          <w:iCs/>
          <w:sz w:val="22"/>
          <w:szCs w:val="22"/>
        </w:rPr>
        <w:t>r</w:t>
      </w:r>
      <w:r w:rsidRPr="00C80882">
        <w:rPr>
          <w:i/>
          <w:iCs/>
          <w:sz w:val="22"/>
          <w:szCs w:val="22"/>
        </w:rPr>
        <w:t>esults for</w:t>
      </w:r>
      <w:r>
        <w:rPr>
          <w:i/>
          <w:iCs/>
          <w:sz w:val="22"/>
          <w:szCs w:val="22"/>
        </w:rPr>
        <w:t xml:space="preserve"> 23</w:t>
      </w:r>
      <w:r w:rsidRPr="00C80882">
        <w:rPr>
          <w:i/>
          <w:iCs/>
          <w:sz w:val="22"/>
          <w:szCs w:val="22"/>
        </w:rPr>
        <w:t xml:space="preserve"> </w:t>
      </w:r>
      <w:r w:rsidR="008D5345">
        <w:rPr>
          <w:i/>
          <w:iCs/>
          <w:sz w:val="22"/>
          <w:szCs w:val="22"/>
        </w:rPr>
        <w:t>i</w:t>
      </w:r>
      <w:r w:rsidRPr="00C80882">
        <w:rPr>
          <w:i/>
          <w:iCs/>
          <w:sz w:val="22"/>
          <w:szCs w:val="22"/>
        </w:rPr>
        <w:t>tems</w:t>
      </w:r>
      <w:r w:rsidR="008D5345">
        <w:rPr>
          <w:i/>
          <w:iCs/>
          <w:sz w:val="22"/>
          <w:szCs w:val="22"/>
        </w:rPr>
        <w:t xml:space="preserve"> version</w:t>
      </w:r>
    </w:p>
    <w:p w14:paraId="3EBFC449" w14:textId="1CAA2F5D" w:rsidR="00B6104A" w:rsidRDefault="008D5345" w:rsidP="00B6104A">
      <w:pPr>
        <w:spacing w:line="480" w:lineRule="auto"/>
        <w:rPr>
          <w:i/>
          <w:iCs/>
          <w:sz w:val="22"/>
          <w:szCs w:val="22"/>
        </w:rPr>
      </w:pPr>
      <w:r>
        <w:rPr>
          <w:i/>
          <w:iCs/>
          <w:noProof/>
          <w:sz w:val="22"/>
          <w:szCs w:val="22"/>
        </w:rPr>
        <w:drawing>
          <wp:inline distT="0" distB="0" distL="0" distR="0" wp14:anchorId="47E7C5EC" wp14:editId="3655BE55">
            <wp:extent cx="3222625" cy="2932914"/>
            <wp:effectExtent l="0" t="0" r="0" b="0"/>
            <wp:docPr id="9463937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63937" name="Grafik 9463937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990"/>
                    <a:stretch/>
                  </pic:blipFill>
                  <pic:spPr bwMode="auto">
                    <a:xfrm>
                      <a:off x="0" y="0"/>
                      <a:ext cx="3257243" cy="29644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00E14F1" w14:textId="217963CA" w:rsidR="00B6104A" w:rsidRDefault="004D634F" w:rsidP="00B6104A">
      <w:pPr>
        <w:spacing w:line="480" w:lineRule="auto"/>
        <w:rPr>
          <w:i/>
          <w:iCs/>
          <w:sz w:val="22"/>
          <w:szCs w:val="22"/>
        </w:rPr>
      </w:pPr>
      <w:r w:rsidRPr="004D634F">
        <w:rPr>
          <w:i/>
          <w:iCs/>
          <w:sz w:val="22"/>
          <w:szCs w:val="22"/>
        </w:rPr>
        <w:t>Note</w:t>
      </w:r>
      <w:r>
        <w:rPr>
          <w:i/>
          <w:iCs/>
          <w:sz w:val="22"/>
          <w:szCs w:val="22"/>
        </w:rPr>
        <w:t>.</w:t>
      </w:r>
      <w:r w:rsidRPr="004D634F">
        <w:rPr>
          <w:i/>
          <w:iCs/>
          <w:sz w:val="22"/>
          <w:szCs w:val="22"/>
        </w:rPr>
        <w:t xml:space="preserve"> </w:t>
      </w:r>
      <w:r w:rsidRPr="004D634F">
        <w:rPr>
          <w:iCs/>
          <w:sz w:val="22"/>
          <w:szCs w:val="22"/>
        </w:rPr>
        <w:t>Blue line: Empirical eigenvalues; Red line: Random eigenvalues.</w:t>
      </w:r>
    </w:p>
    <w:p w14:paraId="34A9FF3A" w14:textId="77777777" w:rsidR="00B6104A" w:rsidRPr="00C80882" w:rsidRDefault="00B6104A" w:rsidP="00D738D4">
      <w:pPr>
        <w:rPr>
          <w:iCs/>
          <w:sz w:val="22"/>
          <w:szCs w:val="22"/>
        </w:rPr>
      </w:pPr>
      <w:bookmarkStart w:id="2" w:name="_GoBack"/>
    </w:p>
    <w:p w14:paraId="76AC755F" w14:textId="77777777" w:rsidR="00D738D4" w:rsidRDefault="00D738D4" w:rsidP="0056761B">
      <w:pPr>
        <w:rPr>
          <w:b/>
          <w:bCs/>
          <w:sz w:val="22"/>
          <w:szCs w:val="22"/>
        </w:rPr>
        <w:sectPr w:rsidR="00D738D4" w:rsidSect="00D738D4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bookmarkEnd w:id="2"/>
    <w:p w14:paraId="2E0B408E" w14:textId="00548222" w:rsidR="00E477B1" w:rsidRPr="00B66AE5" w:rsidRDefault="00E477B1" w:rsidP="00E477B1">
      <w:pPr>
        <w:spacing w:line="480" w:lineRule="auto"/>
        <w:rPr>
          <w:sz w:val="22"/>
          <w:szCs w:val="22"/>
        </w:rPr>
      </w:pPr>
      <w:r w:rsidRPr="00B66AE5">
        <w:rPr>
          <w:b/>
          <w:bCs/>
          <w:iCs/>
          <w:sz w:val="22"/>
          <w:szCs w:val="22"/>
        </w:rPr>
        <w:lastRenderedPageBreak/>
        <w:t>Table S</w:t>
      </w:r>
      <w:r w:rsidR="00862403">
        <w:rPr>
          <w:b/>
          <w:bCs/>
          <w:iCs/>
          <w:sz w:val="22"/>
          <w:szCs w:val="22"/>
        </w:rPr>
        <w:t>3</w:t>
      </w:r>
    </w:p>
    <w:p w14:paraId="00B85331" w14:textId="1780C318" w:rsidR="00E477B1" w:rsidRPr="00B66AE5" w:rsidRDefault="001817B0" w:rsidP="00E477B1">
      <w:pPr>
        <w:spacing w:line="480" w:lineRule="auto"/>
        <w:rPr>
          <w:i/>
          <w:sz w:val="22"/>
          <w:szCs w:val="22"/>
        </w:rPr>
      </w:pPr>
      <w:r>
        <w:rPr>
          <w:i/>
          <w:sz w:val="22"/>
          <w:szCs w:val="22"/>
        </w:rPr>
        <w:t>E</w:t>
      </w:r>
      <w:r w:rsidR="00E477B1" w:rsidRPr="00B66AE5">
        <w:rPr>
          <w:i/>
          <w:sz w:val="22"/>
          <w:szCs w:val="22"/>
        </w:rPr>
        <w:t xml:space="preserve">xploratory factor analysis results </w:t>
      </w:r>
      <w:r w:rsidR="00E477B1">
        <w:rPr>
          <w:i/>
          <w:sz w:val="22"/>
          <w:szCs w:val="22"/>
        </w:rPr>
        <w:t xml:space="preserve">with specification of </w:t>
      </w:r>
      <w:r>
        <w:rPr>
          <w:i/>
          <w:sz w:val="22"/>
          <w:szCs w:val="22"/>
        </w:rPr>
        <w:t xml:space="preserve">2 </w:t>
      </w:r>
      <w:r w:rsidR="00E477B1">
        <w:rPr>
          <w:i/>
          <w:sz w:val="22"/>
          <w:szCs w:val="22"/>
        </w:rPr>
        <w:t xml:space="preserve">factors </w:t>
      </w:r>
      <w:r w:rsidR="00225634">
        <w:rPr>
          <w:i/>
          <w:sz w:val="22"/>
          <w:szCs w:val="22"/>
        </w:rPr>
        <w:t xml:space="preserve">with 38 items </w:t>
      </w:r>
      <w:r w:rsidR="00E477B1" w:rsidRPr="00B66AE5">
        <w:rPr>
          <w:i/>
          <w:sz w:val="22"/>
          <w:szCs w:val="22"/>
        </w:rPr>
        <w:t>by split-half sample (N=</w:t>
      </w:r>
      <w:r w:rsidR="00AE79B8">
        <w:rPr>
          <w:i/>
          <w:sz w:val="22"/>
          <w:szCs w:val="22"/>
        </w:rPr>
        <w:t>917</w:t>
      </w:r>
      <w:r w:rsidR="00E477B1" w:rsidRPr="00B66AE5">
        <w:rPr>
          <w:i/>
          <w:sz w:val="22"/>
          <w:szCs w:val="22"/>
        </w:rPr>
        <w:t>)</w:t>
      </w:r>
    </w:p>
    <w:tbl>
      <w:tblPr>
        <w:tblStyle w:val="Tabellenraster6"/>
        <w:tblW w:w="9180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762"/>
        <w:gridCol w:w="709"/>
        <w:gridCol w:w="709"/>
      </w:tblGrid>
      <w:tr w:rsidR="00E477B1" w:rsidRPr="00B66AE5" w14:paraId="5C17CFAB" w14:textId="77777777" w:rsidTr="00116D87">
        <w:trPr>
          <w:trHeight w:val="312"/>
        </w:trPr>
        <w:tc>
          <w:tcPr>
            <w:tcW w:w="7762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3A5C3CD8" w14:textId="77777777" w:rsidR="00E477B1" w:rsidRPr="005F75A3" w:rsidRDefault="00E477B1" w:rsidP="00C3247A">
            <w:pPr>
              <w:spacing w:line="276" w:lineRule="auto"/>
              <w:rPr>
                <w:b/>
                <w:i/>
              </w:rPr>
            </w:pPr>
          </w:p>
        </w:tc>
        <w:tc>
          <w:tcPr>
            <w:tcW w:w="1418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F96ED3A" w14:textId="77777777" w:rsidR="00E477B1" w:rsidRPr="005F75A3" w:rsidRDefault="00E477B1" w:rsidP="00C3247A">
            <w:pPr>
              <w:spacing w:line="276" w:lineRule="auto"/>
              <w:jc w:val="center"/>
              <w:rPr>
                <w:bCs/>
                <w:iCs/>
              </w:rPr>
            </w:pPr>
            <w:r w:rsidRPr="005F75A3">
              <w:rPr>
                <w:bCs/>
                <w:iCs/>
              </w:rPr>
              <w:t>Total</w:t>
            </w:r>
          </w:p>
        </w:tc>
      </w:tr>
      <w:tr w:rsidR="00E477B1" w:rsidRPr="00B66AE5" w14:paraId="3E6B7E9E" w14:textId="77777777" w:rsidTr="00116D87">
        <w:trPr>
          <w:trHeight w:val="312"/>
        </w:trPr>
        <w:tc>
          <w:tcPr>
            <w:tcW w:w="7762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1886A7DE" w14:textId="77777777" w:rsidR="00E477B1" w:rsidRPr="005F75A3" w:rsidRDefault="00E477B1" w:rsidP="00C3247A">
            <w:pPr>
              <w:spacing w:line="276" w:lineRule="auto"/>
              <w:rPr>
                <w:b/>
                <w:i/>
              </w:rPr>
            </w:pP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0E2B3D6" w14:textId="77777777" w:rsidR="00E477B1" w:rsidRPr="005F75A3" w:rsidRDefault="00E477B1" w:rsidP="00C3247A">
            <w:pPr>
              <w:spacing w:line="276" w:lineRule="auto"/>
              <w:jc w:val="center"/>
              <w:rPr>
                <w:bCs/>
                <w:iCs/>
              </w:rPr>
            </w:pPr>
            <w:r w:rsidRPr="005F75A3">
              <w:rPr>
                <w:bCs/>
                <w:iCs/>
              </w:rPr>
              <w:t>PP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419D776" w14:textId="77777777" w:rsidR="00E477B1" w:rsidRPr="005F75A3" w:rsidRDefault="00E477B1" w:rsidP="00C3247A">
            <w:pPr>
              <w:spacing w:line="276" w:lineRule="auto"/>
              <w:jc w:val="center"/>
              <w:rPr>
                <w:bCs/>
                <w:iCs/>
              </w:rPr>
            </w:pPr>
            <w:r w:rsidRPr="005F75A3">
              <w:rPr>
                <w:bCs/>
                <w:iCs/>
              </w:rPr>
              <w:t>NP</w:t>
            </w:r>
          </w:p>
        </w:tc>
      </w:tr>
      <w:tr w:rsidR="007A47F6" w:rsidRPr="00B66AE5" w14:paraId="31213936" w14:textId="77777777" w:rsidTr="00C3247A">
        <w:trPr>
          <w:trHeight w:val="312"/>
        </w:trPr>
        <w:tc>
          <w:tcPr>
            <w:tcW w:w="7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7FC1A" w14:textId="3D97B08D" w:rsidR="007A47F6" w:rsidRPr="005F75A3" w:rsidRDefault="007A47F6" w:rsidP="007A47F6">
            <w:r w:rsidRPr="005F75A3">
              <w:rPr>
                <w:bCs/>
                <w:iCs/>
                <w:color w:val="000000" w:themeColor="text1"/>
              </w:rPr>
              <w:t xml:space="preserve">32. </w:t>
            </w:r>
            <w:r w:rsidRPr="005F75A3">
              <w:t>I praise my child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1F558D" w14:textId="32A19DA7" w:rsidR="007A47F6" w:rsidRPr="004D634F" w:rsidRDefault="007A47F6" w:rsidP="007A47F6">
            <w:pPr>
              <w:spacing w:line="276" w:lineRule="auto"/>
              <w:jc w:val="center"/>
              <w:rPr>
                <w:b/>
                <w:bCs/>
                <w:iCs/>
              </w:rPr>
            </w:pPr>
            <w:r w:rsidRPr="004D634F">
              <w:rPr>
                <w:b/>
                <w:color w:val="000000"/>
              </w:rPr>
              <w:t>.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1CF79" w14:textId="3AEDA28E" w:rsidR="007A47F6" w:rsidRPr="005F75A3" w:rsidRDefault="001F0F3B" w:rsidP="007A47F6">
            <w:pPr>
              <w:spacing w:line="276" w:lineRule="auto"/>
              <w:jc w:val="center"/>
              <w:rPr>
                <w:bCs/>
                <w:iCs/>
              </w:rPr>
            </w:pPr>
            <w:r>
              <w:rPr>
                <w:bCs/>
                <w:iCs/>
              </w:rPr>
              <w:t>.04</w:t>
            </w:r>
          </w:p>
        </w:tc>
      </w:tr>
      <w:tr w:rsidR="007A47F6" w:rsidRPr="00B66AE5" w14:paraId="729CDC73" w14:textId="77777777" w:rsidTr="00C3247A">
        <w:trPr>
          <w:trHeight w:val="312"/>
        </w:trPr>
        <w:tc>
          <w:tcPr>
            <w:tcW w:w="7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4878A" w14:textId="1A31E900" w:rsidR="007A47F6" w:rsidRPr="005F75A3" w:rsidRDefault="007A47F6" w:rsidP="007A47F6">
            <w:pPr>
              <w:spacing w:line="276" w:lineRule="auto"/>
              <w:rPr>
                <w:bCs/>
                <w:iCs/>
                <w:color w:val="000000" w:themeColor="text1"/>
              </w:rPr>
            </w:pPr>
            <w:r w:rsidRPr="005F75A3">
              <w:rPr>
                <w:bCs/>
                <w:iCs/>
                <w:color w:val="000000" w:themeColor="text1"/>
              </w:rPr>
              <w:t xml:space="preserve">17. </w:t>
            </w:r>
            <w:r w:rsidRPr="005F75A3">
              <w:t>I say something nice to my child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A06BDD" w14:textId="4A15A73D" w:rsidR="007A47F6" w:rsidRPr="004D634F" w:rsidRDefault="007A47F6" w:rsidP="007A47F6">
            <w:pPr>
              <w:spacing w:line="276" w:lineRule="auto"/>
              <w:jc w:val="center"/>
              <w:rPr>
                <w:b/>
                <w:bCs/>
                <w:iCs/>
              </w:rPr>
            </w:pPr>
            <w:r w:rsidRPr="004D634F">
              <w:rPr>
                <w:b/>
                <w:color w:val="000000"/>
              </w:rPr>
              <w:t>.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6AFA4" w14:textId="50D9411F" w:rsidR="007A47F6" w:rsidRPr="005F75A3" w:rsidRDefault="001F0F3B" w:rsidP="007A47F6">
            <w:pPr>
              <w:spacing w:line="276" w:lineRule="auto"/>
              <w:jc w:val="center"/>
              <w:rPr>
                <w:bCs/>
                <w:iCs/>
              </w:rPr>
            </w:pPr>
            <w:r>
              <w:rPr>
                <w:bCs/>
                <w:iCs/>
              </w:rPr>
              <w:t>.06</w:t>
            </w:r>
          </w:p>
        </w:tc>
      </w:tr>
      <w:tr w:rsidR="007A47F6" w:rsidRPr="00B66AE5" w14:paraId="4F0E002B" w14:textId="77777777" w:rsidTr="00C3247A">
        <w:trPr>
          <w:trHeight w:val="312"/>
        </w:trPr>
        <w:tc>
          <w:tcPr>
            <w:tcW w:w="7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8E1F0" w14:textId="269D7340" w:rsidR="007A47F6" w:rsidRPr="005F75A3" w:rsidRDefault="007A47F6" w:rsidP="007A47F6">
            <w:pPr>
              <w:spacing w:line="276" w:lineRule="auto"/>
              <w:rPr>
                <w:bCs/>
                <w:iCs/>
                <w:color w:val="000000" w:themeColor="text1"/>
              </w:rPr>
            </w:pPr>
            <w:r w:rsidRPr="005F75A3">
              <w:rPr>
                <w:bCs/>
                <w:iCs/>
                <w:color w:val="000000" w:themeColor="text1"/>
              </w:rPr>
              <w:t xml:space="preserve">29. </w:t>
            </w:r>
            <w:r w:rsidRPr="005F75A3">
              <w:t>I laugh with my child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0078F8" w14:textId="7465898D" w:rsidR="007A47F6" w:rsidRPr="004D634F" w:rsidRDefault="007A47F6" w:rsidP="007A47F6">
            <w:pPr>
              <w:spacing w:line="276" w:lineRule="auto"/>
              <w:jc w:val="center"/>
              <w:rPr>
                <w:b/>
                <w:bCs/>
                <w:iCs/>
              </w:rPr>
            </w:pPr>
            <w:r w:rsidRPr="004D634F">
              <w:rPr>
                <w:b/>
                <w:color w:val="000000"/>
              </w:rPr>
              <w:t>.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DB88F" w14:textId="131C48B3" w:rsidR="007A47F6" w:rsidRPr="005F75A3" w:rsidRDefault="001F0F3B" w:rsidP="007A47F6">
            <w:pPr>
              <w:spacing w:line="276" w:lineRule="auto"/>
              <w:jc w:val="center"/>
              <w:rPr>
                <w:bCs/>
                <w:iCs/>
              </w:rPr>
            </w:pPr>
            <w:r>
              <w:rPr>
                <w:bCs/>
                <w:iCs/>
              </w:rPr>
              <w:t>-.06</w:t>
            </w:r>
          </w:p>
        </w:tc>
      </w:tr>
      <w:tr w:rsidR="007A47F6" w:rsidRPr="00B66AE5" w14:paraId="35111181" w14:textId="77777777" w:rsidTr="00C3247A">
        <w:trPr>
          <w:trHeight w:val="312"/>
        </w:trPr>
        <w:tc>
          <w:tcPr>
            <w:tcW w:w="7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382E5" w14:textId="0BB5BA52" w:rsidR="007A47F6" w:rsidRPr="005F75A3" w:rsidRDefault="007A47F6" w:rsidP="007A47F6">
            <w:pPr>
              <w:spacing w:line="276" w:lineRule="auto"/>
              <w:rPr>
                <w:bCs/>
                <w:iCs/>
                <w:color w:val="000000" w:themeColor="text1"/>
              </w:rPr>
            </w:pPr>
            <w:r w:rsidRPr="005F75A3">
              <w:rPr>
                <w:bCs/>
                <w:iCs/>
                <w:color w:val="000000" w:themeColor="text1"/>
              </w:rPr>
              <w:t xml:space="preserve">26. </w:t>
            </w:r>
            <w:r w:rsidRPr="005F75A3">
              <w:t>I do things with my child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81707E" w14:textId="1663CB13" w:rsidR="007A47F6" w:rsidRPr="004D634F" w:rsidRDefault="007A47F6" w:rsidP="007A47F6">
            <w:pPr>
              <w:spacing w:line="276" w:lineRule="auto"/>
              <w:jc w:val="center"/>
              <w:rPr>
                <w:b/>
                <w:bCs/>
                <w:iCs/>
              </w:rPr>
            </w:pPr>
            <w:r w:rsidRPr="004D634F">
              <w:rPr>
                <w:b/>
                <w:color w:val="000000"/>
              </w:rPr>
              <w:t>.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581CA" w14:textId="6B07DB0B" w:rsidR="007A47F6" w:rsidRPr="005F75A3" w:rsidRDefault="001F0F3B" w:rsidP="007A47F6">
            <w:pPr>
              <w:spacing w:line="276" w:lineRule="auto"/>
              <w:jc w:val="center"/>
              <w:rPr>
                <w:bCs/>
                <w:iCs/>
              </w:rPr>
            </w:pPr>
            <w:r>
              <w:rPr>
                <w:bCs/>
                <w:iCs/>
              </w:rPr>
              <w:t>.03</w:t>
            </w:r>
          </w:p>
        </w:tc>
      </w:tr>
      <w:tr w:rsidR="007A47F6" w:rsidRPr="00B66AE5" w14:paraId="36535D3E" w14:textId="77777777" w:rsidTr="00C3247A">
        <w:trPr>
          <w:trHeight w:val="312"/>
        </w:trPr>
        <w:tc>
          <w:tcPr>
            <w:tcW w:w="7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8DA35" w14:textId="05D42CC3" w:rsidR="007A47F6" w:rsidRPr="005F75A3" w:rsidRDefault="007A47F6" w:rsidP="007A47F6">
            <w:pPr>
              <w:spacing w:line="276" w:lineRule="auto"/>
              <w:rPr>
                <w:bCs/>
                <w:iCs/>
                <w:color w:val="000000" w:themeColor="text1"/>
              </w:rPr>
            </w:pPr>
            <w:r w:rsidRPr="005F75A3">
              <w:rPr>
                <w:bCs/>
                <w:iCs/>
                <w:color w:val="000000" w:themeColor="text1"/>
              </w:rPr>
              <w:t xml:space="preserve">25. </w:t>
            </w:r>
            <w:r w:rsidRPr="005F75A3">
              <w:t>I cuddle with my child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680E8D" w14:textId="76048B6C" w:rsidR="007A47F6" w:rsidRPr="004D634F" w:rsidRDefault="007A47F6" w:rsidP="007A47F6">
            <w:pPr>
              <w:spacing w:line="276" w:lineRule="auto"/>
              <w:jc w:val="center"/>
              <w:rPr>
                <w:b/>
                <w:bCs/>
                <w:iCs/>
              </w:rPr>
            </w:pPr>
            <w:r w:rsidRPr="004D634F">
              <w:rPr>
                <w:b/>
                <w:color w:val="000000"/>
              </w:rPr>
              <w:t>.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31541" w14:textId="1F961301" w:rsidR="007A47F6" w:rsidRPr="005F75A3" w:rsidRDefault="001F0F3B" w:rsidP="007A47F6">
            <w:pPr>
              <w:spacing w:line="276" w:lineRule="auto"/>
              <w:jc w:val="center"/>
              <w:rPr>
                <w:bCs/>
                <w:iCs/>
              </w:rPr>
            </w:pPr>
            <w:r>
              <w:rPr>
                <w:bCs/>
                <w:iCs/>
              </w:rPr>
              <w:t>.25</w:t>
            </w:r>
          </w:p>
        </w:tc>
      </w:tr>
      <w:tr w:rsidR="007A47F6" w:rsidRPr="00B66AE5" w14:paraId="4240442A" w14:textId="77777777" w:rsidTr="00C3247A">
        <w:trPr>
          <w:trHeight w:val="312"/>
        </w:trPr>
        <w:tc>
          <w:tcPr>
            <w:tcW w:w="7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92394" w14:textId="66FF9C65" w:rsidR="007A47F6" w:rsidRPr="005F75A3" w:rsidRDefault="007A47F6" w:rsidP="007A47F6">
            <w:pPr>
              <w:spacing w:line="276" w:lineRule="auto"/>
              <w:rPr>
                <w:bCs/>
                <w:iCs/>
              </w:rPr>
            </w:pPr>
            <w:r w:rsidRPr="005F75A3">
              <w:rPr>
                <w:bCs/>
                <w:iCs/>
              </w:rPr>
              <w:t xml:space="preserve">14. </w:t>
            </w:r>
            <w:r w:rsidRPr="005F75A3">
              <w:t>When I review my child’s report card, I tell him how proud I am of his work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D6BB74" w14:textId="02A29349" w:rsidR="007A47F6" w:rsidRPr="004D634F" w:rsidRDefault="007A47F6" w:rsidP="007A47F6">
            <w:pPr>
              <w:spacing w:line="276" w:lineRule="auto"/>
              <w:jc w:val="center"/>
              <w:rPr>
                <w:b/>
                <w:bCs/>
                <w:iCs/>
              </w:rPr>
            </w:pPr>
            <w:r w:rsidRPr="004D634F">
              <w:rPr>
                <w:b/>
                <w:color w:val="000000"/>
              </w:rPr>
              <w:t>.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25769" w14:textId="750A86C0" w:rsidR="007A47F6" w:rsidRPr="005F75A3" w:rsidRDefault="001F0F3B" w:rsidP="007A47F6">
            <w:pPr>
              <w:spacing w:line="276" w:lineRule="auto"/>
              <w:jc w:val="center"/>
              <w:rPr>
                <w:bCs/>
                <w:iCs/>
              </w:rPr>
            </w:pPr>
            <w:r>
              <w:rPr>
                <w:bCs/>
                <w:iCs/>
              </w:rPr>
              <w:t>.08</w:t>
            </w:r>
          </w:p>
        </w:tc>
      </w:tr>
      <w:tr w:rsidR="007A47F6" w:rsidRPr="00B66AE5" w14:paraId="1EEB6E7E" w14:textId="77777777" w:rsidTr="00C3247A">
        <w:trPr>
          <w:trHeight w:val="312"/>
        </w:trPr>
        <w:tc>
          <w:tcPr>
            <w:tcW w:w="7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E8BBB" w14:textId="19525832" w:rsidR="007A47F6" w:rsidRPr="005F75A3" w:rsidRDefault="007A47F6" w:rsidP="007A47F6">
            <w:pPr>
              <w:spacing w:line="276" w:lineRule="auto"/>
              <w:rPr>
                <w:bCs/>
                <w:iCs/>
              </w:rPr>
            </w:pPr>
            <w:r w:rsidRPr="005F75A3">
              <w:rPr>
                <w:bCs/>
                <w:iCs/>
              </w:rPr>
              <w:t xml:space="preserve">16. </w:t>
            </w:r>
            <w:r w:rsidRPr="005F75A3">
              <w:t>If my child brings home a test from school and he has made a small improvement, I will tell him how proud I am of his grade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9352F8" w14:textId="31F8F917" w:rsidR="007A47F6" w:rsidRPr="004D634F" w:rsidRDefault="007A47F6" w:rsidP="007A47F6">
            <w:pPr>
              <w:spacing w:line="276" w:lineRule="auto"/>
              <w:jc w:val="center"/>
              <w:rPr>
                <w:b/>
                <w:color w:val="000000"/>
              </w:rPr>
            </w:pPr>
            <w:r w:rsidRPr="004D634F">
              <w:rPr>
                <w:b/>
                <w:color w:val="000000"/>
              </w:rPr>
              <w:t>.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2E802" w14:textId="44F83CB4" w:rsidR="007A47F6" w:rsidRPr="005F75A3" w:rsidRDefault="001F0F3B" w:rsidP="007A47F6">
            <w:pPr>
              <w:spacing w:line="276" w:lineRule="auto"/>
              <w:jc w:val="center"/>
              <w:rPr>
                <w:bCs/>
                <w:iCs/>
              </w:rPr>
            </w:pPr>
            <w:r>
              <w:rPr>
                <w:bCs/>
                <w:iCs/>
              </w:rPr>
              <w:t>.14</w:t>
            </w:r>
          </w:p>
        </w:tc>
      </w:tr>
      <w:tr w:rsidR="007A47F6" w:rsidRPr="00B66AE5" w14:paraId="1FBBD8E8" w14:textId="77777777" w:rsidTr="00C3247A">
        <w:trPr>
          <w:trHeight w:val="312"/>
        </w:trPr>
        <w:tc>
          <w:tcPr>
            <w:tcW w:w="7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8B1F3" w14:textId="3A47D72E" w:rsidR="007A47F6" w:rsidRPr="005F75A3" w:rsidRDefault="007A47F6" w:rsidP="007A47F6">
            <w:pPr>
              <w:spacing w:line="276" w:lineRule="auto"/>
              <w:rPr>
                <w:bCs/>
                <w:iCs/>
              </w:rPr>
            </w:pPr>
            <w:r w:rsidRPr="005F75A3">
              <w:rPr>
                <w:bCs/>
                <w:iCs/>
              </w:rPr>
              <w:t xml:space="preserve">1. </w:t>
            </w:r>
            <w:r w:rsidRPr="005F75A3">
              <w:t>I show my child appreciation when he does things I like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8FA08E" w14:textId="3778A938" w:rsidR="007A47F6" w:rsidRPr="004D634F" w:rsidRDefault="007A47F6" w:rsidP="007A47F6">
            <w:pPr>
              <w:spacing w:line="276" w:lineRule="auto"/>
              <w:jc w:val="center"/>
              <w:rPr>
                <w:b/>
                <w:color w:val="000000"/>
              </w:rPr>
            </w:pPr>
            <w:r w:rsidRPr="004D634F">
              <w:rPr>
                <w:b/>
                <w:color w:val="000000"/>
              </w:rPr>
              <w:t>.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F22EE" w14:textId="4A9F3AA0" w:rsidR="007A47F6" w:rsidRPr="005F75A3" w:rsidRDefault="001F0F3B" w:rsidP="007A47F6">
            <w:pPr>
              <w:spacing w:line="276" w:lineRule="auto"/>
              <w:jc w:val="center"/>
              <w:rPr>
                <w:bCs/>
                <w:iCs/>
              </w:rPr>
            </w:pPr>
            <w:r>
              <w:rPr>
                <w:bCs/>
                <w:iCs/>
              </w:rPr>
              <w:t>-.09</w:t>
            </w:r>
          </w:p>
        </w:tc>
      </w:tr>
      <w:tr w:rsidR="007A47F6" w:rsidRPr="00B66AE5" w14:paraId="005FF2C1" w14:textId="77777777" w:rsidTr="00C3247A">
        <w:trPr>
          <w:trHeight w:val="312"/>
        </w:trPr>
        <w:tc>
          <w:tcPr>
            <w:tcW w:w="7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55F2C" w14:textId="6919E4E6" w:rsidR="007A47F6" w:rsidRPr="005F75A3" w:rsidRDefault="007A47F6" w:rsidP="007A47F6">
            <w:pPr>
              <w:spacing w:line="276" w:lineRule="auto"/>
              <w:rPr>
                <w:bCs/>
                <w:iCs/>
              </w:rPr>
            </w:pPr>
            <w:r w:rsidRPr="005F75A3">
              <w:rPr>
                <w:bCs/>
                <w:iCs/>
              </w:rPr>
              <w:t xml:space="preserve">4. </w:t>
            </w:r>
            <w:r w:rsidRPr="005F75A3">
              <w:t>I have fun with my child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F0FD98" w14:textId="5402426A" w:rsidR="007A47F6" w:rsidRPr="004D634F" w:rsidRDefault="007A47F6" w:rsidP="007A47F6">
            <w:pPr>
              <w:spacing w:line="276" w:lineRule="auto"/>
              <w:jc w:val="center"/>
              <w:rPr>
                <w:b/>
                <w:bCs/>
                <w:iCs/>
              </w:rPr>
            </w:pPr>
            <w:r w:rsidRPr="004D634F">
              <w:rPr>
                <w:b/>
                <w:color w:val="000000"/>
              </w:rPr>
              <w:t>.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D6531" w14:textId="4C83EAFE" w:rsidR="007A47F6" w:rsidRPr="005F75A3" w:rsidRDefault="001F0F3B" w:rsidP="007A47F6">
            <w:pPr>
              <w:spacing w:line="276" w:lineRule="auto"/>
              <w:jc w:val="center"/>
              <w:rPr>
                <w:bCs/>
                <w:iCs/>
              </w:rPr>
            </w:pPr>
            <w:r>
              <w:rPr>
                <w:bCs/>
                <w:iCs/>
              </w:rPr>
              <w:t>-.14</w:t>
            </w:r>
          </w:p>
        </w:tc>
      </w:tr>
      <w:tr w:rsidR="007A47F6" w:rsidRPr="00B66AE5" w14:paraId="118A222D" w14:textId="77777777" w:rsidTr="00C3247A">
        <w:trPr>
          <w:trHeight w:val="312"/>
        </w:trPr>
        <w:tc>
          <w:tcPr>
            <w:tcW w:w="7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91A18" w14:textId="59632948" w:rsidR="007A47F6" w:rsidRPr="005F75A3" w:rsidRDefault="007A47F6" w:rsidP="007A47F6">
            <w:pPr>
              <w:spacing w:line="276" w:lineRule="auto"/>
              <w:rPr>
                <w:bCs/>
                <w:iCs/>
              </w:rPr>
            </w:pPr>
            <w:r w:rsidRPr="005F75A3">
              <w:rPr>
                <w:bCs/>
                <w:iCs/>
              </w:rPr>
              <w:t xml:space="preserve">33. </w:t>
            </w:r>
            <w:r w:rsidRPr="005F75A3">
              <w:t>I tell my child things about myself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BAD2B9" w14:textId="1A5C1EB1" w:rsidR="007A47F6" w:rsidRPr="004D634F" w:rsidRDefault="007A47F6" w:rsidP="007A47F6">
            <w:pPr>
              <w:spacing w:line="276" w:lineRule="auto"/>
              <w:jc w:val="center"/>
              <w:rPr>
                <w:b/>
                <w:bCs/>
                <w:iCs/>
              </w:rPr>
            </w:pPr>
            <w:r w:rsidRPr="004D634F">
              <w:rPr>
                <w:b/>
                <w:color w:val="000000"/>
              </w:rPr>
              <w:t>.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2F266" w14:textId="383F3818" w:rsidR="007A47F6" w:rsidRPr="005F75A3" w:rsidRDefault="00263809" w:rsidP="007A47F6">
            <w:pPr>
              <w:spacing w:line="276" w:lineRule="auto"/>
              <w:jc w:val="center"/>
              <w:rPr>
                <w:bCs/>
                <w:iCs/>
              </w:rPr>
            </w:pPr>
            <w:r>
              <w:rPr>
                <w:bCs/>
                <w:iCs/>
              </w:rPr>
              <w:t>.07</w:t>
            </w:r>
          </w:p>
        </w:tc>
      </w:tr>
      <w:tr w:rsidR="007A47F6" w:rsidRPr="00B66AE5" w14:paraId="67A447C0" w14:textId="77777777" w:rsidTr="00C3247A">
        <w:trPr>
          <w:trHeight w:val="312"/>
        </w:trPr>
        <w:tc>
          <w:tcPr>
            <w:tcW w:w="7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278D5" w14:textId="740A3E8F" w:rsidR="007A47F6" w:rsidRPr="005F75A3" w:rsidRDefault="007A47F6" w:rsidP="007A47F6">
            <w:pPr>
              <w:spacing w:line="276" w:lineRule="auto"/>
              <w:rPr>
                <w:bCs/>
                <w:iCs/>
              </w:rPr>
            </w:pPr>
            <w:r w:rsidRPr="005F75A3">
              <w:rPr>
                <w:bCs/>
                <w:iCs/>
              </w:rPr>
              <w:t xml:space="preserve">2. </w:t>
            </w:r>
            <w:r w:rsidRPr="005F75A3">
              <w:t>I talk to my child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4283A8" w14:textId="5B122C83" w:rsidR="007A47F6" w:rsidRPr="004D634F" w:rsidRDefault="007A47F6" w:rsidP="007A47F6">
            <w:pPr>
              <w:spacing w:line="276" w:lineRule="auto"/>
              <w:jc w:val="center"/>
              <w:rPr>
                <w:b/>
                <w:color w:val="000000"/>
              </w:rPr>
            </w:pPr>
            <w:r w:rsidRPr="004D634F">
              <w:rPr>
                <w:b/>
                <w:color w:val="000000"/>
              </w:rPr>
              <w:t>.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19CAC" w14:textId="75EF5261" w:rsidR="007A47F6" w:rsidRPr="005F75A3" w:rsidRDefault="00263809" w:rsidP="007A47F6">
            <w:pPr>
              <w:spacing w:line="276" w:lineRule="auto"/>
              <w:jc w:val="center"/>
              <w:rPr>
                <w:bCs/>
                <w:iCs/>
              </w:rPr>
            </w:pPr>
            <w:r>
              <w:rPr>
                <w:bCs/>
                <w:iCs/>
              </w:rPr>
              <w:t>-.03</w:t>
            </w:r>
          </w:p>
        </w:tc>
      </w:tr>
      <w:tr w:rsidR="007A47F6" w:rsidRPr="00B66AE5" w14:paraId="0093E226" w14:textId="77777777" w:rsidTr="00C3247A">
        <w:trPr>
          <w:trHeight w:val="312"/>
        </w:trPr>
        <w:tc>
          <w:tcPr>
            <w:tcW w:w="7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0933D" w14:textId="0295D98B" w:rsidR="007A47F6" w:rsidRPr="005F75A3" w:rsidRDefault="007A47F6" w:rsidP="007A47F6">
            <w:pPr>
              <w:spacing w:line="276" w:lineRule="auto"/>
              <w:rPr>
                <w:bCs/>
                <w:iCs/>
              </w:rPr>
            </w:pPr>
            <w:r w:rsidRPr="005F75A3">
              <w:t>38. If my child does his chores, I will recognize his behavior in some manner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8D55C9" w14:textId="0BC0BC89" w:rsidR="007A47F6" w:rsidRPr="004D634F" w:rsidRDefault="007A47F6" w:rsidP="007A47F6">
            <w:pPr>
              <w:spacing w:line="276" w:lineRule="auto"/>
              <w:jc w:val="center"/>
              <w:rPr>
                <w:b/>
                <w:bCs/>
                <w:iCs/>
              </w:rPr>
            </w:pPr>
            <w:r w:rsidRPr="004D634F">
              <w:rPr>
                <w:b/>
                <w:color w:val="000000"/>
              </w:rPr>
              <w:t>.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0FCEE" w14:textId="0A89F20C" w:rsidR="007A47F6" w:rsidRPr="005F75A3" w:rsidRDefault="00263809" w:rsidP="007A47F6">
            <w:pPr>
              <w:spacing w:line="276" w:lineRule="auto"/>
              <w:jc w:val="center"/>
              <w:rPr>
                <w:bCs/>
                <w:iCs/>
              </w:rPr>
            </w:pPr>
            <w:r>
              <w:rPr>
                <w:bCs/>
                <w:iCs/>
              </w:rPr>
              <w:t>-.03</w:t>
            </w:r>
          </w:p>
        </w:tc>
      </w:tr>
      <w:tr w:rsidR="007A47F6" w:rsidRPr="00B66AE5" w14:paraId="6E5235D2" w14:textId="77777777" w:rsidTr="00C3247A">
        <w:trPr>
          <w:trHeight w:val="312"/>
        </w:trPr>
        <w:tc>
          <w:tcPr>
            <w:tcW w:w="7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6298D" w14:textId="027714EB" w:rsidR="007A47F6" w:rsidRPr="005F75A3" w:rsidRDefault="007A47F6" w:rsidP="007A47F6">
            <w:pPr>
              <w:spacing w:line="276" w:lineRule="auto"/>
              <w:rPr>
                <w:bCs/>
                <w:iCs/>
              </w:rPr>
            </w:pPr>
            <w:r w:rsidRPr="005F75A3">
              <w:rPr>
                <w:bCs/>
                <w:iCs/>
              </w:rPr>
              <w:t xml:space="preserve">34. </w:t>
            </w:r>
            <w:r w:rsidRPr="005F75A3">
              <w:t>If my child wants to show me something, I take the time for it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C4C310" w14:textId="301855E5" w:rsidR="007A47F6" w:rsidRPr="004D634F" w:rsidRDefault="007A47F6" w:rsidP="007A47F6">
            <w:pPr>
              <w:spacing w:line="276" w:lineRule="auto"/>
              <w:jc w:val="center"/>
              <w:rPr>
                <w:b/>
                <w:bCs/>
                <w:iCs/>
              </w:rPr>
            </w:pPr>
            <w:r w:rsidRPr="004D634F">
              <w:rPr>
                <w:b/>
                <w:color w:val="000000"/>
              </w:rPr>
              <w:t>.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C2989" w14:textId="56B0C340" w:rsidR="007A47F6" w:rsidRPr="005F75A3" w:rsidRDefault="00263809" w:rsidP="007A47F6">
            <w:pPr>
              <w:spacing w:line="276" w:lineRule="auto"/>
              <w:jc w:val="center"/>
              <w:rPr>
                <w:bCs/>
                <w:iCs/>
              </w:rPr>
            </w:pPr>
            <w:r>
              <w:rPr>
                <w:bCs/>
                <w:iCs/>
              </w:rPr>
              <w:t>-.16</w:t>
            </w:r>
          </w:p>
        </w:tc>
      </w:tr>
      <w:tr w:rsidR="007A47F6" w:rsidRPr="00B66AE5" w14:paraId="66C2CD6D" w14:textId="77777777" w:rsidTr="00C3247A">
        <w:trPr>
          <w:trHeight w:val="312"/>
        </w:trPr>
        <w:tc>
          <w:tcPr>
            <w:tcW w:w="7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C4567" w14:textId="1BAC748D" w:rsidR="007A47F6" w:rsidRPr="005F75A3" w:rsidRDefault="007A47F6" w:rsidP="007A47F6">
            <w:pPr>
              <w:spacing w:line="276" w:lineRule="auto"/>
              <w:rPr>
                <w:bCs/>
                <w:iCs/>
              </w:rPr>
            </w:pPr>
            <w:r w:rsidRPr="005F75A3">
              <w:rPr>
                <w:bCs/>
                <w:iCs/>
              </w:rPr>
              <w:t xml:space="preserve">3. </w:t>
            </w:r>
            <w:r w:rsidRPr="005F75A3">
              <w:t>If my child does an unexpected task or chore, I will make a big fuss about it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EF5863" w14:textId="1C974CCF" w:rsidR="007A47F6" w:rsidRPr="004D634F" w:rsidRDefault="007A47F6" w:rsidP="007A47F6">
            <w:pPr>
              <w:spacing w:line="276" w:lineRule="auto"/>
              <w:jc w:val="center"/>
              <w:rPr>
                <w:b/>
                <w:bCs/>
                <w:iCs/>
              </w:rPr>
            </w:pPr>
            <w:r w:rsidRPr="004D634F">
              <w:rPr>
                <w:b/>
                <w:color w:val="000000"/>
              </w:rPr>
              <w:t>.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E8AE2" w14:textId="6078F6E2" w:rsidR="007A47F6" w:rsidRPr="005F75A3" w:rsidRDefault="00263809" w:rsidP="007A47F6">
            <w:pPr>
              <w:spacing w:line="276" w:lineRule="auto"/>
              <w:jc w:val="center"/>
              <w:rPr>
                <w:bCs/>
                <w:iCs/>
              </w:rPr>
            </w:pPr>
            <w:r>
              <w:rPr>
                <w:bCs/>
                <w:iCs/>
              </w:rPr>
              <w:t>.13</w:t>
            </w:r>
          </w:p>
        </w:tc>
      </w:tr>
      <w:tr w:rsidR="007A47F6" w:rsidRPr="00B66AE5" w14:paraId="422A3135" w14:textId="77777777" w:rsidTr="00C3247A">
        <w:trPr>
          <w:trHeight w:val="312"/>
        </w:trPr>
        <w:tc>
          <w:tcPr>
            <w:tcW w:w="7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8A970" w14:textId="1A87BF49" w:rsidR="007A47F6" w:rsidRPr="005F75A3" w:rsidRDefault="007A47F6" w:rsidP="007A47F6">
            <w:pPr>
              <w:spacing w:line="276" w:lineRule="auto"/>
              <w:rPr>
                <w:bCs/>
                <w:iCs/>
              </w:rPr>
            </w:pPr>
            <w:r w:rsidRPr="005F75A3">
              <w:rPr>
                <w:bCs/>
                <w:iCs/>
              </w:rPr>
              <w:t xml:space="preserve">13. </w:t>
            </w:r>
            <w:r w:rsidRPr="005F75A3">
              <w:t>I often forget to praise my child when he/she has done something good. – reverse-code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28F997" w14:textId="736A708C" w:rsidR="007A47F6" w:rsidRPr="004D634F" w:rsidRDefault="007A47F6" w:rsidP="007A47F6">
            <w:pPr>
              <w:spacing w:line="276" w:lineRule="auto"/>
              <w:jc w:val="center"/>
              <w:rPr>
                <w:b/>
                <w:color w:val="000000"/>
              </w:rPr>
            </w:pPr>
            <w:r w:rsidRPr="004D634F">
              <w:rPr>
                <w:b/>
                <w:color w:val="000000"/>
              </w:rPr>
              <w:t>.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BEFC6" w14:textId="4F567E52" w:rsidR="007A47F6" w:rsidRPr="005F75A3" w:rsidRDefault="00263809" w:rsidP="007A47F6">
            <w:pPr>
              <w:spacing w:line="276" w:lineRule="auto"/>
              <w:jc w:val="center"/>
              <w:rPr>
                <w:bCs/>
                <w:iCs/>
              </w:rPr>
            </w:pPr>
            <w:r>
              <w:rPr>
                <w:bCs/>
                <w:iCs/>
              </w:rPr>
              <w:t>-.23</w:t>
            </w:r>
          </w:p>
        </w:tc>
      </w:tr>
      <w:tr w:rsidR="007A47F6" w:rsidRPr="00B66AE5" w14:paraId="5501A984" w14:textId="77777777" w:rsidTr="00C3247A">
        <w:trPr>
          <w:trHeight w:val="312"/>
        </w:trPr>
        <w:tc>
          <w:tcPr>
            <w:tcW w:w="7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5E950" w14:textId="49CD9C36" w:rsidR="007A47F6" w:rsidRPr="005F75A3" w:rsidRDefault="007A47F6" w:rsidP="007A47F6">
            <w:pPr>
              <w:spacing w:line="276" w:lineRule="auto"/>
              <w:rPr>
                <w:bCs/>
                <w:iCs/>
              </w:rPr>
            </w:pPr>
            <w:r w:rsidRPr="005F75A3">
              <w:rPr>
                <w:bCs/>
                <w:iCs/>
              </w:rPr>
              <w:t xml:space="preserve">23. </w:t>
            </w:r>
            <w:r w:rsidRPr="005F75A3">
              <w:t>I don’t praise my child very often because I think lots of things should go without saying. – reverse-code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C4875E" w14:textId="556C9269" w:rsidR="007A47F6" w:rsidRPr="004D634F" w:rsidRDefault="007A47F6" w:rsidP="007A47F6">
            <w:pPr>
              <w:spacing w:line="276" w:lineRule="auto"/>
              <w:jc w:val="center"/>
              <w:rPr>
                <w:b/>
                <w:color w:val="000000"/>
              </w:rPr>
            </w:pPr>
            <w:r w:rsidRPr="004D634F">
              <w:rPr>
                <w:b/>
                <w:color w:val="000000"/>
              </w:rPr>
              <w:t>.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9EACD" w14:textId="6A434E1A" w:rsidR="007A47F6" w:rsidRPr="005F75A3" w:rsidRDefault="00263809" w:rsidP="007A47F6">
            <w:pPr>
              <w:spacing w:line="276" w:lineRule="auto"/>
              <w:jc w:val="center"/>
              <w:rPr>
                <w:bCs/>
                <w:iCs/>
              </w:rPr>
            </w:pPr>
            <w:r>
              <w:rPr>
                <w:bCs/>
                <w:iCs/>
              </w:rPr>
              <w:t>-.18</w:t>
            </w:r>
          </w:p>
        </w:tc>
      </w:tr>
      <w:tr w:rsidR="007A47F6" w:rsidRPr="00B66AE5" w14:paraId="711DC1FD" w14:textId="77777777" w:rsidTr="00C3247A">
        <w:trPr>
          <w:trHeight w:val="312"/>
        </w:trPr>
        <w:tc>
          <w:tcPr>
            <w:tcW w:w="7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D6DC1" w14:textId="4E858A1D" w:rsidR="007A47F6" w:rsidRPr="005F75A3" w:rsidRDefault="007A47F6" w:rsidP="007A47F6">
            <w:pPr>
              <w:spacing w:line="276" w:lineRule="auto"/>
              <w:rPr>
                <w:bCs/>
                <w:iCs/>
              </w:rPr>
            </w:pPr>
            <w:r w:rsidRPr="005F75A3">
              <w:rPr>
                <w:bCs/>
                <w:iCs/>
              </w:rPr>
              <w:t xml:space="preserve">37. </w:t>
            </w:r>
            <w:r w:rsidRPr="005F75A3">
              <w:t>If my child comes to me and I’m busy, I try to include him/her in my activity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C85031" w14:textId="5AE39668" w:rsidR="007A47F6" w:rsidRPr="004D634F" w:rsidRDefault="007A47F6" w:rsidP="007A47F6">
            <w:pPr>
              <w:spacing w:line="276" w:lineRule="auto"/>
              <w:jc w:val="center"/>
              <w:rPr>
                <w:b/>
                <w:bCs/>
                <w:iCs/>
              </w:rPr>
            </w:pPr>
            <w:r w:rsidRPr="004D634F">
              <w:rPr>
                <w:b/>
                <w:color w:val="000000"/>
              </w:rPr>
              <w:t>.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941CA" w14:textId="3A29D69E" w:rsidR="007A47F6" w:rsidRPr="005F75A3" w:rsidRDefault="00263809" w:rsidP="007A47F6">
            <w:pPr>
              <w:spacing w:line="276" w:lineRule="auto"/>
              <w:jc w:val="center"/>
              <w:rPr>
                <w:bCs/>
                <w:iCs/>
              </w:rPr>
            </w:pPr>
            <w:r>
              <w:rPr>
                <w:bCs/>
                <w:iCs/>
              </w:rPr>
              <w:t>-.10</w:t>
            </w:r>
          </w:p>
        </w:tc>
      </w:tr>
      <w:tr w:rsidR="007A47F6" w:rsidRPr="00B66AE5" w14:paraId="68137B11" w14:textId="77777777" w:rsidTr="00C3247A">
        <w:trPr>
          <w:trHeight w:val="312"/>
        </w:trPr>
        <w:tc>
          <w:tcPr>
            <w:tcW w:w="7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D1989" w14:textId="7922B703" w:rsidR="007A47F6" w:rsidRPr="005F75A3" w:rsidRDefault="007A47F6" w:rsidP="007A47F6">
            <w:pPr>
              <w:spacing w:line="276" w:lineRule="auto"/>
              <w:rPr>
                <w:bCs/>
                <w:iCs/>
              </w:rPr>
            </w:pPr>
            <w:r w:rsidRPr="005F75A3">
              <w:rPr>
                <w:bCs/>
                <w:iCs/>
              </w:rPr>
              <w:t xml:space="preserve">31. </w:t>
            </w:r>
            <w:r w:rsidRPr="005F75A3">
              <w:t>I do role-plays or puppet shows with my child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E981C6" w14:textId="7C2A9E5B" w:rsidR="007A47F6" w:rsidRPr="004D634F" w:rsidRDefault="007A47F6" w:rsidP="007A47F6">
            <w:pPr>
              <w:spacing w:line="276" w:lineRule="auto"/>
              <w:jc w:val="center"/>
              <w:rPr>
                <w:b/>
                <w:bCs/>
                <w:iCs/>
              </w:rPr>
            </w:pPr>
            <w:r w:rsidRPr="004D634F">
              <w:rPr>
                <w:b/>
                <w:color w:val="000000"/>
              </w:rPr>
              <w:t>.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45D14" w14:textId="46E745DD" w:rsidR="007A47F6" w:rsidRPr="005F75A3" w:rsidRDefault="00263809" w:rsidP="007A47F6">
            <w:pPr>
              <w:spacing w:line="276" w:lineRule="auto"/>
              <w:jc w:val="center"/>
              <w:rPr>
                <w:bCs/>
                <w:iCs/>
              </w:rPr>
            </w:pPr>
            <w:r>
              <w:rPr>
                <w:bCs/>
                <w:iCs/>
              </w:rPr>
              <w:t>-.03</w:t>
            </w:r>
          </w:p>
        </w:tc>
      </w:tr>
      <w:tr w:rsidR="0099116C" w:rsidRPr="00B66AE5" w14:paraId="102BE1B0" w14:textId="77777777" w:rsidTr="00C3247A">
        <w:trPr>
          <w:trHeight w:val="312"/>
        </w:trPr>
        <w:tc>
          <w:tcPr>
            <w:tcW w:w="7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E347E" w14:textId="7BCD447C" w:rsidR="0099116C" w:rsidRPr="005F75A3" w:rsidRDefault="00961202" w:rsidP="0099116C">
            <w:pPr>
              <w:spacing w:line="276" w:lineRule="auto"/>
              <w:rPr>
                <w:bCs/>
                <w:iCs/>
              </w:rPr>
            </w:pPr>
            <w:r w:rsidRPr="005F75A3">
              <w:rPr>
                <w:bCs/>
                <w:iCs/>
              </w:rPr>
              <w:t xml:space="preserve">15. </w:t>
            </w:r>
            <w:r w:rsidR="00C5561C" w:rsidRPr="005F75A3">
              <w:t>From time to time, I sit down with my family to discuss the rules that should apply in our family. -reverse-recode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D0B1BF" w14:textId="4BE35FE3" w:rsidR="0099116C" w:rsidRPr="005F75A3" w:rsidRDefault="0099116C" w:rsidP="0099116C">
            <w:pPr>
              <w:spacing w:line="276" w:lineRule="auto"/>
              <w:jc w:val="center"/>
              <w:rPr>
                <w:bCs/>
                <w:iCs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FBC6A" w14:textId="51DEC8FA" w:rsidR="0099116C" w:rsidRPr="005F75A3" w:rsidRDefault="00263809" w:rsidP="0099116C">
            <w:pPr>
              <w:spacing w:line="276" w:lineRule="auto"/>
              <w:jc w:val="center"/>
              <w:rPr>
                <w:bCs/>
                <w:iCs/>
              </w:rPr>
            </w:pPr>
            <w:r>
              <w:rPr>
                <w:bCs/>
                <w:iCs/>
              </w:rPr>
              <w:t>.13</w:t>
            </w:r>
          </w:p>
        </w:tc>
      </w:tr>
      <w:tr w:rsidR="0099116C" w:rsidRPr="00B66AE5" w14:paraId="743F5240" w14:textId="77777777" w:rsidTr="00C3247A">
        <w:trPr>
          <w:trHeight w:val="312"/>
        </w:trPr>
        <w:tc>
          <w:tcPr>
            <w:tcW w:w="7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2155B" w14:textId="6EFDB8E2" w:rsidR="0099116C" w:rsidRPr="005F75A3" w:rsidRDefault="00961202" w:rsidP="0099116C">
            <w:pPr>
              <w:spacing w:line="276" w:lineRule="auto"/>
              <w:rPr>
                <w:bCs/>
                <w:iCs/>
              </w:rPr>
            </w:pPr>
            <w:r w:rsidRPr="005F75A3">
              <w:rPr>
                <w:bCs/>
                <w:iCs/>
              </w:rPr>
              <w:lastRenderedPageBreak/>
              <w:t>10</w:t>
            </w:r>
            <w:r w:rsidR="00C5561C" w:rsidRPr="005F75A3">
              <w:rPr>
                <w:bCs/>
                <w:iCs/>
              </w:rPr>
              <w:t>.</w:t>
            </w:r>
            <w:r w:rsidR="00C5561C" w:rsidRPr="005F75A3">
              <w:t xml:space="preserve"> I try to give my child short and succinct instructions that he/she can easily implement. – reverse-recode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29F908" w14:textId="14143CE4" w:rsidR="0099116C" w:rsidRPr="005F75A3" w:rsidRDefault="0099116C" w:rsidP="0099116C">
            <w:pPr>
              <w:spacing w:line="276" w:lineRule="auto"/>
              <w:jc w:val="center"/>
              <w:rPr>
                <w:bCs/>
                <w:iCs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391DC" w14:textId="6027FE41" w:rsidR="0099116C" w:rsidRPr="005F75A3" w:rsidRDefault="007A0036" w:rsidP="0099116C">
            <w:pPr>
              <w:spacing w:line="276" w:lineRule="auto"/>
              <w:jc w:val="center"/>
              <w:rPr>
                <w:bCs/>
                <w:iCs/>
              </w:rPr>
            </w:pPr>
            <w:r>
              <w:rPr>
                <w:bCs/>
                <w:iCs/>
              </w:rPr>
              <w:t>.01</w:t>
            </w:r>
          </w:p>
        </w:tc>
      </w:tr>
      <w:tr w:rsidR="00D84D9B" w:rsidRPr="00B66AE5" w14:paraId="0A86A1BE" w14:textId="77777777" w:rsidTr="00C3247A">
        <w:trPr>
          <w:trHeight w:val="312"/>
        </w:trPr>
        <w:tc>
          <w:tcPr>
            <w:tcW w:w="77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0817B0" w14:textId="4F373026" w:rsidR="00D84D9B" w:rsidRPr="005F75A3" w:rsidRDefault="00D84D9B" w:rsidP="00D84D9B">
            <w:pPr>
              <w:spacing w:line="276" w:lineRule="auto"/>
              <w:rPr>
                <w:bCs/>
                <w:iCs/>
              </w:rPr>
            </w:pPr>
            <w:r w:rsidRPr="005F75A3">
              <w:rPr>
                <w:bCs/>
                <w:iCs/>
              </w:rPr>
              <w:t xml:space="preserve">18. </w:t>
            </w:r>
            <w:r w:rsidRPr="005F75A3">
              <w:t>I threaten to punish my child for his misbehavior, but I do not follow through.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E816619" w14:textId="53C716D3" w:rsidR="00D84D9B" w:rsidRPr="005F75A3" w:rsidRDefault="007A0036" w:rsidP="00D84D9B">
            <w:pPr>
              <w:spacing w:line="276" w:lineRule="auto"/>
              <w:jc w:val="center"/>
              <w:rPr>
                <w:bCs/>
                <w:iCs/>
              </w:rPr>
            </w:pPr>
            <w:r>
              <w:rPr>
                <w:bCs/>
                <w:iCs/>
              </w:rPr>
              <w:t>.0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5369889" w14:textId="3A02FEE6" w:rsidR="00D84D9B" w:rsidRPr="004D634F" w:rsidRDefault="00D84D9B" w:rsidP="00D84D9B">
            <w:pPr>
              <w:spacing w:line="276" w:lineRule="auto"/>
              <w:jc w:val="center"/>
              <w:rPr>
                <w:b/>
                <w:bCs/>
                <w:iCs/>
              </w:rPr>
            </w:pPr>
            <w:r w:rsidRPr="004D634F">
              <w:rPr>
                <w:b/>
                <w:color w:val="000000"/>
              </w:rPr>
              <w:t>.72</w:t>
            </w:r>
          </w:p>
        </w:tc>
      </w:tr>
      <w:tr w:rsidR="00D84D9B" w:rsidRPr="00B66AE5" w14:paraId="2B51640C" w14:textId="77777777" w:rsidTr="00C3247A">
        <w:trPr>
          <w:trHeight w:val="312"/>
        </w:trPr>
        <w:tc>
          <w:tcPr>
            <w:tcW w:w="7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4D274" w14:textId="7B3A36E3" w:rsidR="00D84D9B" w:rsidRPr="005F75A3" w:rsidRDefault="00D84D9B" w:rsidP="00D84D9B">
            <w:pPr>
              <w:spacing w:line="276" w:lineRule="auto"/>
              <w:rPr>
                <w:bCs/>
                <w:iCs/>
              </w:rPr>
            </w:pPr>
            <w:r w:rsidRPr="005F75A3">
              <w:rPr>
                <w:bCs/>
                <w:iCs/>
              </w:rPr>
              <w:t xml:space="preserve">8. </w:t>
            </w:r>
            <w:r w:rsidRPr="005F75A3">
              <w:t>Whether or not I impose a punishment often depends on my mood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A8A06" w14:textId="1BB90B88" w:rsidR="00D84D9B" w:rsidRPr="005F75A3" w:rsidRDefault="007A0036" w:rsidP="00D84D9B">
            <w:pPr>
              <w:spacing w:line="276" w:lineRule="auto"/>
              <w:jc w:val="center"/>
              <w:rPr>
                <w:bCs/>
                <w:iCs/>
              </w:rPr>
            </w:pPr>
            <w:r>
              <w:rPr>
                <w:bCs/>
                <w:iCs/>
              </w:rPr>
              <w:t>-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4DF8DF" w14:textId="45D5A7FE" w:rsidR="00D84D9B" w:rsidRPr="004D634F" w:rsidRDefault="00D84D9B" w:rsidP="00D84D9B">
            <w:pPr>
              <w:spacing w:line="276" w:lineRule="auto"/>
              <w:jc w:val="center"/>
              <w:rPr>
                <w:b/>
                <w:bCs/>
                <w:iCs/>
              </w:rPr>
            </w:pPr>
            <w:r w:rsidRPr="004D634F">
              <w:rPr>
                <w:b/>
                <w:color w:val="000000"/>
              </w:rPr>
              <w:t>.67</w:t>
            </w:r>
          </w:p>
        </w:tc>
      </w:tr>
      <w:tr w:rsidR="00D84D9B" w:rsidRPr="00B66AE5" w14:paraId="6EBB5BD5" w14:textId="77777777" w:rsidTr="00C3247A">
        <w:trPr>
          <w:trHeight w:val="312"/>
        </w:trPr>
        <w:tc>
          <w:tcPr>
            <w:tcW w:w="7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F794B" w14:textId="1F1BAEA8" w:rsidR="00D84D9B" w:rsidRPr="005F75A3" w:rsidRDefault="00D84D9B" w:rsidP="00D84D9B">
            <w:pPr>
              <w:spacing w:line="276" w:lineRule="auto"/>
              <w:rPr>
                <w:bCs/>
                <w:iCs/>
              </w:rPr>
            </w:pPr>
            <w:r w:rsidRPr="005F75A3">
              <w:rPr>
                <w:bCs/>
                <w:iCs/>
              </w:rPr>
              <w:t xml:space="preserve">22. </w:t>
            </w:r>
            <w:r w:rsidRPr="005F75A3">
              <w:t>I notice in myself that I talk insistently at my child in stressful or conflict situations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D2916" w14:textId="550084F3" w:rsidR="00D84D9B" w:rsidRPr="005F75A3" w:rsidRDefault="007A0036" w:rsidP="00D84D9B">
            <w:pPr>
              <w:spacing w:line="276" w:lineRule="auto"/>
              <w:jc w:val="center"/>
              <w:rPr>
                <w:bCs/>
                <w:iCs/>
              </w:rPr>
            </w:pPr>
            <w:r>
              <w:rPr>
                <w:bCs/>
                <w:iCs/>
              </w:rPr>
              <w:t>-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4DE79D" w14:textId="3490F422" w:rsidR="00D84D9B" w:rsidRPr="004D634F" w:rsidRDefault="00D84D9B" w:rsidP="00D84D9B">
            <w:pPr>
              <w:spacing w:line="276" w:lineRule="auto"/>
              <w:jc w:val="center"/>
              <w:rPr>
                <w:b/>
                <w:bCs/>
                <w:iCs/>
              </w:rPr>
            </w:pPr>
            <w:r w:rsidRPr="004D634F">
              <w:rPr>
                <w:b/>
                <w:color w:val="000000"/>
              </w:rPr>
              <w:t>.62</w:t>
            </w:r>
          </w:p>
        </w:tc>
      </w:tr>
      <w:tr w:rsidR="00D84D9B" w:rsidRPr="00B66AE5" w14:paraId="442C99C4" w14:textId="77777777" w:rsidTr="00C3247A">
        <w:trPr>
          <w:trHeight w:val="312"/>
        </w:trPr>
        <w:tc>
          <w:tcPr>
            <w:tcW w:w="7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38D99" w14:textId="77AC6CAE" w:rsidR="00D84D9B" w:rsidRPr="005F75A3" w:rsidRDefault="00D84D9B" w:rsidP="00D84D9B">
            <w:pPr>
              <w:spacing w:line="276" w:lineRule="auto"/>
              <w:rPr>
                <w:bCs/>
                <w:iCs/>
              </w:rPr>
            </w:pPr>
            <w:r w:rsidRPr="005F75A3">
              <w:rPr>
                <w:bCs/>
                <w:iCs/>
              </w:rPr>
              <w:t xml:space="preserve">5. </w:t>
            </w:r>
            <w:r w:rsidRPr="005F75A3">
              <w:t>I punish my child for doing something one day, but ignore it the next day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C12D1" w14:textId="7E4161CB" w:rsidR="00D84D9B" w:rsidRPr="005F75A3" w:rsidRDefault="007A0036" w:rsidP="00D84D9B">
            <w:pPr>
              <w:spacing w:line="276" w:lineRule="auto"/>
              <w:jc w:val="center"/>
              <w:rPr>
                <w:bCs/>
                <w:iCs/>
              </w:rPr>
            </w:pPr>
            <w:r>
              <w:rPr>
                <w:bCs/>
                <w:iCs/>
              </w:rPr>
              <w:t>.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BAB131" w14:textId="6D062F2C" w:rsidR="00D84D9B" w:rsidRPr="004D634F" w:rsidRDefault="00D84D9B" w:rsidP="00D84D9B">
            <w:pPr>
              <w:spacing w:line="276" w:lineRule="auto"/>
              <w:jc w:val="center"/>
              <w:rPr>
                <w:b/>
                <w:bCs/>
                <w:iCs/>
              </w:rPr>
            </w:pPr>
            <w:r w:rsidRPr="004D634F">
              <w:rPr>
                <w:b/>
                <w:color w:val="000000"/>
              </w:rPr>
              <w:t>.59</w:t>
            </w:r>
          </w:p>
        </w:tc>
      </w:tr>
      <w:tr w:rsidR="00D84D9B" w:rsidRPr="00B66AE5" w14:paraId="50B23287" w14:textId="77777777" w:rsidTr="00C3247A">
        <w:trPr>
          <w:trHeight w:val="312"/>
        </w:trPr>
        <w:tc>
          <w:tcPr>
            <w:tcW w:w="7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7A94F" w14:textId="2B68F18D" w:rsidR="00D84D9B" w:rsidRPr="005F75A3" w:rsidRDefault="00D84D9B" w:rsidP="00D84D9B">
            <w:pPr>
              <w:spacing w:line="276" w:lineRule="auto"/>
              <w:rPr>
                <w:bCs/>
                <w:iCs/>
              </w:rPr>
            </w:pPr>
            <w:r w:rsidRPr="005F75A3">
              <w:rPr>
                <w:bCs/>
                <w:iCs/>
              </w:rPr>
              <w:t xml:space="preserve">7. </w:t>
            </w:r>
            <w:r w:rsidRPr="005F75A3">
              <w:t>Whenever I ask my child to do certain things, I discuss it with him/her for a long time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7357E" w14:textId="3C65AD0A" w:rsidR="00D84D9B" w:rsidRPr="005F75A3" w:rsidRDefault="007A0036" w:rsidP="00D84D9B">
            <w:pPr>
              <w:spacing w:line="276" w:lineRule="auto"/>
              <w:jc w:val="center"/>
              <w:rPr>
                <w:bCs/>
                <w:iCs/>
              </w:rPr>
            </w:pPr>
            <w:r>
              <w:rPr>
                <w:bCs/>
                <w:iCs/>
              </w:rPr>
              <w:t>-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3C19AF" w14:textId="151F4450" w:rsidR="00D84D9B" w:rsidRPr="004D634F" w:rsidRDefault="00D84D9B" w:rsidP="00D84D9B">
            <w:pPr>
              <w:spacing w:line="276" w:lineRule="auto"/>
              <w:jc w:val="center"/>
              <w:rPr>
                <w:b/>
                <w:bCs/>
                <w:iCs/>
              </w:rPr>
            </w:pPr>
            <w:r w:rsidRPr="004D634F">
              <w:rPr>
                <w:b/>
                <w:color w:val="000000"/>
              </w:rPr>
              <w:t>.57</w:t>
            </w:r>
          </w:p>
        </w:tc>
      </w:tr>
      <w:tr w:rsidR="00D84D9B" w:rsidRPr="00B66AE5" w14:paraId="5678EB85" w14:textId="77777777" w:rsidTr="00C3247A">
        <w:trPr>
          <w:trHeight w:val="312"/>
        </w:trPr>
        <w:tc>
          <w:tcPr>
            <w:tcW w:w="7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DC4E8" w14:textId="75F7E078" w:rsidR="00D84D9B" w:rsidRPr="005F75A3" w:rsidRDefault="00D84D9B" w:rsidP="00D84D9B">
            <w:pPr>
              <w:spacing w:line="276" w:lineRule="auto"/>
              <w:rPr>
                <w:bCs/>
                <w:iCs/>
              </w:rPr>
            </w:pPr>
            <w:r w:rsidRPr="005F75A3">
              <w:rPr>
                <w:bCs/>
                <w:iCs/>
              </w:rPr>
              <w:t xml:space="preserve">19. </w:t>
            </w:r>
            <w:r w:rsidRPr="005F75A3">
              <w:t>If my child misbehaves, I will swear at him or call him names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7A6BD" w14:textId="6ED5D1C4" w:rsidR="00D84D9B" w:rsidRPr="005F75A3" w:rsidRDefault="007A0036" w:rsidP="00D84D9B">
            <w:pPr>
              <w:spacing w:line="276" w:lineRule="auto"/>
              <w:jc w:val="center"/>
              <w:rPr>
                <w:bCs/>
                <w:iCs/>
              </w:rPr>
            </w:pPr>
            <w:r>
              <w:rPr>
                <w:bCs/>
                <w:iCs/>
              </w:rPr>
              <w:t>-.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146BD1" w14:textId="02E8C018" w:rsidR="00D84D9B" w:rsidRPr="004D634F" w:rsidRDefault="00D84D9B" w:rsidP="00D84D9B">
            <w:pPr>
              <w:spacing w:line="276" w:lineRule="auto"/>
              <w:jc w:val="center"/>
              <w:rPr>
                <w:b/>
                <w:bCs/>
                <w:iCs/>
              </w:rPr>
            </w:pPr>
            <w:r w:rsidRPr="004D634F">
              <w:rPr>
                <w:b/>
                <w:color w:val="000000"/>
              </w:rPr>
              <w:t>.55</w:t>
            </w:r>
          </w:p>
        </w:tc>
      </w:tr>
      <w:tr w:rsidR="00D84D9B" w:rsidRPr="00B66AE5" w14:paraId="7FADF1F2" w14:textId="77777777" w:rsidTr="00C3247A">
        <w:trPr>
          <w:trHeight w:val="312"/>
        </w:trPr>
        <w:tc>
          <w:tcPr>
            <w:tcW w:w="7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03123" w14:textId="36A58AB2" w:rsidR="00D84D9B" w:rsidRPr="005F75A3" w:rsidRDefault="00D84D9B" w:rsidP="00D84D9B">
            <w:pPr>
              <w:spacing w:line="276" w:lineRule="auto"/>
              <w:rPr>
                <w:bCs/>
                <w:iCs/>
              </w:rPr>
            </w:pPr>
            <w:r w:rsidRPr="005F75A3">
              <w:t>27. I take away a privilege but if my child whines or complains, I will give it back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9F01F" w14:textId="7960C5F0" w:rsidR="00D84D9B" w:rsidRPr="005F75A3" w:rsidRDefault="007A0036" w:rsidP="00D84D9B">
            <w:pPr>
              <w:spacing w:line="276" w:lineRule="auto"/>
              <w:jc w:val="center"/>
              <w:rPr>
                <w:bCs/>
                <w:iCs/>
              </w:rPr>
            </w:pPr>
            <w:r>
              <w:rPr>
                <w:bCs/>
                <w:iCs/>
              </w:rPr>
              <w:t>.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AD9806" w14:textId="3AE61EE8" w:rsidR="00D84D9B" w:rsidRPr="004D634F" w:rsidRDefault="00D84D9B" w:rsidP="00D84D9B">
            <w:pPr>
              <w:spacing w:line="276" w:lineRule="auto"/>
              <w:jc w:val="center"/>
              <w:rPr>
                <w:b/>
                <w:bCs/>
                <w:iCs/>
              </w:rPr>
            </w:pPr>
            <w:r w:rsidRPr="004D634F">
              <w:rPr>
                <w:b/>
                <w:color w:val="000000"/>
              </w:rPr>
              <w:t>.54</w:t>
            </w:r>
          </w:p>
        </w:tc>
      </w:tr>
      <w:tr w:rsidR="00D84D9B" w:rsidRPr="00B66AE5" w14:paraId="0681AF39" w14:textId="77777777" w:rsidTr="00C3247A">
        <w:trPr>
          <w:trHeight w:val="312"/>
        </w:trPr>
        <w:tc>
          <w:tcPr>
            <w:tcW w:w="7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8C344" w14:textId="6335A76F" w:rsidR="00D84D9B" w:rsidRPr="005F75A3" w:rsidRDefault="00D84D9B" w:rsidP="00D84D9B">
            <w:pPr>
              <w:spacing w:line="276" w:lineRule="auto"/>
            </w:pPr>
            <w:r w:rsidRPr="005F75A3">
              <w:t>12. I often disagree with my partner (or another important person) about whether or not a particular behavior of my child should be punished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7C4A0" w14:textId="39241F63" w:rsidR="00D84D9B" w:rsidRPr="005F75A3" w:rsidRDefault="007A0036" w:rsidP="00D84D9B">
            <w:pPr>
              <w:spacing w:line="276" w:lineRule="auto"/>
              <w:jc w:val="center"/>
              <w:rPr>
                <w:bCs/>
                <w:iCs/>
              </w:rPr>
            </w:pPr>
            <w:r>
              <w:rPr>
                <w:bCs/>
                <w:iCs/>
              </w:rPr>
              <w:t>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3ED516" w14:textId="10C25527" w:rsidR="00D84D9B" w:rsidRPr="004D634F" w:rsidRDefault="00D84D9B" w:rsidP="00D84D9B">
            <w:pPr>
              <w:spacing w:line="276" w:lineRule="auto"/>
              <w:jc w:val="center"/>
              <w:rPr>
                <w:b/>
                <w:color w:val="000000"/>
              </w:rPr>
            </w:pPr>
            <w:r w:rsidRPr="004D634F">
              <w:rPr>
                <w:b/>
                <w:color w:val="000000"/>
              </w:rPr>
              <w:t>.49</w:t>
            </w:r>
          </w:p>
        </w:tc>
      </w:tr>
      <w:tr w:rsidR="00D84D9B" w:rsidRPr="00B66AE5" w14:paraId="36B14025" w14:textId="77777777" w:rsidTr="00C3247A">
        <w:trPr>
          <w:trHeight w:val="312"/>
        </w:trPr>
        <w:tc>
          <w:tcPr>
            <w:tcW w:w="7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1D49D" w14:textId="18A7CB9B" w:rsidR="00D84D9B" w:rsidRPr="005F75A3" w:rsidRDefault="00D84D9B" w:rsidP="00D84D9B">
            <w:pPr>
              <w:spacing w:line="276" w:lineRule="auto"/>
              <w:rPr>
                <w:bCs/>
                <w:iCs/>
              </w:rPr>
            </w:pPr>
            <w:r w:rsidRPr="005F75A3">
              <w:t>28. I manage well to speak rather little and quietly with my child in stressful situation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66C25" w14:textId="403D5237" w:rsidR="00D84D9B" w:rsidRPr="005F75A3" w:rsidRDefault="007A0036" w:rsidP="00D84D9B">
            <w:pPr>
              <w:spacing w:line="276" w:lineRule="auto"/>
              <w:jc w:val="center"/>
              <w:rPr>
                <w:bCs/>
                <w:iCs/>
              </w:rPr>
            </w:pPr>
            <w:r>
              <w:rPr>
                <w:bCs/>
                <w:iCs/>
              </w:rPr>
              <w:t>.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3F8A81" w14:textId="40944830" w:rsidR="00D84D9B" w:rsidRPr="004D634F" w:rsidRDefault="00D84D9B" w:rsidP="00D84D9B">
            <w:pPr>
              <w:spacing w:line="276" w:lineRule="auto"/>
              <w:jc w:val="center"/>
              <w:rPr>
                <w:b/>
                <w:bCs/>
                <w:iCs/>
              </w:rPr>
            </w:pPr>
            <w:r w:rsidRPr="004D634F">
              <w:rPr>
                <w:b/>
                <w:color w:val="000000"/>
              </w:rPr>
              <w:t>.42</w:t>
            </w:r>
          </w:p>
        </w:tc>
      </w:tr>
      <w:tr w:rsidR="00D84D9B" w:rsidRPr="00B66AE5" w14:paraId="1C488ACF" w14:textId="77777777" w:rsidTr="00C3247A">
        <w:trPr>
          <w:trHeight w:val="312"/>
        </w:trPr>
        <w:tc>
          <w:tcPr>
            <w:tcW w:w="7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D2E32" w14:textId="7B83A23D" w:rsidR="00D84D9B" w:rsidRPr="005F75A3" w:rsidRDefault="00D84D9B" w:rsidP="00D84D9B">
            <w:pPr>
              <w:spacing w:line="276" w:lineRule="auto"/>
            </w:pPr>
            <w:r w:rsidRPr="005F75A3">
              <w:t>6. I’m often irritated if my child wants to play with me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1E22C" w14:textId="4214B588" w:rsidR="00D84D9B" w:rsidRPr="005F75A3" w:rsidRDefault="007A0036" w:rsidP="00D84D9B">
            <w:pPr>
              <w:spacing w:line="276" w:lineRule="auto"/>
              <w:jc w:val="center"/>
              <w:rPr>
                <w:bCs/>
                <w:iCs/>
              </w:rPr>
            </w:pPr>
            <w:r>
              <w:rPr>
                <w:bCs/>
                <w:iCs/>
              </w:rPr>
              <w:t>-.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FE8532" w14:textId="4FEC6418" w:rsidR="00D84D9B" w:rsidRPr="004D634F" w:rsidRDefault="00D84D9B" w:rsidP="00D84D9B">
            <w:pPr>
              <w:spacing w:line="276" w:lineRule="auto"/>
              <w:jc w:val="center"/>
              <w:rPr>
                <w:b/>
                <w:bCs/>
                <w:iCs/>
              </w:rPr>
            </w:pPr>
            <w:r w:rsidRPr="004D634F">
              <w:rPr>
                <w:b/>
                <w:color w:val="000000"/>
              </w:rPr>
              <w:t>.41</w:t>
            </w:r>
          </w:p>
        </w:tc>
      </w:tr>
      <w:tr w:rsidR="00D84D9B" w:rsidRPr="00B66AE5" w14:paraId="33453490" w14:textId="77777777" w:rsidTr="00C3247A">
        <w:trPr>
          <w:trHeight w:val="312"/>
        </w:trPr>
        <w:tc>
          <w:tcPr>
            <w:tcW w:w="7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D4BA9" w14:textId="6A601936" w:rsidR="00D84D9B" w:rsidRPr="005F75A3" w:rsidRDefault="00D84D9B" w:rsidP="00D84D9B">
            <w:pPr>
              <w:spacing w:line="276" w:lineRule="auto"/>
            </w:pPr>
            <w:r w:rsidRPr="005F75A3">
              <w:t>20. When my child has received a punishment, I find it hard to be friendly to him/her afterwards. – reverse-code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C6D36" w14:textId="26AA51CD" w:rsidR="00D84D9B" w:rsidRPr="005F75A3" w:rsidRDefault="00446852" w:rsidP="00D84D9B">
            <w:pPr>
              <w:spacing w:line="276" w:lineRule="auto"/>
              <w:jc w:val="center"/>
              <w:rPr>
                <w:bCs/>
                <w:iCs/>
              </w:rPr>
            </w:pPr>
            <w:r>
              <w:rPr>
                <w:bCs/>
                <w:iCs/>
              </w:rPr>
              <w:t>.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F669CA" w14:textId="45563806" w:rsidR="00D84D9B" w:rsidRPr="004D634F" w:rsidRDefault="00D84D9B" w:rsidP="00D84D9B">
            <w:pPr>
              <w:spacing w:line="276" w:lineRule="auto"/>
              <w:jc w:val="center"/>
              <w:rPr>
                <w:b/>
                <w:color w:val="000000"/>
              </w:rPr>
            </w:pPr>
            <w:r w:rsidRPr="004D634F">
              <w:rPr>
                <w:b/>
                <w:color w:val="000000"/>
              </w:rPr>
              <w:t>-.39</w:t>
            </w:r>
          </w:p>
        </w:tc>
      </w:tr>
      <w:tr w:rsidR="00D84D9B" w:rsidRPr="00B66AE5" w14:paraId="1A60F071" w14:textId="77777777" w:rsidTr="00C3247A">
        <w:trPr>
          <w:trHeight w:val="312"/>
        </w:trPr>
        <w:tc>
          <w:tcPr>
            <w:tcW w:w="7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5CA03" w14:textId="78E8B6E0" w:rsidR="00D84D9B" w:rsidRPr="005F75A3" w:rsidRDefault="00D84D9B" w:rsidP="00D84D9B">
            <w:pPr>
              <w:spacing w:line="276" w:lineRule="auto"/>
            </w:pPr>
            <w:r w:rsidRPr="005F75A3">
              <w:t xml:space="preserve">36. </w:t>
            </w:r>
            <w:r w:rsidRPr="005F75A3">
              <w:rPr>
                <w:bCs/>
                <w:iCs/>
              </w:rPr>
              <w:t>‘</w:t>
            </w:r>
            <w:r w:rsidRPr="005F75A3">
              <w:t>If my child does something I’ve asked, I sometimes say: ‘Why don’t you always do that’?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38736" w14:textId="1EE36714" w:rsidR="00D84D9B" w:rsidRPr="005F75A3" w:rsidRDefault="00446852" w:rsidP="00D84D9B">
            <w:pPr>
              <w:spacing w:line="276" w:lineRule="auto"/>
              <w:jc w:val="center"/>
              <w:rPr>
                <w:bCs/>
                <w:iCs/>
              </w:rPr>
            </w:pPr>
            <w:r>
              <w:rPr>
                <w:bCs/>
                <w:iCs/>
              </w:rPr>
              <w:t>-.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E6DAB4" w14:textId="59DE2641" w:rsidR="00D84D9B" w:rsidRPr="004D634F" w:rsidRDefault="00D84D9B" w:rsidP="00D84D9B">
            <w:pPr>
              <w:spacing w:line="276" w:lineRule="auto"/>
              <w:jc w:val="center"/>
              <w:rPr>
                <w:b/>
                <w:bCs/>
                <w:iCs/>
              </w:rPr>
            </w:pPr>
            <w:r w:rsidRPr="004D634F">
              <w:rPr>
                <w:b/>
                <w:color w:val="000000"/>
              </w:rPr>
              <w:t>.37</w:t>
            </w:r>
          </w:p>
        </w:tc>
      </w:tr>
      <w:tr w:rsidR="0099116C" w:rsidRPr="00B66AE5" w14:paraId="5FE98D07" w14:textId="77777777" w:rsidTr="00C3247A">
        <w:trPr>
          <w:trHeight w:val="312"/>
        </w:trPr>
        <w:tc>
          <w:tcPr>
            <w:tcW w:w="7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ECC74" w14:textId="6E2E6F92" w:rsidR="0099116C" w:rsidRPr="005F75A3" w:rsidRDefault="0099116C" w:rsidP="0099116C">
            <w:pPr>
              <w:spacing w:line="276" w:lineRule="auto"/>
            </w:pPr>
            <w:r w:rsidRPr="005F75A3">
              <w:t>9. I believe that if my child had misbehaved during the day, none of his good behavior should be rewarded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65B59" w14:textId="420EFC55" w:rsidR="0099116C" w:rsidRPr="005F75A3" w:rsidRDefault="00446852" w:rsidP="0099116C">
            <w:pPr>
              <w:spacing w:line="276" w:lineRule="auto"/>
              <w:jc w:val="center"/>
              <w:rPr>
                <w:bCs/>
                <w:iCs/>
              </w:rPr>
            </w:pPr>
            <w:r>
              <w:rPr>
                <w:bCs/>
                <w:iCs/>
              </w:rPr>
              <w:t>-.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6B640A" w14:textId="144300F2" w:rsidR="0099116C" w:rsidRPr="005F75A3" w:rsidRDefault="004C2E6D" w:rsidP="0099116C">
            <w:pPr>
              <w:spacing w:line="276" w:lineRule="auto"/>
              <w:jc w:val="center"/>
              <w:rPr>
                <w:bCs/>
                <w:iCs/>
              </w:rPr>
            </w:pPr>
            <w:r>
              <w:rPr>
                <w:bCs/>
                <w:iCs/>
              </w:rPr>
              <w:t>.28</w:t>
            </w:r>
          </w:p>
        </w:tc>
      </w:tr>
      <w:tr w:rsidR="0099116C" w:rsidRPr="00B66AE5" w14:paraId="342B97E7" w14:textId="77777777" w:rsidTr="00C3247A">
        <w:trPr>
          <w:trHeight w:val="312"/>
        </w:trPr>
        <w:tc>
          <w:tcPr>
            <w:tcW w:w="7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AFBA8" w14:textId="39491878" w:rsidR="0099116C" w:rsidRPr="005F75A3" w:rsidRDefault="0099116C" w:rsidP="0099116C">
            <w:pPr>
              <w:spacing w:line="276" w:lineRule="auto"/>
            </w:pPr>
            <w:r w:rsidRPr="005F75A3">
              <w:t>21. I take away a privilege for a week or more when my child misbehaves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5332C" w14:textId="5BBA7D85" w:rsidR="0099116C" w:rsidRPr="005F75A3" w:rsidRDefault="00446852" w:rsidP="0099116C">
            <w:pPr>
              <w:spacing w:line="276" w:lineRule="auto"/>
              <w:jc w:val="center"/>
              <w:rPr>
                <w:bCs/>
                <w:iCs/>
              </w:rPr>
            </w:pPr>
            <w:r>
              <w:rPr>
                <w:bCs/>
                <w:iCs/>
              </w:rPr>
              <w:t>.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890257" w14:textId="39C153D7" w:rsidR="0099116C" w:rsidRPr="005F75A3" w:rsidRDefault="004C2E6D" w:rsidP="0099116C">
            <w:pPr>
              <w:spacing w:line="276" w:lineRule="auto"/>
              <w:jc w:val="center"/>
              <w:rPr>
                <w:bCs/>
                <w:iCs/>
              </w:rPr>
            </w:pPr>
            <w:r>
              <w:rPr>
                <w:bCs/>
                <w:iCs/>
              </w:rPr>
              <w:t>.26</w:t>
            </w:r>
          </w:p>
        </w:tc>
      </w:tr>
      <w:tr w:rsidR="0099116C" w:rsidRPr="00B66AE5" w14:paraId="17ED1012" w14:textId="77777777" w:rsidTr="00C3247A">
        <w:trPr>
          <w:trHeight w:val="312"/>
        </w:trPr>
        <w:tc>
          <w:tcPr>
            <w:tcW w:w="7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30866" w14:textId="5F42D375" w:rsidR="0099116C" w:rsidRPr="005F75A3" w:rsidRDefault="0099116C" w:rsidP="0099116C">
            <w:pPr>
              <w:spacing w:line="276" w:lineRule="auto"/>
            </w:pPr>
            <w:r w:rsidRPr="005F75A3">
              <w:t>35. When spanking my child, I have used other things besides my hand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633A8" w14:textId="61FFC195" w:rsidR="0099116C" w:rsidRPr="005F75A3" w:rsidRDefault="00446852" w:rsidP="0099116C">
            <w:pPr>
              <w:spacing w:line="276" w:lineRule="auto"/>
              <w:jc w:val="center"/>
              <w:rPr>
                <w:bCs/>
                <w:iCs/>
              </w:rPr>
            </w:pPr>
            <w:r>
              <w:rPr>
                <w:bCs/>
                <w:iCs/>
              </w:rPr>
              <w:t>-.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087E96" w14:textId="50DCF377" w:rsidR="0099116C" w:rsidRPr="005F75A3" w:rsidRDefault="0099116C" w:rsidP="0099116C">
            <w:pPr>
              <w:spacing w:line="276" w:lineRule="auto"/>
              <w:rPr>
                <w:bCs/>
                <w:iCs/>
              </w:rPr>
            </w:pPr>
          </w:p>
        </w:tc>
      </w:tr>
      <w:tr w:rsidR="00BB7C02" w:rsidRPr="00B66AE5" w14:paraId="72546536" w14:textId="77777777" w:rsidTr="00C3247A">
        <w:trPr>
          <w:trHeight w:val="312"/>
        </w:trPr>
        <w:tc>
          <w:tcPr>
            <w:tcW w:w="7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B9FC6" w14:textId="0BF1204E" w:rsidR="00BB7C02" w:rsidRPr="005F75A3" w:rsidRDefault="00BB7C02" w:rsidP="0099116C">
            <w:pPr>
              <w:spacing w:line="276" w:lineRule="auto"/>
            </w:pPr>
            <w:r w:rsidRPr="005F75A3">
              <w:t>11. We have a few rules at home, which everyone (including the adults) has to stick to. – reverse-recode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D5CEC" w14:textId="77353A9B" w:rsidR="00BB7C02" w:rsidRPr="005F75A3" w:rsidRDefault="00446852" w:rsidP="0099116C">
            <w:pPr>
              <w:spacing w:line="276" w:lineRule="auto"/>
              <w:jc w:val="center"/>
              <w:rPr>
                <w:bCs/>
                <w:iCs/>
              </w:rPr>
            </w:pPr>
            <w:r>
              <w:rPr>
                <w:bCs/>
                <w:iCs/>
              </w:rPr>
              <w:t>-.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92BC74" w14:textId="77777777" w:rsidR="00BB7C02" w:rsidRPr="005F75A3" w:rsidRDefault="00BB7C02" w:rsidP="0099116C">
            <w:pPr>
              <w:spacing w:line="276" w:lineRule="auto"/>
              <w:rPr>
                <w:bCs/>
                <w:iCs/>
              </w:rPr>
            </w:pPr>
          </w:p>
        </w:tc>
      </w:tr>
      <w:tr w:rsidR="0099116C" w:rsidRPr="00B66AE5" w14:paraId="278B8215" w14:textId="77777777" w:rsidTr="00C3247A">
        <w:trPr>
          <w:trHeight w:val="312"/>
        </w:trPr>
        <w:tc>
          <w:tcPr>
            <w:tcW w:w="776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A112651" w14:textId="26F1A3BF" w:rsidR="0099116C" w:rsidRPr="00B66AE5" w:rsidRDefault="0099116C" w:rsidP="0099116C">
            <w:pPr>
              <w:spacing w:line="276" w:lineRule="auto"/>
              <w:rPr>
                <w:bCs/>
                <w:iCs/>
              </w:rPr>
            </w:pPr>
            <w:r>
              <w:t xml:space="preserve">30. </w:t>
            </w:r>
            <w:r w:rsidRPr="00B66AE5">
              <w:t>I ground my child for days at a time when my child disobeys.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EF7B0AB" w14:textId="0D71C541" w:rsidR="0099116C" w:rsidRPr="00B66AE5" w:rsidRDefault="00446852" w:rsidP="0099116C">
            <w:pPr>
              <w:spacing w:line="276" w:lineRule="auto"/>
              <w:jc w:val="center"/>
              <w:rPr>
                <w:bCs/>
                <w:iCs/>
              </w:rPr>
            </w:pPr>
            <w:r>
              <w:rPr>
                <w:bCs/>
                <w:iCs/>
              </w:rPr>
              <w:t>.0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1F414F4A" w14:textId="4AD7BE32" w:rsidR="0099116C" w:rsidRPr="00B66AE5" w:rsidRDefault="0099116C" w:rsidP="0099116C">
            <w:pPr>
              <w:spacing w:line="276" w:lineRule="auto"/>
              <w:jc w:val="center"/>
              <w:rPr>
                <w:bCs/>
                <w:iCs/>
              </w:rPr>
            </w:pPr>
          </w:p>
        </w:tc>
      </w:tr>
    </w:tbl>
    <w:p w14:paraId="2E0A1BF3" w14:textId="3CB8FE8A" w:rsidR="00E477B1" w:rsidRPr="00B66AE5" w:rsidRDefault="00E477B1" w:rsidP="00E477B1">
      <w:pPr>
        <w:rPr>
          <w:sz w:val="22"/>
          <w:szCs w:val="22"/>
        </w:rPr>
      </w:pPr>
      <w:r w:rsidRPr="00C47053">
        <w:rPr>
          <w:i/>
          <w:iCs/>
          <w:sz w:val="22"/>
          <w:szCs w:val="22"/>
        </w:rPr>
        <w:t>Note</w:t>
      </w:r>
      <w:r>
        <w:rPr>
          <w:i/>
          <w:iCs/>
          <w:sz w:val="22"/>
          <w:szCs w:val="22"/>
        </w:rPr>
        <w:t>.</w:t>
      </w:r>
      <w:r w:rsidRPr="00B66AE5">
        <w:rPr>
          <w:sz w:val="22"/>
          <w:szCs w:val="22"/>
        </w:rPr>
        <w:t xml:space="preserve"> Principal </w:t>
      </w:r>
      <w:r w:rsidR="001817B0">
        <w:rPr>
          <w:sz w:val="22"/>
          <w:szCs w:val="22"/>
        </w:rPr>
        <w:t>axis</w:t>
      </w:r>
      <w:r w:rsidRPr="00B66AE5">
        <w:rPr>
          <w:sz w:val="22"/>
          <w:szCs w:val="22"/>
        </w:rPr>
        <w:t xml:space="preserve"> </w:t>
      </w:r>
      <w:r w:rsidR="00FC4962">
        <w:rPr>
          <w:sz w:val="22"/>
          <w:szCs w:val="22"/>
        </w:rPr>
        <w:t xml:space="preserve">factor </w:t>
      </w:r>
      <w:r w:rsidRPr="00B66AE5">
        <w:rPr>
          <w:sz w:val="22"/>
          <w:szCs w:val="22"/>
        </w:rPr>
        <w:t xml:space="preserve">analysis with </w:t>
      </w:r>
      <w:proofErr w:type="spellStart"/>
      <w:r w:rsidR="002D1D2C">
        <w:rPr>
          <w:sz w:val="22"/>
          <w:szCs w:val="22"/>
        </w:rPr>
        <w:t>oblimin</w:t>
      </w:r>
      <w:proofErr w:type="spellEnd"/>
      <w:r w:rsidRPr="00B66AE5">
        <w:rPr>
          <w:sz w:val="22"/>
          <w:szCs w:val="22"/>
        </w:rPr>
        <w:t xml:space="preserve"> rotation. </w:t>
      </w:r>
      <w:r w:rsidR="00D84D9B">
        <w:rPr>
          <w:sz w:val="22"/>
          <w:szCs w:val="22"/>
        </w:rPr>
        <w:t>PP = Positive Parenting. NP = Negative Parenting.</w:t>
      </w:r>
      <w:r w:rsidR="0038352C">
        <w:rPr>
          <w:sz w:val="22"/>
          <w:szCs w:val="22"/>
        </w:rPr>
        <w:t xml:space="preserve"> </w:t>
      </w:r>
      <w:r w:rsidR="0038352C" w:rsidRPr="0038352C">
        <w:rPr>
          <w:i/>
          <w:iCs/>
          <w:sz w:val="22"/>
          <w:szCs w:val="22"/>
        </w:rPr>
        <w:t>R</w:t>
      </w:r>
      <w:r w:rsidR="0038352C" w:rsidRPr="0038352C">
        <w:rPr>
          <w:i/>
          <w:iCs/>
          <w:sz w:val="22"/>
          <w:szCs w:val="22"/>
          <w:vertAlign w:val="superscript"/>
        </w:rPr>
        <w:t xml:space="preserve">2 </w:t>
      </w:r>
      <w:r w:rsidR="0038352C">
        <w:rPr>
          <w:sz w:val="22"/>
          <w:szCs w:val="22"/>
        </w:rPr>
        <w:t>= 28.03.</w:t>
      </w:r>
    </w:p>
    <w:p w14:paraId="38BB3EDA" w14:textId="77777777" w:rsidR="00225634" w:rsidRDefault="00225634" w:rsidP="00B41096">
      <w:pPr>
        <w:spacing w:line="480" w:lineRule="auto"/>
        <w:rPr>
          <w:b/>
          <w:bCs/>
          <w:iCs/>
          <w:sz w:val="22"/>
          <w:szCs w:val="22"/>
        </w:rPr>
      </w:pPr>
    </w:p>
    <w:p w14:paraId="1396F303" w14:textId="77777777" w:rsidR="00AE79B8" w:rsidRDefault="00AE79B8" w:rsidP="00B41096">
      <w:pPr>
        <w:spacing w:line="480" w:lineRule="auto"/>
        <w:rPr>
          <w:b/>
          <w:bCs/>
          <w:iCs/>
          <w:sz w:val="22"/>
          <w:szCs w:val="22"/>
        </w:rPr>
        <w:sectPr w:rsidR="00AE79B8" w:rsidSect="00D059A4">
          <w:pgSz w:w="16838" w:h="11906" w:orient="landscape"/>
          <w:pgMar w:top="1417" w:right="1134" w:bottom="1417" w:left="1417" w:header="708" w:footer="708" w:gutter="0"/>
          <w:cols w:space="708"/>
          <w:docGrid w:linePitch="360"/>
        </w:sectPr>
      </w:pPr>
    </w:p>
    <w:p w14:paraId="4DE71FF3" w14:textId="77777777" w:rsidR="0085463A" w:rsidRPr="0085463A" w:rsidRDefault="0085463A" w:rsidP="0085463A">
      <w:pPr>
        <w:spacing w:line="480" w:lineRule="auto"/>
        <w:rPr>
          <w:b/>
          <w:bCs/>
          <w:iCs/>
          <w:sz w:val="22"/>
          <w:szCs w:val="22"/>
        </w:rPr>
      </w:pPr>
      <w:r w:rsidRPr="0085463A">
        <w:rPr>
          <w:b/>
          <w:bCs/>
          <w:iCs/>
          <w:sz w:val="22"/>
          <w:szCs w:val="22"/>
        </w:rPr>
        <w:lastRenderedPageBreak/>
        <w:t xml:space="preserve">Table </w:t>
      </w:r>
      <w:r>
        <w:rPr>
          <w:b/>
          <w:bCs/>
          <w:iCs/>
          <w:sz w:val="22"/>
          <w:szCs w:val="22"/>
        </w:rPr>
        <w:t>S4</w:t>
      </w:r>
    </w:p>
    <w:p w14:paraId="36C19A86" w14:textId="77777777" w:rsidR="0085463A" w:rsidRPr="0085463A" w:rsidRDefault="0085463A" w:rsidP="0085463A">
      <w:pPr>
        <w:spacing w:line="480" w:lineRule="auto"/>
        <w:rPr>
          <w:bCs/>
          <w:i/>
          <w:iCs/>
          <w:sz w:val="22"/>
          <w:szCs w:val="22"/>
        </w:rPr>
      </w:pPr>
      <w:r w:rsidRPr="0085463A">
        <w:rPr>
          <w:bCs/>
          <w:i/>
          <w:iCs/>
          <w:sz w:val="22"/>
          <w:szCs w:val="22"/>
        </w:rPr>
        <w:t>Item-Scale Statistics for the Positive Parenting Scale with 17 Items</w:t>
      </w:r>
    </w:p>
    <w:tbl>
      <w:tblPr>
        <w:tblW w:w="11482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762"/>
        <w:gridCol w:w="1169"/>
        <w:gridCol w:w="1275"/>
        <w:gridCol w:w="1276"/>
      </w:tblGrid>
      <w:tr w:rsidR="0085463A" w:rsidRPr="0085463A" w14:paraId="6199C48B" w14:textId="77777777" w:rsidTr="0085463A">
        <w:trPr>
          <w:trHeight w:val="312"/>
        </w:trPr>
        <w:tc>
          <w:tcPr>
            <w:tcW w:w="7762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3C51DA13" w14:textId="77777777" w:rsidR="0085463A" w:rsidRPr="0085463A" w:rsidRDefault="0085463A" w:rsidP="0085463A">
            <w:pPr>
              <w:rPr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116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B27EB1D" w14:textId="77777777" w:rsidR="0085463A" w:rsidRPr="0085463A" w:rsidRDefault="0085463A" w:rsidP="0085463A">
            <w:pPr>
              <w:rPr>
                <w:bCs/>
                <w:iCs/>
                <w:sz w:val="22"/>
                <w:szCs w:val="22"/>
              </w:rPr>
            </w:pPr>
            <w:r w:rsidRPr="0085463A">
              <w:rPr>
                <w:bCs/>
                <w:iCs/>
                <w:sz w:val="22"/>
                <w:szCs w:val="22"/>
              </w:rPr>
              <w:t>Scale Mean if Item Deleted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57373B4" w14:textId="77777777" w:rsidR="0085463A" w:rsidRPr="0085463A" w:rsidRDefault="0085463A" w:rsidP="0085463A">
            <w:pPr>
              <w:rPr>
                <w:bCs/>
                <w:iCs/>
                <w:sz w:val="22"/>
                <w:szCs w:val="22"/>
              </w:rPr>
            </w:pPr>
            <w:r w:rsidRPr="0085463A">
              <w:rPr>
                <w:bCs/>
                <w:iCs/>
                <w:sz w:val="22"/>
                <w:szCs w:val="22"/>
              </w:rPr>
              <w:t>Corrected Item-Total Correlation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92A94C3" w14:textId="77777777" w:rsidR="0085463A" w:rsidRPr="0085463A" w:rsidRDefault="0085463A" w:rsidP="0085463A">
            <w:pPr>
              <w:rPr>
                <w:bCs/>
                <w:iCs/>
                <w:sz w:val="22"/>
                <w:szCs w:val="22"/>
              </w:rPr>
            </w:pPr>
            <w:r w:rsidRPr="0085463A">
              <w:rPr>
                <w:bCs/>
                <w:iCs/>
                <w:sz w:val="22"/>
                <w:szCs w:val="22"/>
              </w:rPr>
              <w:t>Cronbach’s Alpha if Item Deleted</w:t>
            </w:r>
          </w:p>
        </w:tc>
      </w:tr>
      <w:tr w:rsidR="0085463A" w:rsidRPr="0085463A" w14:paraId="5A083CBB" w14:textId="77777777" w:rsidTr="0085463A">
        <w:trPr>
          <w:trHeight w:val="312"/>
        </w:trPr>
        <w:tc>
          <w:tcPr>
            <w:tcW w:w="7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6022E" w14:textId="77777777" w:rsidR="0085463A" w:rsidRPr="0085463A" w:rsidRDefault="0085463A" w:rsidP="0085463A">
            <w:pPr>
              <w:rPr>
                <w:bCs/>
                <w:iCs/>
                <w:sz w:val="22"/>
                <w:szCs w:val="22"/>
              </w:rPr>
            </w:pPr>
            <w:r w:rsidRPr="0085463A">
              <w:rPr>
                <w:bCs/>
                <w:iCs/>
                <w:sz w:val="22"/>
                <w:szCs w:val="22"/>
              </w:rPr>
              <w:t>32. I praise my child.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5E77F3" w14:textId="77777777" w:rsidR="0085463A" w:rsidRPr="0085463A" w:rsidRDefault="0085463A" w:rsidP="0085463A">
            <w:pPr>
              <w:rPr>
                <w:bCs/>
                <w:iCs/>
                <w:sz w:val="22"/>
                <w:szCs w:val="22"/>
              </w:rPr>
            </w:pPr>
            <w:r w:rsidRPr="0085463A">
              <w:rPr>
                <w:bCs/>
                <w:iCs/>
                <w:sz w:val="22"/>
                <w:szCs w:val="22"/>
              </w:rPr>
              <w:t>48.6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2C8BED" w14:textId="77777777" w:rsidR="0085463A" w:rsidRPr="0085463A" w:rsidRDefault="0085463A" w:rsidP="0085463A">
            <w:pPr>
              <w:rPr>
                <w:bCs/>
                <w:iCs/>
                <w:sz w:val="22"/>
                <w:szCs w:val="22"/>
              </w:rPr>
            </w:pPr>
            <w:r w:rsidRPr="0085463A">
              <w:rPr>
                <w:bCs/>
                <w:iCs/>
                <w:sz w:val="22"/>
                <w:szCs w:val="22"/>
              </w:rPr>
              <w:t>.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00FD74" w14:textId="77777777" w:rsidR="0085463A" w:rsidRPr="0085463A" w:rsidRDefault="0085463A" w:rsidP="0085463A">
            <w:pPr>
              <w:rPr>
                <w:bCs/>
                <w:iCs/>
                <w:sz w:val="22"/>
                <w:szCs w:val="22"/>
              </w:rPr>
            </w:pPr>
            <w:r w:rsidRPr="0085463A">
              <w:rPr>
                <w:bCs/>
                <w:iCs/>
                <w:sz w:val="22"/>
                <w:szCs w:val="22"/>
              </w:rPr>
              <w:t>.879</w:t>
            </w:r>
          </w:p>
        </w:tc>
      </w:tr>
      <w:tr w:rsidR="0085463A" w:rsidRPr="0085463A" w14:paraId="36495EB8" w14:textId="77777777" w:rsidTr="0085463A">
        <w:trPr>
          <w:trHeight w:val="312"/>
        </w:trPr>
        <w:tc>
          <w:tcPr>
            <w:tcW w:w="7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EB9DD" w14:textId="77777777" w:rsidR="0085463A" w:rsidRPr="0085463A" w:rsidRDefault="0085463A" w:rsidP="0085463A">
            <w:pPr>
              <w:rPr>
                <w:bCs/>
                <w:iCs/>
                <w:sz w:val="22"/>
                <w:szCs w:val="22"/>
              </w:rPr>
            </w:pPr>
            <w:r w:rsidRPr="0085463A">
              <w:rPr>
                <w:bCs/>
                <w:iCs/>
                <w:sz w:val="22"/>
                <w:szCs w:val="22"/>
              </w:rPr>
              <w:t>17. I say something nice to my child.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FD044B" w14:textId="77777777" w:rsidR="0085463A" w:rsidRPr="0085463A" w:rsidRDefault="0085463A" w:rsidP="0085463A">
            <w:pPr>
              <w:rPr>
                <w:bCs/>
                <w:iCs/>
                <w:sz w:val="22"/>
                <w:szCs w:val="22"/>
              </w:rPr>
            </w:pPr>
            <w:r w:rsidRPr="0085463A">
              <w:rPr>
                <w:bCs/>
                <w:iCs/>
                <w:sz w:val="22"/>
                <w:szCs w:val="22"/>
              </w:rPr>
              <w:t>48.5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9A5CC7" w14:textId="77777777" w:rsidR="0085463A" w:rsidRPr="0085463A" w:rsidRDefault="0085463A" w:rsidP="0085463A">
            <w:pPr>
              <w:rPr>
                <w:bCs/>
                <w:iCs/>
                <w:sz w:val="22"/>
                <w:szCs w:val="22"/>
              </w:rPr>
            </w:pPr>
            <w:r w:rsidRPr="0085463A">
              <w:rPr>
                <w:bCs/>
                <w:iCs/>
                <w:sz w:val="22"/>
                <w:szCs w:val="22"/>
              </w:rPr>
              <w:t>.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E62C96" w14:textId="77777777" w:rsidR="0085463A" w:rsidRPr="0085463A" w:rsidRDefault="0085463A" w:rsidP="0085463A">
            <w:pPr>
              <w:rPr>
                <w:bCs/>
                <w:iCs/>
                <w:sz w:val="22"/>
                <w:szCs w:val="22"/>
              </w:rPr>
            </w:pPr>
            <w:r w:rsidRPr="0085463A">
              <w:rPr>
                <w:bCs/>
                <w:iCs/>
                <w:sz w:val="22"/>
                <w:szCs w:val="22"/>
              </w:rPr>
              <w:t>.879</w:t>
            </w:r>
          </w:p>
        </w:tc>
      </w:tr>
      <w:tr w:rsidR="0085463A" w:rsidRPr="0085463A" w14:paraId="71B1EDBB" w14:textId="77777777" w:rsidTr="0085463A">
        <w:trPr>
          <w:trHeight w:val="312"/>
        </w:trPr>
        <w:tc>
          <w:tcPr>
            <w:tcW w:w="7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385B9" w14:textId="77777777" w:rsidR="0085463A" w:rsidRPr="0085463A" w:rsidRDefault="0085463A" w:rsidP="0085463A">
            <w:pPr>
              <w:rPr>
                <w:bCs/>
                <w:iCs/>
                <w:sz w:val="22"/>
                <w:szCs w:val="22"/>
              </w:rPr>
            </w:pPr>
            <w:r w:rsidRPr="0085463A">
              <w:rPr>
                <w:bCs/>
                <w:iCs/>
                <w:sz w:val="22"/>
                <w:szCs w:val="22"/>
              </w:rPr>
              <w:t>29. I laugh with my child.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EDCB9E" w14:textId="77777777" w:rsidR="0085463A" w:rsidRPr="0085463A" w:rsidRDefault="0085463A" w:rsidP="0085463A">
            <w:pPr>
              <w:rPr>
                <w:bCs/>
                <w:iCs/>
                <w:sz w:val="22"/>
                <w:szCs w:val="22"/>
              </w:rPr>
            </w:pPr>
            <w:r w:rsidRPr="0085463A">
              <w:rPr>
                <w:bCs/>
                <w:iCs/>
                <w:sz w:val="22"/>
                <w:szCs w:val="22"/>
              </w:rPr>
              <w:t>48.7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A95C31" w14:textId="77777777" w:rsidR="0085463A" w:rsidRPr="0085463A" w:rsidRDefault="0085463A" w:rsidP="0085463A">
            <w:pPr>
              <w:rPr>
                <w:bCs/>
                <w:iCs/>
                <w:sz w:val="22"/>
                <w:szCs w:val="22"/>
              </w:rPr>
            </w:pPr>
            <w:r w:rsidRPr="0085463A">
              <w:rPr>
                <w:bCs/>
                <w:iCs/>
                <w:sz w:val="22"/>
                <w:szCs w:val="22"/>
              </w:rPr>
              <w:t>.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429DF1" w14:textId="77777777" w:rsidR="0085463A" w:rsidRPr="0085463A" w:rsidRDefault="0085463A" w:rsidP="0085463A">
            <w:pPr>
              <w:rPr>
                <w:bCs/>
                <w:iCs/>
                <w:sz w:val="22"/>
                <w:szCs w:val="22"/>
              </w:rPr>
            </w:pPr>
            <w:r w:rsidRPr="0085463A">
              <w:rPr>
                <w:bCs/>
                <w:iCs/>
                <w:sz w:val="22"/>
                <w:szCs w:val="22"/>
              </w:rPr>
              <w:t>.880</w:t>
            </w:r>
          </w:p>
        </w:tc>
      </w:tr>
      <w:tr w:rsidR="0085463A" w:rsidRPr="0085463A" w14:paraId="173D09B3" w14:textId="77777777" w:rsidTr="0085463A">
        <w:trPr>
          <w:trHeight w:val="312"/>
        </w:trPr>
        <w:tc>
          <w:tcPr>
            <w:tcW w:w="7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A0E34" w14:textId="77777777" w:rsidR="0085463A" w:rsidRPr="0085463A" w:rsidRDefault="0085463A" w:rsidP="0085463A">
            <w:pPr>
              <w:rPr>
                <w:bCs/>
                <w:iCs/>
                <w:sz w:val="22"/>
                <w:szCs w:val="22"/>
              </w:rPr>
            </w:pPr>
            <w:r w:rsidRPr="0085463A">
              <w:rPr>
                <w:bCs/>
                <w:iCs/>
                <w:sz w:val="22"/>
                <w:szCs w:val="22"/>
              </w:rPr>
              <w:t>26. I do things with my child.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FFB0B2" w14:textId="77777777" w:rsidR="0085463A" w:rsidRPr="0085463A" w:rsidRDefault="0085463A" w:rsidP="0085463A">
            <w:pPr>
              <w:rPr>
                <w:bCs/>
                <w:iCs/>
                <w:sz w:val="22"/>
                <w:szCs w:val="22"/>
              </w:rPr>
            </w:pPr>
            <w:r w:rsidRPr="0085463A">
              <w:rPr>
                <w:bCs/>
                <w:iCs/>
                <w:sz w:val="22"/>
                <w:szCs w:val="22"/>
              </w:rPr>
              <w:t>48.8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2A3AEF" w14:textId="77777777" w:rsidR="0085463A" w:rsidRPr="0085463A" w:rsidRDefault="0085463A" w:rsidP="0085463A">
            <w:pPr>
              <w:rPr>
                <w:bCs/>
                <w:iCs/>
                <w:sz w:val="22"/>
                <w:szCs w:val="22"/>
              </w:rPr>
            </w:pPr>
            <w:r w:rsidRPr="0085463A">
              <w:rPr>
                <w:bCs/>
                <w:iCs/>
                <w:sz w:val="22"/>
                <w:szCs w:val="22"/>
              </w:rPr>
              <w:t>.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23CB5A" w14:textId="77777777" w:rsidR="0085463A" w:rsidRPr="0085463A" w:rsidRDefault="0085463A" w:rsidP="0085463A">
            <w:pPr>
              <w:rPr>
                <w:bCs/>
                <w:iCs/>
                <w:sz w:val="22"/>
                <w:szCs w:val="22"/>
              </w:rPr>
            </w:pPr>
            <w:r w:rsidRPr="0085463A">
              <w:rPr>
                <w:bCs/>
                <w:iCs/>
                <w:sz w:val="22"/>
                <w:szCs w:val="22"/>
              </w:rPr>
              <w:t>.881</w:t>
            </w:r>
          </w:p>
        </w:tc>
      </w:tr>
      <w:tr w:rsidR="0085463A" w:rsidRPr="0085463A" w14:paraId="79BA359E" w14:textId="77777777" w:rsidTr="0085463A">
        <w:trPr>
          <w:trHeight w:val="312"/>
        </w:trPr>
        <w:tc>
          <w:tcPr>
            <w:tcW w:w="7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9CEE1" w14:textId="77777777" w:rsidR="0085463A" w:rsidRPr="0085463A" w:rsidRDefault="0085463A" w:rsidP="0085463A">
            <w:pPr>
              <w:rPr>
                <w:bCs/>
                <w:iCs/>
                <w:sz w:val="22"/>
                <w:szCs w:val="22"/>
              </w:rPr>
            </w:pPr>
            <w:r w:rsidRPr="0085463A">
              <w:rPr>
                <w:bCs/>
                <w:iCs/>
                <w:sz w:val="22"/>
                <w:szCs w:val="22"/>
              </w:rPr>
              <w:t>25. I cuddle with my child.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723FB7" w14:textId="77777777" w:rsidR="0085463A" w:rsidRPr="0085463A" w:rsidRDefault="0085463A" w:rsidP="0085463A">
            <w:pPr>
              <w:rPr>
                <w:bCs/>
                <w:iCs/>
                <w:sz w:val="22"/>
                <w:szCs w:val="22"/>
              </w:rPr>
            </w:pPr>
            <w:r w:rsidRPr="0085463A">
              <w:rPr>
                <w:bCs/>
                <w:iCs/>
                <w:sz w:val="22"/>
                <w:szCs w:val="22"/>
              </w:rPr>
              <w:t>48.7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032F3E" w14:textId="77777777" w:rsidR="0085463A" w:rsidRPr="0085463A" w:rsidRDefault="0085463A" w:rsidP="0085463A">
            <w:pPr>
              <w:rPr>
                <w:bCs/>
                <w:iCs/>
                <w:sz w:val="22"/>
                <w:szCs w:val="22"/>
              </w:rPr>
            </w:pPr>
            <w:r w:rsidRPr="0085463A">
              <w:rPr>
                <w:bCs/>
                <w:iCs/>
                <w:sz w:val="22"/>
                <w:szCs w:val="22"/>
              </w:rPr>
              <w:t>.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38163E" w14:textId="77777777" w:rsidR="0085463A" w:rsidRPr="0085463A" w:rsidRDefault="0085463A" w:rsidP="0085463A">
            <w:pPr>
              <w:rPr>
                <w:bCs/>
                <w:iCs/>
                <w:sz w:val="22"/>
                <w:szCs w:val="22"/>
              </w:rPr>
            </w:pPr>
            <w:r w:rsidRPr="0085463A">
              <w:rPr>
                <w:bCs/>
                <w:iCs/>
                <w:sz w:val="22"/>
                <w:szCs w:val="22"/>
              </w:rPr>
              <w:t>.886</w:t>
            </w:r>
          </w:p>
        </w:tc>
      </w:tr>
      <w:tr w:rsidR="0085463A" w:rsidRPr="0085463A" w14:paraId="585ED605" w14:textId="77777777" w:rsidTr="0085463A">
        <w:trPr>
          <w:trHeight w:val="312"/>
        </w:trPr>
        <w:tc>
          <w:tcPr>
            <w:tcW w:w="7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7DA38" w14:textId="77777777" w:rsidR="0085463A" w:rsidRPr="0085463A" w:rsidRDefault="0085463A" w:rsidP="0085463A">
            <w:pPr>
              <w:rPr>
                <w:bCs/>
                <w:iCs/>
                <w:sz w:val="22"/>
                <w:szCs w:val="22"/>
              </w:rPr>
            </w:pPr>
            <w:r w:rsidRPr="0085463A">
              <w:rPr>
                <w:bCs/>
                <w:iCs/>
                <w:sz w:val="22"/>
                <w:szCs w:val="22"/>
              </w:rPr>
              <w:t>14. When I review my child’s report card, I tell him how proud I am of his work.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6B7EDE" w14:textId="77777777" w:rsidR="0085463A" w:rsidRPr="0085463A" w:rsidRDefault="0085463A" w:rsidP="0085463A">
            <w:pPr>
              <w:rPr>
                <w:bCs/>
                <w:iCs/>
                <w:sz w:val="22"/>
                <w:szCs w:val="22"/>
              </w:rPr>
            </w:pPr>
            <w:r w:rsidRPr="0085463A">
              <w:rPr>
                <w:bCs/>
                <w:iCs/>
                <w:sz w:val="22"/>
                <w:szCs w:val="22"/>
              </w:rPr>
              <w:t>48.4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EEF37A" w14:textId="77777777" w:rsidR="0085463A" w:rsidRPr="0085463A" w:rsidRDefault="0085463A" w:rsidP="0085463A">
            <w:pPr>
              <w:rPr>
                <w:bCs/>
                <w:iCs/>
                <w:sz w:val="22"/>
                <w:szCs w:val="22"/>
              </w:rPr>
            </w:pPr>
            <w:r w:rsidRPr="0085463A">
              <w:rPr>
                <w:bCs/>
                <w:iCs/>
                <w:sz w:val="22"/>
                <w:szCs w:val="22"/>
              </w:rPr>
              <w:t>.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FF474B" w14:textId="77777777" w:rsidR="0085463A" w:rsidRPr="0085463A" w:rsidRDefault="0085463A" w:rsidP="0085463A">
            <w:pPr>
              <w:rPr>
                <w:bCs/>
                <w:iCs/>
                <w:sz w:val="22"/>
                <w:szCs w:val="22"/>
              </w:rPr>
            </w:pPr>
            <w:r w:rsidRPr="0085463A">
              <w:rPr>
                <w:bCs/>
                <w:iCs/>
                <w:sz w:val="22"/>
                <w:szCs w:val="22"/>
              </w:rPr>
              <w:t>.883</w:t>
            </w:r>
          </w:p>
        </w:tc>
      </w:tr>
      <w:tr w:rsidR="0085463A" w:rsidRPr="0085463A" w14:paraId="13DF5796" w14:textId="77777777" w:rsidTr="0085463A">
        <w:trPr>
          <w:trHeight w:val="312"/>
        </w:trPr>
        <w:tc>
          <w:tcPr>
            <w:tcW w:w="7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56C7C" w14:textId="77777777" w:rsidR="0085463A" w:rsidRPr="0085463A" w:rsidRDefault="0085463A" w:rsidP="0085463A">
            <w:pPr>
              <w:rPr>
                <w:bCs/>
                <w:iCs/>
                <w:sz w:val="22"/>
                <w:szCs w:val="22"/>
              </w:rPr>
            </w:pPr>
            <w:r w:rsidRPr="0085463A">
              <w:rPr>
                <w:bCs/>
                <w:iCs/>
                <w:sz w:val="22"/>
                <w:szCs w:val="22"/>
              </w:rPr>
              <w:t>4. I have fun with my child.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5FB5C1" w14:textId="77777777" w:rsidR="0085463A" w:rsidRPr="0085463A" w:rsidRDefault="0085463A" w:rsidP="0085463A">
            <w:pPr>
              <w:rPr>
                <w:bCs/>
                <w:iCs/>
                <w:sz w:val="22"/>
                <w:szCs w:val="22"/>
              </w:rPr>
            </w:pPr>
            <w:r w:rsidRPr="0085463A">
              <w:rPr>
                <w:bCs/>
                <w:iCs/>
                <w:sz w:val="22"/>
                <w:szCs w:val="22"/>
              </w:rPr>
              <w:t>48.8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CC6562" w14:textId="77777777" w:rsidR="0085463A" w:rsidRPr="0085463A" w:rsidRDefault="0085463A" w:rsidP="0085463A">
            <w:pPr>
              <w:rPr>
                <w:bCs/>
                <w:iCs/>
                <w:sz w:val="22"/>
                <w:szCs w:val="22"/>
              </w:rPr>
            </w:pPr>
            <w:r w:rsidRPr="0085463A">
              <w:rPr>
                <w:bCs/>
                <w:iCs/>
                <w:sz w:val="22"/>
                <w:szCs w:val="22"/>
              </w:rPr>
              <w:t>.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5A4A41" w14:textId="77777777" w:rsidR="0085463A" w:rsidRPr="0085463A" w:rsidRDefault="0085463A" w:rsidP="0085463A">
            <w:pPr>
              <w:rPr>
                <w:bCs/>
                <w:iCs/>
                <w:sz w:val="22"/>
                <w:szCs w:val="22"/>
              </w:rPr>
            </w:pPr>
            <w:r w:rsidRPr="0085463A">
              <w:rPr>
                <w:bCs/>
                <w:iCs/>
                <w:sz w:val="22"/>
                <w:szCs w:val="22"/>
              </w:rPr>
              <w:t>.881</w:t>
            </w:r>
          </w:p>
        </w:tc>
      </w:tr>
      <w:tr w:rsidR="0085463A" w:rsidRPr="0085463A" w14:paraId="7B00DD92" w14:textId="77777777" w:rsidTr="0085463A">
        <w:trPr>
          <w:trHeight w:val="312"/>
        </w:trPr>
        <w:tc>
          <w:tcPr>
            <w:tcW w:w="7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FE344" w14:textId="77777777" w:rsidR="0085463A" w:rsidRPr="0085463A" w:rsidRDefault="0085463A" w:rsidP="0085463A">
            <w:pPr>
              <w:rPr>
                <w:bCs/>
                <w:iCs/>
                <w:sz w:val="22"/>
                <w:szCs w:val="22"/>
              </w:rPr>
            </w:pPr>
            <w:r w:rsidRPr="0085463A">
              <w:rPr>
                <w:bCs/>
                <w:iCs/>
                <w:sz w:val="22"/>
                <w:szCs w:val="22"/>
              </w:rPr>
              <w:t>16. If my child brings home a test from school and he has made a small improvement, I will tell him how proud I am of his grade.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E9660" w14:textId="77777777" w:rsidR="0085463A" w:rsidRPr="0085463A" w:rsidRDefault="0085463A" w:rsidP="0085463A">
            <w:pPr>
              <w:rPr>
                <w:bCs/>
                <w:iCs/>
                <w:sz w:val="22"/>
                <w:szCs w:val="22"/>
              </w:rPr>
            </w:pPr>
            <w:r w:rsidRPr="0085463A">
              <w:rPr>
                <w:bCs/>
                <w:iCs/>
                <w:sz w:val="22"/>
                <w:szCs w:val="22"/>
              </w:rPr>
              <w:t>48.8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B9F4B" w14:textId="77777777" w:rsidR="0085463A" w:rsidRPr="0085463A" w:rsidRDefault="0085463A" w:rsidP="0085463A">
            <w:pPr>
              <w:rPr>
                <w:bCs/>
                <w:iCs/>
                <w:sz w:val="22"/>
                <w:szCs w:val="22"/>
              </w:rPr>
            </w:pPr>
            <w:r w:rsidRPr="0085463A">
              <w:rPr>
                <w:bCs/>
                <w:iCs/>
                <w:sz w:val="22"/>
                <w:szCs w:val="22"/>
              </w:rPr>
              <w:t>.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ABF7C" w14:textId="77777777" w:rsidR="0085463A" w:rsidRPr="0085463A" w:rsidRDefault="0085463A" w:rsidP="0085463A">
            <w:pPr>
              <w:rPr>
                <w:bCs/>
                <w:iCs/>
                <w:sz w:val="22"/>
                <w:szCs w:val="22"/>
              </w:rPr>
            </w:pPr>
            <w:r w:rsidRPr="0085463A">
              <w:rPr>
                <w:bCs/>
                <w:iCs/>
                <w:sz w:val="22"/>
                <w:szCs w:val="22"/>
              </w:rPr>
              <w:t>.885</w:t>
            </w:r>
          </w:p>
        </w:tc>
      </w:tr>
      <w:tr w:rsidR="0085463A" w:rsidRPr="0085463A" w14:paraId="35BAC7DC" w14:textId="77777777" w:rsidTr="0085463A">
        <w:trPr>
          <w:trHeight w:val="312"/>
        </w:trPr>
        <w:tc>
          <w:tcPr>
            <w:tcW w:w="7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12EF6" w14:textId="77777777" w:rsidR="0085463A" w:rsidRPr="0085463A" w:rsidRDefault="0085463A" w:rsidP="0085463A">
            <w:pPr>
              <w:rPr>
                <w:bCs/>
                <w:iCs/>
                <w:sz w:val="22"/>
                <w:szCs w:val="22"/>
              </w:rPr>
            </w:pPr>
            <w:r w:rsidRPr="0085463A">
              <w:rPr>
                <w:bCs/>
                <w:iCs/>
                <w:sz w:val="22"/>
                <w:szCs w:val="22"/>
              </w:rPr>
              <w:t>33. I tell my child things about myself.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B37633" w14:textId="77777777" w:rsidR="0085463A" w:rsidRPr="0085463A" w:rsidRDefault="0085463A" w:rsidP="0085463A">
            <w:pPr>
              <w:rPr>
                <w:bCs/>
                <w:iCs/>
                <w:sz w:val="22"/>
                <w:szCs w:val="22"/>
              </w:rPr>
            </w:pPr>
            <w:r w:rsidRPr="0085463A">
              <w:rPr>
                <w:bCs/>
                <w:iCs/>
                <w:sz w:val="22"/>
                <w:szCs w:val="22"/>
              </w:rPr>
              <w:t>48.9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CA4C7C" w14:textId="77777777" w:rsidR="0085463A" w:rsidRPr="0085463A" w:rsidRDefault="0085463A" w:rsidP="0085463A">
            <w:pPr>
              <w:rPr>
                <w:bCs/>
                <w:iCs/>
                <w:sz w:val="22"/>
                <w:szCs w:val="22"/>
              </w:rPr>
            </w:pPr>
            <w:r w:rsidRPr="0085463A">
              <w:rPr>
                <w:bCs/>
                <w:iCs/>
                <w:sz w:val="22"/>
                <w:szCs w:val="22"/>
              </w:rPr>
              <w:t>.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E4EF3D" w14:textId="77777777" w:rsidR="0085463A" w:rsidRPr="0085463A" w:rsidRDefault="0085463A" w:rsidP="0085463A">
            <w:pPr>
              <w:rPr>
                <w:bCs/>
                <w:iCs/>
                <w:sz w:val="22"/>
                <w:szCs w:val="22"/>
              </w:rPr>
            </w:pPr>
            <w:r w:rsidRPr="0085463A">
              <w:rPr>
                <w:bCs/>
                <w:iCs/>
                <w:sz w:val="22"/>
                <w:szCs w:val="22"/>
              </w:rPr>
              <w:t>.884</w:t>
            </w:r>
          </w:p>
        </w:tc>
      </w:tr>
      <w:tr w:rsidR="0085463A" w:rsidRPr="0085463A" w14:paraId="5A0F8F6B" w14:textId="77777777" w:rsidTr="0085463A">
        <w:trPr>
          <w:trHeight w:val="312"/>
        </w:trPr>
        <w:tc>
          <w:tcPr>
            <w:tcW w:w="7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20E73" w14:textId="77777777" w:rsidR="0085463A" w:rsidRPr="0085463A" w:rsidRDefault="0085463A" w:rsidP="0085463A">
            <w:pPr>
              <w:rPr>
                <w:bCs/>
                <w:iCs/>
                <w:sz w:val="22"/>
                <w:szCs w:val="22"/>
              </w:rPr>
            </w:pPr>
            <w:r w:rsidRPr="0085463A">
              <w:rPr>
                <w:bCs/>
                <w:iCs/>
                <w:sz w:val="22"/>
                <w:szCs w:val="22"/>
              </w:rPr>
              <w:t>1. I show my child appreciation when he does things I like.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412F36" w14:textId="77777777" w:rsidR="0085463A" w:rsidRPr="0085463A" w:rsidRDefault="0085463A" w:rsidP="0085463A">
            <w:pPr>
              <w:rPr>
                <w:bCs/>
                <w:iCs/>
                <w:sz w:val="22"/>
                <w:szCs w:val="22"/>
              </w:rPr>
            </w:pPr>
            <w:r w:rsidRPr="0085463A">
              <w:rPr>
                <w:bCs/>
                <w:iCs/>
                <w:sz w:val="22"/>
                <w:szCs w:val="22"/>
              </w:rPr>
              <w:t>48.3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BD17DE" w14:textId="77777777" w:rsidR="0085463A" w:rsidRPr="0085463A" w:rsidRDefault="0085463A" w:rsidP="0085463A">
            <w:pPr>
              <w:rPr>
                <w:bCs/>
                <w:iCs/>
                <w:sz w:val="22"/>
                <w:szCs w:val="22"/>
              </w:rPr>
            </w:pPr>
            <w:r w:rsidRPr="0085463A">
              <w:rPr>
                <w:bCs/>
                <w:iCs/>
                <w:sz w:val="22"/>
                <w:szCs w:val="22"/>
              </w:rPr>
              <w:t>.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494CAF" w14:textId="77777777" w:rsidR="0085463A" w:rsidRPr="0085463A" w:rsidRDefault="0085463A" w:rsidP="0085463A">
            <w:pPr>
              <w:rPr>
                <w:bCs/>
                <w:iCs/>
                <w:sz w:val="22"/>
                <w:szCs w:val="22"/>
              </w:rPr>
            </w:pPr>
            <w:r w:rsidRPr="0085463A">
              <w:rPr>
                <w:bCs/>
                <w:iCs/>
                <w:sz w:val="22"/>
                <w:szCs w:val="22"/>
              </w:rPr>
              <w:t>.883</w:t>
            </w:r>
          </w:p>
        </w:tc>
      </w:tr>
      <w:tr w:rsidR="0085463A" w:rsidRPr="0085463A" w14:paraId="242D9917" w14:textId="77777777" w:rsidTr="0085463A">
        <w:trPr>
          <w:trHeight w:val="312"/>
        </w:trPr>
        <w:tc>
          <w:tcPr>
            <w:tcW w:w="7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DDE67" w14:textId="77777777" w:rsidR="0085463A" w:rsidRPr="0085463A" w:rsidRDefault="0085463A" w:rsidP="0085463A">
            <w:pPr>
              <w:rPr>
                <w:bCs/>
                <w:iCs/>
                <w:sz w:val="22"/>
                <w:szCs w:val="22"/>
              </w:rPr>
            </w:pPr>
            <w:r w:rsidRPr="0085463A">
              <w:rPr>
                <w:bCs/>
                <w:iCs/>
                <w:sz w:val="22"/>
                <w:szCs w:val="22"/>
              </w:rPr>
              <w:t>2. I talk to my child.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49E9CA" w14:textId="77777777" w:rsidR="0085463A" w:rsidRPr="0085463A" w:rsidRDefault="0085463A" w:rsidP="0085463A">
            <w:pPr>
              <w:rPr>
                <w:bCs/>
                <w:iCs/>
                <w:sz w:val="22"/>
                <w:szCs w:val="22"/>
              </w:rPr>
            </w:pPr>
            <w:r w:rsidRPr="0085463A">
              <w:rPr>
                <w:bCs/>
                <w:iCs/>
                <w:sz w:val="22"/>
                <w:szCs w:val="22"/>
              </w:rPr>
              <w:t>48.3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9AB216" w14:textId="77777777" w:rsidR="0085463A" w:rsidRPr="0085463A" w:rsidRDefault="0085463A" w:rsidP="0085463A">
            <w:pPr>
              <w:rPr>
                <w:bCs/>
                <w:iCs/>
                <w:sz w:val="22"/>
                <w:szCs w:val="22"/>
              </w:rPr>
            </w:pPr>
            <w:r w:rsidRPr="0085463A">
              <w:rPr>
                <w:bCs/>
                <w:iCs/>
                <w:sz w:val="22"/>
                <w:szCs w:val="22"/>
              </w:rPr>
              <w:t>.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AEEFAC" w14:textId="77777777" w:rsidR="0085463A" w:rsidRPr="0085463A" w:rsidRDefault="0085463A" w:rsidP="0085463A">
            <w:pPr>
              <w:rPr>
                <w:bCs/>
                <w:iCs/>
                <w:sz w:val="22"/>
                <w:szCs w:val="22"/>
              </w:rPr>
            </w:pPr>
            <w:r w:rsidRPr="0085463A">
              <w:rPr>
                <w:bCs/>
                <w:iCs/>
                <w:sz w:val="22"/>
                <w:szCs w:val="22"/>
              </w:rPr>
              <w:t>.883</w:t>
            </w:r>
          </w:p>
        </w:tc>
      </w:tr>
      <w:tr w:rsidR="0085463A" w:rsidRPr="0085463A" w14:paraId="417F3D0F" w14:textId="77777777" w:rsidTr="0085463A">
        <w:trPr>
          <w:trHeight w:val="312"/>
        </w:trPr>
        <w:tc>
          <w:tcPr>
            <w:tcW w:w="7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6C7B9" w14:textId="77777777" w:rsidR="0085463A" w:rsidRPr="0085463A" w:rsidRDefault="0085463A" w:rsidP="0085463A">
            <w:pPr>
              <w:rPr>
                <w:bCs/>
                <w:iCs/>
                <w:sz w:val="22"/>
                <w:szCs w:val="22"/>
              </w:rPr>
            </w:pPr>
            <w:r w:rsidRPr="0085463A">
              <w:rPr>
                <w:bCs/>
                <w:iCs/>
                <w:sz w:val="22"/>
                <w:szCs w:val="22"/>
              </w:rPr>
              <w:t>38. If my child does his chores, I will recognize his behavior in some manner.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38B8CF" w14:textId="77777777" w:rsidR="0085463A" w:rsidRPr="0085463A" w:rsidRDefault="0085463A" w:rsidP="0085463A">
            <w:pPr>
              <w:rPr>
                <w:bCs/>
                <w:iCs/>
                <w:sz w:val="22"/>
                <w:szCs w:val="22"/>
              </w:rPr>
            </w:pPr>
            <w:r w:rsidRPr="0085463A">
              <w:rPr>
                <w:bCs/>
                <w:iCs/>
                <w:sz w:val="22"/>
                <w:szCs w:val="22"/>
              </w:rPr>
              <w:t>48.5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16A44E" w14:textId="77777777" w:rsidR="0085463A" w:rsidRPr="0085463A" w:rsidRDefault="0085463A" w:rsidP="0085463A">
            <w:pPr>
              <w:rPr>
                <w:bCs/>
                <w:iCs/>
                <w:sz w:val="22"/>
                <w:szCs w:val="22"/>
              </w:rPr>
            </w:pPr>
            <w:r w:rsidRPr="0085463A">
              <w:rPr>
                <w:bCs/>
                <w:iCs/>
                <w:sz w:val="22"/>
                <w:szCs w:val="22"/>
              </w:rPr>
              <w:t>.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AA2CA2" w14:textId="77777777" w:rsidR="0085463A" w:rsidRPr="0085463A" w:rsidRDefault="0085463A" w:rsidP="0085463A">
            <w:pPr>
              <w:rPr>
                <w:bCs/>
                <w:iCs/>
                <w:sz w:val="22"/>
                <w:szCs w:val="22"/>
              </w:rPr>
            </w:pPr>
            <w:r w:rsidRPr="0085463A">
              <w:rPr>
                <w:bCs/>
                <w:iCs/>
                <w:sz w:val="22"/>
                <w:szCs w:val="22"/>
              </w:rPr>
              <w:t>.884</w:t>
            </w:r>
          </w:p>
        </w:tc>
      </w:tr>
      <w:tr w:rsidR="0085463A" w:rsidRPr="0085463A" w14:paraId="76FA6886" w14:textId="77777777" w:rsidTr="0085463A">
        <w:trPr>
          <w:trHeight w:val="312"/>
        </w:trPr>
        <w:tc>
          <w:tcPr>
            <w:tcW w:w="7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64C1B" w14:textId="77777777" w:rsidR="0085463A" w:rsidRPr="0085463A" w:rsidRDefault="0085463A" w:rsidP="0085463A">
            <w:pPr>
              <w:rPr>
                <w:bCs/>
                <w:iCs/>
                <w:sz w:val="22"/>
                <w:szCs w:val="22"/>
              </w:rPr>
            </w:pPr>
            <w:r w:rsidRPr="0085463A">
              <w:rPr>
                <w:bCs/>
                <w:iCs/>
                <w:sz w:val="22"/>
                <w:szCs w:val="22"/>
              </w:rPr>
              <w:t>34. If my child wants to show me something, I take the time for it.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B2719E" w14:textId="77777777" w:rsidR="0085463A" w:rsidRPr="0085463A" w:rsidRDefault="0085463A" w:rsidP="0085463A">
            <w:pPr>
              <w:rPr>
                <w:bCs/>
                <w:iCs/>
                <w:sz w:val="22"/>
                <w:szCs w:val="22"/>
              </w:rPr>
            </w:pPr>
            <w:r w:rsidRPr="0085463A">
              <w:rPr>
                <w:bCs/>
                <w:iCs/>
                <w:sz w:val="22"/>
                <w:szCs w:val="22"/>
              </w:rPr>
              <w:t>48.7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BD6AA6" w14:textId="77777777" w:rsidR="0085463A" w:rsidRPr="0085463A" w:rsidRDefault="0085463A" w:rsidP="0085463A">
            <w:pPr>
              <w:rPr>
                <w:bCs/>
                <w:iCs/>
                <w:sz w:val="22"/>
                <w:szCs w:val="22"/>
              </w:rPr>
            </w:pPr>
            <w:r w:rsidRPr="0085463A">
              <w:rPr>
                <w:bCs/>
                <w:iCs/>
                <w:sz w:val="22"/>
                <w:szCs w:val="22"/>
              </w:rPr>
              <w:t>.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B1619B" w14:textId="77777777" w:rsidR="0085463A" w:rsidRPr="0085463A" w:rsidRDefault="0085463A" w:rsidP="0085463A">
            <w:pPr>
              <w:rPr>
                <w:bCs/>
                <w:iCs/>
                <w:sz w:val="22"/>
                <w:szCs w:val="22"/>
              </w:rPr>
            </w:pPr>
            <w:r w:rsidRPr="0085463A">
              <w:rPr>
                <w:bCs/>
                <w:iCs/>
                <w:sz w:val="22"/>
                <w:szCs w:val="22"/>
              </w:rPr>
              <w:t>.883</w:t>
            </w:r>
          </w:p>
        </w:tc>
      </w:tr>
      <w:tr w:rsidR="0085463A" w:rsidRPr="0085463A" w14:paraId="595A1974" w14:textId="77777777" w:rsidTr="0085463A">
        <w:trPr>
          <w:trHeight w:val="312"/>
        </w:trPr>
        <w:tc>
          <w:tcPr>
            <w:tcW w:w="7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8C833" w14:textId="77777777" w:rsidR="0085463A" w:rsidRPr="0085463A" w:rsidRDefault="0085463A" w:rsidP="0085463A">
            <w:pPr>
              <w:rPr>
                <w:bCs/>
                <w:iCs/>
                <w:sz w:val="22"/>
                <w:szCs w:val="22"/>
              </w:rPr>
            </w:pPr>
            <w:r w:rsidRPr="0085463A">
              <w:rPr>
                <w:bCs/>
                <w:iCs/>
                <w:sz w:val="22"/>
                <w:szCs w:val="22"/>
              </w:rPr>
              <w:t>24. I play with my child.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753F8B" w14:textId="77777777" w:rsidR="0085463A" w:rsidRPr="0085463A" w:rsidRDefault="0085463A" w:rsidP="0085463A">
            <w:pPr>
              <w:rPr>
                <w:bCs/>
                <w:iCs/>
                <w:sz w:val="22"/>
                <w:szCs w:val="22"/>
              </w:rPr>
            </w:pPr>
            <w:r w:rsidRPr="0085463A">
              <w:rPr>
                <w:bCs/>
                <w:iCs/>
                <w:sz w:val="22"/>
                <w:szCs w:val="22"/>
              </w:rPr>
              <w:t>49.2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38A71" w14:textId="77777777" w:rsidR="0085463A" w:rsidRPr="0085463A" w:rsidRDefault="0085463A" w:rsidP="0085463A">
            <w:pPr>
              <w:rPr>
                <w:bCs/>
                <w:iCs/>
                <w:sz w:val="22"/>
                <w:szCs w:val="22"/>
              </w:rPr>
            </w:pPr>
            <w:r w:rsidRPr="0085463A">
              <w:rPr>
                <w:bCs/>
                <w:iCs/>
                <w:sz w:val="22"/>
                <w:szCs w:val="22"/>
              </w:rPr>
              <w:t>.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B2EDD0" w14:textId="77777777" w:rsidR="0085463A" w:rsidRPr="0085463A" w:rsidRDefault="0085463A" w:rsidP="0085463A">
            <w:pPr>
              <w:rPr>
                <w:bCs/>
                <w:iCs/>
                <w:sz w:val="22"/>
                <w:szCs w:val="22"/>
              </w:rPr>
            </w:pPr>
            <w:r w:rsidRPr="0085463A">
              <w:rPr>
                <w:bCs/>
                <w:iCs/>
                <w:sz w:val="22"/>
                <w:szCs w:val="22"/>
              </w:rPr>
              <w:t>.884</w:t>
            </w:r>
          </w:p>
        </w:tc>
      </w:tr>
      <w:tr w:rsidR="0085463A" w:rsidRPr="0085463A" w14:paraId="5908E86D" w14:textId="77777777" w:rsidTr="0085463A">
        <w:trPr>
          <w:trHeight w:val="312"/>
        </w:trPr>
        <w:tc>
          <w:tcPr>
            <w:tcW w:w="7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F6F9F" w14:textId="77777777" w:rsidR="0085463A" w:rsidRPr="0085463A" w:rsidRDefault="0085463A" w:rsidP="0085463A">
            <w:pPr>
              <w:rPr>
                <w:bCs/>
                <w:iCs/>
                <w:sz w:val="22"/>
                <w:szCs w:val="22"/>
              </w:rPr>
            </w:pPr>
            <w:r w:rsidRPr="0085463A">
              <w:rPr>
                <w:bCs/>
                <w:iCs/>
                <w:sz w:val="22"/>
                <w:szCs w:val="22"/>
              </w:rPr>
              <w:t>3. If my child does an unexpected task or chore, I will make a big fuss about it.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BA29F6" w14:textId="77777777" w:rsidR="0085463A" w:rsidRPr="0085463A" w:rsidRDefault="0085463A" w:rsidP="0085463A">
            <w:pPr>
              <w:rPr>
                <w:bCs/>
                <w:iCs/>
                <w:sz w:val="22"/>
                <w:szCs w:val="22"/>
              </w:rPr>
            </w:pPr>
            <w:r w:rsidRPr="0085463A">
              <w:rPr>
                <w:bCs/>
                <w:iCs/>
                <w:sz w:val="22"/>
                <w:szCs w:val="22"/>
              </w:rPr>
              <w:t>48.5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E89E4F" w14:textId="77777777" w:rsidR="0085463A" w:rsidRPr="0085463A" w:rsidRDefault="0085463A" w:rsidP="0085463A">
            <w:pPr>
              <w:rPr>
                <w:bCs/>
                <w:iCs/>
                <w:sz w:val="22"/>
                <w:szCs w:val="22"/>
              </w:rPr>
            </w:pPr>
            <w:r w:rsidRPr="0085463A">
              <w:rPr>
                <w:bCs/>
                <w:iCs/>
                <w:sz w:val="22"/>
                <w:szCs w:val="22"/>
              </w:rPr>
              <w:t>.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0DEB4E" w14:textId="77777777" w:rsidR="0085463A" w:rsidRPr="0085463A" w:rsidRDefault="0085463A" w:rsidP="0085463A">
            <w:pPr>
              <w:rPr>
                <w:bCs/>
                <w:iCs/>
                <w:sz w:val="22"/>
                <w:szCs w:val="22"/>
              </w:rPr>
            </w:pPr>
            <w:r w:rsidRPr="0085463A">
              <w:rPr>
                <w:bCs/>
                <w:iCs/>
                <w:sz w:val="22"/>
                <w:szCs w:val="22"/>
              </w:rPr>
              <w:t>.888</w:t>
            </w:r>
          </w:p>
        </w:tc>
      </w:tr>
      <w:tr w:rsidR="0085463A" w:rsidRPr="0085463A" w14:paraId="6B704299" w14:textId="77777777" w:rsidTr="0085463A">
        <w:trPr>
          <w:trHeight w:val="312"/>
        </w:trPr>
        <w:tc>
          <w:tcPr>
            <w:tcW w:w="7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97650" w14:textId="77777777" w:rsidR="0085463A" w:rsidRPr="0085463A" w:rsidRDefault="0085463A" w:rsidP="0085463A">
            <w:pPr>
              <w:rPr>
                <w:bCs/>
                <w:iCs/>
                <w:sz w:val="22"/>
                <w:szCs w:val="22"/>
              </w:rPr>
            </w:pPr>
            <w:r w:rsidRPr="0085463A">
              <w:rPr>
                <w:bCs/>
                <w:iCs/>
                <w:sz w:val="22"/>
                <w:szCs w:val="22"/>
              </w:rPr>
              <w:t>37. If my child comes to me and I’m busy, I try to include him/her in my activity.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CCB74C" w14:textId="77777777" w:rsidR="0085463A" w:rsidRPr="0085463A" w:rsidRDefault="0085463A" w:rsidP="0085463A">
            <w:pPr>
              <w:rPr>
                <w:bCs/>
                <w:iCs/>
                <w:sz w:val="22"/>
                <w:szCs w:val="22"/>
              </w:rPr>
            </w:pPr>
            <w:r w:rsidRPr="0085463A">
              <w:rPr>
                <w:bCs/>
                <w:iCs/>
                <w:sz w:val="22"/>
                <w:szCs w:val="22"/>
              </w:rPr>
              <w:t>49.5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A0CF74" w14:textId="77777777" w:rsidR="0085463A" w:rsidRPr="0085463A" w:rsidRDefault="0085463A" w:rsidP="0085463A">
            <w:pPr>
              <w:rPr>
                <w:bCs/>
                <w:iCs/>
                <w:sz w:val="22"/>
                <w:szCs w:val="22"/>
              </w:rPr>
            </w:pPr>
            <w:r w:rsidRPr="0085463A">
              <w:rPr>
                <w:bCs/>
                <w:iCs/>
                <w:sz w:val="22"/>
                <w:szCs w:val="22"/>
              </w:rPr>
              <w:t>.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435DC0" w14:textId="77777777" w:rsidR="0085463A" w:rsidRPr="0085463A" w:rsidRDefault="0085463A" w:rsidP="0085463A">
            <w:pPr>
              <w:rPr>
                <w:bCs/>
                <w:iCs/>
                <w:sz w:val="22"/>
                <w:szCs w:val="22"/>
              </w:rPr>
            </w:pPr>
            <w:r w:rsidRPr="0085463A">
              <w:rPr>
                <w:bCs/>
                <w:iCs/>
                <w:sz w:val="22"/>
                <w:szCs w:val="22"/>
              </w:rPr>
              <w:t>.891</w:t>
            </w:r>
          </w:p>
        </w:tc>
      </w:tr>
      <w:tr w:rsidR="0085463A" w:rsidRPr="0085463A" w14:paraId="6FA37B6F" w14:textId="77777777" w:rsidTr="0085463A">
        <w:trPr>
          <w:trHeight w:val="312"/>
        </w:trPr>
        <w:tc>
          <w:tcPr>
            <w:tcW w:w="776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CB7DC18" w14:textId="77777777" w:rsidR="0085463A" w:rsidRPr="0085463A" w:rsidRDefault="0085463A" w:rsidP="0085463A">
            <w:pPr>
              <w:rPr>
                <w:bCs/>
                <w:iCs/>
                <w:sz w:val="22"/>
                <w:szCs w:val="22"/>
              </w:rPr>
            </w:pPr>
            <w:r w:rsidRPr="0085463A">
              <w:rPr>
                <w:bCs/>
                <w:iCs/>
                <w:sz w:val="22"/>
                <w:szCs w:val="22"/>
              </w:rPr>
              <w:t>31. I do role-plays or puppet shows with my child.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44836FF1" w14:textId="77777777" w:rsidR="0085463A" w:rsidRPr="0085463A" w:rsidRDefault="0085463A" w:rsidP="0085463A">
            <w:pPr>
              <w:rPr>
                <w:bCs/>
                <w:iCs/>
                <w:sz w:val="22"/>
                <w:szCs w:val="22"/>
              </w:rPr>
            </w:pPr>
            <w:r w:rsidRPr="0085463A">
              <w:rPr>
                <w:bCs/>
                <w:iCs/>
                <w:sz w:val="22"/>
                <w:szCs w:val="22"/>
              </w:rPr>
              <w:t>50.3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016A479F" w14:textId="77777777" w:rsidR="0085463A" w:rsidRPr="0085463A" w:rsidRDefault="0085463A" w:rsidP="0085463A">
            <w:pPr>
              <w:rPr>
                <w:bCs/>
                <w:iCs/>
                <w:sz w:val="22"/>
                <w:szCs w:val="22"/>
              </w:rPr>
            </w:pPr>
            <w:r w:rsidRPr="0085463A">
              <w:rPr>
                <w:bCs/>
                <w:iCs/>
                <w:sz w:val="22"/>
                <w:szCs w:val="22"/>
              </w:rPr>
              <w:t>.3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654A54C8" w14:textId="77777777" w:rsidR="0085463A" w:rsidRPr="0085463A" w:rsidRDefault="0085463A" w:rsidP="0085463A">
            <w:pPr>
              <w:rPr>
                <w:bCs/>
                <w:iCs/>
                <w:sz w:val="22"/>
                <w:szCs w:val="22"/>
              </w:rPr>
            </w:pPr>
            <w:r w:rsidRPr="0085463A">
              <w:rPr>
                <w:bCs/>
                <w:iCs/>
                <w:sz w:val="22"/>
                <w:szCs w:val="22"/>
              </w:rPr>
              <w:t>.891</w:t>
            </w:r>
          </w:p>
        </w:tc>
      </w:tr>
    </w:tbl>
    <w:p w14:paraId="6DC34383" w14:textId="77777777" w:rsidR="0085463A" w:rsidRPr="0085463A" w:rsidRDefault="0085463A" w:rsidP="0085463A">
      <w:pPr>
        <w:spacing w:line="480" w:lineRule="auto"/>
        <w:rPr>
          <w:b/>
          <w:bCs/>
          <w:iCs/>
          <w:sz w:val="22"/>
          <w:szCs w:val="22"/>
        </w:rPr>
      </w:pPr>
    </w:p>
    <w:p w14:paraId="20A9E165" w14:textId="77777777" w:rsidR="0085463A" w:rsidRDefault="0085463A" w:rsidP="00B41096">
      <w:pPr>
        <w:spacing w:line="480" w:lineRule="auto"/>
        <w:rPr>
          <w:b/>
          <w:bCs/>
          <w:iCs/>
          <w:sz w:val="22"/>
          <w:szCs w:val="22"/>
        </w:rPr>
        <w:sectPr w:rsidR="0085463A" w:rsidSect="00D059A4">
          <w:pgSz w:w="16838" w:h="11906" w:orient="landscape"/>
          <w:pgMar w:top="1417" w:right="1134" w:bottom="1417" w:left="1417" w:header="708" w:footer="708" w:gutter="0"/>
          <w:cols w:space="708"/>
          <w:docGrid w:linePitch="360"/>
        </w:sectPr>
      </w:pPr>
    </w:p>
    <w:p w14:paraId="1FD93E83" w14:textId="05C326AD" w:rsidR="00B41096" w:rsidRPr="00B66AE5" w:rsidRDefault="00B41096" w:rsidP="00B41096">
      <w:pPr>
        <w:spacing w:line="480" w:lineRule="auto"/>
        <w:rPr>
          <w:b/>
          <w:bCs/>
          <w:iCs/>
          <w:sz w:val="22"/>
          <w:szCs w:val="22"/>
        </w:rPr>
      </w:pPr>
      <w:r w:rsidRPr="00B66AE5">
        <w:rPr>
          <w:b/>
          <w:bCs/>
          <w:iCs/>
          <w:sz w:val="22"/>
          <w:szCs w:val="22"/>
        </w:rPr>
        <w:lastRenderedPageBreak/>
        <w:t>Table S</w:t>
      </w:r>
      <w:r w:rsidR="0085463A">
        <w:rPr>
          <w:b/>
          <w:bCs/>
          <w:iCs/>
          <w:sz w:val="22"/>
          <w:szCs w:val="22"/>
        </w:rPr>
        <w:t>5</w:t>
      </w:r>
    </w:p>
    <w:p w14:paraId="6C3FF763" w14:textId="6C20BA0E" w:rsidR="00B41096" w:rsidRPr="00B66AE5" w:rsidRDefault="00B41096" w:rsidP="00B41096">
      <w:pPr>
        <w:spacing w:line="480" w:lineRule="auto"/>
        <w:rPr>
          <w:i/>
          <w:sz w:val="22"/>
          <w:szCs w:val="22"/>
        </w:rPr>
      </w:pPr>
      <w:r w:rsidRPr="00B66AE5">
        <w:rPr>
          <w:i/>
          <w:sz w:val="22"/>
          <w:szCs w:val="22"/>
        </w:rPr>
        <w:t>Item</w:t>
      </w:r>
      <w:r w:rsidR="005B3DA5" w:rsidRPr="00B66AE5">
        <w:rPr>
          <w:i/>
          <w:sz w:val="22"/>
          <w:szCs w:val="22"/>
        </w:rPr>
        <w:t xml:space="preserve"> </w:t>
      </w:r>
      <w:r w:rsidRPr="00B66AE5">
        <w:rPr>
          <w:i/>
          <w:sz w:val="22"/>
          <w:szCs w:val="22"/>
        </w:rPr>
        <w:t xml:space="preserve">statistics, item-level correlations, scale statistics and test statistics of the </w:t>
      </w:r>
      <w:r w:rsidR="00CB3500">
        <w:rPr>
          <w:i/>
          <w:sz w:val="22"/>
          <w:szCs w:val="22"/>
        </w:rPr>
        <w:t xml:space="preserve">final </w:t>
      </w:r>
      <w:r w:rsidRPr="00B66AE5">
        <w:rPr>
          <w:i/>
          <w:sz w:val="22"/>
          <w:szCs w:val="22"/>
        </w:rPr>
        <w:t>FPNE</w:t>
      </w:r>
      <w:r w:rsidR="00CB3500">
        <w:rPr>
          <w:i/>
          <w:sz w:val="22"/>
          <w:szCs w:val="22"/>
        </w:rPr>
        <w:t xml:space="preserve"> version</w:t>
      </w:r>
      <w:r w:rsidR="007420F8" w:rsidRPr="00B66AE5">
        <w:rPr>
          <w:i/>
          <w:sz w:val="22"/>
          <w:szCs w:val="22"/>
        </w:rPr>
        <w:t xml:space="preserve"> (N=1879)</w:t>
      </w:r>
    </w:p>
    <w:tbl>
      <w:tblPr>
        <w:tblStyle w:val="Tabellenraster5"/>
        <w:tblW w:w="14034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927"/>
        <w:gridCol w:w="709"/>
        <w:gridCol w:w="709"/>
        <w:gridCol w:w="709"/>
        <w:gridCol w:w="708"/>
        <w:gridCol w:w="709"/>
        <w:gridCol w:w="709"/>
        <w:gridCol w:w="709"/>
        <w:gridCol w:w="1976"/>
        <w:gridCol w:w="944"/>
        <w:gridCol w:w="2296"/>
        <w:gridCol w:w="802"/>
      </w:tblGrid>
      <w:tr w:rsidR="00B41096" w:rsidRPr="00B66AE5" w14:paraId="7C046A70" w14:textId="77777777" w:rsidTr="00F03857">
        <w:trPr>
          <w:trHeight w:val="624"/>
        </w:trPr>
        <w:tc>
          <w:tcPr>
            <w:tcW w:w="2127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D027BF6" w14:textId="48ED283B" w:rsidR="00B41096" w:rsidRPr="00B66AE5" w:rsidRDefault="007420F8" w:rsidP="00B41096">
            <w:pPr>
              <w:rPr>
                <w:b/>
                <w:iCs/>
              </w:rPr>
            </w:pPr>
            <w:r w:rsidRPr="00B66AE5">
              <w:rPr>
                <w:b/>
                <w:iCs/>
              </w:rPr>
              <w:t>I</w:t>
            </w:r>
            <w:r w:rsidR="00B41096" w:rsidRPr="00B66AE5">
              <w:rPr>
                <w:b/>
                <w:iCs/>
              </w:rPr>
              <w:t>tem</w:t>
            </w:r>
          </w:p>
        </w:tc>
        <w:tc>
          <w:tcPr>
            <w:tcW w:w="927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135A74E5" w14:textId="5A00EF5A" w:rsidR="00B41096" w:rsidRPr="00B66AE5" w:rsidRDefault="00B41096" w:rsidP="00B41096">
            <w:pPr>
              <w:rPr>
                <w:b/>
                <w:iCs/>
              </w:rPr>
            </w:pPr>
            <w:r w:rsidRPr="00B66AE5">
              <w:rPr>
                <w:b/>
                <w:i/>
              </w:rPr>
              <w:t xml:space="preserve">M </w:t>
            </w:r>
          </w:p>
        </w:tc>
        <w:tc>
          <w:tcPr>
            <w:tcW w:w="709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104337A8" w14:textId="77777777" w:rsidR="00B41096" w:rsidRPr="00B66AE5" w:rsidRDefault="00B41096" w:rsidP="00B41096">
            <w:pPr>
              <w:rPr>
                <w:b/>
                <w:i/>
              </w:rPr>
            </w:pPr>
            <w:r w:rsidRPr="00B66AE5">
              <w:rPr>
                <w:b/>
                <w:i/>
              </w:rPr>
              <w:t>SD</w:t>
            </w:r>
          </w:p>
        </w:tc>
        <w:tc>
          <w:tcPr>
            <w:tcW w:w="2835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DBADFED" w14:textId="6F6209D1" w:rsidR="00B41096" w:rsidRPr="00B66AE5" w:rsidRDefault="00B41096" w:rsidP="007420F8">
            <w:pPr>
              <w:jc w:val="center"/>
              <w:rPr>
                <w:b/>
                <w:iCs/>
              </w:rPr>
            </w:pPr>
            <w:r w:rsidRPr="00B66AE5">
              <w:rPr>
                <w:b/>
                <w:iCs/>
              </w:rPr>
              <w:t>frequency</w:t>
            </w:r>
          </w:p>
        </w:tc>
        <w:tc>
          <w:tcPr>
            <w:tcW w:w="709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052D7446" w14:textId="77777777" w:rsidR="00B41096" w:rsidRPr="00B66AE5" w:rsidRDefault="00B41096" w:rsidP="00B41096">
            <w:pPr>
              <w:rPr>
                <w:b/>
                <w:iCs/>
              </w:rPr>
            </w:pPr>
            <w:proofErr w:type="spellStart"/>
            <w:r w:rsidRPr="00B66AE5">
              <w:rPr>
                <w:b/>
                <w:i/>
              </w:rPr>
              <w:t>r</w:t>
            </w:r>
            <w:r w:rsidRPr="00B66AE5">
              <w:rPr>
                <w:b/>
                <w:i/>
                <w:vertAlign w:val="subscript"/>
              </w:rPr>
              <w:t>itc</w:t>
            </w:r>
            <w:proofErr w:type="spellEnd"/>
            <w:r w:rsidRPr="00B66AE5">
              <w:rPr>
                <w:b/>
                <w:iCs/>
                <w:vertAlign w:val="subscript"/>
              </w:rPr>
              <w:t xml:space="preserve"> </w:t>
            </w:r>
            <w:r w:rsidRPr="00B66AE5">
              <w:rPr>
                <w:b/>
                <w:iCs/>
              </w:rPr>
              <w:t>to PP</w:t>
            </w:r>
          </w:p>
        </w:tc>
        <w:tc>
          <w:tcPr>
            <w:tcW w:w="709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3BD24792" w14:textId="7A2EDB7F" w:rsidR="00B41096" w:rsidRPr="00B66AE5" w:rsidRDefault="00B41096" w:rsidP="00B41096">
            <w:pPr>
              <w:rPr>
                <w:b/>
                <w:iCs/>
              </w:rPr>
            </w:pPr>
            <w:proofErr w:type="spellStart"/>
            <w:r w:rsidRPr="00B66AE5">
              <w:rPr>
                <w:b/>
                <w:i/>
              </w:rPr>
              <w:t>r</w:t>
            </w:r>
            <w:r w:rsidRPr="00B66AE5">
              <w:rPr>
                <w:b/>
                <w:i/>
                <w:vertAlign w:val="subscript"/>
              </w:rPr>
              <w:t>itc</w:t>
            </w:r>
            <w:proofErr w:type="spellEnd"/>
            <w:r w:rsidRPr="00B66AE5">
              <w:rPr>
                <w:b/>
                <w:iCs/>
              </w:rPr>
              <w:t xml:space="preserve"> to NP</w:t>
            </w:r>
          </w:p>
        </w:tc>
        <w:tc>
          <w:tcPr>
            <w:tcW w:w="1976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0D1070FA" w14:textId="77777777" w:rsidR="00B41096" w:rsidRPr="00B66AE5" w:rsidRDefault="00B41096" w:rsidP="00B41096">
            <w:pPr>
              <w:rPr>
                <w:b/>
                <w:iCs/>
              </w:rPr>
            </w:pPr>
            <w:r w:rsidRPr="00B66AE5">
              <w:rPr>
                <w:b/>
                <w:iCs/>
              </w:rPr>
              <w:t>test statistics</w:t>
            </w:r>
          </w:p>
        </w:tc>
        <w:tc>
          <w:tcPr>
            <w:tcW w:w="944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4ACADE7E" w14:textId="77777777" w:rsidR="00B41096" w:rsidRPr="00B66AE5" w:rsidRDefault="00B41096" w:rsidP="00B41096">
            <w:pPr>
              <w:rPr>
                <w:b/>
                <w:iCs/>
              </w:rPr>
            </w:pPr>
            <w:r w:rsidRPr="00B66AE5">
              <w:rPr>
                <w:b/>
                <w:iCs/>
              </w:rPr>
              <w:t>effect size</w:t>
            </w:r>
          </w:p>
        </w:tc>
        <w:tc>
          <w:tcPr>
            <w:tcW w:w="2296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63C66009" w14:textId="7C553335" w:rsidR="00B41096" w:rsidRPr="00B66AE5" w:rsidRDefault="00B41096" w:rsidP="00B41096">
            <w:pPr>
              <w:rPr>
                <w:b/>
                <w:iCs/>
              </w:rPr>
            </w:pPr>
            <w:r w:rsidRPr="00B66AE5">
              <w:rPr>
                <w:b/>
                <w:iCs/>
              </w:rPr>
              <w:t>pairwise/contrasts</w:t>
            </w:r>
          </w:p>
        </w:tc>
        <w:tc>
          <w:tcPr>
            <w:tcW w:w="802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4C5F386C" w14:textId="77777777" w:rsidR="00B41096" w:rsidRPr="00B66AE5" w:rsidRDefault="00B41096" w:rsidP="00B41096">
            <w:pPr>
              <w:rPr>
                <w:b/>
                <w:iCs/>
              </w:rPr>
            </w:pPr>
            <w:r w:rsidRPr="00B66AE5">
              <w:rPr>
                <w:b/>
                <w:iCs/>
              </w:rPr>
              <w:t>effect size</w:t>
            </w:r>
          </w:p>
        </w:tc>
      </w:tr>
      <w:tr w:rsidR="00B41096" w:rsidRPr="00B66AE5" w14:paraId="0242A41F" w14:textId="77777777" w:rsidTr="00F03857">
        <w:trPr>
          <w:trHeight w:val="564"/>
        </w:trPr>
        <w:tc>
          <w:tcPr>
            <w:tcW w:w="2127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50743768" w14:textId="77777777" w:rsidR="00B41096" w:rsidRPr="00B66AE5" w:rsidRDefault="00B41096" w:rsidP="00B41096">
            <w:pPr>
              <w:rPr>
                <w:b/>
                <w:iCs/>
              </w:rPr>
            </w:pPr>
          </w:p>
        </w:tc>
        <w:tc>
          <w:tcPr>
            <w:tcW w:w="927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157E8034" w14:textId="77777777" w:rsidR="00B41096" w:rsidRPr="00B66AE5" w:rsidRDefault="00B41096" w:rsidP="00B41096">
            <w:pPr>
              <w:rPr>
                <w:b/>
                <w:iCs/>
              </w:rPr>
            </w:pPr>
          </w:p>
        </w:tc>
        <w:tc>
          <w:tcPr>
            <w:tcW w:w="709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31090230" w14:textId="77777777" w:rsidR="00B41096" w:rsidRPr="00B66AE5" w:rsidRDefault="00B41096" w:rsidP="00B41096">
            <w:pPr>
              <w:rPr>
                <w:b/>
                <w:iCs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1A5C73A" w14:textId="77777777" w:rsidR="00B41096" w:rsidRPr="00B66AE5" w:rsidRDefault="00B41096" w:rsidP="00B41096">
            <w:pPr>
              <w:rPr>
                <w:b/>
                <w:iCs/>
              </w:rPr>
            </w:pPr>
            <w:r w:rsidRPr="00B66AE5">
              <w:rPr>
                <w:b/>
                <w:iCs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FD8C31B" w14:textId="77777777" w:rsidR="00B41096" w:rsidRPr="00B66AE5" w:rsidRDefault="00B41096" w:rsidP="00B41096">
            <w:pPr>
              <w:rPr>
                <w:b/>
                <w:iCs/>
              </w:rPr>
            </w:pPr>
            <w:r w:rsidRPr="00B66AE5">
              <w:rPr>
                <w:b/>
                <w:iCs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9C19DC8" w14:textId="77777777" w:rsidR="00B41096" w:rsidRPr="00B66AE5" w:rsidRDefault="00B41096" w:rsidP="00B41096">
            <w:pPr>
              <w:rPr>
                <w:b/>
                <w:iCs/>
              </w:rPr>
            </w:pPr>
            <w:r w:rsidRPr="00B66AE5">
              <w:rPr>
                <w:b/>
                <w:iCs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3CEB342" w14:textId="77777777" w:rsidR="00B41096" w:rsidRPr="00B66AE5" w:rsidRDefault="00B41096" w:rsidP="00B41096">
            <w:pPr>
              <w:rPr>
                <w:b/>
                <w:iCs/>
              </w:rPr>
            </w:pPr>
            <w:r w:rsidRPr="00B66AE5">
              <w:rPr>
                <w:b/>
                <w:iCs/>
              </w:rPr>
              <w:t>4</w:t>
            </w:r>
          </w:p>
        </w:tc>
        <w:tc>
          <w:tcPr>
            <w:tcW w:w="709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0BBFCE43" w14:textId="77777777" w:rsidR="00B41096" w:rsidRPr="00B66AE5" w:rsidRDefault="00B41096" w:rsidP="00B41096">
            <w:pPr>
              <w:rPr>
                <w:b/>
                <w:iCs/>
              </w:rPr>
            </w:pPr>
          </w:p>
        </w:tc>
        <w:tc>
          <w:tcPr>
            <w:tcW w:w="709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5858874D" w14:textId="77777777" w:rsidR="00B41096" w:rsidRPr="00B66AE5" w:rsidRDefault="00B41096" w:rsidP="00B41096">
            <w:pPr>
              <w:rPr>
                <w:b/>
                <w:iCs/>
              </w:rPr>
            </w:pPr>
          </w:p>
        </w:tc>
        <w:tc>
          <w:tcPr>
            <w:tcW w:w="1976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574B8032" w14:textId="77777777" w:rsidR="00B41096" w:rsidRPr="00B66AE5" w:rsidRDefault="00B41096" w:rsidP="00B41096">
            <w:pPr>
              <w:rPr>
                <w:b/>
                <w:iCs/>
              </w:rPr>
            </w:pPr>
          </w:p>
        </w:tc>
        <w:tc>
          <w:tcPr>
            <w:tcW w:w="944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0681D53C" w14:textId="77777777" w:rsidR="00B41096" w:rsidRPr="00B66AE5" w:rsidRDefault="00B41096" w:rsidP="00B41096">
            <w:pPr>
              <w:rPr>
                <w:b/>
                <w:iCs/>
              </w:rPr>
            </w:pPr>
          </w:p>
        </w:tc>
        <w:tc>
          <w:tcPr>
            <w:tcW w:w="2296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3DDE14D2" w14:textId="77777777" w:rsidR="00B41096" w:rsidRPr="00B66AE5" w:rsidRDefault="00B41096" w:rsidP="00B41096">
            <w:pPr>
              <w:rPr>
                <w:b/>
                <w:iCs/>
              </w:rPr>
            </w:pPr>
          </w:p>
        </w:tc>
        <w:tc>
          <w:tcPr>
            <w:tcW w:w="802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0BD194B5" w14:textId="77777777" w:rsidR="00B41096" w:rsidRPr="00B66AE5" w:rsidRDefault="00B41096" w:rsidP="00B41096">
            <w:pPr>
              <w:rPr>
                <w:b/>
                <w:iCs/>
              </w:rPr>
            </w:pPr>
          </w:p>
        </w:tc>
      </w:tr>
      <w:tr w:rsidR="00B41096" w:rsidRPr="00B66AE5" w14:paraId="77973ACE" w14:textId="77777777" w:rsidTr="00F03857">
        <w:trPr>
          <w:trHeight w:val="351"/>
        </w:trPr>
        <w:tc>
          <w:tcPr>
            <w:tcW w:w="2127" w:type="dxa"/>
            <w:tcBorders>
              <w:top w:val="single" w:sz="12" w:space="0" w:color="auto"/>
              <w:bottom w:val="nil"/>
              <w:right w:val="nil"/>
            </w:tcBorders>
            <w:vAlign w:val="center"/>
          </w:tcPr>
          <w:p w14:paraId="519EEDDC" w14:textId="7777777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bCs/>
                <w:iCs/>
              </w:rPr>
              <w:t>1. show recognition</w:t>
            </w:r>
          </w:p>
        </w:tc>
        <w:tc>
          <w:tcPr>
            <w:tcW w:w="92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917FE65" w14:textId="39AFCF29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3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46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88741A3" w14:textId="5BA21D35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0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58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7EDAEA1" w14:textId="4E0F5BE3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0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1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4513AF9" w14:textId="2FE0115D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4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3</w:t>
            </w:r>
          </w:p>
        </w:tc>
        <w:tc>
          <w:tcPr>
            <w:tcW w:w="70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B5005D3" w14:textId="68BB5A71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44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9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7FC3F4E" w14:textId="0D03CA6D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50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7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3154A08" w14:textId="7777777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.51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2C605AD" w14:textId="77777777" w:rsidR="00B41096" w:rsidRPr="00B66AE5" w:rsidRDefault="00B41096" w:rsidP="00B41096">
            <w:pPr>
              <w:rPr>
                <w:iCs/>
              </w:rPr>
            </w:pPr>
          </w:p>
        </w:tc>
        <w:tc>
          <w:tcPr>
            <w:tcW w:w="197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1D47F8F" w14:textId="77777777" w:rsidR="00B41096" w:rsidRPr="00B66AE5" w:rsidRDefault="00B41096" w:rsidP="00B41096">
            <w:pPr>
              <w:rPr>
                <w:iCs/>
              </w:rPr>
            </w:pPr>
            <w:proofErr w:type="gramStart"/>
            <w:r w:rsidRPr="00B66AE5">
              <w:rPr>
                <w:i/>
              </w:rPr>
              <w:t>H</w:t>
            </w:r>
            <w:r w:rsidRPr="00B66AE5">
              <w:rPr>
                <w:iCs/>
              </w:rPr>
              <w:t>(</w:t>
            </w:r>
            <w:proofErr w:type="gramEnd"/>
            <w:r w:rsidRPr="00B66AE5">
              <w:rPr>
                <w:iCs/>
              </w:rPr>
              <w:t xml:space="preserve">4)=63.91; </w:t>
            </w:r>
            <w:r w:rsidRPr="00B66AE5">
              <w:rPr>
                <w:i/>
              </w:rPr>
              <w:t>p</w:t>
            </w:r>
            <w:r w:rsidRPr="00B66AE5">
              <w:rPr>
                <w:iCs/>
              </w:rPr>
              <w:t>&lt;.001</w:t>
            </w:r>
          </w:p>
        </w:tc>
        <w:tc>
          <w:tcPr>
            <w:tcW w:w="94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02E7640" w14:textId="7777777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/>
              </w:rPr>
              <w:t>d</w:t>
            </w:r>
            <w:r w:rsidRPr="00B66AE5">
              <w:rPr>
                <w:iCs/>
              </w:rPr>
              <w:t>=.36</w:t>
            </w:r>
          </w:p>
        </w:tc>
        <w:tc>
          <w:tcPr>
            <w:tcW w:w="229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17B6544" w14:textId="426C3888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ADOPT-</w:t>
            </w:r>
            <w:r w:rsidR="00F30B65" w:rsidRPr="00B66AE5">
              <w:rPr>
                <w:iCs/>
              </w:rPr>
              <w:t>SHC</w:t>
            </w:r>
            <w:r w:rsidRPr="00B66AE5">
              <w:rPr>
                <w:iCs/>
              </w:rPr>
              <w:br/>
              <w:t>ADOPT-Enhancement</w:t>
            </w:r>
            <w:r w:rsidRPr="00B66AE5">
              <w:rPr>
                <w:iCs/>
              </w:rPr>
              <w:br/>
              <w:t>ADOPT-ESCA</w:t>
            </w:r>
          </w:p>
          <w:p w14:paraId="25E8D0C0" w14:textId="7777777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ADOPT-WASH</w:t>
            </w:r>
          </w:p>
        </w:tc>
        <w:tc>
          <w:tcPr>
            <w:tcW w:w="80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F9D10B7" w14:textId="7777777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bCs/>
                <w:i/>
              </w:rPr>
              <w:t>r</w:t>
            </w:r>
            <w:r w:rsidRPr="00B66AE5">
              <w:rPr>
                <w:bCs/>
                <w:iCs/>
              </w:rPr>
              <w:t xml:space="preserve"> =.18</w:t>
            </w:r>
            <w:r w:rsidRPr="00B66AE5">
              <w:rPr>
                <w:iCs/>
              </w:rPr>
              <w:br/>
            </w:r>
            <w:r w:rsidRPr="00B66AE5">
              <w:rPr>
                <w:bCs/>
                <w:i/>
              </w:rPr>
              <w:t>r</w:t>
            </w:r>
            <w:r w:rsidRPr="00B66AE5">
              <w:rPr>
                <w:bCs/>
                <w:iCs/>
              </w:rPr>
              <w:t xml:space="preserve"> </w:t>
            </w:r>
            <w:r w:rsidRPr="00B66AE5">
              <w:rPr>
                <w:iCs/>
              </w:rPr>
              <w:t>=.17</w:t>
            </w:r>
            <w:r w:rsidRPr="00B66AE5">
              <w:rPr>
                <w:iCs/>
              </w:rPr>
              <w:br/>
            </w:r>
            <w:r w:rsidRPr="00B66AE5">
              <w:rPr>
                <w:bCs/>
                <w:i/>
              </w:rPr>
              <w:t>r</w:t>
            </w:r>
            <w:r w:rsidRPr="00B66AE5">
              <w:rPr>
                <w:bCs/>
                <w:iCs/>
              </w:rPr>
              <w:t xml:space="preserve"> </w:t>
            </w:r>
            <w:r w:rsidRPr="00B66AE5">
              <w:rPr>
                <w:iCs/>
              </w:rPr>
              <w:t>=.15</w:t>
            </w:r>
            <w:r w:rsidRPr="00B66AE5">
              <w:rPr>
                <w:iCs/>
              </w:rPr>
              <w:br/>
            </w:r>
            <w:r w:rsidRPr="00B66AE5">
              <w:rPr>
                <w:bCs/>
                <w:i/>
              </w:rPr>
              <w:t>r</w:t>
            </w:r>
            <w:r w:rsidRPr="00B66AE5">
              <w:rPr>
                <w:bCs/>
                <w:iCs/>
              </w:rPr>
              <w:t xml:space="preserve"> </w:t>
            </w:r>
            <w:r w:rsidRPr="00B66AE5">
              <w:rPr>
                <w:iCs/>
              </w:rPr>
              <w:t>=.16</w:t>
            </w:r>
          </w:p>
        </w:tc>
      </w:tr>
      <w:tr w:rsidR="00B41096" w:rsidRPr="00B66AE5" w14:paraId="1C8157DE" w14:textId="77777777" w:rsidTr="00F03857">
        <w:trPr>
          <w:trHeight w:val="329"/>
        </w:trPr>
        <w:tc>
          <w:tcPr>
            <w:tcW w:w="2127" w:type="dxa"/>
            <w:tcBorders>
              <w:top w:val="nil"/>
              <w:bottom w:val="nil"/>
              <w:right w:val="nil"/>
            </w:tcBorders>
            <w:vAlign w:val="center"/>
          </w:tcPr>
          <w:p w14:paraId="7FB7FAA0" w14:textId="7777777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2. communicate with the child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6CDD3" w14:textId="02F4F8CE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3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301AE" w14:textId="04767A5C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0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42483" w14:textId="7777777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98730" w14:textId="11043915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2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40EDC" w14:textId="586A2609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42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AE045" w14:textId="3BDB30B5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54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A8273" w14:textId="7777777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.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B1EE9" w14:textId="77777777" w:rsidR="00B41096" w:rsidRPr="00B66AE5" w:rsidRDefault="00B41096" w:rsidP="00B41096">
            <w:pPr>
              <w:rPr>
                <w:iCs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DC622" w14:textId="77777777" w:rsidR="00B41096" w:rsidRPr="00B66AE5" w:rsidRDefault="00B41096" w:rsidP="00B41096">
            <w:pPr>
              <w:rPr>
                <w:iCs/>
              </w:rPr>
            </w:pPr>
            <w:proofErr w:type="gramStart"/>
            <w:r w:rsidRPr="00B66AE5">
              <w:rPr>
                <w:i/>
              </w:rPr>
              <w:t>H</w:t>
            </w:r>
            <w:r w:rsidRPr="00B66AE5">
              <w:rPr>
                <w:iCs/>
              </w:rPr>
              <w:t>(</w:t>
            </w:r>
            <w:proofErr w:type="gramEnd"/>
            <w:r w:rsidRPr="00B66AE5">
              <w:rPr>
                <w:iCs/>
              </w:rPr>
              <w:t xml:space="preserve">4)=68.33; </w:t>
            </w:r>
            <w:r w:rsidRPr="00B66AE5">
              <w:rPr>
                <w:i/>
              </w:rPr>
              <w:t>p</w:t>
            </w:r>
            <w:r w:rsidRPr="00B66AE5">
              <w:rPr>
                <w:iCs/>
              </w:rPr>
              <w:t>&lt;.00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6F013" w14:textId="7777777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/>
              </w:rPr>
              <w:t>d</w:t>
            </w:r>
            <w:r w:rsidRPr="00B66AE5">
              <w:rPr>
                <w:iCs/>
              </w:rPr>
              <w:t>=.37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4EE21" w14:textId="37DA4AF9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ADOPT-</w:t>
            </w:r>
            <w:r w:rsidR="00F30B65" w:rsidRPr="00B66AE5">
              <w:rPr>
                <w:iCs/>
              </w:rPr>
              <w:t>SHC</w:t>
            </w:r>
            <w:r w:rsidRPr="00B66AE5">
              <w:rPr>
                <w:iCs/>
              </w:rPr>
              <w:br/>
              <w:t>ADOPT-Enhancement</w:t>
            </w:r>
            <w:r w:rsidRPr="00B66AE5">
              <w:rPr>
                <w:iCs/>
              </w:rPr>
              <w:br/>
              <w:t>ADOPT-ESCA</w:t>
            </w:r>
          </w:p>
          <w:p w14:paraId="76D0511C" w14:textId="7777777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ADOPT-WASH</w:t>
            </w:r>
          </w:p>
          <w:p w14:paraId="30C49962" w14:textId="7777777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ESCA-WASH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D01F9" w14:textId="7777777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bCs/>
                <w:i/>
              </w:rPr>
              <w:t>r</w:t>
            </w:r>
            <w:r w:rsidRPr="00B66AE5">
              <w:rPr>
                <w:bCs/>
                <w:iCs/>
              </w:rPr>
              <w:t xml:space="preserve"> </w:t>
            </w:r>
            <w:r w:rsidRPr="00B66AE5">
              <w:rPr>
                <w:iCs/>
              </w:rPr>
              <w:t>=.13</w:t>
            </w:r>
            <w:r w:rsidRPr="00B66AE5">
              <w:rPr>
                <w:iCs/>
              </w:rPr>
              <w:br/>
            </w:r>
            <w:r w:rsidRPr="00B66AE5">
              <w:rPr>
                <w:bCs/>
                <w:i/>
              </w:rPr>
              <w:t>r</w:t>
            </w:r>
            <w:r w:rsidRPr="00B66AE5">
              <w:rPr>
                <w:bCs/>
                <w:iCs/>
              </w:rPr>
              <w:t xml:space="preserve"> </w:t>
            </w:r>
            <w:r w:rsidRPr="00B66AE5">
              <w:rPr>
                <w:iCs/>
              </w:rPr>
              <w:t>=.09</w:t>
            </w:r>
            <w:r w:rsidRPr="00B66AE5">
              <w:rPr>
                <w:iCs/>
              </w:rPr>
              <w:br/>
            </w:r>
            <w:r w:rsidRPr="00B66AE5">
              <w:rPr>
                <w:bCs/>
                <w:i/>
              </w:rPr>
              <w:t>r</w:t>
            </w:r>
            <w:r w:rsidRPr="00B66AE5">
              <w:rPr>
                <w:bCs/>
                <w:iCs/>
              </w:rPr>
              <w:t xml:space="preserve"> </w:t>
            </w:r>
            <w:r w:rsidRPr="00B66AE5">
              <w:rPr>
                <w:iCs/>
              </w:rPr>
              <w:t>=.23</w:t>
            </w:r>
            <w:r w:rsidRPr="00B66AE5">
              <w:rPr>
                <w:iCs/>
              </w:rPr>
              <w:br/>
            </w:r>
            <w:r w:rsidRPr="00B66AE5">
              <w:rPr>
                <w:bCs/>
                <w:i/>
              </w:rPr>
              <w:t xml:space="preserve">r </w:t>
            </w:r>
            <w:r w:rsidRPr="00B66AE5">
              <w:rPr>
                <w:iCs/>
              </w:rPr>
              <w:t>=.10</w:t>
            </w:r>
            <w:r w:rsidRPr="00B66AE5">
              <w:rPr>
                <w:iCs/>
              </w:rPr>
              <w:br/>
            </w:r>
            <w:r w:rsidRPr="00B66AE5">
              <w:rPr>
                <w:bCs/>
                <w:i/>
              </w:rPr>
              <w:t xml:space="preserve">r </w:t>
            </w:r>
            <w:r w:rsidRPr="00B66AE5">
              <w:rPr>
                <w:iCs/>
              </w:rPr>
              <w:t>=.12</w:t>
            </w:r>
          </w:p>
        </w:tc>
      </w:tr>
      <w:tr w:rsidR="00B41096" w:rsidRPr="00B66AE5" w14:paraId="7E1109F1" w14:textId="77777777" w:rsidTr="00F03857">
        <w:trPr>
          <w:trHeight w:val="351"/>
        </w:trPr>
        <w:tc>
          <w:tcPr>
            <w:tcW w:w="2127" w:type="dxa"/>
            <w:tcBorders>
              <w:top w:val="nil"/>
              <w:bottom w:val="nil"/>
              <w:right w:val="nil"/>
            </w:tcBorders>
            <w:vAlign w:val="center"/>
          </w:tcPr>
          <w:p w14:paraId="2914B226" w14:textId="7777777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3. have fun with the child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31A43" w14:textId="5FE4F5FE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2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32BE3" w14:textId="439CA50F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0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74D62" w14:textId="4C8820D1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0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0ADB6" w14:textId="15DD71E8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23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50027" w14:textId="31BAA91C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51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39443" w14:textId="5E101FA8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24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B9BBE" w14:textId="7777777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.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293DB" w14:textId="77777777" w:rsidR="00B41096" w:rsidRPr="00B66AE5" w:rsidRDefault="00B41096" w:rsidP="00B41096">
            <w:pPr>
              <w:rPr>
                <w:iCs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EE524" w14:textId="77777777" w:rsidR="00B41096" w:rsidRPr="00B66AE5" w:rsidRDefault="00B41096" w:rsidP="00B41096">
            <w:pPr>
              <w:rPr>
                <w:iCs/>
              </w:rPr>
            </w:pPr>
            <w:proofErr w:type="gramStart"/>
            <w:r w:rsidRPr="00B66AE5">
              <w:rPr>
                <w:i/>
              </w:rPr>
              <w:t>H</w:t>
            </w:r>
            <w:r w:rsidRPr="00B66AE5">
              <w:rPr>
                <w:iCs/>
              </w:rPr>
              <w:t>(</w:t>
            </w:r>
            <w:proofErr w:type="gramEnd"/>
            <w:r w:rsidRPr="00B66AE5">
              <w:rPr>
                <w:iCs/>
              </w:rPr>
              <w:t xml:space="preserve">4)=84.44; </w:t>
            </w:r>
            <w:r w:rsidRPr="00B66AE5">
              <w:rPr>
                <w:i/>
              </w:rPr>
              <w:t>p</w:t>
            </w:r>
            <w:r w:rsidRPr="00B66AE5">
              <w:rPr>
                <w:iCs/>
              </w:rPr>
              <w:t>&lt;.00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972D8" w14:textId="7777777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/>
              </w:rPr>
              <w:t>d</w:t>
            </w:r>
            <w:r w:rsidRPr="00B66AE5">
              <w:rPr>
                <w:iCs/>
              </w:rPr>
              <w:t>=.42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77700" w14:textId="0E8979C1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ADOPT-</w:t>
            </w:r>
            <w:r w:rsidR="00F30B65" w:rsidRPr="00B66AE5">
              <w:rPr>
                <w:iCs/>
              </w:rPr>
              <w:t>SHC</w:t>
            </w:r>
            <w:r w:rsidRPr="00B66AE5">
              <w:rPr>
                <w:iCs/>
              </w:rPr>
              <w:br/>
              <w:t>ADOPT-Enhancement</w:t>
            </w:r>
            <w:r w:rsidRPr="00B66AE5">
              <w:rPr>
                <w:iCs/>
              </w:rPr>
              <w:br/>
              <w:t>ADOPT-ESCA</w:t>
            </w:r>
          </w:p>
          <w:p w14:paraId="308D0D1F" w14:textId="7777777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ADOPT-WASH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D3B19" w14:textId="7777777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bCs/>
                <w:i/>
              </w:rPr>
              <w:t>r</w:t>
            </w:r>
            <w:r w:rsidRPr="00B66AE5">
              <w:rPr>
                <w:bCs/>
                <w:iCs/>
              </w:rPr>
              <w:t xml:space="preserve"> </w:t>
            </w:r>
            <w:r w:rsidRPr="00B66AE5">
              <w:rPr>
                <w:iCs/>
              </w:rPr>
              <w:t>=.22</w:t>
            </w:r>
            <w:r w:rsidRPr="00B66AE5">
              <w:rPr>
                <w:iCs/>
              </w:rPr>
              <w:br/>
            </w:r>
            <w:r w:rsidRPr="00B66AE5">
              <w:rPr>
                <w:bCs/>
                <w:i/>
              </w:rPr>
              <w:t>r</w:t>
            </w:r>
            <w:r w:rsidRPr="00B66AE5">
              <w:rPr>
                <w:bCs/>
                <w:iCs/>
              </w:rPr>
              <w:t xml:space="preserve"> </w:t>
            </w:r>
            <w:r w:rsidRPr="00B66AE5">
              <w:rPr>
                <w:iCs/>
              </w:rPr>
              <w:t>=.18</w:t>
            </w:r>
            <w:r w:rsidRPr="00B66AE5">
              <w:rPr>
                <w:iCs/>
              </w:rPr>
              <w:br/>
            </w:r>
            <w:r w:rsidRPr="00B66AE5">
              <w:rPr>
                <w:bCs/>
                <w:i/>
              </w:rPr>
              <w:t>r</w:t>
            </w:r>
            <w:r w:rsidRPr="00B66AE5">
              <w:rPr>
                <w:bCs/>
                <w:iCs/>
              </w:rPr>
              <w:t xml:space="preserve"> </w:t>
            </w:r>
            <w:r w:rsidRPr="00B66AE5">
              <w:rPr>
                <w:iCs/>
              </w:rPr>
              <w:t>=.19</w:t>
            </w:r>
            <w:r w:rsidRPr="00B66AE5">
              <w:rPr>
                <w:iCs/>
              </w:rPr>
              <w:br/>
            </w:r>
            <w:r w:rsidRPr="00B66AE5">
              <w:rPr>
                <w:bCs/>
                <w:i/>
              </w:rPr>
              <w:t>r</w:t>
            </w:r>
            <w:r w:rsidRPr="00B66AE5">
              <w:rPr>
                <w:bCs/>
                <w:iCs/>
              </w:rPr>
              <w:t xml:space="preserve"> </w:t>
            </w:r>
            <w:r w:rsidRPr="00B66AE5">
              <w:rPr>
                <w:iCs/>
              </w:rPr>
              <w:t>=.18</w:t>
            </w:r>
          </w:p>
        </w:tc>
      </w:tr>
      <w:tr w:rsidR="00B41096" w:rsidRPr="00B66AE5" w14:paraId="7E714B83" w14:textId="77777777" w:rsidTr="00F03857">
        <w:trPr>
          <w:trHeight w:val="351"/>
        </w:trPr>
        <w:tc>
          <w:tcPr>
            <w:tcW w:w="2127" w:type="dxa"/>
            <w:tcBorders>
              <w:top w:val="nil"/>
              <w:bottom w:val="nil"/>
              <w:right w:val="nil"/>
            </w:tcBorders>
            <w:vAlign w:val="center"/>
          </w:tcPr>
          <w:p w14:paraId="6EB756E9" w14:textId="7777777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9. say something nice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E2C4C" w14:textId="7B8BF30D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3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618A2" w14:textId="5ADED30B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0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BBB19" w14:textId="0C68F940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0,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5630E" w14:textId="59902F73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11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5FA0A" w14:textId="2E13039D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51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5FF1D" w14:textId="20A90C2C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37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8DF31" w14:textId="7777777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.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724C2" w14:textId="77777777" w:rsidR="00B41096" w:rsidRPr="00B66AE5" w:rsidRDefault="00B41096" w:rsidP="00B41096">
            <w:pPr>
              <w:rPr>
                <w:iCs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9E4AB" w14:textId="77777777" w:rsidR="00B41096" w:rsidRPr="00B66AE5" w:rsidRDefault="00B41096" w:rsidP="00B41096">
            <w:pPr>
              <w:rPr>
                <w:iCs/>
              </w:rPr>
            </w:pPr>
            <w:proofErr w:type="gramStart"/>
            <w:r w:rsidRPr="00B66AE5">
              <w:rPr>
                <w:i/>
              </w:rPr>
              <w:t>H</w:t>
            </w:r>
            <w:r w:rsidRPr="00B66AE5">
              <w:rPr>
                <w:iCs/>
              </w:rPr>
              <w:t>(</w:t>
            </w:r>
            <w:proofErr w:type="gramEnd"/>
            <w:r w:rsidRPr="00B66AE5">
              <w:rPr>
                <w:iCs/>
              </w:rPr>
              <w:t xml:space="preserve">4)=23.66; </w:t>
            </w:r>
            <w:r w:rsidRPr="00B66AE5">
              <w:rPr>
                <w:i/>
              </w:rPr>
              <w:t>p</w:t>
            </w:r>
            <w:r w:rsidRPr="00B66AE5">
              <w:rPr>
                <w:iCs/>
              </w:rPr>
              <w:t>&lt;.00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644D1" w14:textId="7777777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/>
              </w:rPr>
              <w:t>d</w:t>
            </w:r>
            <w:r w:rsidRPr="00B66AE5">
              <w:rPr>
                <w:iCs/>
              </w:rPr>
              <w:t>=.21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AF7D1" w14:textId="17F30303" w:rsidR="00B41096" w:rsidRPr="00B66AE5" w:rsidRDefault="00F30B65" w:rsidP="00B41096">
            <w:pPr>
              <w:rPr>
                <w:iCs/>
              </w:rPr>
            </w:pPr>
            <w:r w:rsidRPr="00B66AE5">
              <w:rPr>
                <w:iCs/>
              </w:rPr>
              <w:t>SHC</w:t>
            </w:r>
            <w:r w:rsidR="00B41096" w:rsidRPr="00B66AE5">
              <w:rPr>
                <w:iCs/>
              </w:rPr>
              <w:t>-ADOPT</w:t>
            </w:r>
          </w:p>
          <w:p w14:paraId="67D1EA5C" w14:textId="0538C0ED" w:rsidR="00B41096" w:rsidRPr="00B66AE5" w:rsidRDefault="00F30B65" w:rsidP="00B41096">
            <w:pPr>
              <w:rPr>
                <w:iCs/>
              </w:rPr>
            </w:pPr>
            <w:r w:rsidRPr="00B66AE5">
              <w:rPr>
                <w:iCs/>
              </w:rPr>
              <w:t>SHC</w:t>
            </w:r>
            <w:r w:rsidR="00B41096" w:rsidRPr="00B66AE5">
              <w:rPr>
                <w:iCs/>
              </w:rPr>
              <w:t>-WASH</w:t>
            </w:r>
            <w:r w:rsidR="00B41096" w:rsidRPr="00B66AE5">
              <w:rPr>
                <w:iCs/>
              </w:rPr>
              <w:br/>
              <w:t>ESCA-ADOPT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8B8AA" w14:textId="7777777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bCs/>
                <w:i/>
              </w:rPr>
              <w:t>r</w:t>
            </w:r>
            <w:r w:rsidRPr="00B66AE5">
              <w:rPr>
                <w:bCs/>
                <w:iCs/>
              </w:rPr>
              <w:t xml:space="preserve"> </w:t>
            </w:r>
            <w:r w:rsidRPr="00B66AE5">
              <w:rPr>
                <w:iCs/>
              </w:rPr>
              <w:t>=.12</w:t>
            </w:r>
            <w:r w:rsidRPr="00B66AE5">
              <w:rPr>
                <w:iCs/>
              </w:rPr>
              <w:br/>
            </w:r>
            <w:r w:rsidRPr="00B66AE5">
              <w:rPr>
                <w:bCs/>
                <w:i/>
              </w:rPr>
              <w:t>r</w:t>
            </w:r>
            <w:r w:rsidRPr="00B66AE5">
              <w:rPr>
                <w:bCs/>
                <w:iCs/>
              </w:rPr>
              <w:t xml:space="preserve"> </w:t>
            </w:r>
            <w:r w:rsidRPr="00B66AE5">
              <w:rPr>
                <w:iCs/>
              </w:rPr>
              <w:t>=.15</w:t>
            </w:r>
            <w:r w:rsidRPr="00B66AE5">
              <w:rPr>
                <w:iCs/>
              </w:rPr>
              <w:br/>
            </w:r>
            <w:r w:rsidRPr="00B66AE5">
              <w:rPr>
                <w:bCs/>
                <w:i/>
              </w:rPr>
              <w:t>r</w:t>
            </w:r>
            <w:r w:rsidRPr="00B66AE5">
              <w:rPr>
                <w:bCs/>
                <w:iCs/>
              </w:rPr>
              <w:t xml:space="preserve"> </w:t>
            </w:r>
            <w:r w:rsidRPr="00B66AE5">
              <w:rPr>
                <w:iCs/>
              </w:rPr>
              <w:t>=.09</w:t>
            </w:r>
          </w:p>
        </w:tc>
      </w:tr>
      <w:tr w:rsidR="00B41096" w:rsidRPr="00B66AE5" w14:paraId="3CE1C280" w14:textId="77777777" w:rsidTr="00F03857">
        <w:trPr>
          <w:trHeight w:val="351"/>
        </w:trPr>
        <w:tc>
          <w:tcPr>
            <w:tcW w:w="2127" w:type="dxa"/>
            <w:tcBorders>
              <w:top w:val="nil"/>
              <w:bottom w:val="nil"/>
              <w:right w:val="nil"/>
            </w:tcBorders>
            <w:vAlign w:val="center"/>
          </w:tcPr>
          <w:p w14:paraId="5B6AE73C" w14:textId="7777777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bCs/>
                <w:iCs/>
              </w:rPr>
              <w:t>13. play with the child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5D25F" w14:textId="5D65CEC0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2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45DBB" w14:textId="624C15F5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0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C92E4" w14:textId="551ABEFC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0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C2B5E" w14:textId="4641310C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47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8766A" w14:textId="746F6723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43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37C01" w14:textId="5E93196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9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8EE61" w14:textId="7777777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DEC08" w14:textId="77777777" w:rsidR="00B41096" w:rsidRPr="00B66AE5" w:rsidRDefault="00B41096" w:rsidP="00B41096">
            <w:pPr>
              <w:rPr>
                <w:iCs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4E537" w14:textId="77777777" w:rsidR="00B41096" w:rsidRPr="00B66AE5" w:rsidRDefault="00B41096" w:rsidP="00B41096">
            <w:pPr>
              <w:rPr>
                <w:iCs/>
              </w:rPr>
            </w:pPr>
            <w:proofErr w:type="gramStart"/>
            <w:r w:rsidRPr="00B66AE5">
              <w:rPr>
                <w:i/>
              </w:rPr>
              <w:t>H</w:t>
            </w:r>
            <w:r w:rsidRPr="00B66AE5">
              <w:rPr>
                <w:iCs/>
              </w:rPr>
              <w:t>(</w:t>
            </w:r>
            <w:proofErr w:type="gramEnd"/>
            <w:r w:rsidRPr="00B66AE5">
              <w:rPr>
                <w:iCs/>
              </w:rPr>
              <w:t xml:space="preserve">4)=67.85; </w:t>
            </w:r>
            <w:r w:rsidRPr="00B66AE5">
              <w:rPr>
                <w:i/>
              </w:rPr>
              <w:t>p</w:t>
            </w:r>
            <w:r w:rsidRPr="00B66AE5">
              <w:rPr>
                <w:iCs/>
              </w:rPr>
              <w:t>&lt;.00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A67EA" w14:textId="7777777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/>
              </w:rPr>
              <w:t>d</w:t>
            </w:r>
            <w:r w:rsidRPr="00B66AE5">
              <w:rPr>
                <w:iCs/>
              </w:rPr>
              <w:t>=.38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15C70" w14:textId="0E4F969B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ESCA-WASH</w:t>
            </w:r>
            <w:r w:rsidRPr="00B66AE5">
              <w:rPr>
                <w:iCs/>
              </w:rPr>
              <w:br/>
              <w:t>ESCA-ADOPT</w:t>
            </w:r>
            <w:r w:rsidRPr="00B66AE5">
              <w:rPr>
                <w:iCs/>
              </w:rPr>
              <w:br/>
            </w:r>
            <w:r w:rsidR="00F30B65" w:rsidRPr="00B66AE5">
              <w:rPr>
                <w:iCs/>
              </w:rPr>
              <w:t>SHC</w:t>
            </w:r>
            <w:r w:rsidRPr="00B66AE5">
              <w:rPr>
                <w:iCs/>
              </w:rPr>
              <w:t>-ADOPT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42C1F" w14:textId="7777777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bCs/>
                <w:i/>
              </w:rPr>
              <w:t>r</w:t>
            </w:r>
            <w:r w:rsidRPr="00B66AE5">
              <w:rPr>
                <w:bCs/>
                <w:iCs/>
              </w:rPr>
              <w:t xml:space="preserve"> </w:t>
            </w:r>
            <w:r w:rsidRPr="00B66AE5">
              <w:rPr>
                <w:iCs/>
              </w:rPr>
              <w:t>=.17</w:t>
            </w:r>
          </w:p>
          <w:p w14:paraId="46DD8FC8" w14:textId="7777777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bCs/>
                <w:i/>
              </w:rPr>
              <w:t>r</w:t>
            </w:r>
            <w:r w:rsidRPr="00B66AE5">
              <w:rPr>
                <w:bCs/>
                <w:iCs/>
              </w:rPr>
              <w:t xml:space="preserve"> </w:t>
            </w:r>
            <w:r w:rsidRPr="00B66AE5">
              <w:rPr>
                <w:iCs/>
              </w:rPr>
              <w:t>=.22</w:t>
            </w:r>
            <w:r w:rsidRPr="00B66AE5">
              <w:rPr>
                <w:iCs/>
              </w:rPr>
              <w:br/>
            </w:r>
            <w:r w:rsidRPr="00B66AE5">
              <w:rPr>
                <w:bCs/>
                <w:i/>
              </w:rPr>
              <w:t>r</w:t>
            </w:r>
            <w:r w:rsidRPr="00B66AE5">
              <w:rPr>
                <w:bCs/>
                <w:iCs/>
              </w:rPr>
              <w:t xml:space="preserve"> </w:t>
            </w:r>
            <w:r w:rsidRPr="00B66AE5">
              <w:rPr>
                <w:iCs/>
              </w:rPr>
              <w:t>=.11</w:t>
            </w:r>
          </w:p>
        </w:tc>
      </w:tr>
      <w:tr w:rsidR="00B41096" w:rsidRPr="00B66AE5" w14:paraId="09854B4B" w14:textId="77777777" w:rsidTr="00F03857">
        <w:trPr>
          <w:trHeight w:val="351"/>
        </w:trPr>
        <w:tc>
          <w:tcPr>
            <w:tcW w:w="2127" w:type="dxa"/>
            <w:tcBorders>
              <w:top w:val="nil"/>
              <w:bottom w:val="nil"/>
              <w:right w:val="nil"/>
            </w:tcBorders>
            <w:vAlign w:val="center"/>
          </w:tcPr>
          <w:p w14:paraId="3BEF6FFB" w14:textId="7777777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14. cuddle with the child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7D4F6" w14:textId="164F3102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3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1C6F9" w14:textId="5E1E67F4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0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AFD9E" w14:textId="3BC9CC1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2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09B53" w14:textId="695F1471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16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37B9F" w14:textId="1A7C4AE6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43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A4CA4" w14:textId="26FB55EF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37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B0D2A" w14:textId="7777777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.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4D914" w14:textId="77777777" w:rsidR="00B41096" w:rsidRPr="00B66AE5" w:rsidRDefault="00B41096" w:rsidP="00B41096">
            <w:pPr>
              <w:rPr>
                <w:iCs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89F6C" w14:textId="77777777" w:rsidR="00B41096" w:rsidRPr="00B66AE5" w:rsidRDefault="00B41096" w:rsidP="00B41096">
            <w:pPr>
              <w:rPr>
                <w:iCs/>
              </w:rPr>
            </w:pPr>
            <w:proofErr w:type="gramStart"/>
            <w:r w:rsidRPr="00B66AE5">
              <w:rPr>
                <w:i/>
              </w:rPr>
              <w:t>H</w:t>
            </w:r>
            <w:r w:rsidRPr="00B66AE5">
              <w:rPr>
                <w:iCs/>
              </w:rPr>
              <w:t>(</w:t>
            </w:r>
            <w:proofErr w:type="gramEnd"/>
            <w:r w:rsidRPr="00B66AE5">
              <w:rPr>
                <w:iCs/>
              </w:rPr>
              <w:t xml:space="preserve">4)=5.92.; </w:t>
            </w:r>
            <w:r w:rsidRPr="00B66AE5">
              <w:rPr>
                <w:i/>
              </w:rPr>
              <w:t>p</w:t>
            </w:r>
            <w:r w:rsidRPr="00B66AE5">
              <w:rPr>
                <w:iCs/>
              </w:rPr>
              <w:t>=.20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8ACD3" w14:textId="7777777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/>
              </w:rPr>
              <w:t>d</w:t>
            </w:r>
            <w:r w:rsidRPr="00B66AE5">
              <w:rPr>
                <w:iCs/>
              </w:rPr>
              <w:t>=.06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B1C80" w14:textId="77777777" w:rsidR="00B41096" w:rsidRPr="00B66AE5" w:rsidRDefault="00B41096" w:rsidP="00B41096">
            <w:pPr>
              <w:rPr>
                <w:iCs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15275" w14:textId="77777777" w:rsidR="00B41096" w:rsidRPr="00B66AE5" w:rsidRDefault="00B41096" w:rsidP="00B41096">
            <w:pPr>
              <w:rPr>
                <w:iCs/>
              </w:rPr>
            </w:pPr>
          </w:p>
        </w:tc>
      </w:tr>
      <w:tr w:rsidR="00B41096" w:rsidRPr="00B66AE5" w14:paraId="3F6F00E3" w14:textId="77777777" w:rsidTr="00F03857">
        <w:trPr>
          <w:trHeight w:val="351"/>
        </w:trPr>
        <w:tc>
          <w:tcPr>
            <w:tcW w:w="2127" w:type="dxa"/>
            <w:tcBorders>
              <w:top w:val="nil"/>
              <w:bottom w:val="nil"/>
              <w:right w:val="nil"/>
            </w:tcBorders>
            <w:vAlign w:val="center"/>
          </w:tcPr>
          <w:p w14:paraId="59A6283A" w14:textId="2F8FE32D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 xml:space="preserve">15. </w:t>
            </w:r>
            <w:r w:rsidR="005630EF" w:rsidRPr="00B66AE5">
              <w:rPr>
                <w:iCs/>
              </w:rPr>
              <w:t>do things</w:t>
            </w:r>
            <w:r w:rsidRPr="00B66AE5">
              <w:rPr>
                <w:iCs/>
              </w:rPr>
              <w:t xml:space="preserve"> with the child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22ACF" w14:textId="3532820E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2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13D11" w14:textId="6C5FDE99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0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05DF0" w14:textId="272DB2AA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0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092D5" w14:textId="747B0EAB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22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DDCA2" w14:textId="7FCADDF3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55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5F1DE" w14:textId="2F6368AB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21,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CA246" w14:textId="7777777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.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A1BFE" w14:textId="77777777" w:rsidR="00B41096" w:rsidRPr="00B66AE5" w:rsidRDefault="00B41096" w:rsidP="00B41096">
            <w:pPr>
              <w:rPr>
                <w:iCs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09A78" w14:textId="77777777" w:rsidR="00B41096" w:rsidRPr="00B66AE5" w:rsidRDefault="00B41096" w:rsidP="00B41096">
            <w:pPr>
              <w:rPr>
                <w:iCs/>
              </w:rPr>
            </w:pPr>
            <w:proofErr w:type="gramStart"/>
            <w:r w:rsidRPr="00B66AE5">
              <w:rPr>
                <w:i/>
              </w:rPr>
              <w:t>H</w:t>
            </w:r>
            <w:r w:rsidRPr="00B66AE5">
              <w:rPr>
                <w:iCs/>
              </w:rPr>
              <w:t>(</w:t>
            </w:r>
            <w:proofErr w:type="gramEnd"/>
            <w:r w:rsidRPr="00B66AE5">
              <w:rPr>
                <w:iCs/>
              </w:rPr>
              <w:t xml:space="preserve">4)=17.92; </w:t>
            </w:r>
            <w:r w:rsidRPr="00B66AE5">
              <w:rPr>
                <w:i/>
              </w:rPr>
              <w:t>p</w:t>
            </w:r>
            <w:r w:rsidRPr="00B66AE5">
              <w:rPr>
                <w:iCs/>
              </w:rPr>
              <w:t>=.00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2B41B" w14:textId="7777777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/>
              </w:rPr>
              <w:t>d</w:t>
            </w:r>
            <w:r w:rsidRPr="00B66AE5">
              <w:rPr>
                <w:iCs/>
              </w:rPr>
              <w:t>=.17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4375E" w14:textId="7777777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ESCA-ADOPT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CD688" w14:textId="7777777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bCs/>
                <w:i/>
              </w:rPr>
              <w:t xml:space="preserve">r </w:t>
            </w:r>
            <w:r w:rsidRPr="00B66AE5">
              <w:rPr>
                <w:iCs/>
              </w:rPr>
              <w:t>=.11</w:t>
            </w:r>
          </w:p>
        </w:tc>
      </w:tr>
      <w:tr w:rsidR="00B41096" w:rsidRPr="00B66AE5" w14:paraId="464D8AC9" w14:textId="77777777" w:rsidTr="00F03857">
        <w:trPr>
          <w:trHeight w:val="351"/>
        </w:trPr>
        <w:tc>
          <w:tcPr>
            <w:tcW w:w="2127" w:type="dxa"/>
            <w:tcBorders>
              <w:top w:val="nil"/>
              <w:bottom w:val="nil"/>
              <w:right w:val="nil"/>
            </w:tcBorders>
            <w:vAlign w:val="center"/>
          </w:tcPr>
          <w:p w14:paraId="2081EA5F" w14:textId="7777777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17. laugh with the child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8F330" w14:textId="5AD93C6A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3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64682" w14:textId="4AC579E6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0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BF3C4" w14:textId="6A83F77E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0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3A0DC" w14:textId="2D8A3A75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17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EFF06" w14:textId="39CB21C5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53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A609F" w14:textId="284E0E3D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29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98CA0" w14:textId="7777777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.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4C04D" w14:textId="77777777" w:rsidR="00B41096" w:rsidRPr="00B66AE5" w:rsidRDefault="00B41096" w:rsidP="00B41096">
            <w:pPr>
              <w:rPr>
                <w:iCs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20C49" w14:textId="77777777" w:rsidR="00B41096" w:rsidRPr="00B66AE5" w:rsidRDefault="00B41096" w:rsidP="00B41096">
            <w:pPr>
              <w:rPr>
                <w:iCs/>
              </w:rPr>
            </w:pPr>
            <w:proofErr w:type="gramStart"/>
            <w:r w:rsidRPr="00B66AE5">
              <w:rPr>
                <w:i/>
              </w:rPr>
              <w:t>H</w:t>
            </w:r>
            <w:r w:rsidRPr="00B66AE5">
              <w:rPr>
                <w:iCs/>
              </w:rPr>
              <w:t>(</w:t>
            </w:r>
            <w:proofErr w:type="gramEnd"/>
            <w:r w:rsidRPr="00B66AE5">
              <w:rPr>
                <w:iCs/>
              </w:rPr>
              <w:t xml:space="preserve">4)=74.94; </w:t>
            </w:r>
            <w:r w:rsidRPr="00B66AE5">
              <w:rPr>
                <w:i/>
              </w:rPr>
              <w:t>p</w:t>
            </w:r>
            <w:r w:rsidRPr="00B66AE5">
              <w:rPr>
                <w:iCs/>
              </w:rPr>
              <w:t>&lt;.00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E1CD7" w14:textId="7777777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/>
              </w:rPr>
              <w:t>d</w:t>
            </w:r>
            <w:r w:rsidRPr="00B66AE5">
              <w:rPr>
                <w:iCs/>
              </w:rPr>
              <w:t>=.40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55984" w14:textId="55BD0830" w:rsidR="00B41096" w:rsidRPr="00B66AE5" w:rsidRDefault="00F30B65" w:rsidP="00B41096">
            <w:pPr>
              <w:rPr>
                <w:iCs/>
              </w:rPr>
            </w:pPr>
            <w:r w:rsidRPr="00B66AE5">
              <w:rPr>
                <w:iCs/>
              </w:rPr>
              <w:t>SHC</w:t>
            </w:r>
            <w:r w:rsidR="00B41096" w:rsidRPr="00B66AE5">
              <w:rPr>
                <w:iCs/>
              </w:rPr>
              <w:t>-WASH</w:t>
            </w:r>
            <w:r w:rsidR="00B41096" w:rsidRPr="00B66AE5">
              <w:rPr>
                <w:iCs/>
              </w:rPr>
              <w:br/>
              <w:t>ESCA-WASH</w:t>
            </w:r>
            <w:r w:rsidR="00B41096" w:rsidRPr="00B66AE5">
              <w:rPr>
                <w:iCs/>
              </w:rPr>
              <w:br/>
              <w:t>ADOPT-</w:t>
            </w:r>
            <w:r w:rsidRPr="00B66AE5">
              <w:rPr>
                <w:iCs/>
              </w:rPr>
              <w:t>SHC</w:t>
            </w:r>
            <w:r w:rsidR="00B41096" w:rsidRPr="00B66AE5">
              <w:rPr>
                <w:iCs/>
              </w:rPr>
              <w:br/>
            </w:r>
            <w:r w:rsidR="00B41096" w:rsidRPr="00B66AE5">
              <w:rPr>
                <w:iCs/>
              </w:rPr>
              <w:lastRenderedPageBreak/>
              <w:t>ADOPT-Enhancement</w:t>
            </w:r>
            <w:r w:rsidR="00B41096" w:rsidRPr="00B66AE5">
              <w:rPr>
                <w:iCs/>
              </w:rPr>
              <w:br/>
              <w:t>ADOPT-ESCA</w:t>
            </w:r>
          </w:p>
          <w:p w14:paraId="74080EFE" w14:textId="7777777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ADOPT-WASH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411CB" w14:textId="7777777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bCs/>
                <w:i/>
              </w:rPr>
              <w:lastRenderedPageBreak/>
              <w:t>r</w:t>
            </w:r>
            <w:r w:rsidRPr="00B66AE5">
              <w:rPr>
                <w:bCs/>
                <w:iCs/>
              </w:rPr>
              <w:t xml:space="preserve"> </w:t>
            </w:r>
            <w:r w:rsidRPr="00B66AE5">
              <w:rPr>
                <w:iCs/>
              </w:rPr>
              <w:t>=.14</w:t>
            </w:r>
            <w:r w:rsidRPr="00B66AE5">
              <w:rPr>
                <w:iCs/>
              </w:rPr>
              <w:br/>
            </w:r>
            <w:r w:rsidRPr="00B66AE5">
              <w:rPr>
                <w:bCs/>
                <w:i/>
              </w:rPr>
              <w:t>r</w:t>
            </w:r>
            <w:r w:rsidRPr="00B66AE5">
              <w:rPr>
                <w:bCs/>
                <w:iCs/>
              </w:rPr>
              <w:t xml:space="preserve"> </w:t>
            </w:r>
            <w:r w:rsidRPr="00B66AE5">
              <w:rPr>
                <w:iCs/>
              </w:rPr>
              <w:t>=.11</w:t>
            </w:r>
            <w:r w:rsidRPr="00B66AE5">
              <w:rPr>
                <w:iCs/>
              </w:rPr>
              <w:br/>
            </w:r>
            <w:r w:rsidRPr="00B66AE5">
              <w:rPr>
                <w:bCs/>
                <w:i/>
              </w:rPr>
              <w:t>r</w:t>
            </w:r>
            <w:r w:rsidRPr="00B66AE5">
              <w:rPr>
                <w:bCs/>
                <w:iCs/>
              </w:rPr>
              <w:t xml:space="preserve"> </w:t>
            </w:r>
            <w:r w:rsidRPr="00B66AE5">
              <w:rPr>
                <w:iCs/>
              </w:rPr>
              <w:t>=.15</w:t>
            </w:r>
          </w:p>
          <w:p w14:paraId="0C9B8BC4" w14:textId="7777777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bCs/>
                <w:i/>
              </w:rPr>
              <w:lastRenderedPageBreak/>
              <w:t>r</w:t>
            </w:r>
            <w:r w:rsidRPr="00B66AE5">
              <w:rPr>
                <w:bCs/>
                <w:iCs/>
              </w:rPr>
              <w:t xml:space="preserve"> </w:t>
            </w:r>
            <w:r w:rsidRPr="00B66AE5">
              <w:rPr>
                <w:iCs/>
              </w:rPr>
              <w:t>=.13</w:t>
            </w:r>
            <w:r w:rsidRPr="00B66AE5">
              <w:rPr>
                <w:iCs/>
              </w:rPr>
              <w:br/>
            </w:r>
            <w:r w:rsidRPr="00B66AE5">
              <w:rPr>
                <w:bCs/>
                <w:i/>
              </w:rPr>
              <w:t>r</w:t>
            </w:r>
            <w:r w:rsidRPr="00B66AE5">
              <w:rPr>
                <w:bCs/>
                <w:iCs/>
              </w:rPr>
              <w:t xml:space="preserve"> </w:t>
            </w:r>
            <w:r w:rsidRPr="00B66AE5">
              <w:rPr>
                <w:iCs/>
              </w:rPr>
              <w:t>=.22</w:t>
            </w:r>
            <w:r w:rsidRPr="00B66AE5">
              <w:rPr>
                <w:iCs/>
              </w:rPr>
              <w:br/>
            </w:r>
            <w:r w:rsidRPr="00B66AE5">
              <w:rPr>
                <w:bCs/>
                <w:i/>
              </w:rPr>
              <w:t>r</w:t>
            </w:r>
            <w:r w:rsidRPr="00B66AE5">
              <w:rPr>
                <w:bCs/>
                <w:iCs/>
              </w:rPr>
              <w:t xml:space="preserve"> </w:t>
            </w:r>
            <w:r w:rsidRPr="00B66AE5">
              <w:rPr>
                <w:iCs/>
              </w:rPr>
              <w:t>=.11</w:t>
            </w:r>
          </w:p>
        </w:tc>
      </w:tr>
      <w:tr w:rsidR="00B41096" w:rsidRPr="00B66AE5" w14:paraId="41AB1B30" w14:textId="77777777" w:rsidTr="00F03857">
        <w:trPr>
          <w:trHeight w:val="351"/>
        </w:trPr>
        <w:tc>
          <w:tcPr>
            <w:tcW w:w="2127" w:type="dxa"/>
            <w:tcBorders>
              <w:top w:val="nil"/>
              <w:bottom w:val="nil"/>
              <w:right w:val="nil"/>
            </w:tcBorders>
            <w:vAlign w:val="center"/>
          </w:tcPr>
          <w:p w14:paraId="27D21DC8" w14:textId="7777777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bCs/>
                <w:iCs/>
              </w:rPr>
              <w:lastRenderedPageBreak/>
              <w:t>18. do role-play/ puppet shows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D568D" w14:textId="5390CA7F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1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E3158" w14:textId="3969E9ED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0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7D9CE" w14:textId="42831BB4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56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B8FB3" w14:textId="6F0A41EC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37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49407" w14:textId="457ED9B8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5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FADC1" w14:textId="5A08E923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1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99D75" w14:textId="7777777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.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A4AE5" w14:textId="77777777" w:rsidR="00B41096" w:rsidRPr="00B66AE5" w:rsidRDefault="00B41096" w:rsidP="00B41096">
            <w:pPr>
              <w:rPr>
                <w:iCs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838A4" w14:textId="77777777" w:rsidR="00B41096" w:rsidRPr="00B66AE5" w:rsidRDefault="00B41096" w:rsidP="00B41096">
            <w:pPr>
              <w:rPr>
                <w:iCs/>
              </w:rPr>
            </w:pPr>
            <w:proofErr w:type="gramStart"/>
            <w:r w:rsidRPr="00B66AE5">
              <w:rPr>
                <w:i/>
              </w:rPr>
              <w:t>H</w:t>
            </w:r>
            <w:r w:rsidRPr="00B66AE5">
              <w:rPr>
                <w:iCs/>
              </w:rPr>
              <w:t>(</w:t>
            </w:r>
            <w:proofErr w:type="gramEnd"/>
            <w:r w:rsidRPr="00B66AE5">
              <w:rPr>
                <w:iCs/>
              </w:rPr>
              <w:t xml:space="preserve">4)=5.45; </w:t>
            </w:r>
            <w:r w:rsidRPr="00B66AE5">
              <w:rPr>
                <w:i/>
              </w:rPr>
              <w:t>p</w:t>
            </w:r>
            <w:r w:rsidRPr="00B66AE5">
              <w:rPr>
                <w:iCs/>
              </w:rPr>
              <w:t>=.244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1B262" w14:textId="77777777" w:rsidR="00B41096" w:rsidRPr="00B66AE5" w:rsidRDefault="00B41096" w:rsidP="00B41096">
            <w:pPr>
              <w:rPr>
                <w:iCs/>
              </w:rPr>
            </w:pP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54C65" w14:textId="77777777" w:rsidR="00B41096" w:rsidRPr="00B66AE5" w:rsidRDefault="00B41096" w:rsidP="00B41096">
            <w:pPr>
              <w:rPr>
                <w:iCs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07CA8" w14:textId="77777777" w:rsidR="00B41096" w:rsidRPr="00B66AE5" w:rsidRDefault="00B41096" w:rsidP="00B41096">
            <w:pPr>
              <w:rPr>
                <w:iCs/>
              </w:rPr>
            </w:pPr>
          </w:p>
        </w:tc>
      </w:tr>
      <w:tr w:rsidR="00B41096" w:rsidRPr="00B66AE5" w14:paraId="39E738D9" w14:textId="77777777" w:rsidTr="00F03857">
        <w:trPr>
          <w:trHeight w:val="351"/>
        </w:trPr>
        <w:tc>
          <w:tcPr>
            <w:tcW w:w="2127" w:type="dxa"/>
            <w:tcBorders>
              <w:top w:val="nil"/>
              <w:bottom w:val="nil"/>
              <w:right w:val="nil"/>
            </w:tcBorders>
            <w:vAlign w:val="center"/>
          </w:tcPr>
          <w:p w14:paraId="5C3ED854" w14:textId="7777777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19. praise the child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DEAD3" w14:textId="79B5A6E4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3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69877" w14:textId="6176E1C0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0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3D1CB" w14:textId="519D8869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0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413F1" w14:textId="461B4ED0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13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DCB0E" w14:textId="5D994F7B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57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3D55E" w14:textId="16A23E3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29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D4599" w14:textId="7777777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.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3DF3D" w14:textId="77777777" w:rsidR="00B41096" w:rsidRPr="00B66AE5" w:rsidRDefault="00B41096" w:rsidP="00B41096">
            <w:pPr>
              <w:rPr>
                <w:iCs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80D23" w14:textId="77777777" w:rsidR="00B41096" w:rsidRPr="00B66AE5" w:rsidRDefault="00B41096" w:rsidP="00B41096">
            <w:pPr>
              <w:rPr>
                <w:iCs/>
              </w:rPr>
            </w:pPr>
            <w:proofErr w:type="gramStart"/>
            <w:r w:rsidRPr="00B66AE5">
              <w:rPr>
                <w:i/>
              </w:rPr>
              <w:t>H</w:t>
            </w:r>
            <w:r w:rsidRPr="00B66AE5">
              <w:rPr>
                <w:iCs/>
              </w:rPr>
              <w:t>(</w:t>
            </w:r>
            <w:proofErr w:type="gramEnd"/>
            <w:r w:rsidRPr="00B66AE5">
              <w:rPr>
                <w:iCs/>
              </w:rPr>
              <w:t xml:space="preserve">4)=32.63; </w:t>
            </w:r>
            <w:r w:rsidRPr="00B66AE5">
              <w:rPr>
                <w:i/>
              </w:rPr>
              <w:t>p</w:t>
            </w:r>
            <w:r w:rsidRPr="00B66AE5">
              <w:rPr>
                <w:iCs/>
              </w:rPr>
              <w:t>&lt;.00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CD9BA" w14:textId="7777777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/>
              </w:rPr>
              <w:t>d</w:t>
            </w:r>
            <w:r w:rsidRPr="00B66AE5">
              <w:rPr>
                <w:iCs/>
              </w:rPr>
              <w:t>=.25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95829" w14:textId="55D4EB04" w:rsidR="00B41096" w:rsidRPr="00B66AE5" w:rsidRDefault="00F30B65" w:rsidP="00B41096">
            <w:pPr>
              <w:rPr>
                <w:iCs/>
              </w:rPr>
            </w:pPr>
            <w:r w:rsidRPr="00B66AE5">
              <w:rPr>
                <w:iCs/>
              </w:rPr>
              <w:t>SHC</w:t>
            </w:r>
            <w:r w:rsidR="00B41096" w:rsidRPr="00B66AE5">
              <w:rPr>
                <w:iCs/>
              </w:rPr>
              <w:t>-ADOPT</w:t>
            </w:r>
            <w:r w:rsidR="00B41096" w:rsidRPr="00B66AE5">
              <w:rPr>
                <w:iCs/>
              </w:rPr>
              <w:br/>
              <w:t>ESCA-WASH</w:t>
            </w:r>
            <w:r w:rsidR="00B41096" w:rsidRPr="00B66AE5">
              <w:rPr>
                <w:iCs/>
              </w:rPr>
              <w:br/>
              <w:t>ESCA-ADOPT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80172" w14:textId="7777777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bCs/>
                <w:i/>
              </w:rPr>
              <w:t>r</w:t>
            </w:r>
            <w:r w:rsidRPr="00B66AE5">
              <w:rPr>
                <w:bCs/>
                <w:iCs/>
              </w:rPr>
              <w:t xml:space="preserve"> </w:t>
            </w:r>
            <w:r w:rsidRPr="00B66AE5">
              <w:rPr>
                <w:iCs/>
              </w:rPr>
              <w:t>=.12</w:t>
            </w:r>
            <w:r w:rsidRPr="00B66AE5">
              <w:rPr>
                <w:iCs/>
              </w:rPr>
              <w:br/>
            </w:r>
            <w:r w:rsidRPr="00B66AE5">
              <w:rPr>
                <w:bCs/>
                <w:i/>
              </w:rPr>
              <w:t>r</w:t>
            </w:r>
            <w:r w:rsidRPr="00B66AE5">
              <w:rPr>
                <w:bCs/>
                <w:iCs/>
              </w:rPr>
              <w:t xml:space="preserve"> </w:t>
            </w:r>
            <w:r w:rsidRPr="00B66AE5">
              <w:rPr>
                <w:iCs/>
              </w:rPr>
              <w:t>=.11</w:t>
            </w:r>
          </w:p>
          <w:p w14:paraId="427C697A" w14:textId="7777777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bCs/>
                <w:i/>
              </w:rPr>
              <w:t>r</w:t>
            </w:r>
            <w:r w:rsidRPr="00B66AE5">
              <w:rPr>
                <w:bCs/>
                <w:iCs/>
              </w:rPr>
              <w:t xml:space="preserve"> </w:t>
            </w:r>
            <w:r w:rsidRPr="00B66AE5">
              <w:rPr>
                <w:iCs/>
              </w:rPr>
              <w:t>=.14</w:t>
            </w:r>
          </w:p>
        </w:tc>
      </w:tr>
      <w:tr w:rsidR="00B41096" w:rsidRPr="00B66AE5" w14:paraId="557B9609" w14:textId="77777777" w:rsidTr="00F03857">
        <w:trPr>
          <w:trHeight w:val="351"/>
        </w:trPr>
        <w:tc>
          <w:tcPr>
            <w:tcW w:w="2127" w:type="dxa"/>
            <w:tcBorders>
              <w:top w:val="nil"/>
              <w:bottom w:val="nil"/>
              <w:right w:val="nil"/>
            </w:tcBorders>
            <w:vAlign w:val="center"/>
          </w:tcPr>
          <w:p w14:paraId="767CBA44" w14:textId="7777777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20. talk about themselves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2AFF3" w14:textId="3DDD8376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2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4D0D3" w14:textId="6BFC0F99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0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BF66F" w14:textId="30B6A9DB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0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9DA9C" w14:textId="362CD761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25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48E28" w14:textId="3F0A6A61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55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E5532" w14:textId="0D57954B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17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72FA4" w14:textId="7777777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.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B5D34" w14:textId="77777777" w:rsidR="00B41096" w:rsidRPr="00B66AE5" w:rsidRDefault="00B41096" w:rsidP="00B41096">
            <w:pPr>
              <w:rPr>
                <w:iCs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35754" w14:textId="77777777" w:rsidR="00B41096" w:rsidRPr="00B66AE5" w:rsidRDefault="00B41096" w:rsidP="00B41096">
            <w:pPr>
              <w:rPr>
                <w:iCs/>
              </w:rPr>
            </w:pPr>
            <w:proofErr w:type="gramStart"/>
            <w:r w:rsidRPr="00B66AE5">
              <w:rPr>
                <w:i/>
              </w:rPr>
              <w:t>H</w:t>
            </w:r>
            <w:r w:rsidRPr="00B66AE5">
              <w:rPr>
                <w:iCs/>
              </w:rPr>
              <w:t>(</w:t>
            </w:r>
            <w:proofErr w:type="gramEnd"/>
            <w:r w:rsidRPr="00B66AE5">
              <w:rPr>
                <w:iCs/>
              </w:rPr>
              <w:t xml:space="preserve">4)=23.22; </w:t>
            </w:r>
            <w:r w:rsidRPr="00B66AE5">
              <w:rPr>
                <w:i/>
              </w:rPr>
              <w:t>p</w:t>
            </w:r>
            <w:r w:rsidRPr="00B66AE5">
              <w:rPr>
                <w:iCs/>
              </w:rPr>
              <w:t>&lt;.00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9F746" w14:textId="7777777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/>
              </w:rPr>
              <w:t>d</w:t>
            </w:r>
            <w:r w:rsidRPr="00B66AE5">
              <w:rPr>
                <w:iCs/>
              </w:rPr>
              <w:t>=.20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01664" w14:textId="47C8402B" w:rsidR="00B41096" w:rsidRPr="00B66AE5" w:rsidRDefault="00F30B65" w:rsidP="00B41096">
            <w:pPr>
              <w:rPr>
                <w:iCs/>
              </w:rPr>
            </w:pPr>
            <w:r w:rsidRPr="00B66AE5">
              <w:rPr>
                <w:iCs/>
              </w:rPr>
              <w:t>SHC</w:t>
            </w:r>
            <w:r w:rsidR="00B41096" w:rsidRPr="00B66AE5">
              <w:rPr>
                <w:iCs/>
              </w:rPr>
              <w:t>-ADOPT</w:t>
            </w:r>
            <w:r w:rsidR="00B41096" w:rsidRPr="00B66AE5">
              <w:rPr>
                <w:iCs/>
              </w:rPr>
              <w:br/>
              <w:t>ESCA-ADOPT</w:t>
            </w:r>
            <w:r w:rsidR="00B41096" w:rsidRPr="00B66AE5">
              <w:rPr>
                <w:iCs/>
              </w:rPr>
              <w:br/>
              <w:t>WASH-ADOPT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7CBA1" w14:textId="7777777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bCs/>
                <w:i/>
              </w:rPr>
              <w:t>r</w:t>
            </w:r>
            <w:r w:rsidRPr="00B66AE5">
              <w:rPr>
                <w:bCs/>
                <w:iCs/>
              </w:rPr>
              <w:t xml:space="preserve"> </w:t>
            </w:r>
            <w:r w:rsidRPr="00B66AE5">
              <w:rPr>
                <w:iCs/>
              </w:rPr>
              <w:t>=.12</w:t>
            </w:r>
            <w:r w:rsidRPr="00B66AE5">
              <w:rPr>
                <w:iCs/>
              </w:rPr>
              <w:br/>
            </w:r>
            <w:r w:rsidRPr="00B66AE5">
              <w:rPr>
                <w:bCs/>
                <w:i/>
              </w:rPr>
              <w:t>r</w:t>
            </w:r>
            <w:r w:rsidRPr="00B66AE5">
              <w:rPr>
                <w:bCs/>
                <w:iCs/>
              </w:rPr>
              <w:t xml:space="preserve"> </w:t>
            </w:r>
            <w:r w:rsidRPr="00B66AE5">
              <w:rPr>
                <w:iCs/>
              </w:rPr>
              <w:t>=.11</w:t>
            </w:r>
            <w:r w:rsidRPr="00B66AE5">
              <w:rPr>
                <w:iCs/>
              </w:rPr>
              <w:br/>
            </w:r>
            <w:r w:rsidRPr="00B66AE5">
              <w:rPr>
                <w:bCs/>
                <w:i/>
              </w:rPr>
              <w:t>r</w:t>
            </w:r>
            <w:r w:rsidRPr="00B66AE5">
              <w:rPr>
                <w:bCs/>
                <w:iCs/>
              </w:rPr>
              <w:t xml:space="preserve"> </w:t>
            </w:r>
            <w:r w:rsidRPr="00B66AE5">
              <w:rPr>
                <w:iCs/>
              </w:rPr>
              <w:t>=.10</w:t>
            </w:r>
          </w:p>
        </w:tc>
      </w:tr>
      <w:tr w:rsidR="00B41096" w:rsidRPr="00B66AE5" w14:paraId="629C70CA" w14:textId="77777777" w:rsidTr="00F03857">
        <w:trPr>
          <w:trHeight w:val="351"/>
        </w:trPr>
        <w:tc>
          <w:tcPr>
            <w:tcW w:w="2127" w:type="dxa"/>
            <w:tcBorders>
              <w:top w:val="nil"/>
              <w:bottom w:val="nil"/>
              <w:right w:val="nil"/>
            </w:tcBorders>
            <w:vAlign w:val="center"/>
          </w:tcPr>
          <w:p w14:paraId="0137BA1B" w14:textId="7777777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21. take time occasionally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B4153" w14:textId="0D1F32DA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3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5EABD" w14:textId="1340777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0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B34F2" w14:textId="2A8C40EF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0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AEB0C" w14:textId="4FC89FB4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11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821F9" w14:textId="7E302CC6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68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C159E" w14:textId="656FE308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20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5FECD" w14:textId="7777777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.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CE559" w14:textId="77777777" w:rsidR="00B41096" w:rsidRPr="00B66AE5" w:rsidRDefault="00B41096" w:rsidP="00B41096">
            <w:pPr>
              <w:rPr>
                <w:iCs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7703B" w14:textId="77777777" w:rsidR="00B41096" w:rsidRPr="00B66AE5" w:rsidRDefault="00B41096" w:rsidP="00B41096">
            <w:pPr>
              <w:rPr>
                <w:iCs/>
              </w:rPr>
            </w:pPr>
            <w:proofErr w:type="gramStart"/>
            <w:r w:rsidRPr="00B66AE5">
              <w:rPr>
                <w:i/>
              </w:rPr>
              <w:t>H</w:t>
            </w:r>
            <w:r w:rsidRPr="00B66AE5">
              <w:rPr>
                <w:iCs/>
              </w:rPr>
              <w:t>(</w:t>
            </w:r>
            <w:proofErr w:type="gramEnd"/>
            <w:r w:rsidRPr="00B66AE5">
              <w:rPr>
                <w:iCs/>
              </w:rPr>
              <w:t xml:space="preserve">4)=26.84; </w:t>
            </w:r>
            <w:r w:rsidRPr="00B66AE5">
              <w:rPr>
                <w:i/>
              </w:rPr>
              <w:t>p</w:t>
            </w:r>
            <w:r w:rsidRPr="00B66AE5">
              <w:rPr>
                <w:iCs/>
              </w:rPr>
              <w:t>&lt;.00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96CAA" w14:textId="7777777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/>
              </w:rPr>
              <w:t>d</w:t>
            </w:r>
            <w:r w:rsidRPr="00B66AE5">
              <w:rPr>
                <w:iCs/>
              </w:rPr>
              <w:t>=.22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A7873" w14:textId="7777777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Enhancement-ADOPT</w:t>
            </w:r>
            <w:r w:rsidRPr="00B66AE5">
              <w:rPr>
                <w:iCs/>
              </w:rPr>
              <w:br/>
              <w:t>ESCA-ADOPT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B7A37" w14:textId="7777777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bCs/>
                <w:i/>
              </w:rPr>
              <w:t>r</w:t>
            </w:r>
            <w:r w:rsidRPr="00B66AE5">
              <w:rPr>
                <w:bCs/>
                <w:iCs/>
              </w:rPr>
              <w:t xml:space="preserve"> </w:t>
            </w:r>
            <w:r w:rsidRPr="00B66AE5">
              <w:rPr>
                <w:iCs/>
              </w:rPr>
              <w:t>=.10</w:t>
            </w:r>
            <w:r w:rsidRPr="00B66AE5">
              <w:rPr>
                <w:iCs/>
              </w:rPr>
              <w:br/>
            </w:r>
            <w:r w:rsidRPr="00B66AE5">
              <w:rPr>
                <w:bCs/>
                <w:i/>
              </w:rPr>
              <w:t>r</w:t>
            </w:r>
            <w:r w:rsidRPr="00B66AE5">
              <w:rPr>
                <w:bCs/>
                <w:iCs/>
              </w:rPr>
              <w:t xml:space="preserve"> </w:t>
            </w:r>
            <w:r w:rsidRPr="00B66AE5">
              <w:rPr>
                <w:iCs/>
              </w:rPr>
              <w:t>=.13</w:t>
            </w:r>
          </w:p>
        </w:tc>
      </w:tr>
      <w:tr w:rsidR="00B41096" w:rsidRPr="00B66AE5" w14:paraId="2E734B76" w14:textId="77777777" w:rsidTr="00F03857">
        <w:trPr>
          <w:trHeight w:val="351"/>
        </w:trPr>
        <w:tc>
          <w:tcPr>
            <w:tcW w:w="2127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269FCE66" w14:textId="7777777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23. involve the child in activities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BDF0CD" w14:textId="3117E5ED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2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4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CBC8D5" w14:textId="002F6EE5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0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6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E45D7C" w14:textId="163C8FDF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3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E32A2E" w14:textId="342E2C1E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57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D5C8CE" w14:textId="68AF6C59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32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85531E" w14:textId="487B09A6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5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D255ED" w14:textId="7777777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.3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374F7E" w14:textId="77777777" w:rsidR="00B41096" w:rsidRPr="00B66AE5" w:rsidRDefault="00B41096" w:rsidP="00B41096">
            <w:pPr>
              <w:rPr>
                <w:iCs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F19247" w14:textId="77777777" w:rsidR="00B41096" w:rsidRPr="00B66AE5" w:rsidRDefault="00B41096" w:rsidP="00B41096">
            <w:pPr>
              <w:rPr>
                <w:iCs/>
              </w:rPr>
            </w:pPr>
            <w:proofErr w:type="gramStart"/>
            <w:r w:rsidRPr="00B66AE5">
              <w:rPr>
                <w:i/>
              </w:rPr>
              <w:t>H</w:t>
            </w:r>
            <w:r w:rsidRPr="00B66AE5">
              <w:rPr>
                <w:iCs/>
              </w:rPr>
              <w:t>(</w:t>
            </w:r>
            <w:proofErr w:type="gramEnd"/>
            <w:r w:rsidRPr="00B66AE5">
              <w:rPr>
                <w:iCs/>
              </w:rPr>
              <w:t xml:space="preserve">4)=26.91; </w:t>
            </w:r>
            <w:r w:rsidRPr="00B66AE5">
              <w:rPr>
                <w:i/>
              </w:rPr>
              <w:t>p</w:t>
            </w:r>
            <w:r w:rsidRPr="00B66AE5">
              <w:rPr>
                <w:iCs/>
              </w:rPr>
              <w:t>&lt;.001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859138" w14:textId="7777777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/>
              </w:rPr>
              <w:t>d</w:t>
            </w:r>
            <w:r w:rsidRPr="00B66AE5">
              <w:rPr>
                <w:iCs/>
              </w:rPr>
              <w:t>=.22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2112F8" w14:textId="3E5C9368" w:rsidR="00B41096" w:rsidRPr="00B66AE5" w:rsidRDefault="00F30B65" w:rsidP="00B41096">
            <w:pPr>
              <w:rPr>
                <w:iCs/>
              </w:rPr>
            </w:pPr>
            <w:r w:rsidRPr="00B66AE5">
              <w:rPr>
                <w:iCs/>
              </w:rPr>
              <w:t>SHC</w:t>
            </w:r>
            <w:r w:rsidR="00B41096" w:rsidRPr="00B66AE5">
              <w:rPr>
                <w:iCs/>
              </w:rPr>
              <w:t>-ADOPT</w:t>
            </w:r>
            <w:r w:rsidR="00B41096" w:rsidRPr="00B66AE5">
              <w:rPr>
                <w:iCs/>
              </w:rPr>
              <w:br/>
            </w:r>
            <w:r w:rsidRPr="00B66AE5">
              <w:rPr>
                <w:iCs/>
              </w:rPr>
              <w:t>SHC</w:t>
            </w:r>
            <w:r w:rsidR="00B41096" w:rsidRPr="00B66AE5">
              <w:rPr>
                <w:iCs/>
              </w:rPr>
              <w:t>-ESCA</w:t>
            </w:r>
            <w:r w:rsidR="00B41096" w:rsidRPr="00B66AE5">
              <w:rPr>
                <w:iCs/>
              </w:rPr>
              <w:br/>
              <w:t>WASH-ESCA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E1973A" w14:textId="7777777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bCs/>
                <w:i/>
              </w:rPr>
              <w:t>r</w:t>
            </w:r>
            <w:r w:rsidRPr="00B66AE5">
              <w:rPr>
                <w:bCs/>
                <w:iCs/>
              </w:rPr>
              <w:t xml:space="preserve"> </w:t>
            </w:r>
            <w:r w:rsidRPr="00B66AE5">
              <w:rPr>
                <w:iCs/>
              </w:rPr>
              <w:t>=.11</w:t>
            </w:r>
            <w:r w:rsidRPr="00B66AE5">
              <w:rPr>
                <w:iCs/>
              </w:rPr>
              <w:br/>
            </w:r>
            <w:r w:rsidRPr="00B66AE5">
              <w:rPr>
                <w:bCs/>
                <w:i/>
              </w:rPr>
              <w:t>r</w:t>
            </w:r>
            <w:r w:rsidRPr="00B66AE5">
              <w:rPr>
                <w:bCs/>
                <w:iCs/>
              </w:rPr>
              <w:t xml:space="preserve"> </w:t>
            </w:r>
            <w:r w:rsidRPr="00B66AE5">
              <w:rPr>
                <w:iCs/>
              </w:rPr>
              <w:t>=.16</w:t>
            </w:r>
            <w:r w:rsidRPr="00B66AE5">
              <w:rPr>
                <w:iCs/>
              </w:rPr>
              <w:br/>
            </w:r>
            <w:r w:rsidRPr="00B66AE5">
              <w:rPr>
                <w:bCs/>
                <w:i/>
              </w:rPr>
              <w:t>r</w:t>
            </w:r>
            <w:r w:rsidRPr="00B66AE5">
              <w:rPr>
                <w:bCs/>
                <w:iCs/>
              </w:rPr>
              <w:t xml:space="preserve"> </w:t>
            </w:r>
            <w:r w:rsidRPr="00B66AE5">
              <w:rPr>
                <w:iCs/>
              </w:rPr>
              <w:t>=.12</w:t>
            </w:r>
          </w:p>
        </w:tc>
      </w:tr>
      <w:tr w:rsidR="00B41096" w:rsidRPr="00B66AE5" w14:paraId="075BCD8C" w14:textId="77777777" w:rsidTr="00F03857">
        <w:trPr>
          <w:trHeight w:val="351"/>
        </w:trPr>
        <w:tc>
          <w:tcPr>
            <w:tcW w:w="2127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1822BAF9" w14:textId="7777777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4. inconsistent discipline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76B926A" w14:textId="16E93941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2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0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4DCA993" w14:textId="278AC2F8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0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6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6247AA" w14:textId="35D1C8E3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18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56427BD" w14:textId="79B5818E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64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6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E555579" w14:textId="11587EF8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14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ABCFEAB" w14:textId="54C02F8B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2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829554" w14:textId="77777777" w:rsidR="00B41096" w:rsidRPr="00B66AE5" w:rsidRDefault="00B41096" w:rsidP="00B41096">
            <w:pPr>
              <w:rPr>
                <w:iCs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A77BA1" w14:textId="7777777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.50</w:t>
            </w:r>
          </w:p>
        </w:tc>
        <w:tc>
          <w:tcPr>
            <w:tcW w:w="19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73E873B" w14:textId="77777777" w:rsidR="00B41096" w:rsidRPr="00B66AE5" w:rsidRDefault="00B41096" w:rsidP="00B41096">
            <w:pPr>
              <w:rPr>
                <w:iCs/>
              </w:rPr>
            </w:pPr>
            <w:proofErr w:type="gramStart"/>
            <w:r w:rsidRPr="00B66AE5">
              <w:rPr>
                <w:i/>
              </w:rPr>
              <w:t>H</w:t>
            </w:r>
            <w:r w:rsidRPr="00B66AE5">
              <w:rPr>
                <w:iCs/>
              </w:rPr>
              <w:t>(</w:t>
            </w:r>
            <w:proofErr w:type="gramEnd"/>
            <w:r w:rsidRPr="00B66AE5">
              <w:rPr>
                <w:iCs/>
              </w:rPr>
              <w:t xml:space="preserve">4)=40.57; </w:t>
            </w:r>
            <w:r w:rsidRPr="00B66AE5">
              <w:rPr>
                <w:i/>
              </w:rPr>
              <w:t>p</w:t>
            </w:r>
            <w:r w:rsidRPr="00B66AE5">
              <w:rPr>
                <w:iCs/>
              </w:rPr>
              <w:t>&lt;.001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4D6E808" w14:textId="7777777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/>
              </w:rPr>
              <w:t>d</w:t>
            </w:r>
            <w:r w:rsidRPr="00B66AE5">
              <w:rPr>
                <w:iCs/>
              </w:rPr>
              <w:t>=.28</w:t>
            </w:r>
          </w:p>
        </w:tc>
        <w:tc>
          <w:tcPr>
            <w:tcW w:w="22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3904FA7" w14:textId="2F4B745C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ADOPT-</w:t>
            </w:r>
            <w:r w:rsidR="00F30B65" w:rsidRPr="00B66AE5">
              <w:rPr>
                <w:iCs/>
              </w:rPr>
              <w:t>SHC</w:t>
            </w:r>
            <w:r w:rsidRPr="00B66AE5">
              <w:rPr>
                <w:iCs/>
              </w:rPr>
              <w:br/>
              <w:t>ADOPT-Enhancement</w:t>
            </w:r>
            <w:r w:rsidRPr="00B66AE5">
              <w:rPr>
                <w:iCs/>
              </w:rPr>
              <w:br/>
              <w:t>ADOPT-ESCA</w:t>
            </w:r>
          </w:p>
          <w:p w14:paraId="424C7DDA" w14:textId="7777777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ADOPT-WASH</w:t>
            </w:r>
          </w:p>
        </w:tc>
        <w:tc>
          <w:tcPr>
            <w:tcW w:w="8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84F947" w14:textId="7777777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bCs/>
                <w:i/>
              </w:rPr>
              <w:t>r</w:t>
            </w:r>
            <w:r w:rsidRPr="00B66AE5">
              <w:rPr>
                <w:bCs/>
                <w:iCs/>
              </w:rPr>
              <w:t xml:space="preserve"> </w:t>
            </w:r>
            <w:r w:rsidRPr="00B66AE5">
              <w:rPr>
                <w:iCs/>
              </w:rPr>
              <w:t>=.12</w:t>
            </w:r>
            <w:r w:rsidRPr="00B66AE5">
              <w:rPr>
                <w:iCs/>
              </w:rPr>
              <w:br/>
            </w:r>
            <w:r w:rsidRPr="00B66AE5">
              <w:rPr>
                <w:bCs/>
                <w:i/>
              </w:rPr>
              <w:t>r</w:t>
            </w:r>
            <w:r w:rsidRPr="00B66AE5">
              <w:rPr>
                <w:bCs/>
                <w:iCs/>
              </w:rPr>
              <w:t xml:space="preserve"> </w:t>
            </w:r>
            <w:r w:rsidRPr="00B66AE5">
              <w:rPr>
                <w:iCs/>
              </w:rPr>
              <w:t>=.10</w:t>
            </w:r>
            <w:r w:rsidRPr="00B66AE5">
              <w:rPr>
                <w:iCs/>
              </w:rPr>
              <w:br/>
            </w:r>
            <w:r w:rsidRPr="00B66AE5">
              <w:rPr>
                <w:bCs/>
                <w:i/>
              </w:rPr>
              <w:t>r</w:t>
            </w:r>
            <w:r w:rsidRPr="00B66AE5">
              <w:rPr>
                <w:bCs/>
                <w:iCs/>
              </w:rPr>
              <w:t xml:space="preserve"> </w:t>
            </w:r>
            <w:r w:rsidRPr="00B66AE5">
              <w:rPr>
                <w:iCs/>
              </w:rPr>
              <w:t>=.13</w:t>
            </w:r>
            <w:r w:rsidRPr="00B66AE5">
              <w:rPr>
                <w:iCs/>
              </w:rPr>
              <w:br/>
            </w:r>
            <w:r w:rsidRPr="00B66AE5">
              <w:rPr>
                <w:bCs/>
                <w:i/>
              </w:rPr>
              <w:t>r</w:t>
            </w:r>
            <w:r w:rsidRPr="00B66AE5">
              <w:rPr>
                <w:bCs/>
                <w:iCs/>
              </w:rPr>
              <w:t xml:space="preserve"> </w:t>
            </w:r>
            <w:r w:rsidRPr="00B66AE5">
              <w:rPr>
                <w:iCs/>
              </w:rPr>
              <w:t>=.16</w:t>
            </w:r>
          </w:p>
        </w:tc>
      </w:tr>
      <w:tr w:rsidR="00B41096" w:rsidRPr="00B66AE5" w14:paraId="413D7138" w14:textId="77777777" w:rsidTr="00F03857">
        <w:trPr>
          <w:trHeight w:val="351"/>
        </w:trPr>
        <w:tc>
          <w:tcPr>
            <w:tcW w:w="2127" w:type="dxa"/>
            <w:tcBorders>
              <w:top w:val="nil"/>
              <w:bottom w:val="nil"/>
              <w:right w:val="nil"/>
            </w:tcBorders>
            <w:vAlign w:val="center"/>
          </w:tcPr>
          <w:p w14:paraId="67E9228A" w14:textId="7777777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5. frequently annoyed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EE830" w14:textId="29A4BADB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1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E7466" w14:textId="29517E8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0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42361" w14:textId="4D0C3535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22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E0E2A" w14:textId="7DBE717D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66,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23780" w14:textId="3B329B7B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9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805F5" w14:textId="32D8905E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0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98DC1" w14:textId="77777777" w:rsidR="00B41096" w:rsidRPr="00B66AE5" w:rsidRDefault="00B41096" w:rsidP="00B41096">
            <w:pPr>
              <w:rPr>
                <w:iCs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FE16E" w14:textId="7777777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.39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81B45" w14:textId="77777777" w:rsidR="00B41096" w:rsidRPr="00B66AE5" w:rsidRDefault="00B41096" w:rsidP="00B41096">
            <w:pPr>
              <w:rPr>
                <w:iCs/>
              </w:rPr>
            </w:pPr>
            <w:proofErr w:type="gramStart"/>
            <w:r w:rsidRPr="00B66AE5">
              <w:rPr>
                <w:i/>
              </w:rPr>
              <w:t>H</w:t>
            </w:r>
            <w:r w:rsidRPr="00B66AE5">
              <w:rPr>
                <w:iCs/>
              </w:rPr>
              <w:t>(</w:t>
            </w:r>
            <w:proofErr w:type="gramEnd"/>
            <w:r w:rsidRPr="00B66AE5">
              <w:rPr>
                <w:iCs/>
              </w:rPr>
              <w:t xml:space="preserve">4)=34.36; </w:t>
            </w:r>
            <w:r w:rsidRPr="00B66AE5">
              <w:rPr>
                <w:i/>
              </w:rPr>
              <w:t>p</w:t>
            </w:r>
            <w:r w:rsidRPr="00B66AE5">
              <w:rPr>
                <w:iCs/>
              </w:rPr>
              <w:t>&lt;.00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AE589" w14:textId="7777777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/>
              </w:rPr>
              <w:t>d</w:t>
            </w:r>
            <w:r w:rsidRPr="00B66AE5">
              <w:rPr>
                <w:iCs/>
              </w:rPr>
              <w:t>=.26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4667A" w14:textId="4B03C6D0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ADOPT-</w:t>
            </w:r>
            <w:r w:rsidR="00F30B65" w:rsidRPr="00B66AE5">
              <w:rPr>
                <w:iCs/>
              </w:rPr>
              <w:t>SHC</w:t>
            </w:r>
            <w:r w:rsidRPr="00B66AE5">
              <w:rPr>
                <w:iCs/>
              </w:rPr>
              <w:br/>
              <w:t>ADOPT-Enhancement</w:t>
            </w:r>
            <w:r w:rsidRPr="00B66AE5">
              <w:rPr>
                <w:iCs/>
              </w:rPr>
              <w:br/>
              <w:t>ADOPT-ESCA</w:t>
            </w:r>
          </w:p>
          <w:p w14:paraId="40CC2884" w14:textId="7777777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ADOPT-WASH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B33C1" w14:textId="7777777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bCs/>
                <w:i/>
              </w:rPr>
              <w:t>r</w:t>
            </w:r>
            <w:r w:rsidRPr="00B66AE5">
              <w:rPr>
                <w:bCs/>
                <w:iCs/>
              </w:rPr>
              <w:t xml:space="preserve"> </w:t>
            </w:r>
            <w:r w:rsidRPr="00B66AE5">
              <w:rPr>
                <w:iCs/>
              </w:rPr>
              <w:t>=.14</w:t>
            </w:r>
            <w:r w:rsidRPr="00B66AE5">
              <w:rPr>
                <w:iCs/>
              </w:rPr>
              <w:br/>
            </w:r>
            <w:r w:rsidRPr="00B66AE5">
              <w:rPr>
                <w:bCs/>
                <w:i/>
              </w:rPr>
              <w:t>r</w:t>
            </w:r>
            <w:r w:rsidRPr="00B66AE5">
              <w:rPr>
                <w:bCs/>
                <w:iCs/>
              </w:rPr>
              <w:t xml:space="preserve"> </w:t>
            </w:r>
            <w:r w:rsidRPr="00B66AE5">
              <w:rPr>
                <w:iCs/>
              </w:rPr>
              <w:t>=.12</w:t>
            </w:r>
            <w:r w:rsidRPr="00B66AE5">
              <w:rPr>
                <w:iCs/>
              </w:rPr>
              <w:br/>
            </w:r>
            <w:r w:rsidRPr="00B66AE5">
              <w:rPr>
                <w:bCs/>
                <w:i/>
              </w:rPr>
              <w:t>r</w:t>
            </w:r>
            <w:r w:rsidRPr="00B66AE5">
              <w:rPr>
                <w:bCs/>
                <w:iCs/>
              </w:rPr>
              <w:t xml:space="preserve"> </w:t>
            </w:r>
            <w:r w:rsidRPr="00B66AE5">
              <w:rPr>
                <w:iCs/>
              </w:rPr>
              <w:t>=.10</w:t>
            </w:r>
            <w:r w:rsidRPr="00B66AE5">
              <w:rPr>
                <w:iCs/>
              </w:rPr>
              <w:br/>
            </w:r>
            <w:r w:rsidRPr="00B66AE5">
              <w:rPr>
                <w:bCs/>
                <w:i/>
              </w:rPr>
              <w:t>r</w:t>
            </w:r>
            <w:r w:rsidRPr="00B66AE5">
              <w:rPr>
                <w:bCs/>
                <w:iCs/>
              </w:rPr>
              <w:t xml:space="preserve"> </w:t>
            </w:r>
            <w:r w:rsidRPr="00B66AE5">
              <w:rPr>
                <w:iCs/>
              </w:rPr>
              <w:t>=.13</w:t>
            </w:r>
          </w:p>
        </w:tc>
      </w:tr>
      <w:tr w:rsidR="00B41096" w:rsidRPr="00B66AE5" w14:paraId="38D27B81" w14:textId="77777777" w:rsidTr="00F03857">
        <w:trPr>
          <w:trHeight w:val="351"/>
        </w:trPr>
        <w:tc>
          <w:tcPr>
            <w:tcW w:w="2127" w:type="dxa"/>
            <w:tcBorders>
              <w:top w:val="nil"/>
              <w:bottom w:val="nil"/>
              <w:right w:val="nil"/>
            </w:tcBorders>
            <w:vAlign w:val="center"/>
          </w:tcPr>
          <w:p w14:paraId="6D2D3FCB" w14:textId="334AF11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 xml:space="preserve">6. long discussions </w:t>
            </w:r>
            <w:r w:rsidR="00664CA4" w:rsidRPr="00B66AE5">
              <w:rPr>
                <w:iCs/>
              </w:rPr>
              <w:t>in the case of requests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52F66" w14:textId="296D47DE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2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8688D" w14:textId="0AFD252F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0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F8C84" w14:textId="3D9DF32F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10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E6CA2" w14:textId="4833CA98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38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A6409" w14:textId="1344FBEE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35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C774D" w14:textId="20B66373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15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98A21" w14:textId="77777777" w:rsidR="00B41096" w:rsidRPr="00B66AE5" w:rsidRDefault="00B41096" w:rsidP="00B41096">
            <w:pPr>
              <w:rPr>
                <w:iCs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506ED" w14:textId="7777777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.46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7A483" w14:textId="77777777" w:rsidR="00B41096" w:rsidRPr="00B66AE5" w:rsidRDefault="00B41096" w:rsidP="00B41096">
            <w:pPr>
              <w:rPr>
                <w:iCs/>
              </w:rPr>
            </w:pPr>
            <w:proofErr w:type="gramStart"/>
            <w:r w:rsidRPr="00B66AE5">
              <w:rPr>
                <w:i/>
              </w:rPr>
              <w:t>H</w:t>
            </w:r>
            <w:r w:rsidRPr="00B66AE5">
              <w:rPr>
                <w:iCs/>
              </w:rPr>
              <w:t>(</w:t>
            </w:r>
            <w:proofErr w:type="gramEnd"/>
            <w:r w:rsidRPr="00B66AE5">
              <w:rPr>
                <w:iCs/>
              </w:rPr>
              <w:t xml:space="preserve">4)=80.14; </w:t>
            </w:r>
            <w:r w:rsidRPr="00B66AE5">
              <w:rPr>
                <w:i/>
              </w:rPr>
              <w:t>p</w:t>
            </w:r>
            <w:r w:rsidRPr="00B66AE5">
              <w:rPr>
                <w:iCs/>
              </w:rPr>
              <w:t>&lt;.00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F1D72" w14:textId="7777777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/>
              </w:rPr>
              <w:t>d</w:t>
            </w:r>
            <w:r w:rsidRPr="00B66AE5">
              <w:rPr>
                <w:iCs/>
              </w:rPr>
              <w:t>=.41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94872" w14:textId="289484A6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ADOPT-</w:t>
            </w:r>
            <w:r w:rsidR="00F30B65" w:rsidRPr="00B66AE5">
              <w:rPr>
                <w:iCs/>
              </w:rPr>
              <w:t>SHC</w:t>
            </w:r>
            <w:r w:rsidRPr="00B66AE5">
              <w:rPr>
                <w:iCs/>
              </w:rPr>
              <w:br/>
              <w:t>ADOPT-Enhancement</w:t>
            </w:r>
            <w:r w:rsidRPr="00B66AE5">
              <w:rPr>
                <w:iCs/>
              </w:rPr>
              <w:br/>
              <w:t>ADOPT-ESCA</w:t>
            </w:r>
          </w:p>
          <w:p w14:paraId="414D39CC" w14:textId="7777777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ADOPT-WASH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F0EAA" w14:textId="7777777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bCs/>
                <w:i/>
              </w:rPr>
              <w:t>r</w:t>
            </w:r>
            <w:r w:rsidRPr="00B66AE5">
              <w:rPr>
                <w:bCs/>
                <w:iCs/>
              </w:rPr>
              <w:t xml:space="preserve"> </w:t>
            </w:r>
            <w:r w:rsidRPr="00B66AE5">
              <w:rPr>
                <w:iCs/>
              </w:rPr>
              <w:t>=.16</w:t>
            </w:r>
            <w:r w:rsidRPr="00B66AE5">
              <w:rPr>
                <w:iCs/>
              </w:rPr>
              <w:br/>
            </w:r>
            <w:r w:rsidRPr="00B66AE5">
              <w:rPr>
                <w:bCs/>
                <w:i/>
              </w:rPr>
              <w:t>r</w:t>
            </w:r>
            <w:r w:rsidRPr="00B66AE5">
              <w:rPr>
                <w:bCs/>
                <w:iCs/>
              </w:rPr>
              <w:t xml:space="preserve"> </w:t>
            </w:r>
            <w:r w:rsidRPr="00B66AE5">
              <w:rPr>
                <w:iCs/>
              </w:rPr>
              <w:t>=.12</w:t>
            </w:r>
            <w:r w:rsidRPr="00B66AE5">
              <w:rPr>
                <w:iCs/>
              </w:rPr>
              <w:br/>
            </w:r>
            <w:r w:rsidRPr="00B66AE5">
              <w:rPr>
                <w:bCs/>
                <w:i/>
              </w:rPr>
              <w:t>r</w:t>
            </w:r>
            <w:r w:rsidRPr="00B66AE5">
              <w:rPr>
                <w:bCs/>
                <w:iCs/>
              </w:rPr>
              <w:t xml:space="preserve"> </w:t>
            </w:r>
            <w:r w:rsidRPr="00B66AE5">
              <w:rPr>
                <w:iCs/>
              </w:rPr>
              <w:t>=.17</w:t>
            </w:r>
            <w:r w:rsidRPr="00B66AE5">
              <w:rPr>
                <w:iCs/>
              </w:rPr>
              <w:br/>
            </w:r>
            <w:r w:rsidRPr="00B66AE5">
              <w:rPr>
                <w:bCs/>
                <w:i/>
              </w:rPr>
              <w:t>r</w:t>
            </w:r>
            <w:r w:rsidRPr="00B66AE5">
              <w:rPr>
                <w:bCs/>
                <w:iCs/>
              </w:rPr>
              <w:t xml:space="preserve"> </w:t>
            </w:r>
            <w:r w:rsidRPr="00B66AE5">
              <w:rPr>
                <w:iCs/>
              </w:rPr>
              <w:t>=.24</w:t>
            </w:r>
          </w:p>
        </w:tc>
      </w:tr>
      <w:tr w:rsidR="00B41096" w:rsidRPr="00B66AE5" w14:paraId="48044FEF" w14:textId="77777777" w:rsidTr="00F03857">
        <w:trPr>
          <w:trHeight w:val="351"/>
        </w:trPr>
        <w:tc>
          <w:tcPr>
            <w:tcW w:w="2127" w:type="dxa"/>
            <w:tcBorders>
              <w:top w:val="nil"/>
              <w:bottom w:val="nil"/>
              <w:right w:val="nil"/>
            </w:tcBorders>
            <w:vAlign w:val="center"/>
          </w:tcPr>
          <w:p w14:paraId="7DD8E557" w14:textId="6ACFCC52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7. mood-dependen</w:t>
            </w:r>
            <w:r w:rsidR="009B4971" w:rsidRPr="00B66AE5">
              <w:rPr>
                <w:iCs/>
              </w:rPr>
              <w:t>t</w:t>
            </w:r>
            <w:r w:rsidRPr="00B66AE5">
              <w:rPr>
                <w:iCs/>
              </w:rPr>
              <w:t xml:space="preserve"> punishment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346E0" w14:textId="0C6AAC7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1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2B40D" w14:textId="7F5EB9ED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0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224CD" w14:textId="5C6AE02A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28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A8A4A" w14:textId="57FD35E5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53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80D1A" w14:textId="7B100878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16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B7E94" w14:textId="5937AF88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1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3CF54" w14:textId="77777777" w:rsidR="00B41096" w:rsidRPr="00B66AE5" w:rsidRDefault="00B41096" w:rsidP="00B41096">
            <w:pPr>
              <w:rPr>
                <w:iCs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5A202" w14:textId="7777777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.56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4EE10" w14:textId="77777777" w:rsidR="00B41096" w:rsidRPr="00B66AE5" w:rsidRDefault="00B41096" w:rsidP="00B41096">
            <w:pPr>
              <w:rPr>
                <w:iCs/>
              </w:rPr>
            </w:pPr>
            <w:proofErr w:type="gramStart"/>
            <w:r w:rsidRPr="00B66AE5">
              <w:rPr>
                <w:i/>
              </w:rPr>
              <w:t>H</w:t>
            </w:r>
            <w:r w:rsidRPr="00B66AE5">
              <w:rPr>
                <w:iCs/>
              </w:rPr>
              <w:t>(</w:t>
            </w:r>
            <w:proofErr w:type="gramEnd"/>
            <w:r w:rsidRPr="00B66AE5">
              <w:rPr>
                <w:iCs/>
              </w:rPr>
              <w:t xml:space="preserve">4)=29.75; </w:t>
            </w:r>
            <w:r w:rsidRPr="00B66AE5">
              <w:rPr>
                <w:i/>
              </w:rPr>
              <w:t>p</w:t>
            </w:r>
            <w:r w:rsidRPr="00B66AE5">
              <w:rPr>
                <w:iCs/>
              </w:rPr>
              <w:t>&lt;.00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D8C4B" w14:textId="7777777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/>
              </w:rPr>
              <w:t>d</w:t>
            </w:r>
            <w:r w:rsidRPr="00B66AE5">
              <w:rPr>
                <w:iCs/>
              </w:rPr>
              <w:t>=.24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BE0BB" w14:textId="7777777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ADOPT-ESCA</w:t>
            </w:r>
            <w:r w:rsidRPr="00B66AE5">
              <w:rPr>
                <w:iCs/>
              </w:rPr>
              <w:br/>
              <w:t>ADOPT-WASH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9245A" w14:textId="7777777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bCs/>
                <w:i/>
              </w:rPr>
              <w:t>r</w:t>
            </w:r>
            <w:r w:rsidRPr="00B66AE5">
              <w:rPr>
                <w:bCs/>
                <w:iCs/>
              </w:rPr>
              <w:t xml:space="preserve"> </w:t>
            </w:r>
            <w:r w:rsidRPr="00B66AE5">
              <w:rPr>
                <w:iCs/>
              </w:rPr>
              <w:t>=.11</w:t>
            </w:r>
            <w:r w:rsidRPr="00B66AE5">
              <w:rPr>
                <w:iCs/>
              </w:rPr>
              <w:br/>
            </w:r>
            <w:r w:rsidRPr="00B66AE5">
              <w:rPr>
                <w:bCs/>
                <w:i/>
              </w:rPr>
              <w:t>r</w:t>
            </w:r>
            <w:r w:rsidRPr="00B66AE5">
              <w:rPr>
                <w:bCs/>
                <w:iCs/>
              </w:rPr>
              <w:t xml:space="preserve"> </w:t>
            </w:r>
            <w:r w:rsidRPr="00B66AE5">
              <w:rPr>
                <w:iCs/>
              </w:rPr>
              <w:t>=.14</w:t>
            </w:r>
          </w:p>
        </w:tc>
      </w:tr>
      <w:tr w:rsidR="00B41096" w:rsidRPr="00B66AE5" w14:paraId="7E254848" w14:textId="77777777" w:rsidTr="00F03857">
        <w:trPr>
          <w:trHeight w:val="351"/>
        </w:trPr>
        <w:tc>
          <w:tcPr>
            <w:tcW w:w="2127" w:type="dxa"/>
            <w:tcBorders>
              <w:top w:val="nil"/>
              <w:bottom w:val="nil"/>
              <w:right w:val="nil"/>
            </w:tcBorders>
            <w:vAlign w:val="center"/>
          </w:tcPr>
          <w:p w14:paraId="687B695A" w14:textId="5D0FD3CC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 xml:space="preserve">8. no reward </w:t>
            </w:r>
            <w:r w:rsidR="005630EF" w:rsidRPr="00B66AE5">
              <w:rPr>
                <w:iCs/>
              </w:rPr>
              <w:t xml:space="preserve">following </w:t>
            </w:r>
            <w:r w:rsidRPr="00B66AE5">
              <w:rPr>
                <w:iCs/>
              </w:rPr>
              <w:t>misbehavior during the day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58041" w14:textId="5120595D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1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6204B" w14:textId="142B8488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0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1BF8D" w14:textId="1FBBA60D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64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E6A0E" w14:textId="523E8304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31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748DF" w14:textId="4091B168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3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345D0" w14:textId="307A7643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0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A1C3F" w14:textId="77777777" w:rsidR="00B41096" w:rsidRPr="00B66AE5" w:rsidRDefault="00B41096" w:rsidP="00B41096">
            <w:pPr>
              <w:rPr>
                <w:iCs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A7501" w14:textId="7777777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.31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77237" w14:textId="77777777" w:rsidR="00B41096" w:rsidRPr="00B66AE5" w:rsidRDefault="00B41096" w:rsidP="00B41096">
            <w:pPr>
              <w:rPr>
                <w:iCs/>
              </w:rPr>
            </w:pPr>
            <w:proofErr w:type="gramStart"/>
            <w:r w:rsidRPr="00B66AE5">
              <w:rPr>
                <w:i/>
              </w:rPr>
              <w:t>H</w:t>
            </w:r>
            <w:r w:rsidRPr="00B66AE5">
              <w:rPr>
                <w:iCs/>
              </w:rPr>
              <w:t>(</w:t>
            </w:r>
            <w:proofErr w:type="gramEnd"/>
            <w:r w:rsidRPr="00B66AE5">
              <w:rPr>
                <w:iCs/>
              </w:rPr>
              <w:t xml:space="preserve">4)=15.48; </w:t>
            </w:r>
            <w:r w:rsidRPr="00B66AE5">
              <w:rPr>
                <w:i/>
              </w:rPr>
              <w:t>p</w:t>
            </w:r>
            <w:r w:rsidRPr="00B66AE5">
              <w:rPr>
                <w:iCs/>
              </w:rPr>
              <w:t>=.004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5936E" w14:textId="7777777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/>
              </w:rPr>
              <w:t>d</w:t>
            </w:r>
            <w:r w:rsidRPr="00B66AE5">
              <w:rPr>
                <w:iCs/>
              </w:rPr>
              <w:t>=.16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5A8B7" w14:textId="7777777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ADOPT-WASH</w:t>
            </w:r>
            <w:r w:rsidRPr="00B66AE5">
              <w:rPr>
                <w:iCs/>
              </w:rPr>
              <w:br/>
              <w:t>ADOPT-Enhancement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678CE" w14:textId="7777777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bCs/>
                <w:i/>
              </w:rPr>
              <w:t>r</w:t>
            </w:r>
            <w:r w:rsidRPr="00B66AE5">
              <w:rPr>
                <w:bCs/>
                <w:iCs/>
              </w:rPr>
              <w:t xml:space="preserve"> </w:t>
            </w:r>
            <w:r w:rsidRPr="00B66AE5">
              <w:rPr>
                <w:iCs/>
              </w:rPr>
              <w:t>=.09</w:t>
            </w:r>
            <w:r w:rsidRPr="00B66AE5">
              <w:rPr>
                <w:iCs/>
              </w:rPr>
              <w:br/>
            </w:r>
            <w:r w:rsidRPr="00B66AE5">
              <w:rPr>
                <w:bCs/>
                <w:i/>
              </w:rPr>
              <w:t>r</w:t>
            </w:r>
            <w:r w:rsidRPr="00B66AE5">
              <w:rPr>
                <w:bCs/>
                <w:iCs/>
              </w:rPr>
              <w:t xml:space="preserve"> </w:t>
            </w:r>
            <w:r w:rsidRPr="00B66AE5">
              <w:rPr>
                <w:iCs/>
              </w:rPr>
              <w:t>=.11</w:t>
            </w:r>
          </w:p>
        </w:tc>
      </w:tr>
      <w:tr w:rsidR="00B41096" w:rsidRPr="00B66AE5" w14:paraId="4040105B" w14:textId="77777777" w:rsidTr="00F03857">
        <w:trPr>
          <w:trHeight w:val="351"/>
        </w:trPr>
        <w:tc>
          <w:tcPr>
            <w:tcW w:w="2127" w:type="dxa"/>
            <w:tcBorders>
              <w:top w:val="nil"/>
              <w:bottom w:val="nil"/>
              <w:right w:val="nil"/>
            </w:tcBorders>
            <w:vAlign w:val="center"/>
          </w:tcPr>
          <w:p w14:paraId="7752DD00" w14:textId="7777777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lastRenderedPageBreak/>
              <w:t>10. empty threats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54A1A" w14:textId="29C93B9B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1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8A017" w14:textId="14FDD02C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0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24143" w14:textId="73F32DF0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27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E75F1" w14:textId="4DFE58B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55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F66C8" w14:textId="31612AA8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14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6E465" w14:textId="71B21EE8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2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4B315" w14:textId="77777777" w:rsidR="00B41096" w:rsidRPr="00B66AE5" w:rsidRDefault="00B41096" w:rsidP="00B41096">
            <w:pPr>
              <w:rPr>
                <w:iCs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715E8" w14:textId="7777777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.58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037A0" w14:textId="77777777" w:rsidR="00B41096" w:rsidRPr="00B66AE5" w:rsidRDefault="00B41096" w:rsidP="00B41096">
            <w:pPr>
              <w:rPr>
                <w:iCs/>
              </w:rPr>
            </w:pPr>
            <w:proofErr w:type="gramStart"/>
            <w:r w:rsidRPr="00B66AE5">
              <w:rPr>
                <w:i/>
              </w:rPr>
              <w:t>H</w:t>
            </w:r>
            <w:r w:rsidRPr="00B66AE5">
              <w:rPr>
                <w:iCs/>
              </w:rPr>
              <w:t>(</w:t>
            </w:r>
            <w:proofErr w:type="gramEnd"/>
            <w:r w:rsidRPr="00B66AE5">
              <w:rPr>
                <w:iCs/>
              </w:rPr>
              <w:t xml:space="preserve">4)=59.36; </w:t>
            </w:r>
            <w:r w:rsidRPr="00B66AE5">
              <w:rPr>
                <w:i/>
              </w:rPr>
              <w:t>p</w:t>
            </w:r>
            <w:r w:rsidRPr="00B66AE5">
              <w:rPr>
                <w:iCs/>
              </w:rPr>
              <w:t>&lt;.00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2E6DD" w14:textId="7777777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/>
              </w:rPr>
              <w:t>d</w:t>
            </w:r>
            <w:r w:rsidRPr="00B66AE5">
              <w:rPr>
                <w:iCs/>
              </w:rPr>
              <w:t>=.35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FA24C" w14:textId="4B934552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ADOPT-</w:t>
            </w:r>
            <w:r w:rsidR="00F30B65" w:rsidRPr="00B66AE5">
              <w:rPr>
                <w:iCs/>
              </w:rPr>
              <w:t>SHC</w:t>
            </w:r>
            <w:r w:rsidRPr="00B66AE5">
              <w:rPr>
                <w:iCs/>
              </w:rPr>
              <w:br/>
              <w:t>ADOPT-Enhancement</w:t>
            </w:r>
            <w:r w:rsidRPr="00B66AE5">
              <w:rPr>
                <w:iCs/>
              </w:rPr>
              <w:br/>
              <w:t>ADOPT-ESCA</w:t>
            </w:r>
          </w:p>
          <w:p w14:paraId="57121ABF" w14:textId="7777777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ADOPT-WASH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8E2C2" w14:textId="7777777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bCs/>
                <w:i/>
              </w:rPr>
              <w:t>r</w:t>
            </w:r>
            <w:r w:rsidRPr="00B66AE5">
              <w:rPr>
                <w:bCs/>
                <w:iCs/>
              </w:rPr>
              <w:t xml:space="preserve"> </w:t>
            </w:r>
            <w:r w:rsidRPr="00B66AE5">
              <w:rPr>
                <w:iCs/>
              </w:rPr>
              <w:t>=.16</w:t>
            </w:r>
            <w:r w:rsidRPr="00B66AE5">
              <w:rPr>
                <w:iCs/>
              </w:rPr>
              <w:br/>
            </w:r>
            <w:r w:rsidRPr="00B66AE5">
              <w:rPr>
                <w:bCs/>
                <w:i/>
              </w:rPr>
              <w:t>r</w:t>
            </w:r>
            <w:r w:rsidRPr="00B66AE5">
              <w:rPr>
                <w:bCs/>
                <w:iCs/>
              </w:rPr>
              <w:t xml:space="preserve"> </w:t>
            </w:r>
            <w:r w:rsidRPr="00B66AE5">
              <w:rPr>
                <w:iCs/>
              </w:rPr>
              <w:t>=.15</w:t>
            </w:r>
            <w:r w:rsidRPr="00B66AE5">
              <w:rPr>
                <w:iCs/>
              </w:rPr>
              <w:br/>
            </w:r>
            <w:r w:rsidRPr="00B66AE5">
              <w:rPr>
                <w:bCs/>
                <w:i/>
              </w:rPr>
              <w:t>r</w:t>
            </w:r>
            <w:r w:rsidRPr="00B66AE5">
              <w:rPr>
                <w:bCs/>
                <w:iCs/>
              </w:rPr>
              <w:t xml:space="preserve"> </w:t>
            </w:r>
            <w:r w:rsidRPr="00B66AE5">
              <w:rPr>
                <w:iCs/>
              </w:rPr>
              <w:t>=.13</w:t>
            </w:r>
            <w:r w:rsidRPr="00B66AE5">
              <w:rPr>
                <w:iCs/>
              </w:rPr>
              <w:br/>
            </w:r>
            <w:r w:rsidRPr="00B66AE5">
              <w:rPr>
                <w:bCs/>
                <w:i/>
              </w:rPr>
              <w:t>r</w:t>
            </w:r>
            <w:r w:rsidRPr="00B66AE5">
              <w:rPr>
                <w:bCs/>
                <w:iCs/>
              </w:rPr>
              <w:t xml:space="preserve"> </w:t>
            </w:r>
            <w:r w:rsidRPr="00B66AE5">
              <w:rPr>
                <w:iCs/>
              </w:rPr>
              <w:t>=.19</w:t>
            </w:r>
          </w:p>
        </w:tc>
      </w:tr>
      <w:tr w:rsidR="00B41096" w:rsidRPr="00B66AE5" w14:paraId="752EB950" w14:textId="77777777" w:rsidTr="00F03857">
        <w:trPr>
          <w:trHeight w:val="351"/>
        </w:trPr>
        <w:tc>
          <w:tcPr>
            <w:tcW w:w="2127" w:type="dxa"/>
            <w:tcBorders>
              <w:top w:val="nil"/>
              <w:bottom w:val="nil"/>
              <w:right w:val="nil"/>
            </w:tcBorders>
            <w:vAlign w:val="center"/>
          </w:tcPr>
          <w:p w14:paraId="74C051D7" w14:textId="7777777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11. verbal hostility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09CB2" w14:textId="55709390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2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8083E" w14:textId="2B297018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0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11979" w14:textId="34C65C7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26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B26D4" w14:textId="4AB833AB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43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D4DC3" w14:textId="36A22ED0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26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CF4E7" w14:textId="624CFFBC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3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C0B32" w14:textId="77777777" w:rsidR="00B41096" w:rsidRPr="00B66AE5" w:rsidRDefault="00B41096" w:rsidP="00B41096">
            <w:pPr>
              <w:rPr>
                <w:iCs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67B31" w14:textId="7777777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.40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0F492" w14:textId="77777777" w:rsidR="00B41096" w:rsidRPr="00B66AE5" w:rsidRDefault="00B41096" w:rsidP="00B41096">
            <w:pPr>
              <w:rPr>
                <w:iCs/>
              </w:rPr>
            </w:pPr>
            <w:proofErr w:type="gramStart"/>
            <w:r w:rsidRPr="00B66AE5">
              <w:rPr>
                <w:i/>
              </w:rPr>
              <w:t>H</w:t>
            </w:r>
            <w:r w:rsidRPr="00B66AE5">
              <w:rPr>
                <w:iCs/>
              </w:rPr>
              <w:t>(</w:t>
            </w:r>
            <w:proofErr w:type="gramEnd"/>
            <w:r w:rsidRPr="00B66AE5">
              <w:rPr>
                <w:iCs/>
              </w:rPr>
              <w:t xml:space="preserve">4)=78.49; </w:t>
            </w:r>
            <w:r w:rsidRPr="00B66AE5">
              <w:rPr>
                <w:i/>
              </w:rPr>
              <w:t>p</w:t>
            </w:r>
            <w:r w:rsidRPr="00B66AE5">
              <w:rPr>
                <w:iCs/>
              </w:rPr>
              <w:t>&lt;.00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362EC" w14:textId="7777777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/>
              </w:rPr>
              <w:t>d</w:t>
            </w:r>
            <w:r w:rsidRPr="00B66AE5">
              <w:rPr>
                <w:iCs/>
              </w:rPr>
              <w:t>=.35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6E86E" w14:textId="56FB4C86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ADOPT-</w:t>
            </w:r>
            <w:r w:rsidR="00F30B65" w:rsidRPr="00B66AE5">
              <w:rPr>
                <w:iCs/>
              </w:rPr>
              <w:t>SHC</w:t>
            </w:r>
            <w:r w:rsidRPr="00B66AE5">
              <w:rPr>
                <w:iCs/>
              </w:rPr>
              <w:br/>
              <w:t>ADOPT-Enhancement</w:t>
            </w:r>
            <w:r w:rsidRPr="00B66AE5">
              <w:rPr>
                <w:iCs/>
              </w:rPr>
              <w:br/>
              <w:t>ADOPT-ESCA</w:t>
            </w:r>
          </w:p>
          <w:p w14:paraId="409F7EA1" w14:textId="7777777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ADOPT-WASH</w:t>
            </w:r>
            <w:r w:rsidRPr="00B66AE5">
              <w:rPr>
                <w:iCs/>
              </w:rPr>
              <w:br/>
              <w:t>ESCA-Enhancement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9C8F2" w14:textId="7777777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bCs/>
                <w:i/>
              </w:rPr>
              <w:t>r</w:t>
            </w:r>
            <w:r w:rsidRPr="00B66AE5">
              <w:rPr>
                <w:bCs/>
                <w:iCs/>
              </w:rPr>
              <w:t xml:space="preserve"> </w:t>
            </w:r>
            <w:r w:rsidRPr="00B66AE5">
              <w:rPr>
                <w:iCs/>
              </w:rPr>
              <w:t>=.37</w:t>
            </w:r>
            <w:r w:rsidRPr="00B66AE5">
              <w:rPr>
                <w:iCs/>
              </w:rPr>
              <w:br/>
            </w:r>
            <w:r w:rsidRPr="00B66AE5">
              <w:rPr>
                <w:bCs/>
                <w:i/>
              </w:rPr>
              <w:t>r</w:t>
            </w:r>
            <w:r w:rsidRPr="00B66AE5">
              <w:rPr>
                <w:bCs/>
                <w:iCs/>
              </w:rPr>
              <w:t xml:space="preserve"> </w:t>
            </w:r>
            <w:r w:rsidRPr="00B66AE5">
              <w:rPr>
                <w:iCs/>
              </w:rPr>
              <w:t>=.22</w:t>
            </w:r>
            <w:r w:rsidRPr="00B66AE5">
              <w:rPr>
                <w:iCs/>
              </w:rPr>
              <w:br/>
            </w:r>
            <w:r w:rsidRPr="00B66AE5">
              <w:rPr>
                <w:bCs/>
                <w:i/>
              </w:rPr>
              <w:t>r</w:t>
            </w:r>
            <w:r w:rsidRPr="00B66AE5">
              <w:rPr>
                <w:bCs/>
                <w:iCs/>
              </w:rPr>
              <w:t xml:space="preserve"> </w:t>
            </w:r>
            <w:r w:rsidRPr="00B66AE5">
              <w:rPr>
                <w:iCs/>
              </w:rPr>
              <w:t>=.13</w:t>
            </w:r>
            <w:r w:rsidRPr="00B66AE5">
              <w:rPr>
                <w:iCs/>
              </w:rPr>
              <w:br/>
            </w:r>
            <w:r w:rsidRPr="00B66AE5">
              <w:rPr>
                <w:bCs/>
                <w:i/>
              </w:rPr>
              <w:t>r</w:t>
            </w:r>
            <w:r w:rsidRPr="00B66AE5">
              <w:rPr>
                <w:bCs/>
                <w:iCs/>
              </w:rPr>
              <w:t xml:space="preserve"> </w:t>
            </w:r>
            <w:r w:rsidRPr="00B66AE5">
              <w:rPr>
                <w:iCs/>
              </w:rPr>
              <w:t>=.19</w:t>
            </w:r>
            <w:r w:rsidRPr="00B66AE5">
              <w:rPr>
                <w:iCs/>
              </w:rPr>
              <w:br/>
            </w:r>
            <w:r w:rsidRPr="00B66AE5">
              <w:rPr>
                <w:bCs/>
                <w:i/>
              </w:rPr>
              <w:t>r</w:t>
            </w:r>
            <w:r w:rsidRPr="00B66AE5">
              <w:rPr>
                <w:bCs/>
                <w:iCs/>
              </w:rPr>
              <w:t xml:space="preserve"> </w:t>
            </w:r>
            <w:r w:rsidRPr="00B66AE5">
              <w:rPr>
                <w:iCs/>
              </w:rPr>
              <w:t>=.13</w:t>
            </w:r>
          </w:p>
        </w:tc>
      </w:tr>
      <w:tr w:rsidR="00B41096" w:rsidRPr="00B66AE5" w14:paraId="47FA07AE" w14:textId="77777777" w:rsidTr="00F03857">
        <w:trPr>
          <w:trHeight w:val="351"/>
        </w:trPr>
        <w:tc>
          <w:tcPr>
            <w:tcW w:w="2127" w:type="dxa"/>
            <w:tcBorders>
              <w:top w:val="nil"/>
              <w:bottom w:val="nil"/>
              <w:right w:val="nil"/>
            </w:tcBorders>
            <w:vAlign w:val="center"/>
          </w:tcPr>
          <w:p w14:paraId="1C882441" w14:textId="433D2E26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 xml:space="preserve">12. talk </w:t>
            </w:r>
            <w:r w:rsidR="00664CA4" w:rsidRPr="00B66AE5">
              <w:rPr>
                <w:iCs/>
              </w:rPr>
              <w:t>insistently at the child in situations of stress/conflict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3A48F" w14:textId="51B497D3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2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CDEB7" w14:textId="46FC58A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0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8C104" w14:textId="0AD81D80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13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16236" w14:textId="1D3B19CA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45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18E74" w14:textId="4DE48EEF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34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2DF82" w14:textId="15B66D8C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6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53479" w14:textId="77777777" w:rsidR="00B41096" w:rsidRPr="00B66AE5" w:rsidRDefault="00B41096" w:rsidP="00B41096">
            <w:pPr>
              <w:rPr>
                <w:iCs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AF347" w14:textId="7777777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.48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3DC29" w14:textId="77777777" w:rsidR="00B41096" w:rsidRPr="00B66AE5" w:rsidRDefault="00B41096" w:rsidP="00B41096">
            <w:pPr>
              <w:rPr>
                <w:iCs/>
              </w:rPr>
            </w:pPr>
            <w:proofErr w:type="gramStart"/>
            <w:r w:rsidRPr="00B66AE5">
              <w:rPr>
                <w:i/>
              </w:rPr>
              <w:t>H</w:t>
            </w:r>
            <w:r w:rsidRPr="00B66AE5">
              <w:rPr>
                <w:iCs/>
              </w:rPr>
              <w:t>(</w:t>
            </w:r>
            <w:proofErr w:type="gramEnd"/>
            <w:r w:rsidRPr="00B66AE5">
              <w:rPr>
                <w:iCs/>
              </w:rPr>
              <w:t xml:space="preserve">4)=92.87; </w:t>
            </w:r>
            <w:r w:rsidRPr="00B66AE5">
              <w:rPr>
                <w:i/>
              </w:rPr>
              <w:t>p</w:t>
            </w:r>
            <w:r w:rsidRPr="00B66AE5">
              <w:rPr>
                <w:iCs/>
              </w:rPr>
              <w:t>&lt;.00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1E3EA" w14:textId="7777777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/>
              </w:rPr>
              <w:t>d</w:t>
            </w:r>
            <w:r w:rsidRPr="00B66AE5">
              <w:rPr>
                <w:iCs/>
              </w:rPr>
              <w:t>=.45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16BBE" w14:textId="4F4568AA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ADOPT-</w:t>
            </w:r>
            <w:r w:rsidR="00F30B65" w:rsidRPr="00B66AE5">
              <w:rPr>
                <w:iCs/>
              </w:rPr>
              <w:t>SHC</w:t>
            </w:r>
            <w:r w:rsidRPr="00B66AE5">
              <w:rPr>
                <w:iCs/>
              </w:rPr>
              <w:br/>
              <w:t>ADOPT-Enhancement</w:t>
            </w:r>
            <w:r w:rsidRPr="00B66AE5">
              <w:rPr>
                <w:iCs/>
              </w:rPr>
              <w:br/>
              <w:t>ADOPT-ESCA</w:t>
            </w:r>
          </w:p>
          <w:p w14:paraId="78AF026E" w14:textId="7777777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ADOPT-WASH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D2ED1" w14:textId="7777777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bCs/>
                <w:i/>
              </w:rPr>
              <w:t>r</w:t>
            </w:r>
            <w:r w:rsidRPr="00B66AE5">
              <w:rPr>
                <w:bCs/>
                <w:iCs/>
              </w:rPr>
              <w:t xml:space="preserve"> </w:t>
            </w:r>
            <w:r w:rsidRPr="00B66AE5">
              <w:rPr>
                <w:iCs/>
              </w:rPr>
              <w:t>=.23</w:t>
            </w:r>
            <w:r w:rsidRPr="00B66AE5">
              <w:rPr>
                <w:iCs/>
              </w:rPr>
              <w:br/>
            </w:r>
            <w:r w:rsidRPr="00B66AE5">
              <w:rPr>
                <w:bCs/>
                <w:i/>
              </w:rPr>
              <w:t>r</w:t>
            </w:r>
            <w:r w:rsidRPr="00B66AE5">
              <w:rPr>
                <w:bCs/>
                <w:iCs/>
              </w:rPr>
              <w:t xml:space="preserve"> </w:t>
            </w:r>
            <w:r w:rsidRPr="00B66AE5">
              <w:rPr>
                <w:iCs/>
              </w:rPr>
              <w:t>=.20</w:t>
            </w:r>
            <w:r w:rsidRPr="00B66AE5">
              <w:rPr>
                <w:iCs/>
              </w:rPr>
              <w:br/>
            </w:r>
            <w:r w:rsidRPr="00B66AE5">
              <w:rPr>
                <w:bCs/>
                <w:i/>
              </w:rPr>
              <w:t>r</w:t>
            </w:r>
            <w:r w:rsidRPr="00B66AE5">
              <w:rPr>
                <w:bCs/>
                <w:iCs/>
              </w:rPr>
              <w:t xml:space="preserve"> </w:t>
            </w:r>
            <w:r w:rsidRPr="00B66AE5">
              <w:rPr>
                <w:iCs/>
              </w:rPr>
              <w:t>=.16</w:t>
            </w:r>
            <w:r w:rsidRPr="00B66AE5">
              <w:rPr>
                <w:iCs/>
              </w:rPr>
              <w:br/>
            </w:r>
            <w:r w:rsidRPr="00B66AE5">
              <w:rPr>
                <w:bCs/>
                <w:i/>
              </w:rPr>
              <w:t>r</w:t>
            </w:r>
            <w:r w:rsidRPr="00B66AE5">
              <w:rPr>
                <w:bCs/>
                <w:iCs/>
              </w:rPr>
              <w:t xml:space="preserve"> </w:t>
            </w:r>
            <w:r w:rsidRPr="00B66AE5">
              <w:rPr>
                <w:iCs/>
              </w:rPr>
              <w:t>=.21</w:t>
            </w:r>
          </w:p>
        </w:tc>
      </w:tr>
      <w:tr w:rsidR="00B41096" w:rsidRPr="00B66AE5" w14:paraId="4B16917B" w14:textId="77777777" w:rsidTr="00F03857">
        <w:trPr>
          <w:trHeight w:val="351"/>
        </w:trPr>
        <w:tc>
          <w:tcPr>
            <w:tcW w:w="2127" w:type="dxa"/>
            <w:tcBorders>
              <w:top w:val="nil"/>
              <w:bottom w:val="nil"/>
              <w:right w:val="nil"/>
            </w:tcBorders>
            <w:vAlign w:val="center"/>
          </w:tcPr>
          <w:p w14:paraId="5E056C82" w14:textId="5546673A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 xml:space="preserve">16. </w:t>
            </w:r>
            <w:r w:rsidR="005630EF" w:rsidRPr="00B66AE5">
              <w:rPr>
                <w:iCs/>
              </w:rPr>
              <w:t>restore privileges</w:t>
            </w:r>
            <w:r w:rsidRPr="00B66AE5">
              <w:rPr>
                <w:iCs/>
              </w:rPr>
              <w:t xml:space="preserve"> </w:t>
            </w:r>
            <w:r w:rsidR="005630EF" w:rsidRPr="00B66AE5">
              <w:rPr>
                <w:iCs/>
              </w:rPr>
              <w:t>if child whines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0B050" w14:textId="4FB70840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1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8B4EC" w14:textId="343CF043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0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17CA2" w14:textId="400A13E2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54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6FD7C" w14:textId="31A14E8B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39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76573" w14:textId="77A9F84D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5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BB9BA" w14:textId="466F827E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0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10351" w14:textId="77777777" w:rsidR="00B41096" w:rsidRPr="00B66AE5" w:rsidRDefault="00B41096" w:rsidP="00B41096">
            <w:pPr>
              <w:rPr>
                <w:iCs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8FFE2" w14:textId="7777777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.45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D698D" w14:textId="506AA17A" w:rsidR="00B41096" w:rsidRPr="00B66AE5" w:rsidRDefault="00B41096" w:rsidP="00B41096">
            <w:pPr>
              <w:rPr>
                <w:iCs/>
              </w:rPr>
            </w:pPr>
            <w:proofErr w:type="gramStart"/>
            <w:r w:rsidRPr="00B66AE5">
              <w:rPr>
                <w:i/>
              </w:rPr>
              <w:t>H</w:t>
            </w:r>
            <w:r w:rsidRPr="00B66AE5">
              <w:rPr>
                <w:iCs/>
              </w:rPr>
              <w:t>(</w:t>
            </w:r>
            <w:proofErr w:type="gramEnd"/>
            <w:r w:rsidRPr="00B66AE5">
              <w:rPr>
                <w:iCs/>
              </w:rPr>
              <w:t xml:space="preserve">4)=22.04; </w:t>
            </w:r>
            <w:r w:rsidRPr="00B66AE5">
              <w:rPr>
                <w:i/>
              </w:rPr>
              <w:t>p</w:t>
            </w:r>
            <w:r w:rsidRPr="00B66AE5">
              <w:rPr>
                <w:iCs/>
              </w:rPr>
              <w:t>&lt;.00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72800" w14:textId="7777777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/>
              </w:rPr>
              <w:t>d</w:t>
            </w:r>
            <w:r w:rsidRPr="00B66AE5">
              <w:rPr>
                <w:iCs/>
              </w:rPr>
              <w:t>=.20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689C6" w14:textId="552B6B8A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ADOPT-ESCA</w:t>
            </w:r>
            <w:r w:rsidRPr="00B66AE5">
              <w:rPr>
                <w:iCs/>
              </w:rPr>
              <w:br/>
              <w:t>ADOPT-</w:t>
            </w:r>
            <w:r w:rsidR="00F30B65" w:rsidRPr="00B66AE5">
              <w:rPr>
                <w:iCs/>
              </w:rPr>
              <w:t>SHC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061D9" w14:textId="7777777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bCs/>
                <w:i/>
              </w:rPr>
              <w:t>r</w:t>
            </w:r>
            <w:r w:rsidRPr="00B66AE5">
              <w:rPr>
                <w:bCs/>
                <w:iCs/>
              </w:rPr>
              <w:t xml:space="preserve"> </w:t>
            </w:r>
            <w:r w:rsidRPr="00B66AE5">
              <w:rPr>
                <w:iCs/>
              </w:rPr>
              <w:t>=.11</w:t>
            </w:r>
            <w:r w:rsidRPr="00B66AE5">
              <w:rPr>
                <w:iCs/>
              </w:rPr>
              <w:br/>
            </w:r>
            <w:r w:rsidRPr="00B66AE5">
              <w:rPr>
                <w:bCs/>
                <w:i/>
              </w:rPr>
              <w:t>r</w:t>
            </w:r>
            <w:r w:rsidRPr="00B66AE5">
              <w:rPr>
                <w:bCs/>
                <w:iCs/>
              </w:rPr>
              <w:t xml:space="preserve"> </w:t>
            </w:r>
            <w:r w:rsidRPr="00B66AE5">
              <w:rPr>
                <w:iCs/>
              </w:rPr>
              <w:t>=.11</w:t>
            </w:r>
          </w:p>
        </w:tc>
      </w:tr>
      <w:tr w:rsidR="00B41096" w:rsidRPr="00B66AE5" w14:paraId="57A9D19A" w14:textId="77777777" w:rsidTr="00F03857">
        <w:trPr>
          <w:trHeight w:val="351"/>
        </w:trPr>
        <w:tc>
          <w:tcPr>
            <w:tcW w:w="2127" w:type="dxa"/>
            <w:tcBorders>
              <w:top w:val="nil"/>
              <w:bottom w:val="nil"/>
              <w:right w:val="nil"/>
            </w:tcBorders>
            <w:vAlign w:val="center"/>
          </w:tcPr>
          <w:p w14:paraId="3BD7F8BF" w14:textId="7777777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22. ‘Why not always like this?’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E81CA" w14:textId="60920A76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1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60A63" w14:textId="7D80774C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0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92FEF" w14:textId="14437774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36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0D7F8" w14:textId="60DB3F90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46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9E72F" w14:textId="557A1A9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14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6E8B6" w14:textId="28EE3ACE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1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A9943" w14:textId="77777777" w:rsidR="00B41096" w:rsidRPr="00B66AE5" w:rsidRDefault="00B41096" w:rsidP="00B41096">
            <w:pPr>
              <w:rPr>
                <w:iCs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65EA7" w14:textId="7777777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.3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A1929" w14:textId="77777777" w:rsidR="00B41096" w:rsidRPr="00B66AE5" w:rsidRDefault="00B41096" w:rsidP="00B41096">
            <w:pPr>
              <w:rPr>
                <w:iCs/>
              </w:rPr>
            </w:pPr>
            <w:proofErr w:type="gramStart"/>
            <w:r w:rsidRPr="00B66AE5">
              <w:rPr>
                <w:i/>
              </w:rPr>
              <w:t>H</w:t>
            </w:r>
            <w:r w:rsidRPr="00B66AE5">
              <w:rPr>
                <w:iCs/>
              </w:rPr>
              <w:t>(</w:t>
            </w:r>
            <w:proofErr w:type="gramEnd"/>
            <w:r w:rsidRPr="00B66AE5">
              <w:rPr>
                <w:iCs/>
              </w:rPr>
              <w:t xml:space="preserve">4)=23.07; </w:t>
            </w:r>
            <w:r w:rsidRPr="00B66AE5">
              <w:rPr>
                <w:i/>
              </w:rPr>
              <w:t>p</w:t>
            </w:r>
            <w:r w:rsidRPr="00B66AE5">
              <w:rPr>
                <w:iCs/>
              </w:rPr>
              <w:t>&lt;.00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43AB3" w14:textId="7777777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/>
              </w:rPr>
              <w:t>d</w:t>
            </w:r>
            <w:r w:rsidRPr="00B66AE5">
              <w:rPr>
                <w:iCs/>
              </w:rPr>
              <w:t>=.20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CA1CB" w14:textId="7777777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ADOPT-ESCA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7CE81" w14:textId="7777777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bCs/>
                <w:i/>
              </w:rPr>
              <w:t>r</w:t>
            </w:r>
            <w:r w:rsidRPr="00B66AE5">
              <w:rPr>
                <w:bCs/>
                <w:iCs/>
              </w:rPr>
              <w:t xml:space="preserve"> </w:t>
            </w:r>
            <w:r w:rsidRPr="00B66AE5">
              <w:rPr>
                <w:iCs/>
              </w:rPr>
              <w:t>=.13</w:t>
            </w:r>
          </w:p>
        </w:tc>
      </w:tr>
      <w:tr w:rsidR="00B41096" w:rsidRPr="00B66AE5" w14:paraId="26AC856C" w14:textId="77777777" w:rsidTr="00F03857">
        <w:trPr>
          <w:trHeight w:val="351"/>
        </w:trPr>
        <w:tc>
          <w:tcPr>
            <w:tcW w:w="2127" w:type="dxa"/>
            <w:tcBorders>
              <w:top w:val="nil"/>
              <w:bottom w:val="nil"/>
              <w:right w:val="nil"/>
            </w:tcBorders>
            <w:vAlign w:val="center"/>
          </w:tcPr>
          <w:p w14:paraId="28DAD744" w14:textId="7777777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PP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108C4" w14:textId="74543C65" w:rsidR="00B41096" w:rsidRPr="00B66AE5" w:rsidRDefault="00B41096" w:rsidP="00B41096">
            <w:pPr>
              <w:rPr>
                <w:iCs/>
              </w:rPr>
            </w:pPr>
            <w:r w:rsidRPr="00B66AE5">
              <w:rPr>
                <w:bCs/>
                <w:iCs/>
              </w:rPr>
              <w:t>2</w:t>
            </w:r>
            <w:r w:rsidR="000A3AE7" w:rsidRPr="00B66AE5">
              <w:rPr>
                <w:bCs/>
                <w:iCs/>
              </w:rPr>
              <w:t>.</w:t>
            </w:r>
            <w:r w:rsidRPr="00B66AE5">
              <w:rPr>
                <w:bCs/>
                <w:iCs/>
              </w:rPr>
              <w:t>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A48D4" w14:textId="3559CA4C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0</w:t>
            </w:r>
            <w:r w:rsidR="000A3AE7" w:rsidRPr="00B66AE5">
              <w:rPr>
                <w:iCs/>
              </w:rPr>
              <w:t>.4</w:t>
            </w:r>
            <w:r w:rsidRPr="00B66AE5">
              <w:rPr>
                <w:iCs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8D025" w14:textId="77777777" w:rsidR="00B41096" w:rsidRPr="00B66AE5" w:rsidRDefault="00B41096" w:rsidP="00B41096">
            <w:pPr>
              <w:rPr>
                <w:iCs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60131" w14:textId="77777777" w:rsidR="00B41096" w:rsidRPr="00B66AE5" w:rsidRDefault="00B41096" w:rsidP="00B41096">
            <w:pPr>
              <w:rPr>
                <w:iCs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8A844" w14:textId="77777777" w:rsidR="00B41096" w:rsidRPr="00B66AE5" w:rsidRDefault="00B41096" w:rsidP="00B41096">
            <w:pPr>
              <w:rPr>
                <w:iCs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C0F05" w14:textId="77777777" w:rsidR="00B41096" w:rsidRPr="00B66AE5" w:rsidRDefault="00B41096" w:rsidP="00B41096">
            <w:pPr>
              <w:rPr>
                <w:iCs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91640" w14:textId="77777777" w:rsidR="00B41096" w:rsidRPr="00B66AE5" w:rsidRDefault="00B41096" w:rsidP="00B41096">
            <w:pPr>
              <w:rPr>
                <w:iCs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74A26" w14:textId="77777777" w:rsidR="00B41096" w:rsidRPr="00B66AE5" w:rsidRDefault="00B41096" w:rsidP="00B41096">
            <w:pPr>
              <w:rPr>
                <w:iCs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476C9" w14:textId="77777777" w:rsidR="00B41096" w:rsidRPr="00B66AE5" w:rsidRDefault="00B41096" w:rsidP="00B41096">
            <w:pPr>
              <w:rPr>
                <w:iCs/>
              </w:rPr>
            </w:pPr>
            <w:proofErr w:type="gramStart"/>
            <w:r w:rsidRPr="00B66AE5">
              <w:rPr>
                <w:iCs/>
              </w:rPr>
              <w:t>F(</w:t>
            </w:r>
            <w:proofErr w:type="gramEnd"/>
            <w:r w:rsidRPr="00B66AE5">
              <w:rPr>
                <w:iCs/>
              </w:rPr>
              <w:t>4)=2.28; p&lt;.00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DD4D6" w14:textId="7777777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η² = .03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AEB16" w14:textId="4BE82108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ADOPT-</w:t>
            </w:r>
            <w:r w:rsidR="00F30B65" w:rsidRPr="00B66AE5">
              <w:rPr>
                <w:iCs/>
              </w:rPr>
              <w:t>SHC</w:t>
            </w:r>
            <w:r w:rsidRPr="00B66AE5">
              <w:rPr>
                <w:iCs/>
              </w:rPr>
              <w:br/>
              <w:t>ADOPT-Enhancement</w:t>
            </w:r>
            <w:r w:rsidRPr="00B66AE5">
              <w:rPr>
                <w:iCs/>
              </w:rPr>
              <w:br/>
              <w:t>ADOPT-ESCA</w:t>
            </w:r>
          </w:p>
          <w:p w14:paraId="7399808F" w14:textId="54F96179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ADOPT-WASH</w:t>
            </w:r>
            <w:r w:rsidRPr="00B66AE5">
              <w:rPr>
                <w:iCs/>
              </w:rPr>
              <w:br/>
            </w:r>
            <w:r w:rsidR="00F30B65" w:rsidRPr="00B66AE5">
              <w:rPr>
                <w:iCs/>
              </w:rPr>
              <w:t>SHC</w:t>
            </w:r>
            <w:r w:rsidRPr="00B66AE5">
              <w:rPr>
                <w:iCs/>
              </w:rPr>
              <w:t>-WASH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5D86C" w14:textId="7777777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/>
              </w:rPr>
              <w:t>d</w:t>
            </w:r>
            <w:r w:rsidRPr="00B66AE5">
              <w:rPr>
                <w:iCs/>
              </w:rPr>
              <w:t>=1.06</w:t>
            </w:r>
            <w:r w:rsidRPr="00B66AE5">
              <w:rPr>
                <w:iCs/>
              </w:rPr>
              <w:br/>
            </w:r>
            <w:r w:rsidRPr="00B66AE5">
              <w:rPr>
                <w:i/>
              </w:rPr>
              <w:t>d</w:t>
            </w:r>
            <w:r w:rsidRPr="00B66AE5">
              <w:rPr>
                <w:iCs/>
              </w:rPr>
              <w:t>=.81</w:t>
            </w:r>
            <w:r w:rsidRPr="00B66AE5">
              <w:rPr>
                <w:iCs/>
              </w:rPr>
              <w:br/>
            </w:r>
            <w:r w:rsidRPr="00B66AE5">
              <w:rPr>
                <w:i/>
              </w:rPr>
              <w:t>d</w:t>
            </w:r>
            <w:r w:rsidRPr="00B66AE5">
              <w:rPr>
                <w:iCs/>
              </w:rPr>
              <w:t>=.72</w:t>
            </w:r>
            <w:r w:rsidRPr="00B66AE5">
              <w:rPr>
                <w:iCs/>
              </w:rPr>
              <w:br/>
            </w:r>
            <w:r w:rsidRPr="00B66AE5">
              <w:rPr>
                <w:i/>
              </w:rPr>
              <w:t>d</w:t>
            </w:r>
            <w:r w:rsidRPr="00B66AE5">
              <w:rPr>
                <w:iCs/>
              </w:rPr>
              <w:t>=.42</w:t>
            </w:r>
            <w:r w:rsidRPr="00B66AE5">
              <w:rPr>
                <w:iCs/>
              </w:rPr>
              <w:br/>
            </w:r>
            <w:r w:rsidRPr="00B66AE5">
              <w:rPr>
                <w:i/>
              </w:rPr>
              <w:t>d</w:t>
            </w:r>
            <w:r w:rsidRPr="00B66AE5">
              <w:rPr>
                <w:iCs/>
              </w:rPr>
              <w:t>=.64</w:t>
            </w:r>
          </w:p>
        </w:tc>
      </w:tr>
      <w:tr w:rsidR="00B41096" w:rsidRPr="00B66AE5" w14:paraId="57981AFC" w14:textId="77777777" w:rsidTr="00F36AF5">
        <w:trPr>
          <w:trHeight w:val="351"/>
        </w:trPr>
        <w:tc>
          <w:tcPr>
            <w:tcW w:w="2127" w:type="dxa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14:paraId="43874013" w14:textId="048DBED1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NP</w:t>
            </w:r>
          </w:p>
        </w:tc>
        <w:tc>
          <w:tcPr>
            <w:tcW w:w="92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6B1E973" w14:textId="203AB4F3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1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9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255C4BB" w14:textId="38F72C32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0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4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F691F9D" w14:textId="77777777" w:rsidR="00B41096" w:rsidRPr="00B66AE5" w:rsidRDefault="00B41096" w:rsidP="00B41096">
            <w:pPr>
              <w:rPr>
                <w:iCs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EEE902B" w14:textId="77777777" w:rsidR="00B41096" w:rsidRPr="00B66AE5" w:rsidRDefault="00B41096" w:rsidP="00B41096">
            <w:pPr>
              <w:rPr>
                <w:iCs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11D9C10" w14:textId="77777777" w:rsidR="00B41096" w:rsidRPr="00B66AE5" w:rsidRDefault="00B41096" w:rsidP="00B41096">
            <w:pPr>
              <w:rPr>
                <w:iCs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7F8CE81" w14:textId="77777777" w:rsidR="00B41096" w:rsidRPr="00B66AE5" w:rsidRDefault="00B41096" w:rsidP="00B41096">
            <w:pPr>
              <w:rPr>
                <w:iCs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F1709A5" w14:textId="77777777" w:rsidR="00B41096" w:rsidRPr="00B66AE5" w:rsidRDefault="00B41096" w:rsidP="00B41096">
            <w:pPr>
              <w:rPr>
                <w:iCs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1D9F687" w14:textId="77777777" w:rsidR="00B41096" w:rsidRPr="00B66AE5" w:rsidRDefault="00B41096" w:rsidP="00B41096">
            <w:pPr>
              <w:rPr>
                <w:iCs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1D36EFD" w14:textId="77777777" w:rsidR="00B41096" w:rsidRPr="00B66AE5" w:rsidRDefault="00B41096" w:rsidP="00B41096">
            <w:pPr>
              <w:rPr>
                <w:iCs/>
              </w:rPr>
            </w:pPr>
            <w:proofErr w:type="gramStart"/>
            <w:r w:rsidRPr="00B66AE5">
              <w:rPr>
                <w:iCs/>
              </w:rPr>
              <w:t>F(</w:t>
            </w:r>
            <w:proofErr w:type="gramEnd"/>
            <w:r w:rsidRPr="00B66AE5">
              <w:rPr>
                <w:iCs/>
              </w:rPr>
              <w:t>4)=5.18; p&lt;.001</w:t>
            </w:r>
          </w:p>
        </w:tc>
        <w:tc>
          <w:tcPr>
            <w:tcW w:w="94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755A07F" w14:textId="7777777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η² = .07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AFB1802" w14:textId="10FDC389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ADOPT-</w:t>
            </w:r>
            <w:r w:rsidR="00F30B65" w:rsidRPr="00B66AE5">
              <w:rPr>
                <w:iCs/>
              </w:rPr>
              <w:t>SHC</w:t>
            </w:r>
            <w:r w:rsidRPr="00B66AE5">
              <w:rPr>
                <w:iCs/>
              </w:rPr>
              <w:br/>
              <w:t>ADOPT-Enhancement</w:t>
            </w:r>
            <w:r w:rsidRPr="00B66AE5">
              <w:rPr>
                <w:iCs/>
              </w:rPr>
              <w:br/>
              <w:t>ADOPT-ESCA</w:t>
            </w:r>
          </w:p>
          <w:p w14:paraId="7DD4BF8B" w14:textId="7777777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ADOPT-WASH</w:t>
            </w:r>
          </w:p>
        </w:tc>
        <w:tc>
          <w:tcPr>
            <w:tcW w:w="80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5C527E3" w14:textId="7777777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/>
              </w:rPr>
              <w:t>d</w:t>
            </w:r>
            <w:r w:rsidRPr="00B66AE5">
              <w:rPr>
                <w:iCs/>
              </w:rPr>
              <w:t>=1.34</w:t>
            </w:r>
            <w:r w:rsidRPr="00B66AE5">
              <w:rPr>
                <w:iCs/>
              </w:rPr>
              <w:br/>
            </w:r>
            <w:r w:rsidRPr="00B66AE5">
              <w:rPr>
                <w:i/>
              </w:rPr>
              <w:t>d</w:t>
            </w:r>
            <w:r w:rsidRPr="00B66AE5">
              <w:rPr>
                <w:iCs/>
              </w:rPr>
              <w:t>=1.26</w:t>
            </w:r>
            <w:r w:rsidRPr="00B66AE5">
              <w:rPr>
                <w:iCs/>
              </w:rPr>
              <w:br/>
            </w:r>
            <w:r w:rsidRPr="00B66AE5">
              <w:rPr>
                <w:i/>
              </w:rPr>
              <w:t>d</w:t>
            </w:r>
            <w:r w:rsidRPr="00B66AE5">
              <w:rPr>
                <w:iCs/>
              </w:rPr>
              <w:t>=.86</w:t>
            </w:r>
            <w:r w:rsidRPr="00B66AE5">
              <w:rPr>
                <w:iCs/>
              </w:rPr>
              <w:br/>
            </w:r>
            <w:r w:rsidRPr="00B66AE5">
              <w:rPr>
                <w:i/>
              </w:rPr>
              <w:t>d</w:t>
            </w:r>
            <w:r w:rsidRPr="00B66AE5">
              <w:rPr>
                <w:iCs/>
              </w:rPr>
              <w:t>=1.11</w:t>
            </w:r>
          </w:p>
        </w:tc>
      </w:tr>
    </w:tbl>
    <w:p w14:paraId="4F4555C9" w14:textId="597940D2" w:rsidR="00B41096" w:rsidRPr="00B66AE5" w:rsidRDefault="00B41096" w:rsidP="00B41096">
      <w:pPr>
        <w:rPr>
          <w:iCs/>
          <w:sz w:val="22"/>
          <w:szCs w:val="22"/>
        </w:rPr>
      </w:pPr>
      <w:r w:rsidRPr="00C47053">
        <w:rPr>
          <w:i/>
          <w:sz w:val="22"/>
          <w:szCs w:val="22"/>
        </w:rPr>
        <w:t>Note</w:t>
      </w:r>
      <w:r w:rsidR="00C47053">
        <w:rPr>
          <w:i/>
          <w:sz w:val="22"/>
          <w:szCs w:val="22"/>
        </w:rPr>
        <w:t>.</w:t>
      </w:r>
      <w:r w:rsidRPr="00C47053">
        <w:rPr>
          <w:i/>
          <w:sz w:val="22"/>
          <w:szCs w:val="22"/>
        </w:rPr>
        <w:t xml:space="preserve"> </w:t>
      </w:r>
      <w:r w:rsidRPr="00B66AE5">
        <w:rPr>
          <w:i/>
          <w:sz w:val="22"/>
          <w:szCs w:val="22"/>
        </w:rPr>
        <w:t>M</w:t>
      </w:r>
      <w:r w:rsidRPr="00B66AE5">
        <w:rPr>
          <w:iCs/>
          <w:sz w:val="22"/>
          <w:szCs w:val="22"/>
        </w:rPr>
        <w:t xml:space="preserve"> = mean</w:t>
      </w:r>
      <w:r w:rsidR="000A3AE7" w:rsidRPr="00B66AE5">
        <w:rPr>
          <w:iCs/>
          <w:sz w:val="22"/>
          <w:szCs w:val="22"/>
        </w:rPr>
        <w:t>,</w:t>
      </w:r>
      <w:r w:rsidRPr="00B66AE5">
        <w:rPr>
          <w:iCs/>
          <w:sz w:val="22"/>
          <w:szCs w:val="22"/>
        </w:rPr>
        <w:t xml:space="preserve"> </w:t>
      </w:r>
      <w:r w:rsidRPr="00B66AE5">
        <w:rPr>
          <w:i/>
          <w:sz w:val="22"/>
          <w:szCs w:val="22"/>
        </w:rPr>
        <w:t>SD</w:t>
      </w:r>
      <w:r w:rsidRPr="00B66AE5">
        <w:rPr>
          <w:iCs/>
          <w:sz w:val="22"/>
          <w:szCs w:val="22"/>
        </w:rPr>
        <w:t xml:space="preserve"> = standard deviation</w:t>
      </w:r>
      <w:r w:rsidR="000A3AE7" w:rsidRPr="00B66AE5">
        <w:rPr>
          <w:iCs/>
          <w:sz w:val="22"/>
          <w:szCs w:val="22"/>
        </w:rPr>
        <w:t>,</w:t>
      </w:r>
      <w:r w:rsidRPr="00B66AE5">
        <w:rPr>
          <w:iCs/>
          <w:sz w:val="22"/>
          <w:szCs w:val="22"/>
        </w:rPr>
        <w:t xml:space="preserve"> </w:t>
      </w:r>
      <w:r w:rsidRPr="00B66AE5">
        <w:rPr>
          <w:i/>
          <w:sz w:val="22"/>
          <w:szCs w:val="22"/>
        </w:rPr>
        <w:t>r</w:t>
      </w:r>
      <w:r w:rsidRPr="00B66AE5">
        <w:rPr>
          <w:i/>
          <w:sz w:val="22"/>
          <w:szCs w:val="22"/>
          <w:vertAlign w:val="subscript"/>
        </w:rPr>
        <w:t>itc</w:t>
      </w:r>
      <w:r w:rsidRPr="00B66AE5">
        <w:rPr>
          <w:iCs/>
          <w:sz w:val="22"/>
          <w:szCs w:val="22"/>
        </w:rPr>
        <w:t xml:space="preserve"> = </w:t>
      </w:r>
      <w:r w:rsidR="008B3AA8" w:rsidRPr="00B66AE5">
        <w:rPr>
          <w:iCs/>
          <w:sz w:val="22"/>
          <w:szCs w:val="22"/>
        </w:rPr>
        <w:t>selectivity</w:t>
      </w:r>
      <w:r w:rsidR="000A3AE7" w:rsidRPr="00B66AE5">
        <w:rPr>
          <w:iCs/>
          <w:sz w:val="22"/>
          <w:szCs w:val="22"/>
        </w:rPr>
        <w:t>,</w:t>
      </w:r>
      <w:r w:rsidRPr="00B66AE5">
        <w:rPr>
          <w:iCs/>
          <w:sz w:val="22"/>
          <w:szCs w:val="22"/>
        </w:rPr>
        <w:t xml:space="preserve"> PP = Positive Parenting</w:t>
      </w:r>
      <w:r w:rsidR="000A3AE7" w:rsidRPr="00B66AE5">
        <w:rPr>
          <w:iCs/>
          <w:sz w:val="22"/>
          <w:szCs w:val="22"/>
        </w:rPr>
        <w:t>,</w:t>
      </w:r>
      <w:r w:rsidRPr="00B66AE5">
        <w:rPr>
          <w:iCs/>
          <w:sz w:val="22"/>
          <w:szCs w:val="22"/>
        </w:rPr>
        <w:t xml:space="preserve"> NP = Negative Parenting</w:t>
      </w:r>
      <w:r w:rsidR="000A3AE7" w:rsidRPr="00B66AE5">
        <w:rPr>
          <w:iCs/>
          <w:sz w:val="22"/>
          <w:szCs w:val="22"/>
        </w:rPr>
        <w:t>,</w:t>
      </w:r>
      <w:r w:rsidRPr="00B66AE5">
        <w:rPr>
          <w:iCs/>
          <w:sz w:val="22"/>
          <w:szCs w:val="22"/>
        </w:rPr>
        <w:t xml:space="preserve"> </w:t>
      </w:r>
      <w:r w:rsidR="000A3AE7" w:rsidRPr="00B66AE5">
        <w:rPr>
          <w:iCs/>
          <w:sz w:val="22"/>
          <w:szCs w:val="22"/>
        </w:rPr>
        <w:t>t</w:t>
      </w:r>
      <w:r w:rsidRPr="00B66AE5">
        <w:rPr>
          <w:iCs/>
          <w:sz w:val="22"/>
          <w:szCs w:val="22"/>
        </w:rPr>
        <w:t xml:space="preserve">est statistics for five groups are based on Kruskal-Wallis tests for </w:t>
      </w:r>
      <w:r w:rsidR="008B3AA8" w:rsidRPr="00B66AE5">
        <w:rPr>
          <w:iCs/>
          <w:sz w:val="22"/>
          <w:szCs w:val="22"/>
        </w:rPr>
        <w:t>categorical data</w:t>
      </w:r>
      <w:r w:rsidRPr="00B66AE5">
        <w:rPr>
          <w:iCs/>
          <w:sz w:val="22"/>
          <w:szCs w:val="22"/>
        </w:rPr>
        <w:t xml:space="preserve"> and one-way ANOVAs for </w:t>
      </w:r>
      <w:r w:rsidR="008B3AA8" w:rsidRPr="00B66AE5">
        <w:rPr>
          <w:iCs/>
          <w:sz w:val="22"/>
          <w:szCs w:val="22"/>
        </w:rPr>
        <w:t>continuous data</w:t>
      </w:r>
      <w:r w:rsidRPr="00B66AE5">
        <w:rPr>
          <w:iCs/>
          <w:sz w:val="22"/>
          <w:szCs w:val="22"/>
        </w:rPr>
        <w:t>, Bonferroni post-hoc</w:t>
      </w:r>
      <w:r w:rsidR="00DD4060" w:rsidRPr="00B66AE5">
        <w:rPr>
          <w:iCs/>
          <w:sz w:val="22"/>
          <w:szCs w:val="22"/>
        </w:rPr>
        <w:t xml:space="preserve"> </w:t>
      </w:r>
      <w:r w:rsidRPr="00B66AE5">
        <w:rPr>
          <w:iCs/>
          <w:sz w:val="22"/>
          <w:szCs w:val="22"/>
        </w:rPr>
        <w:t>test</w:t>
      </w:r>
      <w:r w:rsidR="000A3AE7" w:rsidRPr="00B66AE5">
        <w:rPr>
          <w:iCs/>
          <w:sz w:val="22"/>
          <w:szCs w:val="22"/>
        </w:rPr>
        <w:t>,</w:t>
      </w:r>
      <w:r w:rsidRPr="00B66AE5">
        <w:rPr>
          <w:iCs/>
          <w:sz w:val="22"/>
          <w:szCs w:val="22"/>
        </w:rPr>
        <w:t xml:space="preserve"> η² = partial eta</w:t>
      </w:r>
      <w:r w:rsidR="00DD4060" w:rsidRPr="00B66AE5">
        <w:rPr>
          <w:iCs/>
          <w:sz w:val="22"/>
          <w:szCs w:val="22"/>
        </w:rPr>
        <w:t>-squared</w:t>
      </w:r>
      <w:r w:rsidR="000A3AE7" w:rsidRPr="00B66AE5">
        <w:rPr>
          <w:iCs/>
          <w:sz w:val="22"/>
          <w:szCs w:val="22"/>
        </w:rPr>
        <w:t>,</w:t>
      </w:r>
      <w:r w:rsidRPr="00B66AE5">
        <w:rPr>
          <w:iCs/>
          <w:sz w:val="22"/>
          <w:szCs w:val="22"/>
        </w:rPr>
        <w:t xml:space="preserve"> </w:t>
      </w:r>
      <w:r w:rsidRPr="00B66AE5">
        <w:rPr>
          <w:i/>
          <w:sz w:val="22"/>
          <w:szCs w:val="22"/>
        </w:rPr>
        <w:t>d</w:t>
      </w:r>
      <w:r w:rsidRPr="00B66AE5">
        <w:rPr>
          <w:iCs/>
          <w:sz w:val="22"/>
          <w:szCs w:val="22"/>
        </w:rPr>
        <w:t xml:space="preserve"> = </w:t>
      </w:r>
      <w:r w:rsidR="00DD4060" w:rsidRPr="00B66AE5">
        <w:rPr>
          <w:iCs/>
          <w:sz w:val="22"/>
          <w:szCs w:val="22"/>
        </w:rPr>
        <w:t xml:space="preserve">Cohen’s </w:t>
      </w:r>
      <w:r w:rsidRPr="00B66AE5">
        <w:rPr>
          <w:i/>
          <w:sz w:val="22"/>
          <w:szCs w:val="22"/>
        </w:rPr>
        <w:t>d</w:t>
      </w:r>
      <w:r w:rsidR="000A3AE7" w:rsidRPr="00B66AE5">
        <w:rPr>
          <w:iCs/>
          <w:sz w:val="22"/>
          <w:szCs w:val="22"/>
        </w:rPr>
        <w:t>,</w:t>
      </w:r>
      <w:r w:rsidRPr="00B66AE5">
        <w:rPr>
          <w:iCs/>
          <w:sz w:val="22"/>
          <w:szCs w:val="22"/>
        </w:rPr>
        <w:t xml:space="preserve"> </w:t>
      </w:r>
      <w:r w:rsidRPr="00B66AE5">
        <w:rPr>
          <w:i/>
          <w:sz w:val="22"/>
          <w:szCs w:val="22"/>
        </w:rPr>
        <w:t>r</w:t>
      </w:r>
      <w:r w:rsidRPr="00B66AE5">
        <w:rPr>
          <w:iCs/>
          <w:sz w:val="22"/>
          <w:szCs w:val="22"/>
        </w:rPr>
        <w:t xml:space="preserve"> = Pearson </w:t>
      </w:r>
      <w:r w:rsidRPr="00B66AE5">
        <w:rPr>
          <w:i/>
          <w:sz w:val="22"/>
          <w:szCs w:val="22"/>
        </w:rPr>
        <w:t>r</w:t>
      </w:r>
      <w:r w:rsidRPr="00B66AE5">
        <w:rPr>
          <w:iCs/>
          <w:sz w:val="22"/>
          <w:szCs w:val="22"/>
        </w:rPr>
        <w:t xml:space="preserve"> </w:t>
      </w:r>
      <w:r w:rsidR="000A3AE7" w:rsidRPr="00B66AE5">
        <w:rPr>
          <w:iCs/>
          <w:sz w:val="22"/>
          <w:szCs w:val="22"/>
        </w:rPr>
        <w:t>correlation,</w:t>
      </w:r>
      <w:r w:rsidRPr="00B66AE5">
        <w:rPr>
          <w:iCs/>
          <w:sz w:val="22"/>
          <w:szCs w:val="22"/>
        </w:rPr>
        <w:t xml:space="preserve"> </w:t>
      </w:r>
      <w:r w:rsidRPr="00B66AE5">
        <w:rPr>
          <w:i/>
          <w:sz w:val="22"/>
          <w:szCs w:val="22"/>
        </w:rPr>
        <w:t>H</w:t>
      </w:r>
      <w:r w:rsidRPr="00B66AE5">
        <w:rPr>
          <w:iCs/>
          <w:sz w:val="22"/>
          <w:szCs w:val="22"/>
        </w:rPr>
        <w:t xml:space="preserve"> = Kruskal-Wallis</w:t>
      </w:r>
      <w:r w:rsidR="005A252C" w:rsidRPr="00B66AE5">
        <w:rPr>
          <w:iCs/>
          <w:sz w:val="22"/>
          <w:szCs w:val="22"/>
        </w:rPr>
        <w:t xml:space="preserve"> </w:t>
      </w:r>
      <w:r w:rsidRPr="00B66AE5">
        <w:rPr>
          <w:i/>
          <w:sz w:val="22"/>
          <w:szCs w:val="22"/>
        </w:rPr>
        <w:t>H</w:t>
      </w:r>
      <w:r w:rsidRPr="00B66AE5">
        <w:rPr>
          <w:iCs/>
          <w:sz w:val="22"/>
          <w:szCs w:val="22"/>
        </w:rPr>
        <w:t>.</w:t>
      </w:r>
    </w:p>
    <w:p w14:paraId="20D001D6" w14:textId="77777777" w:rsidR="00503A59" w:rsidRPr="00B66AE5" w:rsidRDefault="00503A59" w:rsidP="00B41096">
      <w:pPr>
        <w:rPr>
          <w:iCs/>
          <w:sz w:val="22"/>
          <w:szCs w:val="22"/>
        </w:rPr>
        <w:sectPr w:rsidR="00503A59" w:rsidRPr="00B66AE5" w:rsidSect="00D059A4">
          <w:pgSz w:w="16838" w:h="11906" w:orient="landscape"/>
          <w:pgMar w:top="1417" w:right="1134" w:bottom="1417" w:left="1417" w:header="708" w:footer="708" w:gutter="0"/>
          <w:cols w:space="708"/>
          <w:docGrid w:linePitch="360"/>
        </w:sectPr>
      </w:pPr>
    </w:p>
    <w:p w14:paraId="6133091E" w14:textId="270B791F" w:rsidR="009A533F" w:rsidRPr="00B66AE5" w:rsidRDefault="00503A59" w:rsidP="009A533F">
      <w:pPr>
        <w:spacing w:line="480" w:lineRule="auto"/>
        <w:rPr>
          <w:b/>
          <w:bCs/>
          <w:iCs/>
          <w:sz w:val="22"/>
          <w:szCs w:val="22"/>
        </w:rPr>
      </w:pPr>
      <w:r w:rsidRPr="00B66AE5">
        <w:rPr>
          <w:b/>
          <w:bCs/>
          <w:iCs/>
          <w:sz w:val="22"/>
          <w:szCs w:val="22"/>
        </w:rPr>
        <w:lastRenderedPageBreak/>
        <w:t>T</w:t>
      </w:r>
      <w:r w:rsidR="009A533F" w:rsidRPr="00B66AE5">
        <w:rPr>
          <w:b/>
          <w:bCs/>
          <w:iCs/>
          <w:sz w:val="22"/>
          <w:szCs w:val="22"/>
        </w:rPr>
        <w:t>able S</w:t>
      </w:r>
      <w:r w:rsidR="0085463A">
        <w:rPr>
          <w:b/>
          <w:bCs/>
          <w:iCs/>
          <w:sz w:val="22"/>
          <w:szCs w:val="22"/>
        </w:rPr>
        <w:t>6</w:t>
      </w:r>
    </w:p>
    <w:p w14:paraId="4BA686F3" w14:textId="0D135D16" w:rsidR="009A533F" w:rsidRPr="00B66AE5" w:rsidRDefault="009A533F" w:rsidP="009A533F">
      <w:pPr>
        <w:spacing w:line="480" w:lineRule="auto"/>
        <w:rPr>
          <w:i/>
          <w:iCs/>
          <w:sz w:val="22"/>
          <w:szCs w:val="22"/>
        </w:rPr>
      </w:pPr>
      <w:r w:rsidRPr="00B66AE5">
        <w:rPr>
          <w:i/>
          <w:iCs/>
          <w:sz w:val="22"/>
          <w:szCs w:val="22"/>
        </w:rPr>
        <w:t xml:space="preserve">Internal </w:t>
      </w:r>
      <w:r w:rsidR="002D78D4" w:rsidRPr="00B66AE5">
        <w:rPr>
          <w:i/>
          <w:iCs/>
          <w:sz w:val="22"/>
          <w:szCs w:val="22"/>
        </w:rPr>
        <w:t>C</w:t>
      </w:r>
      <w:r w:rsidRPr="00B66AE5">
        <w:rPr>
          <w:i/>
          <w:iCs/>
          <w:sz w:val="22"/>
          <w:szCs w:val="22"/>
        </w:rPr>
        <w:t>onsistencies (</w:t>
      </w:r>
      <w:r w:rsidR="007420F8" w:rsidRPr="00B66AE5">
        <w:rPr>
          <w:i/>
          <w:iCs/>
          <w:sz w:val="22"/>
          <w:szCs w:val="22"/>
        </w:rPr>
        <w:t>C</w:t>
      </w:r>
      <w:r w:rsidRPr="00B66AE5">
        <w:rPr>
          <w:i/>
          <w:iCs/>
          <w:sz w:val="22"/>
          <w:szCs w:val="22"/>
        </w:rPr>
        <w:t xml:space="preserve">ronbach’s </w:t>
      </w:r>
      <w:r w:rsidR="00147956" w:rsidRPr="00B66AE5">
        <w:rPr>
          <w:i/>
          <w:iCs/>
          <w:sz w:val="22"/>
          <w:szCs w:val="22"/>
        </w:rPr>
        <w:t>A</w:t>
      </w:r>
      <w:r w:rsidRPr="00B66AE5">
        <w:rPr>
          <w:i/>
          <w:iCs/>
          <w:sz w:val="22"/>
          <w:szCs w:val="22"/>
        </w:rPr>
        <w:t>lpha</w:t>
      </w:r>
      <w:r w:rsidR="00147956" w:rsidRPr="00B66AE5">
        <w:rPr>
          <w:i/>
          <w:iCs/>
          <w:sz w:val="22"/>
          <w:szCs w:val="22"/>
        </w:rPr>
        <w:t xml:space="preserve"> </w:t>
      </w:r>
      <w:r w:rsidR="00756686">
        <w:rPr>
          <w:i/>
          <w:iCs/>
          <w:sz w:val="22"/>
          <w:szCs w:val="22"/>
        </w:rPr>
        <w:t xml:space="preserve">and omega </w:t>
      </w:r>
      <w:r w:rsidR="00147956" w:rsidRPr="00B66AE5">
        <w:rPr>
          <w:i/>
          <w:iCs/>
          <w:sz w:val="22"/>
          <w:szCs w:val="22"/>
        </w:rPr>
        <w:t>in</w:t>
      </w:r>
      <w:r w:rsidRPr="00B66AE5">
        <w:rPr>
          <w:i/>
          <w:iCs/>
          <w:sz w:val="22"/>
          <w:szCs w:val="22"/>
        </w:rPr>
        <w:t xml:space="preserve"> bold</w:t>
      </w:r>
      <w:r w:rsidR="00C14253">
        <w:rPr>
          <w:i/>
          <w:iCs/>
          <w:sz w:val="22"/>
          <w:szCs w:val="22"/>
        </w:rPr>
        <w:t>)</w:t>
      </w:r>
      <w:r w:rsidRPr="00B66AE5">
        <w:rPr>
          <w:i/>
          <w:iCs/>
          <w:sz w:val="22"/>
          <w:szCs w:val="22"/>
        </w:rPr>
        <w:t xml:space="preserve"> of the two FPNE </w:t>
      </w:r>
      <w:r w:rsidR="002D78D4" w:rsidRPr="00B66AE5">
        <w:rPr>
          <w:i/>
          <w:iCs/>
          <w:sz w:val="22"/>
          <w:szCs w:val="22"/>
        </w:rPr>
        <w:t>S</w:t>
      </w:r>
      <w:r w:rsidRPr="00B66AE5">
        <w:rPr>
          <w:i/>
          <w:iCs/>
          <w:sz w:val="22"/>
          <w:szCs w:val="22"/>
        </w:rPr>
        <w:t xml:space="preserve">cales for the </w:t>
      </w:r>
      <w:r w:rsidR="002D78D4" w:rsidRPr="00B66AE5">
        <w:rPr>
          <w:i/>
          <w:iCs/>
          <w:sz w:val="22"/>
          <w:szCs w:val="22"/>
        </w:rPr>
        <w:t>T</w:t>
      </w:r>
      <w:r w:rsidRPr="00B66AE5">
        <w:rPr>
          <w:i/>
          <w:iCs/>
          <w:sz w:val="22"/>
          <w:szCs w:val="22"/>
        </w:rPr>
        <w:t xml:space="preserve">otal </w:t>
      </w:r>
      <w:r w:rsidR="002D78D4" w:rsidRPr="00B66AE5">
        <w:rPr>
          <w:i/>
          <w:iCs/>
          <w:sz w:val="22"/>
          <w:szCs w:val="22"/>
        </w:rPr>
        <w:t>S</w:t>
      </w:r>
      <w:r w:rsidRPr="00B66AE5">
        <w:rPr>
          <w:i/>
          <w:iCs/>
          <w:sz w:val="22"/>
          <w:szCs w:val="22"/>
        </w:rPr>
        <w:t xml:space="preserve">ample and the five </w:t>
      </w:r>
      <w:r w:rsidR="002D78D4" w:rsidRPr="00B66AE5">
        <w:rPr>
          <w:i/>
          <w:iCs/>
          <w:sz w:val="22"/>
          <w:szCs w:val="22"/>
        </w:rPr>
        <w:t>S</w:t>
      </w:r>
      <w:r w:rsidRPr="00B66AE5">
        <w:rPr>
          <w:i/>
          <w:iCs/>
          <w:sz w:val="22"/>
          <w:szCs w:val="22"/>
        </w:rPr>
        <w:t>ubsamples</w:t>
      </w:r>
    </w:p>
    <w:tbl>
      <w:tblPr>
        <w:tblStyle w:val="Tabellenraster6"/>
        <w:tblW w:w="9214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304"/>
        <w:gridCol w:w="1304"/>
        <w:gridCol w:w="1276"/>
        <w:gridCol w:w="1304"/>
        <w:gridCol w:w="1475"/>
        <w:gridCol w:w="1417"/>
      </w:tblGrid>
      <w:tr w:rsidR="009A533F" w:rsidRPr="00B66AE5" w14:paraId="1ABFEA8E" w14:textId="77777777" w:rsidTr="00D61AAB">
        <w:trPr>
          <w:trHeight w:val="312"/>
        </w:trPr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E93EF45" w14:textId="77777777" w:rsidR="009A533F" w:rsidRPr="00B66AE5" w:rsidRDefault="009A533F" w:rsidP="009A533F">
            <w:pPr>
              <w:rPr>
                <w:b/>
                <w:iCs/>
              </w:rPr>
            </w:pPr>
          </w:p>
        </w:tc>
        <w:tc>
          <w:tcPr>
            <w:tcW w:w="130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C4EFF7D" w14:textId="77777777" w:rsidR="009A533F" w:rsidRPr="00B66AE5" w:rsidRDefault="009A533F" w:rsidP="009A533F">
            <w:pPr>
              <w:rPr>
                <w:bCs/>
                <w:iCs/>
              </w:rPr>
            </w:pPr>
            <w:r w:rsidRPr="00B66AE5">
              <w:rPr>
                <w:bCs/>
                <w:iCs/>
              </w:rPr>
              <w:t>Total</w:t>
            </w:r>
          </w:p>
        </w:tc>
        <w:tc>
          <w:tcPr>
            <w:tcW w:w="130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DAC1496" w14:textId="4AA740B3" w:rsidR="009A533F" w:rsidRPr="00B66AE5" w:rsidRDefault="009A533F" w:rsidP="009A533F">
            <w:pPr>
              <w:rPr>
                <w:bCs/>
                <w:iCs/>
              </w:rPr>
            </w:pPr>
            <w:r w:rsidRPr="00B66AE5">
              <w:rPr>
                <w:bCs/>
                <w:iCs/>
              </w:rPr>
              <w:t>ADOPT</w:t>
            </w:r>
            <w:r w:rsidR="0028488D">
              <w:rPr>
                <w:bCs/>
                <w:iCs/>
              </w:rPr>
              <w:t xml:space="preserve"> (6)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D9E7E7A" w14:textId="17815C82" w:rsidR="009A533F" w:rsidRPr="00B66AE5" w:rsidRDefault="00F30B65" w:rsidP="009A533F">
            <w:pPr>
              <w:rPr>
                <w:bCs/>
                <w:iCs/>
              </w:rPr>
            </w:pPr>
            <w:r w:rsidRPr="00B66AE5">
              <w:rPr>
                <w:bCs/>
                <w:iCs/>
              </w:rPr>
              <w:t>Self-help comparison study</w:t>
            </w:r>
            <w:r w:rsidR="0028488D">
              <w:rPr>
                <w:bCs/>
                <w:iCs/>
              </w:rPr>
              <w:t xml:space="preserve"> (7)</w:t>
            </w:r>
          </w:p>
        </w:tc>
        <w:tc>
          <w:tcPr>
            <w:tcW w:w="130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467132A" w14:textId="3D243A39" w:rsidR="009A533F" w:rsidRPr="00B66AE5" w:rsidRDefault="009A533F" w:rsidP="009A533F">
            <w:pPr>
              <w:rPr>
                <w:bCs/>
                <w:iCs/>
              </w:rPr>
            </w:pPr>
            <w:r w:rsidRPr="00B66AE5">
              <w:rPr>
                <w:bCs/>
                <w:iCs/>
              </w:rPr>
              <w:t>Enhance-</w:t>
            </w:r>
            <w:proofErr w:type="spellStart"/>
            <w:r w:rsidRPr="00B66AE5">
              <w:rPr>
                <w:bCs/>
                <w:iCs/>
              </w:rPr>
              <w:t>ment</w:t>
            </w:r>
            <w:proofErr w:type="spellEnd"/>
            <w:r w:rsidR="0028488D">
              <w:rPr>
                <w:bCs/>
                <w:iCs/>
              </w:rPr>
              <w:t xml:space="preserve"> (8)</w:t>
            </w:r>
          </w:p>
        </w:tc>
        <w:tc>
          <w:tcPr>
            <w:tcW w:w="147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1573469" w14:textId="21E372CA" w:rsidR="009A533F" w:rsidRPr="00B66AE5" w:rsidRDefault="009A533F" w:rsidP="009A533F">
            <w:pPr>
              <w:rPr>
                <w:bCs/>
                <w:iCs/>
              </w:rPr>
            </w:pPr>
            <w:proofErr w:type="spellStart"/>
            <w:r w:rsidRPr="00B66AE5">
              <w:rPr>
                <w:bCs/>
                <w:iCs/>
              </w:rPr>
              <w:t>ESCAschool</w:t>
            </w:r>
            <w:proofErr w:type="spellEnd"/>
            <w:r w:rsidR="0028488D">
              <w:rPr>
                <w:bCs/>
                <w:iCs/>
              </w:rPr>
              <w:t xml:space="preserve"> (9)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9826740" w14:textId="496B37D1" w:rsidR="009A533F" w:rsidRPr="00B66AE5" w:rsidRDefault="009A533F" w:rsidP="009A533F">
            <w:pPr>
              <w:rPr>
                <w:bCs/>
                <w:iCs/>
              </w:rPr>
            </w:pPr>
            <w:r w:rsidRPr="00B66AE5">
              <w:rPr>
                <w:bCs/>
                <w:iCs/>
              </w:rPr>
              <w:t>WASH</w:t>
            </w:r>
            <w:r w:rsidR="0028488D">
              <w:rPr>
                <w:bCs/>
                <w:iCs/>
              </w:rPr>
              <w:t xml:space="preserve"> (10)</w:t>
            </w:r>
          </w:p>
        </w:tc>
      </w:tr>
      <w:tr w:rsidR="009A533F" w:rsidRPr="00B66AE5" w14:paraId="4D6FD5DF" w14:textId="77777777" w:rsidTr="00D61AAB">
        <w:trPr>
          <w:trHeight w:val="312"/>
        </w:trPr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F95F711" w14:textId="77777777" w:rsidR="009A533F" w:rsidRPr="00B66AE5" w:rsidRDefault="009A533F" w:rsidP="009A533F">
            <w:pPr>
              <w:rPr>
                <w:bCs/>
                <w:iCs/>
              </w:rPr>
            </w:pPr>
            <w:r w:rsidRPr="00B66AE5">
              <w:rPr>
                <w:bCs/>
                <w:iCs/>
              </w:rPr>
              <w:t>PP</w:t>
            </w:r>
          </w:p>
        </w:tc>
        <w:tc>
          <w:tcPr>
            <w:tcW w:w="130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7342AD5" w14:textId="77777777" w:rsidR="009A533F" w:rsidRPr="00B66AE5" w:rsidRDefault="009A533F" w:rsidP="009A533F">
            <w:pPr>
              <w:rPr>
                <w:b/>
                <w:iCs/>
              </w:rPr>
            </w:pPr>
          </w:p>
        </w:tc>
        <w:tc>
          <w:tcPr>
            <w:tcW w:w="130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75BF72F" w14:textId="77777777" w:rsidR="009A533F" w:rsidRPr="00B66AE5" w:rsidRDefault="009A533F" w:rsidP="009A533F">
            <w:pPr>
              <w:rPr>
                <w:b/>
                <w:iCs/>
              </w:rPr>
            </w:pP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E269CB1" w14:textId="77777777" w:rsidR="009A533F" w:rsidRPr="00B66AE5" w:rsidRDefault="009A533F" w:rsidP="009A533F">
            <w:pPr>
              <w:rPr>
                <w:b/>
                <w:iCs/>
              </w:rPr>
            </w:pPr>
          </w:p>
        </w:tc>
        <w:tc>
          <w:tcPr>
            <w:tcW w:w="130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A560B3F" w14:textId="77777777" w:rsidR="009A533F" w:rsidRPr="00B66AE5" w:rsidRDefault="009A533F" w:rsidP="009A533F">
            <w:pPr>
              <w:rPr>
                <w:b/>
                <w:iCs/>
              </w:rPr>
            </w:pPr>
          </w:p>
        </w:tc>
        <w:tc>
          <w:tcPr>
            <w:tcW w:w="147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1FA144E" w14:textId="77777777" w:rsidR="009A533F" w:rsidRPr="00B66AE5" w:rsidRDefault="009A533F" w:rsidP="009A533F">
            <w:pPr>
              <w:rPr>
                <w:b/>
                <w:iCs/>
              </w:rPr>
            </w:pP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1E9B274" w14:textId="77777777" w:rsidR="009A533F" w:rsidRPr="00B66AE5" w:rsidRDefault="009A533F" w:rsidP="009A533F">
            <w:pPr>
              <w:rPr>
                <w:b/>
                <w:iCs/>
              </w:rPr>
            </w:pPr>
          </w:p>
        </w:tc>
      </w:tr>
      <w:tr w:rsidR="009A533F" w:rsidRPr="00B66AE5" w14:paraId="6EB9F07C" w14:textId="77777777" w:rsidTr="00D61AAB">
        <w:trPr>
          <w:trHeight w:val="31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C9BA9" w14:textId="77777777" w:rsidR="009A533F" w:rsidRPr="00B66AE5" w:rsidRDefault="009A533F" w:rsidP="009A533F">
            <w:pPr>
              <w:rPr>
                <w:bCs/>
                <w:i/>
                <w:iCs/>
              </w:rPr>
            </w:pPr>
            <w:r w:rsidRPr="00B66AE5">
              <w:rPr>
                <w:bCs/>
                <w:i/>
                <w:iCs/>
              </w:rPr>
              <w:t>M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C7F75" w14:textId="0B93766D" w:rsidR="009A533F" w:rsidRPr="00B66AE5" w:rsidRDefault="009A533F" w:rsidP="009A533F">
            <w:pPr>
              <w:rPr>
                <w:bCs/>
                <w:iCs/>
              </w:rPr>
            </w:pPr>
            <w:r w:rsidRPr="00B66AE5">
              <w:rPr>
                <w:bCs/>
                <w:iCs/>
              </w:rPr>
              <w:t>2</w:t>
            </w:r>
            <w:r w:rsidR="002D78D4" w:rsidRPr="00B66AE5">
              <w:rPr>
                <w:bCs/>
                <w:iCs/>
              </w:rPr>
              <w:t>.</w:t>
            </w:r>
            <w:r w:rsidRPr="00B66AE5">
              <w:rPr>
                <w:bCs/>
                <w:iCs/>
              </w:rPr>
              <w:t>9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275E8" w14:textId="6CE631FF" w:rsidR="009A533F" w:rsidRPr="00B66AE5" w:rsidRDefault="009A533F" w:rsidP="009A533F">
            <w:pPr>
              <w:rPr>
                <w:bCs/>
                <w:iCs/>
              </w:rPr>
            </w:pPr>
            <w:r w:rsidRPr="00B66AE5">
              <w:rPr>
                <w:bCs/>
                <w:iCs/>
              </w:rPr>
              <w:t>3</w:t>
            </w:r>
            <w:r w:rsidR="002D78D4" w:rsidRPr="00B66AE5">
              <w:rPr>
                <w:bCs/>
                <w:iCs/>
              </w:rPr>
              <w:t>.</w:t>
            </w:r>
            <w:r w:rsidRPr="00B66AE5">
              <w:rPr>
                <w:bCs/>
                <w:iCs/>
              </w:rPr>
              <w:t>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22D49" w14:textId="7A7965BF" w:rsidR="009A533F" w:rsidRPr="00B66AE5" w:rsidRDefault="009A533F" w:rsidP="009A533F">
            <w:pPr>
              <w:rPr>
                <w:bCs/>
                <w:iCs/>
              </w:rPr>
            </w:pPr>
            <w:r w:rsidRPr="00B66AE5">
              <w:rPr>
                <w:bCs/>
                <w:iCs/>
              </w:rPr>
              <w:t>2</w:t>
            </w:r>
            <w:r w:rsidR="002D78D4" w:rsidRPr="00B66AE5">
              <w:rPr>
                <w:bCs/>
                <w:iCs/>
              </w:rPr>
              <w:t>.</w:t>
            </w:r>
            <w:r w:rsidRPr="00B66AE5">
              <w:rPr>
                <w:bCs/>
                <w:iCs/>
              </w:rPr>
              <w:t>8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0017D" w14:textId="28CDC974" w:rsidR="009A533F" w:rsidRPr="00B66AE5" w:rsidRDefault="009A533F" w:rsidP="009A533F">
            <w:pPr>
              <w:rPr>
                <w:bCs/>
                <w:iCs/>
              </w:rPr>
            </w:pPr>
            <w:r w:rsidRPr="00B66AE5">
              <w:rPr>
                <w:bCs/>
                <w:iCs/>
              </w:rPr>
              <w:t>2</w:t>
            </w:r>
            <w:r w:rsidR="002D78D4" w:rsidRPr="00B66AE5">
              <w:rPr>
                <w:bCs/>
                <w:iCs/>
              </w:rPr>
              <w:t>.</w:t>
            </w:r>
            <w:r w:rsidRPr="00B66AE5">
              <w:rPr>
                <w:bCs/>
                <w:iCs/>
              </w:rPr>
              <w:t>86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60C8D" w14:textId="3F48B94C" w:rsidR="009A533F" w:rsidRPr="00B66AE5" w:rsidRDefault="009A533F" w:rsidP="009A533F">
            <w:pPr>
              <w:rPr>
                <w:bCs/>
                <w:iCs/>
              </w:rPr>
            </w:pPr>
            <w:r w:rsidRPr="00B66AE5">
              <w:rPr>
                <w:bCs/>
                <w:iCs/>
              </w:rPr>
              <w:t>2</w:t>
            </w:r>
            <w:r w:rsidR="002D78D4" w:rsidRPr="00B66AE5">
              <w:rPr>
                <w:bCs/>
                <w:iCs/>
              </w:rPr>
              <w:t>.</w:t>
            </w:r>
            <w:r w:rsidRPr="00B66AE5">
              <w:rPr>
                <w:bCs/>
                <w:iCs/>
              </w:rPr>
              <w:t>8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C45AD" w14:textId="6F5F7608" w:rsidR="009A533F" w:rsidRPr="00B66AE5" w:rsidRDefault="009A533F" w:rsidP="009A533F">
            <w:pPr>
              <w:rPr>
                <w:bCs/>
                <w:iCs/>
              </w:rPr>
            </w:pPr>
            <w:r w:rsidRPr="00B66AE5">
              <w:rPr>
                <w:bCs/>
                <w:iCs/>
              </w:rPr>
              <w:t>2</w:t>
            </w:r>
            <w:r w:rsidR="002D78D4" w:rsidRPr="00B66AE5">
              <w:rPr>
                <w:bCs/>
                <w:iCs/>
              </w:rPr>
              <w:t>.</w:t>
            </w:r>
            <w:r w:rsidRPr="00B66AE5">
              <w:rPr>
                <w:bCs/>
                <w:iCs/>
              </w:rPr>
              <w:t>93</w:t>
            </w:r>
          </w:p>
        </w:tc>
      </w:tr>
      <w:tr w:rsidR="009A533F" w:rsidRPr="00B66AE5" w14:paraId="789D33D3" w14:textId="77777777" w:rsidTr="00D61AAB">
        <w:trPr>
          <w:trHeight w:val="31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BC1CD" w14:textId="77777777" w:rsidR="009A533F" w:rsidRPr="00B66AE5" w:rsidRDefault="009A533F" w:rsidP="009A533F">
            <w:pPr>
              <w:rPr>
                <w:bCs/>
                <w:i/>
                <w:iCs/>
              </w:rPr>
            </w:pPr>
            <w:r w:rsidRPr="00B66AE5">
              <w:rPr>
                <w:bCs/>
                <w:i/>
                <w:iCs/>
              </w:rPr>
              <w:t>SD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6BFF2" w14:textId="4A91AF2B" w:rsidR="009A533F" w:rsidRPr="00B66AE5" w:rsidRDefault="009A533F" w:rsidP="009A533F">
            <w:pPr>
              <w:rPr>
                <w:bCs/>
                <w:iCs/>
              </w:rPr>
            </w:pPr>
            <w:r w:rsidRPr="00B66AE5">
              <w:rPr>
                <w:bCs/>
                <w:iCs/>
              </w:rPr>
              <w:t>0</w:t>
            </w:r>
            <w:r w:rsidR="002D78D4" w:rsidRPr="00B66AE5">
              <w:rPr>
                <w:bCs/>
                <w:iCs/>
              </w:rPr>
              <w:t>.</w:t>
            </w:r>
            <w:r w:rsidRPr="00B66AE5">
              <w:rPr>
                <w:bCs/>
                <w:iCs/>
              </w:rPr>
              <w:t>4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E8519" w14:textId="232A6CD4" w:rsidR="009A533F" w:rsidRPr="00B66AE5" w:rsidRDefault="009A533F" w:rsidP="009A533F">
            <w:pPr>
              <w:rPr>
                <w:bCs/>
                <w:iCs/>
              </w:rPr>
            </w:pPr>
            <w:r w:rsidRPr="00B66AE5">
              <w:rPr>
                <w:bCs/>
                <w:iCs/>
              </w:rPr>
              <w:t>0</w:t>
            </w:r>
            <w:r w:rsidR="002D78D4" w:rsidRPr="00B66AE5">
              <w:rPr>
                <w:bCs/>
                <w:iCs/>
              </w:rPr>
              <w:t>.</w:t>
            </w:r>
            <w:r w:rsidRPr="00B66AE5">
              <w:rPr>
                <w:bCs/>
                <w:iCs/>
              </w:rPr>
              <w:t>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4F65D" w14:textId="0948DFAD" w:rsidR="009A533F" w:rsidRPr="00B66AE5" w:rsidRDefault="009A533F" w:rsidP="009A533F">
            <w:pPr>
              <w:rPr>
                <w:bCs/>
                <w:iCs/>
              </w:rPr>
            </w:pPr>
            <w:r w:rsidRPr="00B66AE5">
              <w:rPr>
                <w:bCs/>
                <w:iCs/>
              </w:rPr>
              <w:t>0</w:t>
            </w:r>
            <w:r w:rsidR="002D78D4" w:rsidRPr="00B66AE5">
              <w:rPr>
                <w:bCs/>
                <w:iCs/>
              </w:rPr>
              <w:t>.</w:t>
            </w:r>
            <w:r w:rsidRPr="00B66AE5">
              <w:rPr>
                <w:bCs/>
                <w:iCs/>
              </w:rPr>
              <w:t>3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BFF04" w14:textId="7DAA9A16" w:rsidR="009A533F" w:rsidRPr="00B66AE5" w:rsidRDefault="009A533F" w:rsidP="009A533F">
            <w:pPr>
              <w:rPr>
                <w:bCs/>
                <w:iCs/>
              </w:rPr>
            </w:pPr>
            <w:r w:rsidRPr="00B66AE5">
              <w:rPr>
                <w:bCs/>
                <w:iCs/>
              </w:rPr>
              <w:t>0</w:t>
            </w:r>
            <w:r w:rsidR="002D78D4" w:rsidRPr="00B66AE5">
              <w:rPr>
                <w:bCs/>
                <w:iCs/>
              </w:rPr>
              <w:t>.</w:t>
            </w:r>
            <w:r w:rsidRPr="00B66AE5">
              <w:rPr>
                <w:bCs/>
                <w:iCs/>
              </w:rPr>
              <w:t>40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2FCE4" w14:textId="0A92A28B" w:rsidR="009A533F" w:rsidRPr="00B66AE5" w:rsidRDefault="009A533F" w:rsidP="009A533F">
            <w:pPr>
              <w:rPr>
                <w:bCs/>
                <w:iCs/>
              </w:rPr>
            </w:pPr>
            <w:r w:rsidRPr="00B66AE5">
              <w:rPr>
                <w:bCs/>
                <w:iCs/>
              </w:rPr>
              <w:t>0</w:t>
            </w:r>
            <w:r w:rsidR="002D78D4" w:rsidRPr="00B66AE5">
              <w:rPr>
                <w:bCs/>
                <w:iCs/>
              </w:rPr>
              <w:t>.</w:t>
            </w:r>
            <w:r w:rsidRPr="00B66AE5">
              <w:rPr>
                <w:bCs/>
                <w:iCs/>
              </w:rPr>
              <w:t>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C98C3" w14:textId="31E259DB" w:rsidR="009A533F" w:rsidRPr="00B66AE5" w:rsidRDefault="009A533F" w:rsidP="009A533F">
            <w:pPr>
              <w:rPr>
                <w:bCs/>
                <w:iCs/>
              </w:rPr>
            </w:pPr>
            <w:r w:rsidRPr="00B66AE5">
              <w:rPr>
                <w:bCs/>
                <w:iCs/>
              </w:rPr>
              <w:t>0</w:t>
            </w:r>
            <w:r w:rsidR="002D78D4" w:rsidRPr="00B66AE5">
              <w:rPr>
                <w:bCs/>
                <w:iCs/>
              </w:rPr>
              <w:t>.</w:t>
            </w:r>
            <w:r w:rsidRPr="00B66AE5">
              <w:rPr>
                <w:bCs/>
                <w:iCs/>
              </w:rPr>
              <w:t>39</w:t>
            </w:r>
          </w:p>
        </w:tc>
      </w:tr>
      <w:tr w:rsidR="009A533F" w:rsidRPr="00B66AE5" w14:paraId="7CDE83AB" w14:textId="77777777" w:rsidTr="00756686">
        <w:trPr>
          <w:trHeight w:val="31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A0E54" w14:textId="77777777" w:rsidR="009A533F" w:rsidRPr="00B66AE5" w:rsidRDefault="009A533F" w:rsidP="009A533F">
            <w:pPr>
              <w:rPr>
                <w:bCs/>
              </w:rPr>
            </w:pPr>
            <w:r w:rsidRPr="00B66AE5">
              <w:rPr>
                <w:bCs/>
              </w:rPr>
              <w:t>rang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47CE9" w14:textId="4DF486AE" w:rsidR="009A533F" w:rsidRPr="00B66AE5" w:rsidRDefault="009A533F" w:rsidP="009A533F">
            <w:pPr>
              <w:rPr>
                <w:bCs/>
                <w:iCs/>
              </w:rPr>
            </w:pPr>
            <w:r w:rsidRPr="00B66AE5">
              <w:rPr>
                <w:bCs/>
                <w:iCs/>
              </w:rPr>
              <w:t>2</w:t>
            </w:r>
            <w:r w:rsidR="002D78D4" w:rsidRPr="00B66AE5">
              <w:rPr>
                <w:bCs/>
                <w:iCs/>
              </w:rPr>
              <w:t>.</w:t>
            </w:r>
            <w:r w:rsidRPr="00B66AE5">
              <w:rPr>
                <w:bCs/>
                <w:iCs/>
              </w:rPr>
              <w:t>2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8F306" w14:textId="4B0003F6" w:rsidR="009A533F" w:rsidRPr="00B66AE5" w:rsidRDefault="009A533F" w:rsidP="009A533F">
            <w:pPr>
              <w:rPr>
                <w:bCs/>
                <w:iCs/>
              </w:rPr>
            </w:pPr>
            <w:r w:rsidRPr="00B66AE5">
              <w:rPr>
                <w:bCs/>
                <w:iCs/>
              </w:rPr>
              <w:t>2</w:t>
            </w:r>
            <w:r w:rsidR="002D78D4" w:rsidRPr="00B66AE5">
              <w:rPr>
                <w:bCs/>
                <w:iCs/>
              </w:rPr>
              <w:t>.</w:t>
            </w:r>
            <w:r w:rsidRPr="00B66AE5">
              <w:rPr>
                <w:bCs/>
                <w:iCs/>
              </w:rPr>
              <w:t>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01B19" w14:textId="296BC855" w:rsidR="009A533F" w:rsidRPr="00B66AE5" w:rsidRDefault="009A533F" w:rsidP="009A533F">
            <w:pPr>
              <w:rPr>
                <w:bCs/>
                <w:iCs/>
              </w:rPr>
            </w:pPr>
            <w:r w:rsidRPr="00B66AE5">
              <w:rPr>
                <w:bCs/>
                <w:iCs/>
              </w:rPr>
              <w:t>2</w:t>
            </w:r>
            <w:r w:rsidR="002D78D4" w:rsidRPr="00B66AE5">
              <w:rPr>
                <w:bCs/>
                <w:iCs/>
              </w:rPr>
              <w:t>.</w:t>
            </w:r>
            <w:r w:rsidRPr="00B66AE5">
              <w:rPr>
                <w:bCs/>
                <w:iCs/>
              </w:rPr>
              <w:t>0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C79D4" w14:textId="7B5FA30F" w:rsidR="009A533F" w:rsidRPr="00B66AE5" w:rsidRDefault="009A533F" w:rsidP="009A533F">
            <w:pPr>
              <w:rPr>
                <w:bCs/>
                <w:iCs/>
              </w:rPr>
            </w:pPr>
            <w:r w:rsidRPr="00B66AE5">
              <w:rPr>
                <w:bCs/>
                <w:iCs/>
              </w:rPr>
              <w:t>1</w:t>
            </w:r>
            <w:r w:rsidR="002D78D4" w:rsidRPr="00B66AE5">
              <w:rPr>
                <w:bCs/>
                <w:iCs/>
              </w:rPr>
              <w:t>.</w:t>
            </w:r>
            <w:r w:rsidRPr="00B66AE5">
              <w:rPr>
                <w:bCs/>
                <w:iCs/>
              </w:rPr>
              <w:t>77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A9B80" w14:textId="58CE5048" w:rsidR="009A533F" w:rsidRPr="00B66AE5" w:rsidRDefault="009A533F" w:rsidP="009A533F">
            <w:pPr>
              <w:rPr>
                <w:bCs/>
                <w:iCs/>
              </w:rPr>
            </w:pPr>
            <w:r w:rsidRPr="00B66AE5">
              <w:rPr>
                <w:bCs/>
                <w:iCs/>
              </w:rPr>
              <w:t>2</w:t>
            </w:r>
            <w:r w:rsidR="002D78D4" w:rsidRPr="00B66AE5">
              <w:rPr>
                <w:bCs/>
                <w:iCs/>
              </w:rPr>
              <w:t>.</w:t>
            </w:r>
            <w:r w:rsidRPr="00B66AE5">
              <w:rPr>
                <w:bCs/>
                <w:iCs/>
              </w:rPr>
              <w:t>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C3D0A" w14:textId="670FE027" w:rsidR="009A533F" w:rsidRPr="00B66AE5" w:rsidRDefault="009A533F" w:rsidP="009A533F">
            <w:pPr>
              <w:rPr>
                <w:bCs/>
                <w:iCs/>
              </w:rPr>
            </w:pPr>
            <w:r w:rsidRPr="00B66AE5">
              <w:rPr>
                <w:bCs/>
                <w:iCs/>
              </w:rPr>
              <w:t>2</w:t>
            </w:r>
            <w:r w:rsidR="002D78D4" w:rsidRPr="00B66AE5">
              <w:rPr>
                <w:bCs/>
                <w:iCs/>
              </w:rPr>
              <w:t>.</w:t>
            </w:r>
            <w:r w:rsidRPr="00B66AE5">
              <w:rPr>
                <w:bCs/>
                <w:iCs/>
              </w:rPr>
              <w:t>00</w:t>
            </w:r>
          </w:p>
        </w:tc>
      </w:tr>
      <w:tr w:rsidR="00486317" w:rsidRPr="00B66AE5" w14:paraId="69370F67" w14:textId="77777777" w:rsidTr="00756686">
        <w:trPr>
          <w:trHeight w:val="31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4882D" w14:textId="6835582C" w:rsidR="00486317" w:rsidRPr="002F429C" w:rsidRDefault="002F429C" w:rsidP="009A533F">
            <w:pPr>
              <w:rPr>
                <w:b/>
                <w:iCs/>
              </w:rPr>
            </w:pPr>
            <w:r w:rsidRPr="002F429C">
              <w:rPr>
                <w:b/>
              </w:rPr>
              <w:t>ω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90163" w14:textId="050EF23B" w:rsidR="00486317" w:rsidRPr="00B66AE5" w:rsidRDefault="00756686" w:rsidP="009A533F">
            <w:pPr>
              <w:rPr>
                <w:b/>
                <w:iCs/>
              </w:rPr>
            </w:pPr>
            <w:r>
              <w:rPr>
                <w:b/>
                <w:iCs/>
              </w:rPr>
              <w:t>.8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7010A" w14:textId="44AEE5BD" w:rsidR="00486317" w:rsidRPr="00B66AE5" w:rsidRDefault="00756686" w:rsidP="009A533F">
            <w:pPr>
              <w:rPr>
                <w:b/>
                <w:iCs/>
              </w:rPr>
            </w:pPr>
            <w:r>
              <w:rPr>
                <w:b/>
                <w:iCs/>
              </w:rPr>
              <w:t>.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FC0CF" w14:textId="5A5F5887" w:rsidR="00486317" w:rsidRPr="00B66AE5" w:rsidRDefault="00756686" w:rsidP="009A533F">
            <w:pPr>
              <w:rPr>
                <w:b/>
                <w:iCs/>
              </w:rPr>
            </w:pPr>
            <w:r>
              <w:rPr>
                <w:b/>
                <w:iCs/>
              </w:rPr>
              <w:t>.8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4BFC9" w14:textId="138556E6" w:rsidR="00486317" w:rsidRPr="00B66AE5" w:rsidRDefault="00756686" w:rsidP="009A533F">
            <w:pPr>
              <w:rPr>
                <w:b/>
                <w:iCs/>
              </w:rPr>
            </w:pPr>
            <w:r>
              <w:rPr>
                <w:b/>
                <w:iCs/>
              </w:rPr>
              <w:t>.90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E3BCA" w14:textId="5D057434" w:rsidR="00486317" w:rsidRPr="00B66AE5" w:rsidRDefault="00756686" w:rsidP="009A533F">
            <w:pPr>
              <w:rPr>
                <w:b/>
                <w:iCs/>
              </w:rPr>
            </w:pPr>
            <w:r>
              <w:rPr>
                <w:b/>
                <w:iCs/>
              </w:rPr>
              <w:t>.8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88FF2" w14:textId="2D6BE824" w:rsidR="00486317" w:rsidRPr="00B66AE5" w:rsidRDefault="00756686" w:rsidP="009A533F">
            <w:pPr>
              <w:rPr>
                <w:b/>
                <w:iCs/>
              </w:rPr>
            </w:pPr>
            <w:r>
              <w:rPr>
                <w:b/>
                <w:iCs/>
              </w:rPr>
              <w:t>.87</w:t>
            </w:r>
          </w:p>
        </w:tc>
      </w:tr>
      <w:tr w:rsidR="009A533F" w:rsidRPr="00B66AE5" w14:paraId="7B800A80" w14:textId="77777777" w:rsidTr="00756686">
        <w:trPr>
          <w:trHeight w:val="312"/>
        </w:trPr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F6E2B8E" w14:textId="77777777" w:rsidR="009A533F" w:rsidRPr="00B66AE5" w:rsidRDefault="009A533F" w:rsidP="009A533F">
            <w:pPr>
              <w:rPr>
                <w:bCs/>
                <w:iCs/>
              </w:rPr>
            </w:pPr>
            <w:r w:rsidRPr="00B66AE5">
              <w:rPr>
                <w:bCs/>
                <w:iCs/>
              </w:rPr>
              <w:t>α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089F147" w14:textId="77777777" w:rsidR="009A533F" w:rsidRPr="00B66AE5" w:rsidRDefault="009A533F" w:rsidP="009A533F">
            <w:pPr>
              <w:rPr>
                <w:b/>
                <w:iCs/>
              </w:rPr>
            </w:pPr>
            <w:r w:rsidRPr="00B66AE5">
              <w:rPr>
                <w:b/>
                <w:iCs/>
              </w:rPr>
              <w:t>.86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6FA1307" w14:textId="77777777" w:rsidR="009A533F" w:rsidRPr="00B66AE5" w:rsidRDefault="009A533F" w:rsidP="009A533F">
            <w:pPr>
              <w:rPr>
                <w:b/>
                <w:iCs/>
              </w:rPr>
            </w:pPr>
            <w:r w:rsidRPr="00B66AE5">
              <w:rPr>
                <w:b/>
                <w:iCs/>
              </w:rPr>
              <w:t>.8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2B8AC0A" w14:textId="77777777" w:rsidR="009A533F" w:rsidRPr="00B66AE5" w:rsidRDefault="009A533F" w:rsidP="009A533F">
            <w:pPr>
              <w:rPr>
                <w:b/>
                <w:iCs/>
              </w:rPr>
            </w:pPr>
            <w:r w:rsidRPr="00B66AE5">
              <w:rPr>
                <w:b/>
                <w:iCs/>
              </w:rPr>
              <w:t>.86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1ACD3D3" w14:textId="77777777" w:rsidR="009A533F" w:rsidRPr="00B66AE5" w:rsidRDefault="009A533F" w:rsidP="009A533F">
            <w:pPr>
              <w:rPr>
                <w:b/>
                <w:iCs/>
              </w:rPr>
            </w:pPr>
            <w:r w:rsidRPr="00B66AE5">
              <w:rPr>
                <w:b/>
                <w:iCs/>
              </w:rPr>
              <w:t>.88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E47177A" w14:textId="77777777" w:rsidR="009A533F" w:rsidRPr="00B66AE5" w:rsidRDefault="009A533F" w:rsidP="009A533F">
            <w:pPr>
              <w:rPr>
                <w:b/>
                <w:iCs/>
              </w:rPr>
            </w:pPr>
            <w:r w:rsidRPr="00B66AE5">
              <w:rPr>
                <w:b/>
                <w:iCs/>
              </w:rPr>
              <w:t>.8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85C6449" w14:textId="77777777" w:rsidR="009A533F" w:rsidRPr="00B66AE5" w:rsidRDefault="009A533F" w:rsidP="009A533F">
            <w:pPr>
              <w:rPr>
                <w:b/>
                <w:iCs/>
              </w:rPr>
            </w:pPr>
            <w:r w:rsidRPr="00B66AE5">
              <w:rPr>
                <w:b/>
                <w:iCs/>
              </w:rPr>
              <w:t>.86</w:t>
            </w:r>
          </w:p>
        </w:tc>
      </w:tr>
      <w:tr w:rsidR="009A533F" w:rsidRPr="00B66AE5" w14:paraId="70889EEB" w14:textId="77777777" w:rsidTr="00D61AAB">
        <w:trPr>
          <w:trHeight w:val="312"/>
        </w:trPr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A1FC35D" w14:textId="61C992C1" w:rsidR="009A533F" w:rsidRPr="00B66AE5" w:rsidRDefault="009A533F" w:rsidP="009A533F">
            <w:pPr>
              <w:rPr>
                <w:iCs/>
              </w:rPr>
            </w:pPr>
            <w:r w:rsidRPr="00B66AE5">
              <w:rPr>
                <w:iCs/>
              </w:rPr>
              <w:t>NP</w:t>
            </w:r>
          </w:p>
        </w:tc>
        <w:tc>
          <w:tcPr>
            <w:tcW w:w="130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F96B229" w14:textId="77777777" w:rsidR="009A533F" w:rsidRPr="00B66AE5" w:rsidRDefault="009A533F" w:rsidP="009A533F">
            <w:pPr>
              <w:rPr>
                <w:b/>
                <w:bCs/>
                <w:iCs/>
              </w:rPr>
            </w:pPr>
          </w:p>
        </w:tc>
        <w:tc>
          <w:tcPr>
            <w:tcW w:w="130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33D8D9C" w14:textId="77777777" w:rsidR="009A533F" w:rsidRPr="00B66AE5" w:rsidRDefault="009A533F" w:rsidP="009A533F">
            <w:pPr>
              <w:rPr>
                <w:b/>
                <w:bCs/>
                <w:iCs/>
              </w:rPr>
            </w:pP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B6E74C9" w14:textId="77777777" w:rsidR="009A533F" w:rsidRPr="00B66AE5" w:rsidRDefault="009A533F" w:rsidP="009A533F">
            <w:pPr>
              <w:rPr>
                <w:b/>
                <w:bCs/>
                <w:iCs/>
              </w:rPr>
            </w:pPr>
          </w:p>
        </w:tc>
        <w:tc>
          <w:tcPr>
            <w:tcW w:w="130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7831810" w14:textId="77777777" w:rsidR="009A533F" w:rsidRPr="00B66AE5" w:rsidRDefault="009A533F" w:rsidP="009A533F">
            <w:pPr>
              <w:rPr>
                <w:b/>
                <w:bCs/>
                <w:iCs/>
              </w:rPr>
            </w:pPr>
          </w:p>
        </w:tc>
        <w:tc>
          <w:tcPr>
            <w:tcW w:w="147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B3EFDE0" w14:textId="77777777" w:rsidR="009A533F" w:rsidRPr="00B66AE5" w:rsidRDefault="009A533F" w:rsidP="009A533F">
            <w:pPr>
              <w:rPr>
                <w:b/>
                <w:bCs/>
                <w:iCs/>
              </w:rPr>
            </w:pP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A9E289C" w14:textId="77777777" w:rsidR="009A533F" w:rsidRPr="00B66AE5" w:rsidRDefault="009A533F" w:rsidP="009A533F">
            <w:pPr>
              <w:rPr>
                <w:b/>
                <w:bCs/>
                <w:iCs/>
              </w:rPr>
            </w:pPr>
          </w:p>
        </w:tc>
      </w:tr>
      <w:tr w:rsidR="009A533F" w:rsidRPr="00B66AE5" w14:paraId="5EDF774B" w14:textId="77777777" w:rsidTr="00D61AAB">
        <w:trPr>
          <w:trHeight w:val="31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58AB1" w14:textId="77777777" w:rsidR="009A533F" w:rsidRPr="00B66AE5" w:rsidRDefault="009A533F" w:rsidP="009A533F">
            <w:pPr>
              <w:rPr>
                <w:i/>
                <w:iCs/>
              </w:rPr>
            </w:pPr>
            <w:r w:rsidRPr="00B66AE5">
              <w:rPr>
                <w:i/>
                <w:iCs/>
              </w:rPr>
              <w:t>M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682BD" w14:textId="2A4542EA" w:rsidR="009A533F" w:rsidRPr="00B66AE5" w:rsidRDefault="009A533F" w:rsidP="009A533F">
            <w:pPr>
              <w:rPr>
                <w:bCs/>
                <w:iCs/>
              </w:rPr>
            </w:pPr>
            <w:r w:rsidRPr="00B66AE5">
              <w:rPr>
                <w:bCs/>
                <w:iCs/>
              </w:rPr>
              <w:t>1</w:t>
            </w:r>
            <w:r w:rsidR="002D78D4" w:rsidRPr="00B66AE5">
              <w:rPr>
                <w:bCs/>
                <w:iCs/>
              </w:rPr>
              <w:t>.</w:t>
            </w:r>
            <w:r w:rsidRPr="00B66AE5">
              <w:rPr>
                <w:bCs/>
                <w:iCs/>
              </w:rPr>
              <w:t>9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26FB7" w14:textId="2AC82218" w:rsidR="009A533F" w:rsidRPr="00B66AE5" w:rsidRDefault="009A533F" w:rsidP="009A533F">
            <w:pPr>
              <w:rPr>
                <w:bCs/>
                <w:iCs/>
              </w:rPr>
            </w:pPr>
            <w:r w:rsidRPr="00B66AE5">
              <w:rPr>
                <w:bCs/>
                <w:iCs/>
              </w:rPr>
              <w:t>1</w:t>
            </w:r>
            <w:r w:rsidR="002D78D4" w:rsidRPr="00B66AE5">
              <w:rPr>
                <w:bCs/>
                <w:iCs/>
              </w:rPr>
              <w:t>.</w:t>
            </w:r>
            <w:r w:rsidRPr="00B66AE5">
              <w:rPr>
                <w:bCs/>
                <w:iCs/>
              </w:rPr>
              <w:t>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49E45" w14:textId="671B8D87" w:rsidR="009A533F" w:rsidRPr="00B66AE5" w:rsidRDefault="009A533F" w:rsidP="009A533F">
            <w:pPr>
              <w:rPr>
                <w:bCs/>
                <w:iCs/>
              </w:rPr>
            </w:pPr>
            <w:r w:rsidRPr="00B66AE5">
              <w:rPr>
                <w:bCs/>
                <w:iCs/>
              </w:rPr>
              <w:t>2</w:t>
            </w:r>
            <w:r w:rsidR="002D78D4" w:rsidRPr="00B66AE5">
              <w:rPr>
                <w:bCs/>
                <w:iCs/>
              </w:rPr>
              <w:t>.</w:t>
            </w:r>
            <w:r w:rsidRPr="00B66AE5">
              <w:rPr>
                <w:bCs/>
                <w:iCs/>
              </w:rPr>
              <w:t>0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867ED" w14:textId="2B2A8CA9" w:rsidR="009A533F" w:rsidRPr="00B66AE5" w:rsidRDefault="009A533F" w:rsidP="009A533F">
            <w:pPr>
              <w:rPr>
                <w:bCs/>
                <w:iCs/>
              </w:rPr>
            </w:pPr>
            <w:r w:rsidRPr="00B66AE5">
              <w:rPr>
                <w:bCs/>
                <w:iCs/>
              </w:rPr>
              <w:t>2</w:t>
            </w:r>
            <w:r w:rsidR="002D78D4" w:rsidRPr="00B66AE5">
              <w:rPr>
                <w:bCs/>
                <w:iCs/>
              </w:rPr>
              <w:t>.</w:t>
            </w:r>
            <w:r w:rsidRPr="00B66AE5">
              <w:rPr>
                <w:bCs/>
                <w:iCs/>
              </w:rPr>
              <w:t>07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7C50B" w14:textId="220C29D0" w:rsidR="009A533F" w:rsidRPr="00B66AE5" w:rsidRDefault="009A533F" w:rsidP="009A533F">
            <w:pPr>
              <w:rPr>
                <w:bCs/>
                <w:iCs/>
              </w:rPr>
            </w:pPr>
            <w:r w:rsidRPr="00B66AE5">
              <w:rPr>
                <w:bCs/>
                <w:iCs/>
              </w:rPr>
              <w:t>1</w:t>
            </w:r>
            <w:r w:rsidR="002D78D4" w:rsidRPr="00B66AE5">
              <w:rPr>
                <w:bCs/>
                <w:iCs/>
              </w:rPr>
              <w:t>.</w:t>
            </w:r>
            <w:r w:rsidRPr="00B66AE5">
              <w:rPr>
                <w:bCs/>
                <w:iCs/>
              </w:rPr>
              <w:t>9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F0E97" w14:textId="2F99E1D9" w:rsidR="009A533F" w:rsidRPr="00B66AE5" w:rsidRDefault="009A533F" w:rsidP="009A533F">
            <w:pPr>
              <w:rPr>
                <w:bCs/>
                <w:iCs/>
              </w:rPr>
            </w:pPr>
            <w:r w:rsidRPr="00B66AE5">
              <w:rPr>
                <w:bCs/>
                <w:iCs/>
              </w:rPr>
              <w:t>2</w:t>
            </w:r>
            <w:r w:rsidR="002D78D4" w:rsidRPr="00B66AE5">
              <w:rPr>
                <w:bCs/>
                <w:iCs/>
              </w:rPr>
              <w:t>.</w:t>
            </w:r>
            <w:r w:rsidRPr="00B66AE5">
              <w:rPr>
                <w:bCs/>
                <w:iCs/>
              </w:rPr>
              <w:t>04</w:t>
            </w:r>
          </w:p>
        </w:tc>
      </w:tr>
      <w:tr w:rsidR="009A533F" w:rsidRPr="00B66AE5" w14:paraId="5398A6E8" w14:textId="77777777" w:rsidTr="00756686">
        <w:trPr>
          <w:trHeight w:val="31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05A2E" w14:textId="77777777" w:rsidR="009A533F" w:rsidRPr="00B66AE5" w:rsidRDefault="009A533F" w:rsidP="009A533F">
            <w:pPr>
              <w:rPr>
                <w:i/>
                <w:iCs/>
              </w:rPr>
            </w:pPr>
            <w:r w:rsidRPr="00B66AE5">
              <w:rPr>
                <w:i/>
                <w:iCs/>
              </w:rPr>
              <w:t>SD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059B2" w14:textId="17611445" w:rsidR="009A533F" w:rsidRPr="00B66AE5" w:rsidRDefault="009A533F" w:rsidP="009A533F">
            <w:pPr>
              <w:rPr>
                <w:bCs/>
                <w:iCs/>
              </w:rPr>
            </w:pPr>
            <w:r w:rsidRPr="00B66AE5">
              <w:rPr>
                <w:bCs/>
                <w:iCs/>
              </w:rPr>
              <w:t>0</w:t>
            </w:r>
            <w:r w:rsidR="002D78D4" w:rsidRPr="00B66AE5">
              <w:rPr>
                <w:bCs/>
                <w:iCs/>
              </w:rPr>
              <w:t>.</w:t>
            </w:r>
            <w:r w:rsidRPr="00B66AE5">
              <w:rPr>
                <w:bCs/>
                <w:iCs/>
              </w:rPr>
              <w:t>4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DEA57" w14:textId="2B3F85C0" w:rsidR="009A533F" w:rsidRPr="00B66AE5" w:rsidRDefault="009A533F" w:rsidP="009A533F">
            <w:pPr>
              <w:rPr>
                <w:bCs/>
                <w:iCs/>
              </w:rPr>
            </w:pPr>
            <w:r w:rsidRPr="00B66AE5">
              <w:rPr>
                <w:bCs/>
                <w:iCs/>
              </w:rPr>
              <w:t>0</w:t>
            </w:r>
            <w:r w:rsidR="002D78D4" w:rsidRPr="00B66AE5">
              <w:rPr>
                <w:bCs/>
                <w:iCs/>
              </w:rPr>
              <w:t>.</w:t>
            </w:r>
            <w:r w:rsidRPr="00B66AE5">
              <w:rPr>
                <w:bCs/>
                <w:iCs/>
              </w:rPr>
              <w:t>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3DBED" w14:textId="3DAC3CDE" w:rsidR="009A533F" w:rsidRPr="00B66AE5" w:rsidRDefault="009A533F" w:rsidP="009A533F">
            <w:pPr>
              <w:rPr>
                <w:bCs/>
                <w:iCs/>
              </w:rPr>
            </w:pPr>
            <w:r w:rsidRPr="00B66AE5">
              <w:rPr>
                <w:bCs/>
                <w:iCs/>
              </w:rPr>
              <w:t>0</w:t>
            </w:r>
            <w:r w:rsidR="002D78D4" w:rsidRPr="00B66AE5">
              <w:rPr>
                <w:bCs/>
                <w:iCs/>
              </w:rPr>
              <w:t>.</w:t>
            </w:r>
            <w:r w:rsidRPr="00B66AE5">
              <w:rPr>
                <w:bCs/>
                <w:iCs/>
              </w:rPr>
              <w:t>3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90884" w14:textId="15E9F0AB" w:rsidR="009A533F" w:rsidRPr="00B66AE5" w:rsidRDefault="009A533F" w:rsidP="009A533F">
            <w:pPr>
              <w:rPr>
                <w:bCs/>
                <w:iCs/>
              </w:rPr>
            </w:pPr>
            <w:r w:rsidRPr="00B66AE5">
              <w:rPr>
                <w:bCs/>
                <w:iCs/>
              </w:rPr>
              <w:t>0</w:t>
            </w:r>
            <w:r w:rsidR="002D78D4" w:rsidRPr="00B66AE5">
              <w:rPr>
                <w:bCs/>
                <w:iCs/>
              </w:rPr>
              <w:t>.</w:t>
            </w:r>
            <w:r w:rsidRPr="00B66AE5">
              <w:rPr>
                <w:bCs/>
                <w:iCs/>
              </w:rPr>
              <w:t>38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85545" w14:textId="16475C97" w:rsidR="009A533F" w:rsidRPr="00B66AE5" w:rsidRDefault="009A533F" w:rsidP="009A533F">
            <w:pPr>
              <w:rPr>
                <w:bCs/>
                <w:iCs/>
              </w:rPr>
            </w:pPr>
            <w:r w:rsidRPr="00B66AE5">
              <w:rPr>
                <w:bCs/>
                <w:iCs/>
              </w:rPr>
              <w:t>0</w:t>
            </w:r>
            <w:r w:rsidR="002D78D4" w:rsidRPr="00B66AE5">
              <w:rPr>
                <w:bCs/>
                <w:iCs/>
              </w:rPr>
              <w:t>.</w:t>
            </w:r>
            <w:r w:rsidRPr="00B66AE5">
              <w:rPr>
                <w:bCs/>
                <w:iCs/>
              </w:rPr>
              <w:t>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BFD14" w14:textId="105C4B50" w:rsidR="009A533F" w:rsidRPr="00B66AE5" w:rsidRDefault="009A533F" w:rsidP="009A533F">
            <w:pPr>
              <w:rPr>
                <w:bCs/>
                <w:iCs/>
              </w:rPr>
            </w:pPr>
            <w:r w:rsidRPr="00B66AE5">
              <w:rPr>
                <w:bCs/>
                <w:iCs/>
              </w:rPr>
              <w:t>0</w:t>
            </w:r>
            <w:r w:rsidR="002D78D4" w:rsidRPr="00B66AE5">
              <w:rPr>
                <w:bCs/>
                <w:iCs/>
              </w:rPr>
              <w:t>.</w:t>
            </w:r>
            <w:r w:rsidRPr="00B66AE5">
              <w:rPr>
                <w:bCs/>
                <w:iCs/>
              </w:rPr>
              <w:t>38</w:t>
            </w:r>
          </w:p>
        </w:tc>
      </w:tr>
      <w:tr w:rsidR="009A533F" w:rsidRPr="00B66AE5" w14:paraId="198CC6CC" w14:textId="77777777" w:rsidTr="00756686">
        <w:trPr>
          <w:trHeight w:val="31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7E66E" w14:textId="77777777" w:rsidR="009A533F" w:rsidRPr="00B66AE5" w:rsidRDefault="009A533F" w:rsidP="009A533F">
            <w:r w:rsidRPr="00B66AE5">
              <w:t>rang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FBCC3" w14:textId="385BAB3A" w:rsidR="009A533F" w:rsidRPr="00B66AE5" w:rsidRDefault="009A533F" w:rsidP="009A533F">
            <w:pPr>
              <w:rPr>
                <w:bCs/>
                <w:iCs/>
              </w:rPr>
            </w:pPr>
            <w:r w:rsidRPr="00B66AE5">
              <w:rPr>
                <w:bCs/>
                <w:iCs/>
              </w:rPr>
              <w:t>2</w:t>
            </w:r>
            <w:r w:rsidR="002D78D4" w:rsidRPr="00B66AE5">
              <w:rPr>
                <w:bCs/>
                <w:iCs/>
              </w:rPr>
              <w:t>.</w:t>
            </w:r>
            <w:r w:rsidRPr="00B66AE5">
              <w:rPr>
                <w:bCs/>
                <w:iCs/>
              </w:rPr>
              <w:t>6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96485" w14:textId="196032CC" w:rsidR="009A533F" w:rsidRPr="00B66AE5" w:rsidRDefault="009A533F" w:rsidP="009A533F">
            <w:pPr>
              <w:rPr>
                <w:bCs/>
                <w:iCs/>
              </w:rPr>
            </w:pPr>
            <w:r w:rsidRPr="00B66AE5">
              <w:rPr>
                <w:bCs/>
                <w:iCs/>
              </w:rPr>
              <w:t>2</w:t>
            </w:r>
            <w:r w:rsidR="002D78D4" w:rsidRPr="00B66AE5">
              <w:rPr>
                <w:bCs/>
                <w:iCs/>
              </w:rPr>
              <w:t>.</w:t>
            </w:r>
            <w:r w:rsidRPr="00B66AE5">
              <w:rPr>
                <w:bCs/>
                <w:iCs/>
              </w:rPr>
              <w:t>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240CC" w14:textId="5E6D9D50" w:rsidR="009A533F" w:rsidRPr="00B66AE5" w:rsidRDefault="009A533F" w:rsidP="009A533F">
            <w:pPr>
              <w:rPr>
                <w:bCs/>
                <w:iCs/>
              </w:rPr>
            </w:pPr>
            <w:r w:rsidRPr="00B66AE5">
              <w:rPr>
                <w:bCs/>
                <w:iCs/>
              </w:rPr>
              <w:t>2</w:t>
            </w:r>
            <w:r w:rsidR="002D78D4" w:rsidRPr="00B66AE5">
              <w:rPr>
                <w:bCs/>
                <w:iCs/>
              </w:rPr>
              <w:t>.</w:t>
            </w:r>
            <w:r w:rsidRPr="00B66AE5">
              <w:rPr>
                <w:bCs/>
                <w:iCs/>
              </w:rPr>
              <w:t>4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C9CF7" w14:textId="45FE6AB7" w:rsidR="009A533F" w:rsidRPr="00B66AE5" w:rsidRDefault="009A533F" w:rsidP="009A533F">
            <w:pPr>
              <w:rPr>
                <w:bCs/>
                <w:iCs/>
              </w:rPr>
            </w:pPr>
            <w:r w:rsidRPr="00B66AE5">
              <w:rPr>
                <w:bCs/>
                <w:iCs/>
              </w:rPr>
              <w:t>1</w:t>
            </w:r>
            <w:r w:rsidR="002D78D4" w:rsidRPr="00B66AE5">
              <w:rPr>
                <w:bCs/>
                <w:iCs/>
              </w:rPr>
              <w:t>.</w:t>
            </w:r>
            <w:r w:rsidRPr="00B66AE5">
              <w:rPr>
                <w:bCs/>
                <w:iCs/>
              </w:rPr>
              <w:t>90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E74D0" w14:textId="4D4D434E" w:rsidR="009A533F" w:rsidRPr="00B66AE5" w:rsidRDefault="009A533F" w:rsidP="009A533F">
            <w:pPr>
              <w:rPr>
                <w:bCs/>
                <w:iCs/>
              </w:rPr>
            </w:pPr>
            <w:r w:rsidRPr="00B66AE5">
              <w:rPr>
                <w:bCs/>
                <w:iCs/>
              </w:rPr>
              <w:t>2</w:t>
            </w:r>
            <w:r w:rsidR="002D78D4" w:rsidRPr="00B66AE5">
              <w:rPr>
                <w:bCs/>
                <w:iCs/>
              </w:rPr>
              <w:t>.</w:t>
            </w:r>
            <w:r w:rsidRPr="00B66AE5">
              <w:rPr>
                <w:bCs/>
                <w:iCs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43B89" w14:textId="0611919D" w:rsidR="009A533F" w:rsidRPr="00B66AE5" w:rsidRDefault="009A533F" w:rsidP="009A533F">
            <w:pPr>
              <w:rPr>
                <w:bCs/>
                <w:iCs/>
              </w:rPr>
            </w:pPr>
            <w:r w:rsidRPr="00B66AE5">
              <w:rPr>
                <w:bCs/>
                <w:iCs/>
              </w:rPr>
              <w:t>2</w:t>
            </w:r>
            <w:r w:rsidR="002D78D4" w:rsidRPr="00B66AE5">
              <w:rPr>
                <w:bCs/>
                <w:iCs/>
              </w:rPr>
              <w:t>.</w:t>
            </w:r>
            <w:r w:rsidRPr="00B66AE5">
              <w:rPr>
                <w:bCs/>
                <w:iCs/>
              </w:rPr>
              <w:t>20</w:t>
            </w:r>
          </w:p>
        </w:tc>
      </w:tr>
      <w:tr w:rsidR="00486317" w:rsidRPr="00B66AE5" w14:paraId="16C6360A" w14:textId="77777777" w:rsidTr="00756686">
        <w:trPr>
          <w:trHeight w:val="31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1844B" w14:textId="767643DA" w:rsidR="00486317" w:rsidRPr="002F429C" w:rsidRDefault="002F429C" w:rsidP="009A533F">
            <w:pPr>
              <w:rPr>
                <w:b/>
                <w:iCs/>
              </w:rPr>
            </w:pPr>
            <w:r w:rsidRPr="002F429C">
              <w:rPr>
                <w:b/>
              </w:rPr>
              <w:t>ω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CE878" w14:textId="39DDB42F" w:rsidR="00486317" w:rsidRPr="00B66AE5" w:rsidRDefault="00756686" w:rsidP="009A533F">
            <w:pPr>
              <w:rPr>
                <w:b/>
                <w:bCs/>
                <w:iCs/>
              </w:rPr>
            </w:pPr>
            <w:r>
              <w:rPr>
                <w:b/>
                <w:bCs/>
                <w:iCs/>
              </w:rPr>
              <w:t>.7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F186A" w14:textId="2AF6A2F3" w:rsidR="00486317" w:rsidRPr="00B66AE5" w:rsidRDefault="00756686" w:rsidP="009A533F">
            <w:pPr>
              <w:rPr>
                <w:b/>
                <w:bCs/>
                <w:iCs/>
              </w:rPr>
            </w:pPr>
            <w:r>
              <w:rPr>
                <w:b/>
                <w:bCs/>
                <w:iCs/>
              </w:rPr>
              <w:t>.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865AA" w14:textId="4CB5D81D" w:rsidR="00486317" w:rsidRPr="00B66AE5" w:rsidRDefault="00756686" w:rsidP="009A533F">
            <w:pPr>
              <w:rPr>
                <w:b/>
                <w:bCs/>
                <w:iCs/>
              </w:rPr>
            </w:pPr>
            <w:r>
              <w:rPr>
                <w:b/>
                <w:bCs/>
                <w:iCs/>
              </w:rPr>
              <w:t>.8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0E55A" w14:textId="43B46B39" w:rsidR="00486317" w:rsidRPr="00B66AE5" w:rsidRDefault="00756686" w:rsidP="009A533F">
            <w:pPr>
              <w:rPr>
                <w:b/>
                <w:bCs/>
                <w:iCs/>
              </w:rPr>
            </w:pPr>
            <w:r>
              <w:rPr>
                <w:b/>
                <w:bCs/>
                <w:iCs/>
              </w:rPr>
              <w:t>.81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B8930" w14:textId="43F187D1" w:rsidR="00486317" w:rsidRPr="00B66AE5" w:rsidRDefault="00756686" w:rsidP="009A533F">
            <w:pPr>
              <w:rPr>
                <w:b/>
                <w:bCs/>
                <w:iCs/>
              </w:rPr>
            </w:pPr>
            <w:r>
              <w:rPr>
                <w:b/>
                <w:bCs/>
                <w:iCs/>
              </w:rPr>
              <w:t>.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AA198" w14:textId="729A7CB2" w:rsidR="00486317" w:rsidRPr="00B66AE5" w:rsidRDefault="00756686" w:rsidP="009A533F">
            <w:pPr>
              <w:rPr>
                <w:b/>
                <w:bCs/>
                <w:iCs/>
              </w:rPr>
            </w:pPr>
            <w:r>
              <w:rPr>
                <w:b/>
                <w:bCs/>
                <w:iCs/>
              </w:rPr>
              <w:t>.74</w:t>
            </w:r>
          </w:p>
        </w:tc>
      </w:tr>
      <w:tr w:rsidR="009A533F" w:rsidRPr="00B66AE5" w14:paraId="424FFF05" w14:textId="77777777" w:rsidTr="00756686">
        <w:trPr>
          <w:trHeight w:val="312"/>
        </w:trPr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8B33349" w14:textId="77777777" w:rsidR="009A533F" w:rsidRPr="00B66AE5" w:rsidRDefault="009A533F" w:rsidP="009A533F">
            <w:pPr>
              <w:rPr>
                <w:iCs/>
              </w:rPr>
            </w:pPr>
            <w:r w:rsidRPr="00B66AE5">
              <w:rPr>
                <w:iCs/>
              </w:rPr>
              <w:t>α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DC353AF" w14:textId="77777777" w:rsidR="009A533F" w:rsidRPr="00B66AE5" w:rsidRDefault="009A533F" w:rsidP="009A533F">
            <w:pPr>
              <w:rPr>
                <w:b/>
                <w:bCs/>
                <w:iCs/>
              </w:rPr>
            </w:pPr>
            <w:r w:rsidRPr="00B66AE5">
              <w:rPr>
                <w:b/>
                <w:bCs/>
                <w:iCs/>
              </w:rPr>
              <w:t>.78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96E2415" w14:textId="77777777" w:rsidR="009A533F" w:rsidRPr="00B66AE5" w:rsidRDefault="009A533F" w:rsidP="009A533F">
            <w:pPr>
              <w:rPr>
                <w:b/>
                <w:bCs/>
                <w:iCs/>
              </w:rPr>
            </w:pPr>
            <w:r w:rsidRPr="00B66AE5">
              <w:rPr>
                <w:b/>
                <w:bCs/>
                <w:iCs/>
              </w:rPr>
              <w:t>.8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16B2CB8" w14:textId="77777777" w:rsidR="009A533F" w:rsidRPr="00B66AE5" w:rsidRDefault="009A533F" w:rsidP="009A533F">
            <w:pPr>
              <w:rPr>
                <w:b/>
                <w:bCs/>
                <w:iCs/>
              </w:rPr>
            </w:pPr>
            <w:r w:rsidRPr="00B66AE5">
              <w:rPr>
                <w:b/>
                <w:bCs/>
                <w:iCs/>
              </w:rPr>
              <w:t>.75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79F68AF" w14:textId="77777777" w:rsidR="009A533F" w:rsidRPr="00B66AE5" w:rsidRDefault="009A533F" w:rsidP="009A533F">
            <w:pPr>
              <w:rPr>
                <w:b/>
                <w:bCs/>
                <w:iCs/>
              </w:rPr>
            </w:pPr>
            <w:r w:rsidRPr="00B66AE5">
              <w:rPr>
                <w:b/>
                <w:bCs/>
                <w:iCs/>
              </w:rPr>
              <w:t>.72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97FD33F" w14:textId="77777777" w:rsidR="009A533F" w:rsidRPr="00B66AE5" w:rsidRDefault="009A533F" w:rsidP="009A533F">
            <w:pPr>
              <w:rPr>
                <w:b/>
                <w:bCs/>
                <w:iCs/>
              </w:rPr>
            </w:pPr>
            <w:r w:rsidRPr="00B66AE5">
              <w:rPr>
                <w:b/>
                <w:bCs/>
                <w:iCs/>
              </w:rPr>
              <w:t>.7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7D7F147" w14:textId="77777777" w:rsidR="009A533F" w:rsidRPr="00B66AE5" w:rsidRDefault="009A533F" w:rsidP="009A533F">
            <w:pPr>
              <w:rPr>
                <w:b/>
                <w:bCs/>
                <w:iCs/>
              </w:rPr>
            </w:pPr>
            <w:r w:rsidRPr="00B66AE5">
              <w:rPr>
                <w:b/>
                <w:bCs/>
                <w:iCs/>
              </w:rPr>
              <w:t>.73</w:t>
            </w:r>
          </w:p>
        </w:tc>
      </w:tr>
    </w:tbl>
    <w:p w14:paraId="5473D29F" w14:textId="35CAE1EE" w:rsidR="00D61AAB" w:rsidRPr="00B66AE5" w:rsidRDefault="009A533F" w:rsidP="009A533F">
      <w:pPr>
        <w:rPr>
          <w:sz w:val="22"/>
          <w:szCs w:val="22"/>
        </w:rPr>
      </w:pPr>
      <w:r w:rsidRPr="00C47053">
        <w:rPr>
          <w:iCs/>
          <w:sz w:val="22"/>
          <w:szCs w:val="22"/>
        </w:rPr>
        <w:t>Note.</w:t>
      </w:r>
      <w:r w:rsidRPr="00B66AE5">
        <w:rPr>
          <w:iCs/>
          <w:sz w:val="22"/>
          <w:szCs w:val="22"/>
        </w:rPr>
        <w:t xml:space="preserve"> </w:t>
      </w:r>
      <w:r w:rsidRPr="00B66AE5">
        <w:rPr>
          <w:sz w:val="22"/>
          <w:szCs w:val="22"/>
        </w:rPr>
        <w:t>PP = Positive Parenting (13 items)</w:t>
      </w:r>
      <w:r w:rsidR="002D78D4" w:rsidRPr="00B66AE5">
        <w:rPr>
          <w:sz w:val="22"/>
          <w:szCs w:val="22"/>
        </w:rPr>
        <w:t>,</w:t>
      </w:r>
      <w:r w:rsidRPr="00B66AE5">
        <w:rPr>
          <w:sz w:val="22"/>
          <w:szCs w:val="22"/>
        </w:rPr>
        <w:t xml:space="preserve"> NP = Negative Parenting (10 </w:t>
      </w:r>
      <w:r w:rsidR="00147956" w:rsidRPr="00B66AE5">
        <w:rPr>
          <w:sz w:val="22"/>
          <w:szCs w:val="22"/>
        </w:rPr>
        <w:t>i</w:t>
      </w:r>
      <w:r w:rsidRPr="00B66AE5">
        <w:rPr>
          <w:sz w:val="22"/>
          <w:szCs w:val="22"/>
        </w:rPr>
        <w:t>tems)</w:t>
      </w:r>
      <w:r w:rsidR="002D78D4" w:rsidRPr="00B66AE5">
        <w:rPr>
          <w:sz w:val="22"/>
          <w:szCs w:val="22"/>
        </w:rPr>
        <w:t>,</w:t>
      </w:r>
      <w:r w:rsidRPr="00B66AE5">
        <w:rPr>
          <w:sz w:val="22"/>
          <w:szCs w:val="22"/>
        </w:rPr>
        <w:t xml:space="preserve"> </w:t>
      </w:r>
      <w:proofErr w:type="spellStart"/>
      <w:r w:rsidRPr="00B66AE5">
        <w:rPr>
          <w:i/>
          <w:iCs/>
          <w:sz w:val="22"/>
          <w:szCs w:val="22"/>
        </w:rPr>
        <w:t>N</w:t>
      </w:r>
      <w:r w:rsidRPr="00B66AE5">
        <w:rPr>
          <w:sz w:val="22"/>
          <w:szCs w:val="22"/>
          <w:vertAlign w:val="subscript"/>
        </w:rPr>
        <w:t>total</w:t>
      </w:r>
      <w:proofErr w:type="spellEnd"/>
      <w:r w:rsidRPr="00B66AE5">
        <w:rPr>
          <w:sz w:val="22"/>
          <w:szCs w:val="22"/>
        </w:rPr>
        <w:t xml:space="preserve"> = 1879</w:t>
      </w:r>
      <w:r w:rsidR="002D78D4" w:rsidRPr="00B66AE5">
        <w:rPr>
          <w:sz w:val="22"/>
          <w:szCs w:val="22"/>
        </w:rPr>
        <w:t>,</w:t>
      </w:r>
      <w:r w:rsidRPr="00B66AE5">
        <w:rPr>
          <w:sz w:val="22"/>
          <w:szCs w:val="22"/>
        </w:rPr>
        <w:t xml:space="preserve"> </w:t>
      </w:r>
      <w:proofErr w:type="spellStart"/>
      <w:r w:rsidRPr="00B66AE5">
        <w:rPr>
          <w:i/>
          <w:iCs/>
          <w:sz w:val="22"/>
          <w:szCs w:val="22"/>
        </w:rPr>
        <w:t>n</w:t>
      </w:r>
      <w:r w:rsidRPr="00B66AE5">
        <w:rPr>
          <w:sz w:val="22"/>
          <w:szCs w:val="22"/>
          <w:vertAlign w:val="subscript"/>
        </w:rPr>
        <w:t>ADOPT</w:t>
      </w:r>
      <w:proofErr w:type="spellEnd"/>
      <w:r w:rsidRPr="00B66AE5">
        <w:rPr>
          <w:sz w:val="22"/>
          <w:szCs w:val="22"/>
        </w:rPr>
        <w:t xml:space="preserve"> = 695</w:t>
      </w:r>
      <w:r w:rsidR="002D78D4" w:rsidRPr="00B66AE5">
        <w:rPr>
          <w:sz w:val="22"/>
          <w:szCs w:val="22"/>
        </w:rPr>
        <w:t>,</w:t>
      </w:r>
      <w:r w:rsidRPr="00B66AE5">
        <w:rPr>
          <w:sz w:val="22"/>
          <w:szCs w:val="22"/>
        </w:rPr>
        <w:t xml:space="preserve"> </w:t>
      </w:r>
    </w:p>
    <w:p w14:paraId="11F72E92" w14:textId="4EB744BF" w:rsidR="009A533F" w:rsidRPr="00B66AE5" w:rsidRDefault="00A11117" w:rsidP="009A533F">
      <w:pPr>
        <w:rPr>
          <w:iCs/>
          <w:sz w:val="22"/>
          <w:szCs w:val="22"/>
        </w:rPr>
      </w:pPr>
      <w:r w:rsidRPr="00B66AE5">
        <w:rPr>
          <w:i/>
          <w:iCs/>
          <w:sz w:val="22"/>
          <w:szCs w:val="22"/>
        </w:rPr>
        <w:t>n</w:t>
      </w:r>
      <w:r w:rsidR="0024722D" w:rsidRPr="00B66AE5">
        <w:rPr>
          <w:sz w:val="22"/>
          <w:szCs w:val="22"/>
          <w:vertAlign w:val="subscript"/>
        </w:rPr>
        <w:t>Self-help comparison</w:t>
      </w:r>
      <w:r w:rsidR="009A533F" w:rsidRPr="00B66AE5">
        <w:rPr>
          <w:sz w:val="22"/>
          <w:szCs w:val="22"/>
        </w:rPr>
        <w:t xml:space="preserve"> = 104</w:t>
      </w:r>
      <w:r w:rsidR="002D78D4" w:rsidRPr="00B66AE5">
        <w:rPr>
          <w:sz w:val="22"/>
          <w:szCs w:val="22"/>
        </w:rPr>
        <w:t>,</w:t>
      </w:r>
      <w:r w:rsidR="009A533F" w:rsidRPr="00B66AE5">
        <w:rPr>
          <w:sz w:val="22"/>
          <w:szCs w:val="22"/>
        </w:rPr>
        <w:t xml:space="preserve"> </w:t>
      </w:r>
      <w:proofErr w:type="spellStart"/>
      <w:r w:rsidR="009A533F" w:rsidRPr="00B66AE5">
        <w:rPr>
          <w:i/>
          <w:iCs/>
          <w:sz w:val="22"/>
          <w:szCs w:val="22"/>
        </w:rPr>
        <w:t>n</w:t>
      </w:r>
      <w:r w:rsidR="009A533F" w:rsidRPr="00B66AE5">
        <w:rPr>
          <w:sz w:val="22"/>
          <w:szCs w:val="22"/>
          <w:vertAlign w:val="subscript"/>
        </w:rPr>
        <w:t>Enhancement</w:t>
      </w:r>
      <w:proofErr w:type="spellEnd"/>
      <w:r w:rsidR="009A533F" w:rsidRPr="00B66AE5">
        <w:rPr>
          <w:sz w:val="22"/>
          <w:szCs w:val="22"/>
        </w:rPr>
        <w:t xml:space="preserve"> = 11</w:t>
      </w:r>
      <w:r w:rsidR="003F1B8C">
        <w:rPr>
          <w:sz w:val="22"/>
          <w:szCs w:val="22"/>
        </w:rPr>
        <w:t>4</w:t>
      </w:r>
      <w:r w:rsidR="002D78D4" w:rsidRPr="00B66AE5">
        <w:rPr>
          <w:sz w:val="22"/>
          <w:szCs w:val="22"/>
        </w:rPr>
        <w:t>,</w:t>
      </w:r>
      <w:r w:rsidR="009A533F" w:rsidRPr="00B66AE5">
        <w:rPr>
          <w:sz w:val="22"/>
          <w:szCs w:val="22"/>
        </w:rPr>
        <w:t xml:space="preserve"> </w:t>
      </w:r>
      <w:proofErr w:type="spellStart"/>
      <w:r w:rsidR="009A533F" w:rsidRPr="00B66AE5">
        <w:rPr>
          <w:i/>
          <w:iCs/>
          <w:sz w:val="22"/>
          <w:szCs w:val="22"/>
        </w:rPr>
        <w:t>n</w:t>
      </w:r>
      <w:r w:rsidR="009A533F" w:rsidRPr="00B66AE5">
        <w:rPr>
          <w:sz w:val="22"/>
          <w:szCs w:val="22"/>
          <w:vertAlign w:val="subscript"/>
        </w:rPr>
        <w:t>ESCA</w:t>
      </w:r>
      <w:proofErr w:type="spellEnd"/>
      <w:r w:rsidR="009A533F" w:rsidRPr="00B66AE5">
        <w:rPr>
          <w:sz w:val="22"/>
          <w:szCs w:val="22"/>
        </w:rPr>
        <w:t xml:space="preserve"> = 559</w:t>
      </w:r>
      <w:r w:rsidR="002D78D4" w:rsidRPr="00B66AE5">
        <w:rPr>
          <w:sz w:val="22"/>
          <w:szCs w:val="22"/>
        </w:rPr>
        <w:t>,</w:t>
      </w:r>
      <w:r w:rsidR="009A533F" w:rsidRPr="00B66AE5">
        <w:rPr>
          <w:sz w:val="22"/>
          <w:szCs w:val="22"/>
        </w:rPr>
        <w:t xml:space="preserve"> </w:t>
      </w:r>
      <w:r w:rsidR="009A533F" w:rsidRPr="00B66AE5">
        <w:rPr>
          <w:i/>
          <w:iCs/>
          <w:sz w:val="22"/>
          <w:szCs w:val="22"/>
        </w:rPr>
        <w:t>n</w:t>
      </w:r>
      <w:r w:rsidR="009A533F" w:rsidRPr="00B66AE5">
        <w:rPr>
          <w:sz w:val="22"/>
          <w:szCs w:val="22"/>
          <w:vertAlign w:val="subscript"/>
        </w:rPr>
        <w:t>WASH</w:t>
      </w:r>
      <w:r w:rsidR="009A533F" w:rsidRPr="00B66AE5">
        <w:rPr>
          <w:sz w:val="22"/>
          <w:szCs w:val="22"/>
        </w:rPr>
        <w:t xml:space="preserve"> = 407.</w:t>
      </w:r>
    </w:p>
    <w:p w14:paraId="4A55468A" w14:textId="7EC5703E" w:rsidR="009A533F" w:rsidRPr="00B66AE5" w:rsidRDefault="009A533F" w:rsidP="009A533F">
      <w:pPr>
        <w:rPr>
          <w:iCs/>
          <w:sz w:val="22"/>
          <w:szCs w:val="22"/>
        </w:rPr>
      </w:pPr>
    </w:p>
    <w:p w14:paraId="20A9147E" w14:textId="77777777" w:rsidR="00204C4C" w:rsidRDefault="00204C4C" w:rsidP="009A533F">
      <w:pPr>
        <w:rPr>
          <w:iCs/>
          <w:sz w:val="22"/>
          <w:szCs w:val="22"/>
        </w:rPr>
      </w:pPr>
    </w:p>
    <w:p w14:paraId="6057967D" w14:textId="77777777" w:rsidR="0068525E" w:rsidRDefault="0068525E" w:rsidP="009A533F">
      <w:pPr>
        <w:rPr>
          <w:iCs/>
          <w:sz w:val="22"/>
          <w:szCs w:val="22"/>
        </w:rPr>
        <w:sectPr w:rsidR="0068525E" w:rsidSect="00D059A4">
          <w:pgSz w:w="16838" w:h="11906" w:orient="landscape"/>
          <w:pgMar w:top="1417" w:right="1134" w:bottom="1417" w:left="1417" w:header="708" w:footer="708" w:gutter="0"/>
          <w:cols w:space="708"/>
          <w:docGrid w:linePitch="360"/>
        </w:sectPr>
      </w:pPr>
    </w:p>
    <w:p w14:paraId="633DA537" w14:textId="6B391931" w:rsidR="009E4857" w:rsidRPr="00B66AE5" w:rsidRDefault="009E4857" w:rsidP="009E4857">
      <w:pPr>
        <w:spacing w:line="480" w:lineRule="auto"/>
        <w:rPr>
          <w:i/>
          <w:iCs/>
          <w:sz w:val="22"/>
          <w:szCs w:val="22"/>
        </w:rPr>
      </w:pPr>
      <w:r w:rsidRPr="00B66AE5">
        <w:rPr>
          <w:b/>
          <w:bCs/>
          <w:iCs/>
          <w:sz w:val="22"/>
          <w:szCs w:val="22"/>
        </w:rPr>
        <w:lastRenderedPageBreak/>
        <w:t>Table S</w:t>
      </w:r>
      <w:r w:rsidR="0085463A">
        <w:rPr>
          <w:b/>
          <w:bCs/>
          <w:iCs/>
          <w:sz w:val="22"/>
          <w:szCs w:val="22"/>
        </w:rPr>
        <w:t>7</w:t>
      </w:r>
    </w:p>
    <w:p w14:paraId="4EF82AC3" w14:textId="3AD1D5C7" w:rsidR="009E4857" w:rsidRPr="00B66AE5" w:rsidRDefault="009E4857" w:rsidP="009E4857">
      <w:pPr>
        <w:spacing w:line="480" w:lineRule="auto"/>
        <w:rPr>
          <w:i/>
          <w:iCs/>
          <w:sz w:val="22"/>
          <w:szCs w:val="22"/>
        </w:rPr>
      </w:pPr>
      <w:r w:rsidRPr="00B66AE5">
        <w:rPr>
          <w:i/>
          <w:iCs/>
          <w:sz w:val="22"/>
          <w:szCs w:val="22"/>
        </w:rPr>
        <w:t xml:space="preserve">Intercorrelations of the two FPNE </w:t>
      </w:r>
      <w:r w:rsidR="002D78D4" w:rsidRPr="00B66AE5">
        <w:rPr>
          <w:i/>
          <w:iCs/>
          <w:sz w:val="22"/>
          <w:szCs w:val="22"/>
        </w:rPr>
        <w:t>S</w:t>
      </w:r>
      <w:r w:rsidRPr="00B66AE5">
        <w:rPr>
          <w:i/>
          <w:iCs/>
          <w:sz w:val="22"/>
          <w:szCs w:val="22"/>
        </w:rPr>
        <w:t xml:space="preserve">cales for the </w:t>
      </w:r>
      <w:r w:rsidR="002D78D4" w:rsidRPr="00B66AE5">
        <w:rPr>
          <w:i/>
          <w:iCs/>
          <w:sz w:val="22"/>
          <w:szCs w:val="22"/>
        </w:rPr>
        <w:t>T</w:t>
      </w:r>
      <w:r w:rsidRPr="00B66AE5">
        <w:rPr>
          <w:i/>
          <w:iCs/>
          <w:sz w:val="22"/>
          <w:szCs w:val="22"/>
        </w:rPr>
        <w:t xml:space="preserve">otal </w:t>
      </w:r>
      <w:r w:rsidR="002D78D4" w:rsidRPr="00B66AE5">
        <w:rPr>
          <w:i/>
          <w:iCs/>
          <w:sz w:val="22"/>
          <w:szCs w:val="22"/>
        </w:rPr>
        <w:t>S</w:t>
      </w:r>
      <w:r w:rsidRPr="00B66AE5">
        <w:rPr>
          <w:i/>
          <w:iCs/>
          <w:sz w:val="22"/>
          <w:szCs w:val="22"/>
        </w:rPr>
        <w:t xml:space="preserve">ample and the five </w:t>
      </w:r>
      <w:r w:rsidR="002D78D4" w:rsidRPr="00B66AE5">
        <w:rPr>
          <w:i/>
          <w:iCs/>
          <w:sz w:val="22"/>
          <w:szCs w:val="22"/>
        </w:rPr>
        <w:t>S</w:t>
      </w:r>
      <w:r w:rsidRPr="00B66AE5">
        <w:rPr>
          <w:i/>
          <w:iCs/>
          <w:sz w:val="22"/>
          <w:szCs w:val="22"/>
        </w:rPr>
        <w:t>ubsamples</w:t>
      </w:r>
    </w:p>
    <w:tbl>
      <w:tblPr>
        <w:tblStyle w:val="Tabellenraster6"/>
        <w:tblW w:w="10091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992"/>
        <w:gridCol w:w="1304"/>
        <w:gridCol w:w="1304"/>
        <w:gridCol w:w="1276"/>
        <w:gridCol w:w="1597"/>
        <w:gridCol w:w="1463"/>
        <w:gridCol w:w="1304"/>
      </w:tblGrid>
      <w:tr w:rsidR="009E4857" w:rsidRPr="00B66AE5" w14:paraId="36EE2694" w14:textId="77777777" w:rsidTr="002D78D4">
        <w:trPr>
          <w:trHeight w:val="312"/>
        </w:trPr>
        <w:tc>
          <w:tcPr>
            <w:tcW w:w="851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218D5761" w14:textId="77777777" w:rsidR="009E4857" w:rsidRPr="00B66AE5" w:rsidRDefault="009E4857" w:rsidP="009E4857">
            <w:pPr>
              <w:rPr>
                <w:b/>
                <w:iCs/>
              </w:rPr>
            </w:pPr>
          </w:p>
        </w:tc>
        <w:tc>
          <w:tcPr>
            <w:tcW w:w="992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465DE43A" w14:textId="77777777" w:rsidR="009E4857" w:rsidRPr="00B66AE5" w:rsidRDefault="009E4857" w:rsidP="009E4857">
            <w:pPr>
              <w:rPr>
                <w:b/>
                <w:i/>
                <w:iCs/>
              </w:rPr>
            </w:pPr>
          </w:p>
        </w:tc>
        <w:tc>
          <w:tcPr>
            <w:tcW w:w="130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B09638F" w14:textId="77777777" w:rsidR="009E4857" w:rsidRPr="00B66AE5" w:rsidRDefault="009E4857" w:rsidP="009E4857">
            <w:pPr>
              <w:rPr>
                <w:bCs/>
                <w:iCs/>
              </w:rPr>
            </w:pPr>
            <w:r w:rsidRPr="00B66AE5">
              <w:rPr>
                <w:bCs/>
                <w:iCs/>
              </w:rPr>
              <w:t>Total</w:t>
            </w:r>
          </w:p>
        </w:tc>
        <w:tc>
          <w:tcPr>
            <w:tcW w:w="130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23D1A4C" w14:textId="69AF6311" w:rsidR="009E4857" w:rsidRPr="00B66AE5" w:rsidRDefault="009E4857" w:rsidP="009E4857">
            <w:pPr>
              <w:rPr>
                <w:bCs/>
                <w:iCs/>
              </w:rPr>
            </w:pPr>
            <w:r w:rsidRPr="00B66AE5">
              <w:rPr>
                <w:bCs/>
                <w:iCs/>
              </w:rPr>
              <w:t>ADOPT</w:t>
            </w:r>
            <w:r w:rsidR="0028488D">
              <w:rPr>
                <w:bCs/>
                <w:iCs/>
              </w:rPr>
              <w:t xml:space="preserve"> (6)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D26BC0A" w14:textId="59A8CC93" w:rsidR="009E4857" w:rsidRPr="00B66AE5" w:rsidRDefault="00F30B65" w:rsidP="009E4857">
            <w:pPr>
              <w:rPr>
                <w:bCs/>
                <w:iCs/>
              </w:rPr>
            </w:pPr>
            <w:r w:rsidRPr="00B66AE5">
              <w:rPr>
                <w:bCs/>
                <w:iCs/>
              </w:rPr>
              <w:t>Self-help comparison study</w:t>
            </w:r>
            <w:r w:rsidR="0028488D">
              <w:rPr>
                <w:bCs/>
                <w:iCs/>
              </w:rPr>
              <w:t xml:space="preserve"> (7)</w:t>
            </w:r>
          </w:p>
        </w:tc>
        <w:tc>
          <w:tcPr>
            <w:tcW w:w="159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2088AB9" w14:textId="0D47C180" w:rsidR="009E4857" w:rsidRPr="00B66AE5" w:rsidRDefault="009E4857" w:rsidP="009E4857">
            <w:pPr>
              <w:rPr>
                <w:bCs/>
                <w:iCs/>
              </w:rPr>
            </w:pPr>
            <w:r w:rsidRPr="00B66AE5">
              <w:rPr>
                <w:bCs/>
                <w:iCs/>
              </w:rPr>
              <w:t>Enhancement</w:t>
            </w:r>
            <w:r w:rsidR="0028488D">
              <w:rPr>
                <w:bCs/>
                <w:iCs/>
              </w:rPr>
              <w:t xml:space="preserve"> (8)</w:t>
            </w:r>
          </w:p>
        </w:tc>
        <w:tc>
          <w:tcPr>
            <w:tcW w:w="146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CBEB2CC" w14:textId="3A5DF7F5" w:rsidR="009E4857" w:rsidRPr="00B66AE5" w:rsidRDefault="009E4857" w:rsidP="009E4857">
            <w:pPr>
              <w:rPr>
                <w:bCs/>
                <w:iCs/>
              </w:rPr>
            </w:pPr>
            <w:proofErr w:type="spellStart"/>
            <w:r w:rsidRPr="00B66AE5">
              <w:rPr>
                <w:bCs/>
                <w:iCs/>
              </w:rPr>
              <w:t>ESCAschool</w:t>
            </w:r>
            <w:proofErr w:type="spellEnd"/>
            <w:r w:rsidR="0028488D">
              <w:rPr>
                <w:bCs/>
                <w:iCs/>
              </w:rPr>
              <w:t xml:space="preserve"> (9)</w:t>
            </w:r>
          </w:p>
        </w:tc>
        <w:tc>
          <w:tcPr>
            <w:tcW w:w="130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ADE22E8" w14:textId="13D91653" w:rsidR="009E4857" w:rsidRPr="00B66AE5" w:rsidRDefault="009E4857" w:rsidP="009E4857">
            <w:pPr>
              <w:rPr>
                <w:bCs/>
                <w:iCs/>
              </w:rPr>
            </w:pPr>
            <w:r w:rsidRPr="00B66AE5">
              <w:rPr>
                <w:bCs/>
                <w:iCs/>
              </w:rPr>
              <w:t>WASH</w:t>
            </w:r>
            <w:r w:rsidR="0028488D">
              <w:rPr>
                <w:bCs/>
                <w:iCs/>
              </w:rPr>
              <w:t xml:space="preserve"> (10)</w:t>
            </w:r>
          </w:p>
        </w:tc>
      </w:tr>
      <w:tr w:rsidR="009E4857" w:rsidRPr="00B66AE5" w14:paraId="2C4E4346" w14:textId="77777777" w:rsidTr="002D78D4">
        <w:trPr>
          <w:trHeight w:val="312"/>
        </w:trPr>
        <w:tc>
          <w:tcPr>
            <w:tcW w:w="85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94ABED3" w14:textId="77777777" w:rsidR="009E4857" w:rsidRPr="00B66AE5" w:rsidRDefault="009E4857" w:rsidP="009E4857">
            <w:pPr>
              <w:rPr>
                <w:bCs/>
                <w:iCs/>
              </w:rPr>
            </w:pPr>
          </w:p>
        </w:tc>
        <w:tc>
          <w:tcPr>
            <w:tcW w:w="99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387944B" w14:textId="77777777" w:rsidR="009E4857" w:rsidRPr="00B66AE5" w:rsidRDefault="009E4857" w:rsidP="009E4857">
            <w:pPr>
              <w:rPr>
                <w:bCs/>
                <w:iCs/>
              </w:rPr>
            </w:pPr>
          </w:p>
        </w:tc>
        <w:tc>
          <w:tcPr>
            <w:tcW w:w="1304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350F3D0" w14:textId="71566B36" w:rsidR="009E4857" w:rsidRPr="00B66AE5" w:rsidRDefault="009E4857" w:rsidP="009E4857">
            <w:pPr>
              <w:rPr>
                <w:bCs/>
                <w:iCs/>
              </w:rPr>
            </w:pPr>
            <w:r w:rsidRPr="00B66AE5">
              <w:rPr>
                <w:bCs/>
                <w:iCs/>
              </w:rPr>
              <w:t>NP</w:t>
            </w:r>
          </w:p>
        </w:tc>
        <w:tc>
          <w:tcPr>
            <w:tcW w:w="1304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3A64210" w14:textId="7DF22929" w:rsidR="009E4857" w:rsidRPr="00B66AE5" w:rsidRDefault="009E4857" w:rsidP="009E4857">
            <w:pPr>
              <w:rPr>
                <w:bCs/>
                <w:iCs/>
              </w:rPr>
            </w:pPr>
            <w:r w:rsidRPr="00B66AE5">
              <w:rPr>
                <w:bCs/>
                <w:iCs/>
              </w:rPr>
              <w:t>NP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C412EEF" w14:textId="40712255" w:rsidR="009E4857" w:rsidRPr="00B66AE5" w:rsidRDefault="009E4857" w:rsidP="009E4857">
            <w:pPr>
              <w:rPr>
                <w:bCs/>
                <w:iCs/>
              </w:rPr>
            </w:pPr>
            <w:r w:rsidRPr="00B66AE5">
              <w:rPr>
                <w:bCs/>
                <w:iCs/>
              </w:rPr>
              <w:t>NP</w:t>
            </w:r>
          </w:p>
        </w:tc>
        <w:tc>
          <w:tcPr>
            <w:tcW w:w="1597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BB27FD5" w14:textId="6C2AE905" w:rsidR="009E4857" w:rsidRPr="00B66AE5" w:rsidRDefault="009E4857" w:rsidP="009E4857">
            <w:pPr>
              <w:rPr>
                <w:bCs/>
                <w:iCs/>
              </w:rPr>
            </w:pPr>
            <w:r w:rsidRPr="00B66AE5">
              <w:rPr>
                <w:bCs/>
                <w:iCs/>
              </w:rPr>
              <w:t>NP</w:t>
            </w:r>
          </w:p>
        </w:tc>
        <w:tc>
          <w:tcPr>
            <w:tcW w:w="1463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9DEF5A2" w14:textId="0AD170B2" w:rsidR="009E4857" w:rsidRPr="00B66AE5" w:rsidRDefault="009E4857" w:rsidP="009E4857">
            <w:pPr>
              <w:rPr>
                <w:bCs/>
                <w:iCs/>
              </w:rPr>
            </w:pPr>
            <w:r w:rsidRPr="00B66AE5">
              <w:rPr>
                <w:bCs/>
                <w:iCs/>
              </w:rPr>
              <w:t>N</w:t>
            </w:r>
            <w:r w:rsidR="00076D89">
              <w:rPr>
                <w:bCs/>
                <w:iCs/>
              </w:rPr>
              <w:t>P</w:t>
            </w:r>
          </w:p>
        </w:tc>
        <w:tc>
          <w:tcPr>
            <w:tcW w:w="1304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98206DE" w14:textId="2738B55B" w:rsidR="009E4857" w:rsidRPr="00B66AE5" w:rsidRDefault="009E4857" w:rsidP="009E4857">
            <w:pPr>
              <w:rPr>
                <w:bCs/>
                <w:iCs/>
              </w:rPr>
            </w:pPr>
            <w:r w:rsidRPr="00B66AE5">
              <w:rPr>
                <w:bCs/>
                <w:iCs/>
              </w:rPr>
              <w:t>NP</w:t>
            </w:r>
          </w:p>
        </w:tc>
      </w:tr>
      <w:tr w:rsidR="009E4857" w:rsidRPr="00B66AE5" w14:paraId="57ADEA24" w14:textId="77777777" w:rsidTr="002D78D4">
        <w:trPr>
          <w:trHeight w:val="312"/>
        </w:trPr>
        <w:tc>
          <w:tcPr>
            <w:tcW w:w="851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517798FD" w14:textId="77777777" w:rsidR="009E4857" w:rsidRPr="00B66AE5" w:rsidRDefault="009E4857" w:rsidP="009E4857">
            <w:pPr>
              <w:rPr>
                <w:bCs/>
                <w:iCs/>
              </w:rPr>
            </w:pPr>
            <w:r w:rsidRPr="00B66AE5">
              <w:rPr>
                <w:bCs/>
                <w:iCs/>
              </w:rPr>
              <w:t>PP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4350377" w14:textId="77777777" w:rsidR="009E4857" w:rsidRPr="00B66AE5" w:rsidRDefault="009E4857" w:rsidP="009E4857">
            <w:pPr>
              <w:rPr>
                <w:bCs/>
                <w:i/>
                <w:iCs/>
              </w:rPr>
            </w:pPr>
            <w:r w:rsidRPr="00B66AE5">
              <w:rPr>
                <w:bCs/>
                <w:i/>
                <w:iCs/>
              </w:rPr>
              <w:t>r</w:t>
            </w:r>
          </w:p>
        </w:tc>
        <w:tc>
          <w:tcPr>
            <w:tcW w:w="130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0D2D91A" w14:textId="77777777" w:rsidR="009E4857" w:rsidRPr="00B66AE5" w:rsidRDefault="009E4857" w:rsidP="009E4857">
            <w:pPr>
              <w:rPr>
                <w:bCs/>
                <w:iCs/>
              </w:rPr>
            </w:pPr>
            <w:r w:rsidRPr="00B66AE5">
              <w:rPr>
                <w:bCs/>
                <w:iCs/>
              </w:rPr>
              <w:t>-.32</w:t>
            </w:r>
          </w:p>
        </w:tc>
        <w:tc>
          <w:tcPr>
            <w:tcW w:w="130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3DF9170" w14:textId="77777777" w:rsidR="009E4857" w:rsidRPr="00B66AE5" w:rsidRDefault="009E4857" w:rsidP="009E4857">
            <w:pPr>
              <w:rPr>
                <w:bCs/>
                <w:iCs/>
              </w:rPr>
            </w:pPr>
            <w:r w:rsidRPr="00B66AE5">
              <w:rPr>
                <w:bCs/>
                <w:iCs/>
              </w:rPr>
              <w:t>-.34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2DB4B1B" w14:textId="77777777" w:rsidR="009E4857" w:rsidRPr="00B66AE5" w:rsidRDefault="009E4857" w:rsidP="009E4857">
            <w:pPr>
              <w:rPr>
                <w:bCs/>
                <w:iCs/>
              </w:rPr>
            </w:pPr>
            <w:r w:rsidRPr="00B66AE5">
              <w:rPr>
                <w:bCs/>
                <w:iCs/>
              </w:rPr>
              <w:t>-.30</w:t>
            </w:r>
          </w:p>
        </w:tc>
        <w:tc>
          <w:tcPr>
            <w:tcW w:w="159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1DD2758" w14:textId="77777777" w:rsidR="009E4857" w:rsidRPr="00B66AE5" w:rsidRDefault="009E4857" w:rsidP="009E4857">
            <w:pPr>
              <w:rPr>
                <w:bCs/>
                <w:iCs/>
              </w:rPr>
            </w:pPr>
            <w:r w:rsidRPr="00B66AE5">
              <w:rPr>
                <w:bCs/>
                <w:iCs/>
              </w:rPr>
              <w:t>-.39</w:t>
            </w:r>
          </w:p>
        </w:tc>
        <w:tc>
          <w:tcPr>
            <w:tcW w:w="146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C3B4152" w14:textId="77777777" w:rsidR="009E4857" w:rsidRPr="00B66AE5" w:rsidRDefault="009E4857" w:rsidP="009E4857">
            <w:pPr>
              <w:rPr>
                <w:bCs/>
                <w:iCs/>
              </w:rPr>
            </w:pPr>
            <w:r w:rsidRPr="00B66AE5">
              <w:rPr>
                <w:bCs/>
                <w:iCs/>
              </w:rPr>
              <w:t>-.26</w:t>
            </w:r>
          </w:p>
        </w:tc>
        <w:tc>
          <w:tcPr>
            <w:tcW w:w="130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845C546" w14:textId="77777777" w:rsidR="009E4857" w:rsidRPr="00B66AE5" w:rsidRDefault="009E4857" w:rsidP="009E4857">
            <w:pPr>
              <w:rPr>
                <w:bCs/>
                <w:iCs/>
              </w:rPr>
            </w:pPr>
            <w:r w:rsidRPr="00B66AE5">
              <w:rPr>
                <w:bCs/>
                <w:iCs/>
              </w:rPr>
              <w:t>-.23</w:t>
            </w:r>
          </w:p>
        </w:tc>
      </w:tr>
      <w:tr w:rsidR="009E4857" w:rsidRPr="00B66AE5" w14:paraId="1485F129" w14:textId="77777777" w:rsidTr="002D78D4">
        <w:trPr>
          <w:trHeight w:val="312"/>
        </w:trPr>
        <w:tc>
          <w:tcPr>
            <w:tcW w:w="851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45FC4D81" w14:textId="77777777" w:rsidR="009E4857" w:rsidRPr="00B66AE5" w:rsidRDefault="009E4857" w:rsidP="009E4857">
            <w:pPr>
              <w:rPr>
                <w:bCs/>
                <w:iCs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B363350" w14:textId="77777777" w:rsidR="009E4857" w:rsidRPr="00B66AE5" w:rsidRDefault="009E4857" w:rsidP="009E4857">
            <w:pPr>
              <w:rPr>
                <w:bCs/>
                <w:iCs/>
              </w:rPr>
            </w:pPr>
            <w:r w:rsidRPr="00B66AE5">
              <w:rPr>
                <w:bCs/>
                <w:iCs/>
              </w:rPr>
              <w:t>95% CI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95B8204" w14:textId="77777777" w:rsidR="009E4857" w:rsidRPr="00B66AE5" w:rsidRDefault="009E4857" w:rsidP="009E4857">
            <w:pPr>
              <w:rPr>
                <w:bCs/>
                <w:iCs/>
              </w:rPr>
            </w:pPr>
            <w:r w:rsidRPr="00B66AE5">
              <w:rPr>
                <w:bCs/>
                <w:iCs/>
              </w:rPr>
              <w:t>[-.36, -.28]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697BA54" w14:textId="77777777" w:rsidR="009E4857" w:rsidRPr="00B66AE5" w:rsidRDefault="009E4857" w:rsidP="009E4857">
            <w:pPr>
              <w:rPr>
                <w:bCs/>
                <w:iCs/>
              </w:rPr>
            </w:pPr>
            <w:r w:rsidRPr="00B66AE5">
              <w:rPr>
                <w:bCs/>
                <w:iCs/>
              </w:rPr>
              <w:t>[-.40, -.27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5D4116B" w14:textId="77777777" w:rsidR="009E4857" w:rsidRPr="00B66AE5" w:rsidRDefault="009E4857" w:rsidP="009E4857">
            <w:pPr>
              <w:rPr>
                <w:bCs/>
                <w:iCs/>
              </w:rPr>
            </w:pPr>
            <w:r w:rsidRPr="00B66AE5">
              <w:rPr>
                <w:bCs/>
                <w:iCs/>
              </w:rPr>
              <w:t>[-.47, -.12]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3ACF4BD" w14:textId="77777777" w:rsidR="009E4857" w:rsidRPr="00B66AE5" w:rsidRDefault="009E4857" w:rsidP="009E4857">
            <w:pPr>
              <w:rPr>
                <w:bCs/>
                <w:iCs/>
              </w:rPr>
            </w:pPr>
            <w:r w:rsidRPr="00B66AE5">
              <w:rPr>
                <w:bCs/>
                <w:iCs/>
              </w:rPr>
              <w:t>[-.53, -.22]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D35B959" w14:textId="77777777" w:rsidR="009E4857" w:rsidRPr="00B66AE5" w:rsidRDefault="009E4857" w:rsidP="009E4857">
            <w:pPr>
              <w:rPr>
                <w:bCs/>
                <w:iCs/>
              </w:rPr>
            </w:pPr>
            <w:r w:rsidRPr="00B66AE5">
              <w:rPr>
                <w:bCs/>
                <w:iCs/>
              </w:rPr>
              <w:t>[-.33, -.18]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1145822" w14:textId="77777777" w:rsidR="009E4857" w:rsidRPr="00B66AE5" w:rsidRDefault="009E4857" w:rsidP="009E4857">
            <w:pPr>
              <w:rPr>
                <w:bCs/>
                <w:iCs/>
              </w:rPr>
            </w:pPr>
            <w:r w:rsidRPr="00B66AE5">
              <w:rPr>
                <w:bCs/>
                <w:iCs/>
              </w:rPr>
              <w:t>[-.32, -.14]</w:t>
            </w:r>
          </w:p>
        </w:tc>
      </w:tr>
    </w:tbl>
    <w:p w14:paraId="03257347" w14:textId="29C4D725" w:rsidR="00D61AAB" w:rsidRPr="00B66AE5" w:rsidRDefault="009E4857" w:rsidP="009E4857">
      <w:pPr>
        <w:rPr>
          <w:iCs/>
          <w:sz w:val="22"/>
          <w:szCs w:val="22"/>
        </w:rPr>
      </w:pPr>
      <w:r w:rsidRPr="00C47053">
        <w:rPr>
          <w:i/>
          <w:sz w:val="22"/>
          <w:szCs w:val="22"/>
        </w:rPr>
        <w:t>Note.</w:t>
      </w:r>
      <w:r w:rsidRPr="00B66AE5">
        <w:rPr>
          <w:iCs/>
          <w:sz w:val="22"/>
          <w:szCs w:val="22"/>
        </w:rPr>
        <w:t xml:space="preserve"> PP = Positive Parenting Scale. NP = Negative Parenting Scale. </w:t>
      </w:r>
      <w:r w:rsidRPr="00B66AE5">
        <w:rPr>
          <w:i/>
          <w:sz w:val="22"/>
          <w:szCs w:val="22"/>
        </w:rPr>
        <w:t>N</w:t>
      </w:r>
      <w:r w:rsidRPr="00B66AE5">
        <w:rPr>
          <w:iCs/>
          <w:sz w:val="22"/>
          <w:szCs w:val="22"/>
          <w:vertAlign w:val="subscript"/>
        </w:rPr>
        <w:t>total</w:t>
      </w:r>
      <w:r w:rsidRPr="00B66AE5">
        <w:rPr>
          <w:iCs/>
          <w:sz w:val="22"/>
          <w:szCs w:val="22"/>
        </w:rPr>
        <w:t xml:space="preserve"> = 1879. </w:t>
      </w:r>
      <w:r w:rsidRPr="00B66AE5">
        <w:rPr>
          <w:i/>
          <w:sz w:val="22"/>
          <w:szCs w:val="22"/>
        </w:rPr>
        <w:t>n</w:t>
      </w:r>
      <w:r w:rsidRPr="00B66AE5">
        <w:rPr>
          <w:iCs/>
          <w:sz w:val="22"/>
          <w:szCs w:val="22"/>
          <w:vertAlign w:val="subscript"/>
        </w:rPr>
        <w:t>ADOPT</w:t>
      </w:r>
      <w:r w:rsidRPr="00B66AE5">
        <w:rPr>
          <w:iCs/>
          <w:sz w:val="22"/>
          <w:szCs w:val="22"/>
        </w:rPr>
        <w:t xml:space="preserve"> = 695. </w:t>
      </w:r>
      <w:r w:rsidRPr="00B66AE5">
        <w:rPr>
          <w:i/>
          <w:sz w:val="22"/>
          <w:szCs w:val="22"/>
        </w:rPr>
        <w:t>n</w:t>
      </w:r>
      <w:r w:rsidR="00F30B65" w:rsidRPr="00B66AE5">
        <w:rPr>
          <w:color w:val="000000" w:themeColor="text1"/>
          <w:vertAlign w:val="subscript"/>
        </w:rPr>
        <w:t>Self-help</w:t>
      </w:r>
      <w:r w:rsidR="0024722D" w:rsidRPr="00B66AE5">
        <w:rPr>
          <w:color w:val="000000" w:themeColor="text1"/>
          <w:vertAlign w:val="subscript"/>
        </w:rPr>
        <w:t xml:space="preserve"> comparison</w:t>
      </w:r>
      <w:r w:rsidR="00F30B65" w:rsidRPr="00B66AE5">
        <w:rPr>
          <w:color w:val="000000" w:themeColor="text1"/>
          <w:vertAlign w:val="subscript"/>
        </w:rPr>
        <w:t xml:space="preserve"> </w:t>
      </w:r>
      <w:r w:rsidRPr="00B66AE5">
        <w:rPr>
          <w:iCs/>
          <w:sz w:val="22"/>
          <w:szCs w:val="22"/>
        </w:rPr>
        <w:t xml:space="preserve">= 104. </w:t>
      </w:r>
    </w:p>
    <w:p w14:paraId="5E6EE9BE" w14:textId="77777777" w:rsidR="00C47053" w:rsidRDefault="009E4857" w:rsidP="009E4857">
      <w:pPr>
        <w:rPr>
          <w:iCs/>
          <w:sz w:val="22"/>
          <w:szCs w:val="22"/>
          <w:lang w:val="de-DE"/>
        </w:rPr>
      </w:pPr>
      <w:proofErr w:type="spellStart"/>
      <w:r w:rsidRPr="0063299D">
        <w:rPr>
          <w:i/>
          <w:sz w:val="22"/>
          <w:szCs w:val="22"/>
          <w:lang w:val="de-DE"/>
        </w:rPr>
        <w:t>n</w:t>
      </w:r>
      <w:r w:rsidRPr="0063299D">
        <w:rPr>
          <w:iCs/>
          <w:sz w:val="22"/>
          <w:szCs w:val="22"/>
          <w:vertAlign w:val="subscript"/>
          <w:lang w:val="de-DE"/>
        </w:rPr>
        <w:t>Enhancement</w:t>
      </w:r>
      <w:proofErr w:type="spellEnd"/>
      <w:r w:rsidRPr="0063299D">
        <w:rPr>
          <w:iCs/>
          <w:sz w:val="22"/>
          <w:szCs w:val="22"/>
          <w:lang w:val="de-DE"/>
        </w:rPr>
        <w:t xml:space="preserve"> = 11. </w:t>
      </w:r>
      <w:proofErr w:type="spellStart"/>
      <w:r w:rsidRPr="0063299D">
        <w:rPr>
          <w:i/>
          <w:sz w:val="22"/>
          <w:szCs w:val="22"/>
          <w:lang w:val="de-DE"/>
        </w:rPr>
        <w:t>n</w:t>
      </w:r>
      <w:r w:rsidRPr="0063299D">
        <w:rPr>
          <w:iCs/>
          <w:sz w:val="22"/>
          <w:szCs w:val="22"/>
          <w:vertAlign w:val="subscript"/>
          <w:lang w:val="de-DE"/>
        </w:rPr>
        <w:t>ESCA</w:t>
      </w:r>
      <w:proofErr w:type="spellEnd"/>
      <w:r w:rsidRPr="0063299D">
        <w:rPr>
          <w:iCs/>
          <w:sz w:val="22"/>
          <w:szCs w:val="22"/>
          <w:lang w:val="de-DE"/>
        </w:rPr>
        <w:t xml:space="preserve"> = 559. </w:t>
      </w:r>
      <w:proofErr w:type="spellStart"/>
      <w:r w:rsidRPr="0063299D">
        <w:rPr>
          <w:i/>
          <w:sz w:val="22"/>
          <w:szCs w:val="22"/>
          <w:lang w:val="de-DE"/>
        </w:rPr>
        <w:t>n</w:t>
      </w:r>
      <w:r w:rsidRPr="0063299D">
        <w:rPr>
          <w:iCs/>
          <w:sz w:val="22"/>
          <w:szCs w:val="22"/>
          <w:vertAlign w:val="subscript"/>
          <w:lang w:val="de-DE"/>
        </w:rPr>
        <w:t>WASH</w:t>
      </w:r>
      <w:proofErr w:type="spellEnd"/>
      <w:r w:rsidRPr="0063299D">
        <w:rPr>
          <w:iCs/>
          <w:sz w:val="22"/>
          <w:szCs w:val="22"/>
          <w:lang w:val="de-DE"/>
        </w:rPr>
        <w:t xml:space="preserve"> = 40</w:t>
      </w:r>
      <w:r w:rsidR="00C47053" w:rsidRPr="0063299D">
        <w:rPr>
          <w:iCs/>
          <w:sz w:val="22"/>
          <w:szCs w:val="22"/>
          <w:lang w:val="de-DE"/>
        </w:rPr>
        <w:t>7.</w:t>
      </w:r>
    </w:p>
    <w:p w14:paraId="795CCC1E" w14:textId="77777777" w:rsidR="00061B5C" w:rsidRDefault="00061B5C" w:rsidP="009E4857">
      <w:pPr>
        <w:rPr>
          <w:iCs/>
          <w:sz w:val="22"/>
          <w:szCs w:val="22"/>
          <w:lang w:val="de-DE"/>
        </w:rPr>
      </w:pPr>
    </w:p>
    <w:p w14:paraId="097BE918" w14:textId="77777777" w:rsidR="00061B5C" w:rsidRDefault="00061B5C" w:rsidP="009E4857">
      <w:pPr>
        <w:rPr>
          <w:iCs/>
          <w:sz w:val="22"/>
          <w:szCs w:val="22"/>
          <w:lang w:val="de-DE"/>
        </w:rPr>
      </w:pPr>
    </w:p>
    <w:p w14:paraId="223D3E51" w14:textId="77777777" w:rsidR="00061B5C" w:rsidRDefault="00061B5C" w:rsidP="009E4857">
      <w:pPr>
        <w:rPr>
          <w:iCs/>
          <w:sz w:val="22"/>
          <w:szCs w:val="22"/>
          <w:lang w:val="de-DE"/>
        </w:rPr>
      </w:pPr>
    </w:p>
    <w:p w14:paraId="293784C4" w14:textId="2E79332C" w:rsidR="00061B5C" w:rsidRPr="0063299D" w:rsidRDefault="00061B5C" w:rsidP="009E4857">
      <w:pPr>
        <w:rPr>
          <w:iCs/>
          <w:sz w:val="22"/>
          <w:szCs w:val="22"/>
          <w:lang w:val="de-DE"/>
        </w:rPr>
        <w:sectPr w:rsidR="00061B5C" w:rsidRPr="0063299D" w:rsidSect="00D059A4">
          <w:pgSz w:w="16838" w:h="11906" w:orient="landscape"/>
          <w:pgMar w:top="1417" w:right="1134" w:bottom="1417" w:left="1417" w:header="708" w:footer="708" w:gutter="0"/>
          <w:cols w:space="708"/>
          <w:docGrid w:linePitch="360"/>
        </w:sectPr>
      </w:pPr>
    </w:p>
    <w:p w14:paraId="49B2D1FD" w14:textId="34B40D7B" w:rsidR="007E77FA" w:rsidRPr="00B11C19" w:rsidRDefault="004462AD" w:rsidP="00C47053">
      <w:pPr>
        <w:tabs>
          <w:tab w:val="left" w:pos="4277"/>
        </w:tabs>
        <w:jc w:val="center"/>
        <w:rPr>
          <w:b/>
          <w:bCs/>
          <w:iCs/>
          <w:sz w:val="22"/>
          <w:szCs w:val="22"/>
          <w:lang w:val="de-DE"/>
        </w:rPr>
      </w:pPr>
      <w:r w:rsidRPr="00B11C19">
        <w:rPr>
          <w:b/>
          <w:bCs/>
          <w:iCs/>
          <w:sz w:val="22"/>
          <w:szCs w:val="22"/>
          <w:lang w:val="de-DE"/>
        </w:rPr>
        <w:lastRenderedPageBreak/>
        <w:t>R</w:t>
      </w:r>
      <w:r w:rsidR="007E77FA" w:rsidRPr="00B11C19">
        <w:rPr>
          <w:b/>
          <w:bCs/>
          <w:color w:val="000000" w:themeColor="text1"/>
          <w:lang w:val="de-DE"/>
        </w:rPr>
        <w:t>eferences</w:t>
      </w:r>
    </w:p>
    <w:p w14:paraId="4260747F" w14:textId="77777777" w:rsidR="00FE3FDE" w:rsidRPr="00B11C19" w:rsidRDefault="00FE3FDE" w:rsidP="00FE3FDE">
      <w:pPr>
        <w:tabs>
          <w:tab w:val="left" w:pos="4277"/>
        </w:tabs>
        <w:rPr>
          <w:color w:val="000000" w:themeColor="text1"/>
          <w:lang w:val="de-DE"/>
        </w:rPr>
      </w:pPr>
    </w:p>
    <w:p w14:paraId="48C79FDB" w14:textId="77777777" w:rsidR="0028488D" w:rsidRPr="00C47053" w:rsidRDefault="0028488D" w:rsidP="0028488D">
      <w:pPr>
        <w:ind w:left="709" w:hanging="709"/>
        <w:rPr>
          <w:sz w:val="22"/>
          <w:szCs w:val="22"/>
          <w:lang w:val="de-DE"/>
        </w:rPr>
      </w:pPr>
      <w:r>
        <w:rPr>
          <w:sz w:val="22"/>
          <w:szCs w:val="22"/>
          <w:lang w:val="de-DE"/>
        </w:rPr>
        <w:t>1</w:t>
      </w:r>
      <w:r w:rsidRPr="00C47053">
        <w:rPr>
          <w:sz w:val="22"/>
          <w:szCs w:val="22"/>
          <w:lang w:val="de-DE"/>
        </w:rPr>
        <w:t>.</w:t>
      </w:r>
      <w:r w:rsidRPr="00C47053">
        <w:rPr>
          <w:sz w:val="22"/>
          <w:szCs w:val="22"/>
          <w:lang w:val="de-DE"/>
        </w:rPr>
        <w:tab/>
      </w:r>
      <w:proofErr w:type="spellStart"/>
      <w:r w:rsidRPr="00C47053">
        <w:rPr>
          <w:sz w:val="22"/>
          <w:szCs w:val="22"/>
          <w:lang w:val="de-DE"/>
        </w:rPr>
        <w:t>Imort</w:t>
      </w:r>
      <w:proofErr w:type="spellEnd"/>
      <w:r w:rsidRPr="00C47053">
        <w:rPr>
          <w:sz w:val="22"/>
          <w:szCs w:val="22"/>
          <w:lang w:val="de-DE"/>
        </w:rPr>
        <w:t xml:space="preserve"> S, </w:t>
      </w:r>
      <w:proofErr w:type="spellStart"/>
      <w:r w:rsidRPr="00C47053">
        <w:rPr>
          <w:sz w:val="22"/>
          <w:szCs w:val="22"/>
          <w:lang w:val="de-DE"/>
        </w:rPr>
        <w:t>Hautmann</w:t>
      </w:r>
      <w:proofErr w:type="spellEnd"/>
      <w:r w:rsidRPr="00C47053">
        <w:rPr>
          <w:sz w:val="22"/>
          <w:szCs w:val="22"/>
          <w:lang w:val="de-DE"/>
        </w:rPr>
        <w:t xml:space="preserve"> C, </w:t>
      </w:r>
      <w:proofErr w:type="spellStart"/>
      <w:r w:rsidRPr="00C47053">
        <w:rPr>
          <w:sz w:val="22"/>
          <w:szCs w:val="22"/>
          <w:lang w:val="de-DE"/>
        </w:rPr>
        <w:t>Greimel</w:t>
      </w:r>
      <w:proofErr w:type="spellEnd"/>
      <w:r w:rsidRPr="00C47053">
        <w:rPr>
          <w:sz w:val="22"/>
          <w:szCs w:val="22"/>
          <w:lang w:val="de-DE"/>
        </w:rPr>
        <w:t xml:space="preserve"> L, </w:t>
      </w:r>
      <w:proofErr w:type="spellStart"/>
      <w:r w:rsidRPr="00C47053">
        <w:rPr>
          <w:sz w:val="22"/>
          <w:szCs w:val="22"/>
          <w:lang w:val="de-DE"/>
        </w:rPr>
        <w:t>Katzmann</w:t>
      </w:r>
      <w:proofErr w:type="spellEnd"/>
      <w:r w:rsidRPr="00C47053">
        <w:rPr>
          <w:sz w:val="22"/>
          <w:szCs w:val="22"/>
          <w:lang w:val="de-DE"/>
        </w:rPr>
        <w:t xml:space="preserve"> J, </w:t>
      </w:r>
      <w:proofErr w:type="spellStart"/>
      <w:r w:rsidRPr="00C47053">
        <w:rPr>
          <w:sz w:val="22"/>
          <w:szCs w:val="22"/>
          <w:lang w:val="de-DE"/>
        </w:rPr>
        <w:t>Pinior</w:t>
      </w:r>
      <w:proofErr w:type="spellEnd"/>
      <w:r w:rsidRPr="00C47053">
        <w:rPr>
          <w:sz w:val="22"/>
          <w:szCs w:val="22"/>
          <w:lang w:val="de-DE"/>
        </w:rPr>
        <w:t xml:space="preserve"> J, Scholz K, et al. Fragebogen zum </w:t>
      </w:r>
    </w:p>
    <w:p w14:paraId="2D4C7C09" w14:textId="77777777" w:rsidR="0028488D" w:rsidRPr="00C47053" w:rsidRDefault="0028488D" w:rsidP="0028488D">
      <w:pPr>
        <w:rPr>
          <w:sz w:val="22"/>
          <w:szCs w:val="22"/>
          <w:lang w:val="de-DE"/>
        </w:rPr>
      </w:pPr>
      <w:r w:rsidRPr="00C47053">
        <w:rPr>
          <w:sz w:val="22"/>
          <w:szCs w:val="22"/>
          <w:lang w:val="de-DE"/>
        </w:rPr>
        <w:t xml:space="preserve">positiven und negativen Erziehungsverhalten (FPNE): Eine psychometrische Zwischenanalyse </w:t>
      </w:r>
    </w:p>
    <w:p w14:paraId="6A3F3930" w14:textId="77777777" w:rsidR="0028488D" w:rsidRPr="00486317" w:rsidRDefault="0028488D" w:rsidP="0028488D">
      <w:pPr>
        <w:ind w:left="709" w:hanging="709"/>
        <w:rPr>
          <w:sz w:val="22"/>
          <w:szCs w:val="22"/>
          <w:lang w:val="de-DE"/>
        </w:rPr>
      </w:pPr>
      <w:r w:rsidRPr="00486317">
        <w:rPr>
          <w:sz w:val="22"/>
          <w:szCs w:val="22"/>
          <w:lang w:val="de-DE"/>
        </w:rPr>
        <w:t>[</w:t>
      </w:r>
      <w:proofErr w:type="spellStart"/>
      <w:r w:rsidRPr="00486317">
        <w:rPr>
          <w:sz w:val="22"/>
          <w:szCs w:val="22"/>
          <w:lang w:val="de-DE"/>
        </w:rPr>
        <w:t>Questionnaire</w:t>
      </w:r>
      <w:proofErr w:type="spellEnd"/>
      <w:r w:rsidRPr="00486317">
        <w:rPr>
          <w:sz w:val="22"/>
          <w:szCs w:val="22"/>
          <w:lang w:val="de-DE"/>
        </w:rPr>
        <w:t xml:space="preserve"> </w:t>
      </w:r>
      <w:proofErr w:type="spellStart"/>
      <w:r w:rsidRPr="00486317">
        <w:rPr>
          <w:sz w:val="22"/>
          <w:szCs w:val="22"/>
          <w:lang w:val="de-DE"/>
        </w:rPr>
        <w:t>about</w:t>
      </w:r>
      <w:proofErr w:type="spellEnd"/>
      <w:r w:rsidRPr="00486317">
        <w:rPr>
          <w:sz w:val="22"/>
          <w:szCs w:val="22"/>
          <w:lang w:val="de-DE"/>
        </w:rPr>
        <w:t xml:space="preserve"> positive and negative </w:t>
      </w:r>
      <w:proofErr w:type="spellStart"/>
      <w:r w:rsidRPr="00486317">
        <w:rPr>
          <w:sz w:val="22"/>
          <w:szCs w:val="22"/>
          <w:lang w:val="de-DE"/>
        </w:rPr>
        <w:t>parenting</w:t>
      </w:r>
      <w:proofErr w:type="spellEnd"/>
      <w:r w:rsidRPr="00486317">
        <w:rPr>
          <w:sz w:val="22"/>
          <w:szCs w:val="22"/>
          <w:lang w:val="de-DE"/>
        </w:rPr>
        <w:t xml:space="preserve"> </w:t>
      </w:r>
      <w:proofErr w:type="spellStart"/>
      <w:r w:rsidRPr="00486317">
        <w:rPr>
          <w:sz w:val="22"/>
          <w:szCs w:val="22"/>
          <w:lang w:val="de-DE"/>
        </w:rPr>
        <w:t>behaviour</w:t>
      </w:r>
      <w:proofErr w:type="spellEnd"/>
      <w:r w:rsidRPr="00486317">
        <w:rPr>
          <w:sz w:val="22"/>
          <w:szCs w:val="22"/>
          <w:lang w:val="de-DE"/>
        </w:rPr>
        <w:t xml:space="preserve"> (FPNE): A </w:t>
      </w:r>
      <w:proofErr w:type="spellStart"/>
      <w:r w:rsidRPr="00486317">
        <w:rPr>
          <w:sz w:val="22"/>
          <w:szCs w:val="22"/>
          <w:lang w:val="de-DE"/>
        </w:rPr>
        <w:t>psychometric</w:t>
      </w:r>
      <w:proofErr w:type="spellEnd"/>
      <w:r w:rsidRPr="00486317">
        <w:rPr>
          <w:sz w:val="22"/>
          <w:szCs w:val="22"/>
          <w:lang w:val="de-DE"/>
        </w:rPr>
        <w:t xml:space="preserve"> </w:t>
      </w:r>
      <w:proofErr w:type="spellStart"/>
      <w:r w:rsidRPr="00486317">
        <w:rPr>
          <w:sz w:val="22"/>
          <w:szCs w:val="22"/>
          <w:lang w:val="de-DE"/>
        </w:rPr>
        <w:t>interim</w:t>
      </w:r>
      <w:proofErr w:type="spellEnd"/>
      <w:r w:rsidRPr="00486317">
        <w:rPr>
          <w:sz w:val="22"/>
          <w:szCs w:val="22"/>
          <w:lang w:val="de-DE"/>
        </w:rPr>
        <w:t xml:space="preserve"> </w:t>
      </w:r>
    </w:p>
    <w:p w14:paraId="1681D110" w14:textId="77777777" w:rsidR="0028488D" w:rsidRPr="00C47053" w:rsidRDefault="0028488D" w:rsidP="0028488D">
      <w:pPr>
        <w:ind w:left="709" w:hanging="709"/>
        <w:rPr>
          <w:sz w:val="22"/>
          <w:szCs w:val="22"/>
          <w:lang w:val="de-DE"/>
        </w:rPr>
      </w:pPr>
      <w:r w:rsidRPr="00C47053">
        <w:rPr>
          <w:sz w:val="22"/>
          <w:szCs w:val="22"/>
        </w:rPr>
        <w:t xml:space="preserve">analysis]. </w:t>
      </w:r>
      <w:r w:rsidRPr="0063299D">
        <w:rPr>
          <w:sz w:val="22"/>
          <w:szCs w:val="22"/>
        </w:rPr>
        <w:t xml:space="preserve">Poster presented at the 32. </w:t>
      </w:r>
      <w:r w:rsidRPr="00C47053">
        <w:rPr>
          <w:sz w:val="22"/>
          <w:szCs w:val="22"/>
          <w:lang w:val="de-DE"/>
        </w:rPr>
        <w:t xml:space="preserve">Symposium der Fachgruppe Klinische Psychologie und </w:t>
      </w:r>
    </w:p>
    <w:p w14:paraId="0D3E1880" w14:textId="77777777" w:rsidR="0028488D" w:rsidRPr="00C47053" w:rsidRDefault="0028488D" w:rsidP="0028488D">
      <w:pPr>
        <w:ind w:left="709" w:hanging="709"/>
        <w:rPr>
          <w:sz w:val="22"/>
          <w:szCs w:val="22"/>
          <w:lang w:val="de-DE"/>
        </w:rPr>
      </w:pPr>
      <w:r w:rsidRPr="00C47053">
        <w:rPr>
          <w:sz w:val="22"/>
          <w:szCs w:val="22"/>
          <w:lang w:val="de-DE"/>
        </w:rPr>
        <w:t>Psychotherapie der DGPs, Bielefeld, Germany; 2014.</w:t>
      </w:r>
    </w:p>
    <w:p w14:paraId="223E9721" w14:textId="77777777" w:rsidR="0028488D" w:rsidRPr="00C47053" w:rsidRDefault="0028488D" w:rsidP="0028488D">
      <w:pPr>
        <w:ind w:left="709" w:hanging="709"/>
        <w:rPr>
          <w:sz w:val="22"/>
          <w:szCs w:val="22"/>
        </w:rPr>
      </w:pPr>
      <w:r>
        <w:rPr>
          <w:sz w:val="22"/>
          <w:szCs w:val="22"/>
        </w:rPr>
        <w:t>2</w:t>
      </w:r>
      <w:r w:rsidRPr="00C47053">
        <w:rPr>
          <w:sz w:val="22"/>
          <w:szCs w:val="22"/>
        </w:rPr>
        <w:t>.</w:t>
      </w:r>
      <w:r w:rsidRPr="00C47053">
        <w:rPr>
          <w:sz w:val="22"/>
          <w:szCs w:val="22"/>
        </w:rPr>
        <w:tab/>
        <w:t xml:space="preserve">Strayhorn JM, </w:t>
      </w:r>
      <w:proofErr w:type="spellStart"/>
      <w:r w:rsidRPr="00C47053">
        <w:rPr>
          <w:sz w:val="22"/>
          <w:szCs w:val="22"/>
        </w:rPr>
        <w:t>Weidmann</w:t>
      </w:r>
      <w:proofErr w:type="spellEnd"/>
      <w:r w:rsidRPr="00C47053">
        <w:rPr>
          <w:sz w:val="22"/>
          <w:szCs w:val="22"/>
        </w:rPr>
        <w:t xml:space="preserve"> CS. A parent practices scale and its relation to parent and child </w:t>
      </w:r>
    </w:p>
    <w:p w14:paraId="5638A268" w14:textId="77777777" w:rsidR="0028488D" w:rsidRPr="00C47053" w:rsidRDefault="0028488D" w:rsidP="0028488D">
      <w:pPr>
        <w:ind w:left="709" w:hanging="709"/>
        <w:rPr>
          <w:sz w:val="22"/>
          <w:szCs w:val="22"/>
          <w:lang w:val="de-DE"/>
        </w:rPr>
      </w:pPr>
      <w:r w:rsidRPr="00C47053">
        <w:rPr>
          <w:sz w:val="22"/>
          <w:szCs w:val="22"/>
        </w:rPr>
        <w:t xml:space="preserve">mental health. </w:t>
      </w:r>
      <w:r w:rsidRPr="0063299D">
        <w:rPr>
          <w:sz w:val="22"/>
          <w:szCs w:val="22"/>
        </w:rPr>
        <w:t xml:space="preserve">J Am </w:t>
      </w:r>
      <w:proofErr w:type="spellStart"/>
      <w:r w:rsidRPr="0063299D">
        <w:rPr>
          <w:sz w:val="22"/>
          <w:szCs w:val="22"/>
        </w:rPr>
        <w:t>Acad</w:t>
      </w:r>
      <w:proofErr w:type="spellEnd"/>
      <w:r w:rsidRPr="0063299D">
        <w:rPr>
          <w:sz w:val="22"/>
          <w:szCs w:val="22"/>
        </w:rPr>
        <w:t xml:space="preserve"> Child </w:t>
      </w:r>
      <w:proofErr w:type="spellStart"/>
      <w:r w:rsidRPr="0063299D">
        <w:rPr>
          <w:sz w:val="22"/>
          <w:szCs w:val="22"/>
        </w:rPr>
        <w:t>Adolesc</w:t>
      </w:r>
      <w:proofErr w:type="spellEnd"/>
      <w:r w:rsidRPr="0063299D">
        <w:rPr>
          <w:sz w:val="22"/>
          <w:szCs w:val="22"/>
        </w:rPr>
        <w:t xml:space="preserve"> Psychiatry. </w:t>
      </w:r>
      <w:proofErr w:type="gramStart"/>
      <w:r w:rsidRPr="00C47053">
        <w:rPr>
          <w:sz w:val="22"/>
          <w:szCs w:val="22"/>
          <w:lang w:val="de-DE"/>
        </w:rPr>
        <w:t>1988;27:613</w:t>
      </w:r>
      <w:proofErr w:type="gramEnd"/>
      <w:r w:rsidRPr="00C47053">
        <w:rPr>
          <w:sz w:val="22"/>
          <w:szCs w:val="22"/>
          <w:lang w:val="de-DE"/>
        </w:rPr>
        <w:t>-618.</w:t>
      </w:r>
    </w:p>
    <w:p w14:paraId="55BB4C51" w14:textId="77777777" w:rsidR="0028488D" w:rsidRPr="00C47053" w:rsidRDefault="0028488D" w:rsidP="0028488D">
      <w:pPr>
        <w:ind w:left="709" w:hanging="709"/>
        <w:rPr>
          <w:sz w:val="22"/>
          <w:szCs w:val="22"/>
          <w:lang w:val="de-DE"/>
        </w:rPr>
      </w:pPr>
      <w:r>
        <w:rPr>
          <w:sz w:val="22"/>
          <w:szCs w:val="22"/>
          <w:lang w:val="de-DE"/>
        </w:rPr>
        <w:t>3</w:t>
      </w:r>
      <w:r w:rsidRPr="00C47053">
        <w:rPr>
          <w:sz w:val="22"/>
          <w:szCs w:val="22"/>
          <w:lang w:val="de-DE"/>
        </w:rPr>
        <w:t>.</w:t>
      </w:r>
      <w:r w:rsidRPr="00C47053">
        <w:rPr>
          <w:sz w:val="22"/>
          <w:szCs w:val="22"/>
          <w:lang w:val="de-DE"/>
        </w:rPr>
        <w:tab/>
      </w:r>
      <w:proofErr w:type="spellStart"/>
      <w:r w:rsidRPr="00C47053">
        <w:rPr>
          <w:sz w:val="22"/>
          <w:szCs w:val="22"/>
          <w:lang w:val="de-DE"/>
        </w:rPr>
        <w:t>Hahlweg</w:t>
      </w:r>
      <w:proofErr w:type="spellEnd"/>
      <w:r w:rsidRPr="00C47053">
        <w:rPr>
          <w:sz w:val="22"/>
          <w:szCs w:val="22"/>
          <w:lang w:val="de-DE"/>
        </w:rPr>
        <w:t xml:space="preserve"> K, Bodenmann G. Universelle und indizierte Prävention von Beziehungsstörungen. </w:t>
      </w:r>
    </w:p>
    <w:p w14:paraId="0D6BA5C8" w14:textId="77777777" w:rsidR="0028488D" w:rsidRPr="0063299D" w:rsidRDefault="0028488D" w:rsidP="0028488D">
      <w:pPr>
        <w:ind w:left="709" w:hanging="709"/>
        <w:rPr>
          <w:sz w:val="22"/>
          <w:szCs w:val="22"/>
        </w:rPr>
      </w:pPr>
      <w:r w:rsidRPr="00C47053">
        <w:rPr>
          <w:sz w:val="22"/>
          <w:szCs w:val="22"/>
          <w:lang w:val="de-DE"/>
        </w:rPr>
        <w:t xml:space="preserve">In Sozialpsychologie der Partnerschaft (pp. 191-217). </w:t>
      </w:r>
      <w:r w:rsidRPr="0063299D">
        <w:rPr>
          <w:sz w:val="22"/>
          <w:szCs w:val="22"/>
        </w:rPr>
        <w:t>Springer; 2003.</w:t>
      </w:r>
    </w:p>
    <w:p w14:paraId="75C3A1C6" w14:textId="77777777" w:rsidR="0028488D" w:rsidRPr="00C47053" w:rsidRDefault="0028488D" w:rsidP="0028488D">
      <w:pPr>
        <w:ind w:left="709" w:hanging="709"/>
        <w:rPr>
          <w:color w:val="222222"/>
          <w:sz w:val="22"/>
          <w:szCs w:val="22"/>
          <w:shd w:val="clear" w:color="auto" w:fill="FFFFFF"/>
        </w:rPr>
      </w:pPr>
      <w:r w:rsidRPr="0028488D">
        <w:rPr>
          <w:color w:val="222222"/>
          <w:sz w:val="22"/>
          <w:szCs w:val="22"/>
          <w:shd w:val="clear" w:color="auto" w:fill="FFFFFF"/>
        </w:rPr>
        <w:t>4.</w:t>
      </w:r>
      <w:r w:rsidRPr="0028488D">
        <w:rPr>
          <w:color w:val="222222"/>
          <w:sz w:val="22"/>
          <w:szCs w:val="22"/>
          <w:shd w:val="clear" w:color="auto" w:fill="FFFFFF"/>
        </w:rPr>
        <w:tab/>
      </w:r>
      <w:proofErr w:type="spellStart"/>
      <w:r w:rsidRPr="0028488D">
        <w:rPr>
          <w:color w:val="222222"/>
          <w:sz w:val="22"/>
          <w:szCs w:val="22"/>
          <w:shd w:val="clear" w:color="auto" w:fill="FFFFFF"/>
        </w:rPr>
        <w:t>Perepletchikova</w:t>
      </w:r>
      <w:proofErr w:type="spellEnd"/>
      <w:r w:rsidRPr="0028488D">
        <w:rPr>
          <w:color w:val="222222"/>
          <w:sz w:val="22"/>
          <w:szCs w:val="22"/>
          <w:shd w:val="clear" w:color="auto" w:fill="FFFFFF"/>
        </w:rPr>
        <w:t xml:space="preserve"> F, </w:t>
      </w:r>
      <w:proofErr w:type="spellStart"/>
      <w:r w:rsidRPr="0028488D">
        <w:rPr>
          <w:color w:val="222222"/>
          <w:sz w:val="22"/>
          <w:szCs w:val="22"/>
          <w:shd w:val="clear" w:color="auto" w:fill="FFFFFF"/>
        </w:rPr>
        <w:t>Kazdin</w:t>
      </w:r>
      <w:proofErr w:type="spellEnd"/>
      <w:r w:rsidRPr="0028488D">
        <w:rPr>
          <w:color w:val="222222"/>
          <w:sz w:val="22"/>
          <w:szCs w:val="22"/>
          <w:shd w:val="clear" w:color="auto" w:fill="FFFFFF"/>
        </w:rPr>
        <w:t xml:space="preserve"> AE. </w:t>
      </w:r>
      <w:r w:rsidRPr="00C47053">
        <w:rPr>
          <w:color w:val="222222"/>
          <w:sz w:val="22"/>
          <w:szCs w:val="22"/>
          <w:shd w:val="clear" w:color="auto" w:fill="FFFFFF"/>
        </w:rPr>
        <w:t xml:space="preserve">Assessment of parenting practices related to conduct </w:t>
      </w:r>
    </w:p>
    <w:p w14:paraId="6D222B01" w14:textId="77777777" w:rsidR="0028488D" w:rsidRPr="00C47053" w:rsidRDefault="0028488D" w:rsidP="0028488D">
      <w:pPr>
        <w:ind w:left="709" w:hanging="709"/>
        <w:rPr>
          <w:color w:val="222222"/>
          <w:sz w:val="22"/>
          <w:szCs w:val="22"/>
          <w:shd w:val="clear" w:color="auto" w:fill="FFFFFF"/>
        </w:rPr>
      </w:pPr>
      <w:r w:rsidRPr="00C47053">
        <w:rPr>
          <w:color w:val="222222"/>
          <w:sz w:val="22"/>
          <w:szCs w:val="22"/>
          <w:shd w:val="clear" w:color="auto" w:fill="FFFFFF"/>
        </w:rPr>
        <w:t xml:space="preserve">problems: Development and validation of the Management of Children's Behavior Scale. J Child Fam </w:t>
      </w:r>
    </w:p>
    <w:p w14:paraId="52D8ABCA" w14:textId="77777777" w:rsidR="0028488D" w:rsidRPr="00C47053" w:rsidRDefault="0028488D" w:rsidP="0028488D">
      <w:pPr>
        <w:ind w:left="709" w:hanging="709"/>
        <w:rPr>
          <w:color w:val="222222"/>
          <w:sz w:val="22"/>
          <w:szCs w:val="22"/>
          <w:shd w:val="clear" w:color="auto" w:fill="FFFFFF"/>
        </w:rPr>
      </w:pPr>
      <w:r w:rsidRPr="00C47053">
        <w:rPr>
          <w:color w:val="222222"/>
          <w:sz w:val="22"/>
          <w:szCs w:val="22"/>
          <w:shd w:val="clear" w:color="auto" w:fill="FFFFFF"/>
        </w:rPr>
        <w:t>Stud. 2004;13(4):385-403.</w:t>
      </w:r>
    </w:p>
    <w:p w14:paraId="71000392" w14:textId="77777777" w:rsidR="0028488D" w:rsidRPr="00C47053" w:rsidRDefault="0028488D" w:rsidP="0028488D">
      <w:pPr>
        <w:ind w:left="709" w:hanging="709"/>
        <w:rPr>
          <w:sz w:val="22"/>
          <w:szCs w:val="22"/>
        </w:rPr>
      </w:pPr>
      <w:r>
        <w:rPr>
          <w:sz w:val="22"/>
          <w:szCs w:val="22"/>
        </w:rPr>
        <w:t>5</w:t>
      </w:r>
      <w:r w:rsidRPr="00C47053">
        <w:rPr>
          <w:sz w:val="22"/>
          <w:szCs w:val="22"/>
        </w:rPr>
        <w:t>.</w:t>
      </w:r>
      <w:r w:rsidRPr="00C47053">
        <w:rPr>
          <w:sz w:val="22"/>
          <w:szCs w:val="22"/>
        </w:rPr>
        <w:tab/>
      </w:r>
      <w:proofErr w:type="spellStart"/>
      <w:r w:rsidRPr="00C47053">
        <w:rPr>
          <w:sz w:val="22"/>
          <w:szCs w:val="22"/>
        </w:rPr>
        <w:t>Kazdin</w:t>
      </w:r>
      <w:proofErr w:type="spellEnd"/>
      <w:r w:rsidRPr="00C47053">
        <w:rPr>
          <w:sz w:val="22"/>
          <w:szCs w:val="22"/>
        </w:rPr>
        <w:t xml:space="preserve"> AE, Rogers A. Management of Children’s behavior Scale. Pittsburg: Western </w:t>
      </w:r>
    </w:p>
    <w:p w14:paraId="2895DA6C" w14:textId="77777777" w:rsidR="0028488D" w:rsidRPr="00C47053" w:rsidRDefault="0028488D" w:rsidP="0028488D">
      <w:pPr>
        <w:ind w:left="709" w:hanging="709"/>
        <w:rPr>
          <w:sz w:val="22"/>
          <w:szCs w:val="22"/>
        </w:rPr>
      </w:pPr>
      <w:r w:rsidRPr="00C47053">
        <w:rPr>
          <w:sz w:val="22"/>
          <w:szCs w:val="22"/>
        </w:rPr>
        <w:t>Psychiatric Institute and Clinic. University of Pittsburg School of Medicine; 1985.</w:t>
      </w:r>
    </w:p>
    <w:p w14:paraId="32F63E3F" w14:textId="5A0F5868" w:rsidR="00FE3FDE" w:rsidRPr="00C47053" w:rsidRDefault="0028488D" w:rsidP="007E77FA">
      <w:pPr>
        <w:ind w:left="709" w:hanging="709"/>
        <w:rPr>
          <w:sz w:val="22"/>
          <w:szCs w:val="22"/>
        </w:rPr>
      </w:pPr>
      <w:r>
        <w:rPr>
          <w:sz w:val="22"/>
          <w:szCs w:val="22"/>
          <w:lang w:val="de-DE"/>
        </w:rPr>
        <w:t>6</w:t>
      </w:r>
      <w:r w:rsidR="00FE3FDE" w:rsidRPr="00C47053">
        <w:rPr>
          <w:sz w:val="22"/>
          <w:szCs w:val="22"/>
          <w:lang w:val="de-DE"/>
        </w:rPr>
        <w:t>.</w:t>
      </w:r>
      <w:r w:rsidR="00FE3FDE" w:rsidRPr="00C47053">
        <w:rPr>
          <w:sz w:val="22"/>
          <w:szCs w:val="22"/>
          <w:lang w:val="de-DE"/>
        </w:rPr>
        <w:tab/>
        <w:t xml:space="preserve">Döpfner M, </w:t>
      </w:r>
      <w:proofErr w:type="spellStart"/>
      <w:r w:rsidR="00FE3FDE" w:rsidRPr="00C47053">
        <w:rPr>
          <w:sz w:val="22"/>
          <w:szCs w:val="22"/>
          <w:lang w:val="de-DE"/>
        </w:rPr>
        <w:t>Katzmann</w:t>
      </w:r>
      <w:proofErr w:type="spellEnd"/>
      <w:r w:rsidR="00FE3FDE" w:rsidRPr="00C47053">
        <w:rPr>
          <w:sz w:val="22"/>
          <w:szCs w:val="22"/>
          <w:lang w:val="de-DE"/>
        </w:rPr>
        <w:t xml:space="preserve"> J, Hanisch C, Fegert JM, </w:t>
      </w:r>
      <w:proofErr w:type="spellStart"/>
      <w:r w:rsidR="00FE3FDE" w:rsidRPr="00C47053">
        <w:rPr>
          <w:sz w:val="22"/>
          <w:szCs w:val="22"/>
          <w:lang w:val="de-DE"/>
        </w:rPr>
        <w:t>Kölch</w:t>
      </w:r>
      <w:proofErr w:type="spellEnd"/>
      <w:r w:rsidR="00FE3FDE" w:rsidRPr="00C47053">
        <w:rPr>
          <w:sz w:val="22"/>
          <w:szCs w:val="22"/>
          <w:lang w:val="de-DE"/>
        </w:rPr>
        <w:t xml:space="preserve"> M, Ritschel A, et al. </w:t>
      </w:r>
      <w:r w:rsidR="00FE3FDE" w:rsidRPr="00C47053">
        <w:rPr>
          <w:sz w:val="22"/>
          <w:szCs w:val="22"/>
        </w:rPr>
        <w:t>Affective</w:t>
      </w:r>
    </w:p>
    <w:p w14:paraId="5A78A34B" w14:textId="77777777" w:rsidR="00FE3FDE" w:rsidRPr="00C47053" w:rsidRDefault="00FE3FDE" w:rsidP="007E77FA">
      <w:pPr>
        <w:ind w:left="709" w:hanging="709"/>
        <w:rPr>
          <w:sz w:val="22"/>
          <w:szCs w:val="22"/>
        </w:rPr>
      </w:pPr>
      <w:r w:rsidRPr="00C47053">
        <w:rPr>
          <w:sz w:val="22"/>
          <w:szCs w:val="22"/>
        </w:rPr>
        <w:t xml:space="preserve">dysregulation in childhood - optimizing prevention and treatment: protocol of three randomized </w:t>
      </w:r>
    </w:p>
    <w:p w14:paraId="0961F831" w14:textId="220FFD64" w:rsidR="00FE3FDE" w:rsidRPr="00C47053" w:rsidRDefault="00FE3FDE" w:rsidP="007E77FA">
      <w:pPr>
        <w:ind w:left="709" w:hanging="709"/>
        <w:rPr>
          <w:sz w:val="22"/>
          <w:szCs w:val="22"/>
        </w:rPr>
      </w:pPr>
      <w:r w:rsidRPr="00C47053">
        <w:rPr>
          <w:sz w:val="22"/>
          <w:szCs w:val="22"/>
        </w:rPr>
        <w:t>controlled trials in the ADOPT study. BMC Psychiatry. 2019;19(1):264.</w:t>
      </w:r>
    </w:p>
    <w:p w14:paraId="27039C5A" w14:textId="5F616BA6" w:rsidR="00FE3FDE" w:rsidRPr="0028488D" w:rsidRDefault="0028488D" w:rsidP="00FE3FDE">
      <w:pPr>
        <w:ind w:left="709" w:hanging="709"/>
        <w:rPr>
          <w:sz w:val="22"/>
          <w:szCs w:val="22"/>
          <w:lang w:val="de-DE"/>
        </w:rPr>
      </w:pPr>
      <w:r w:rsidRPr="0028488D">
        <w:rPr>
          <w:sz w:val="22"/>
          <w:szCs w:val="22"/>
          <w:lang w:val="de-DE"/>
        </w:rPr>
        <w:t>7</w:t>
      </w:r>
      <w:r w:rsidR="00FE3FDE" w:rsidRPr="0028488D">
        <w:rPr>
          <w:sz w:val="22"/>
          <w:szCs w:val="22"/>
          <w:lang w:val="de-DE"/>
        </w:rPr>
        <w:t>.</w:t>
      </w:r>
      <w:r w:rsidR="00FE3FDE" w:rsidRPr="0028488D">
        <w:rPr>
          <w:sz w:val="22"/>
          <w:szCs w:val="22"/>
          <w:lang w:val="de-DE"/>
        </w:rPr>
        <w:tab/>
      </w:r>
      <w:proofErr w:type="spellStart"/>
      <w:r w:rsidR="00FE3FDE" w:rsidRPr="0028488D">
        <w:rPr>
          <w:sz w:val="22"/>
          <w:szCs w:val="22"/>
          <w:lang w:val="de-DE"/>
        </w:rPr>
        <w:t>Hautmann</w:t>
      </w:r>
      <w:proofErr w:type="spellEnd"/>
      <w:r w:rsidR="00FE3FDE" w:rsidRPr="0028488D">
        <w:rPr>
          <w:sz w:val="22"/>
          <w:szCs w:val="22"/>
          <w:lang w:val="de-DE"/>
        </w:rPr>
        <w:t xml:space="preserve"> C, Dose C, Duda-Kirchhof K, </w:t>
      </w:r>
      <w:proofErr w:type="spellStart"/>
      <w:r w:rsidR="00FE3FDE" w:rsidRPr="0028488D">
        <w:rPr>
          <w:sz w:val="22"/>
          <w:szCs w:val="22"/>
          <w:lang w:val="de-DE"/>
        </w:rPr>
        <w:t>Greimel</w:t>
      </w:r>
      <w:proofErr w:type="spellEnd"/>
      <w:r w:rsidR="00FE3FDE" w:rsidRPr="0028488D">
        <w:rPr>
          <w:sz w:val="22"/>
          <w:szCs w:val="22"/>
          <w:lang w:val="de-DE"/>
        </w:rPr>
        <w:t xml:space="preserve"> L, Hellmich M, </w:t>
      </w:r>
      <w:proofErr w:type="spellStart"/>
      <w:r w:rsidR="00FE3FDE" w:rsidRPr="0028488D">
        <w:rPr>
          <w:sz w:val="22"/>
          <w:szCs w:val="22"/>
          <w:lang w:val="de-DE"/>
        </w:rPr>
        <w:t>Imort</w:t>
      </w:r>
      <w:proofErr w:type="spellEnd"/>
      <w:r w:rsidR="00FE3FDE" w:rsidRPr="0028488D">
        <w:rPr>
          <w:sz w:val="22"/>
          <w:szCs w:val="22"/>
          <w:lang w:val="de-DE"/>
        </w:rPr>
        <w:t xml:space="preserve"> S, </w:t>
      </w:r>
      <w:proofErr w:type="spellStart"/>
      <w:r w:rsidR="00FE3FDE" w:rsidRPr="0028488D">
        <w:rPr>
          <w:sz w:val="22"/>
          <w:szCs w:val="22"/>
          <w:lang w:val="de-DE"/>
        </w:rPr>
        <w:t>Katzmann</w:t>
      </w:r>
      <w:proofErr w:type="spellEnd"/>
      <w:r w:rsidR="00FE3FDE" w:rsidRPr="0028488D">
        <w:rPr>
          <w:sz w:val="22"/>
          <w:szCs w:val="22"/>
          <w:lang w:val="de-DE"/>
        </w:rPr>
        <w:t xml:space="preserve"> J, </w:t>
      </w:r>
      <w:proofErr w:type="spellStart"/>
      <w:r w:rsidR="00FE3FDE" w:rsidRPr="0028488D">
        <w:rPr>
          <w:sz w:val="22"/>
          <w:szCs w:val="22"/>
          <w:lang w:val="de-DE"/>
        </w:rPr>
        <w:t>Pinior</w:t>
      </w:r>
      <w:proofErr w:type="spellEnd"/>
      <w:r w:rsidR="00FE3FDE" w:rsidRPr="0028488D">
        <w:rPr>
          <w:sz w:val="22"/>
          <w:szCs w:val="22"/>
          <w:lang w:val="de-DE"/>
        </w:rPr>
        <w:t xml:space="preserve"> </w:t>
      </w:r>
    </w:p>
    <w:p w14:paraId="0B6CBF79" w14:textId="77777777" w:rsidR="00FE3FDE" w:rsidRPr="00C47053" w:rsidRDefault="00FE3FDE" w:rsidP="00FE3FDE">
      <w:pPr>
        <w:ind w:left="709" w:hanging="709"/>
        <w:rPr>
          <w:sz w:val="22"/>
          <w:szCs w:val="22"/>
          <w:lang w:val="de-DE"/>
        </w:rPr>
      </w:pPr>
      <w:r w:rsidRPr="00C47053">
        <w:rPr>
          <w:sz w:val="22"/>
          <w:szCs w:val="22"/>
          <w:lang w:val="de-DE"/>
        </w:rPr>
        <w:t>J, Scholz K, Schürmann S, Wolff Metternich-</w:t>
      </w:r>
      <w:proofErr w:type="spellStart"/>
      <w:r w:rsidRPr="00C47053">
        <w:rPr>
          <w:sz w:val="22"/>
          <w:szCs w:val="22"/>
          <w:lang w:val="de-DE"/>
        </w:rPr>
        <w:t>Kaizman</w:t>
      </w:r>
      <w:proofErr w:type="spellEnd"/>
      <w:r w:rsidRPr="00C47053">
        <w:rPr>
          <w:sz w:val="22"/>
          <w:szCs w:val="22"/>
          <w:lang w:val="de-DE"/>
        </w:rPr>
        <w:t xml:space="preserve"> T, Döpfner M. Behavioral versus </w:t>
      </w:r>
    </w:p>
    <w:p w14:paraId="4B342D6B" w14:textId="77777777" w:rsidR="00FE3FDE" w:rsidRPr="00C47053" w:rsidRDefault="00FE3FDE" w:rsidP="00FE3FDE">
      <w:pPr>
        <w:ind w:left="709" w:hanging="709"/>
        <w:rPr>
          <w:sz w:val="22"/>
          <w:szCs w:val="22"/>
        </w:rPr>
      </w:pPr>
      <w:r w:rsidRPr="00C47053">
        <w:rPr>
          <w:sz w:val="22"/>
          <w:szCs w:val="22"/>
        </w:rPr>
        <w:t xml:space="preserve">nonbehavioral guided self-help for parents of children with externalizing disorders in a randomized </w:t>
      </w:r>
    </w:p>
    <w:p w14:paraId="36F19E35" w14:textId="65FA379B" w:rsidR="00FE3FDE" w:rsidRPr="00C47053" w:rsidRDefault="00FE3FDE" w:rsidP="00FE3FDE">
      <w:pPr>
        <w:ind w:left="709" w:hanging="709"/>
        <w:rPr>
          <w:sz w:val="22"/>
          <w:szCs w:val="22"/>
        </w:rPr>
      </w:pPr>
      <w:r w:rsidRPr="00C47053">
        <w:rPr>
          <w:sz w:val="22"/>
          <w:szCs w:val="22"/>
        </w:rPr>
        <w:t xml:space="preserve">controlled trial. </w:t>
      </w:r>
      <w:proofErr w:type="spellStart"/>
      <w:r w:rsidRPr="00C47053">
        <w:rPr>
          <w:sz w:val="22"/>
          <w:szCs w:val="22"/>
        </w:rPr>
        <w:t>Behav</w:t>
      </w:r>
      <w:proofErr w:type="spellEnd"/>
      <w:r w:rsidRPr="00C47053">
        <w:rPr>
          <w:sz w:val="22"/>
          <w:szCs w:val="22"/>
        </w:rPr>
        <w:t xml:space="preserve"> </w:t>
      </w:r>
      <w:proofErr w:type="spellStart"/>
      <w:r w:rsidRPr="00C47053">
        <w:rPr>
          <w:sz w:val="22"/>
          <w:szCs w:val="22"/>
        </w:rPr>
        <w:t>Ther</w:t>
      </w:r>
      <w:proofErr w:type="spellEnd"/>
      <w:r w:rsidRPr="00C47053">
        <w:rPr>
          <w:sz w:val="22"/>
          <w:szCs w:val="22"/>
        </w:rPr>
        <w:t>. 2018;49(6):951-965.</w:t>
      </w:r>
    </w:p>
    <w:p w14:paraId="3D88854F" w14:textId="35F31135" w:rsidR="00FE3FDE" w:rsidRPr="0028488D" w:rsidRDefault="0028488D" w:rsidP="00FE3FDE">
      <w:pPr>
        <w:ind w:left="709" w:hanging="709"/>
        <w:rPr>
          <w:sz w:val="22"/>
          <w:szCs w:val="22"/>
          <w:lang w:val="de-DE"/>
        </w:rPr>
      </w:pPr>
      <w:r w:rsidRPr="0028488D">
        <w:rPr>
          <w:sz w:val="22"/>
          <w:szCs w:val="22"/>
          <w:lang w:val="de-DE"/>
        </w:rPr>
        <w:t>8</w:t>
      </w:r>
      <w:r w:rsidR="00FE3FDE" w:rsidRPr="0028488D">
        <w:rPr>
          <w:sz w:val="22"/>
          <w:szCs w:val="22"/>
          <w:lang w:val="de-DE"/>
        </w:rPr>
        <w:t>.</w:t>
      </w:r>
      <w:r w:rsidR="00FE3FDE" w:rsidRPr="0028488D">
        <w:rPr>
          <w:sz w:val="22"/>
          <w:szCs w:val="22"/>
          <w:lang w:val="de-DE"/>
        </w:rPr>
        <w:tab/>
        <w:t xml:space="preserve">Dose C, </w:t>
      </w:r>
      <w:proofErr w:type="spellStart"/>
      <w:r w:rsidR="00FE3FDE" w:rsidRPr="0028488D">
        <w:rPr>
          <w:sz w:val="22"/>
          <w:szCs w:val="22"/>
          <w:lang w:val="de-DE"/>
        </w:rPr>
        <w:t>Hautmann</w:t>
      </w:r>
      <w:proofErr w:type="spellEnd"/>
      <w:r w:rsidR="00FE3FDE" w:rsidRPr="0028488D">
        <w:rPr>
          <w:sz w:val="22"/>
          <w:szCs w:val="22"/>
          <w:lang w:val="de-DE"/>
        </w:rPr>
        <w:t xml:space="preserve"> C, Bürger M, Schürmann S, </w:t>
      </w:r>
      <w:proofErr w:type="spellStart"/>
      <w:r w:rsidR="00FE3FDE" w:rsidRPr="0028488D">
        <w:rPr>
          <w:sz w:val="22"/>
          <w:szCs w:val="22"/>
          <w:lang w:val="de-DE"/>
        </w:rPr>
        <w:t>Woitecki</w:t>
      </w:r>
      <w:proofErr w:type="spellEnd"/>
      <w:r w:rsidR="00FE3FDE" w:rsidRPr="0028488D">
        <w:rPr>
          <w:sz w:val="22"/>
          <w:szCs w:val="22"/>
          <w:lang w:val="de-DE"/>
        </w:rPr>
        <w:t xml:space="preserve"> K, Döpfner M. </w:t>
      </w:r>
      <w:proofErr w:type="spellStart"/>
      <w:r w:rsidR="00FE3FDE" w:rsidRPr="0028488D">
        <w:rPr>
          <w:sz w:val="22"/>
          <w:szCs w:val="22"/>
          <w:lang w:val="de-DE"/>
        </w:rPr>
        <w:t>Telephone‐assisted</w:t>
      </w:r>
      <w:proofErr w:type="spellEnd"/>
      <w:r w:rsidR="00FE3FDE" w:rsidRPr="0028488D">
        <w:rPr>
          <w:sz w:val="22"/>
          <w:szCs w:val="22"/>
          <w:lang w:val="de-DE"/>
        </w:rPr>
        <w:t xml:space="preserve"> </w:t>
      </w:r>
    </w:p>
    <w:p w14:paraId="72F9B889" w14:textId="77777777" w:rsidR="00FE3FDE" w:rsidRPr="00C47053" w:rsidRDefault="00FE3FDE" w:rsidP="00FE3FDE">
      <w:pPr>
        <w:ind w:left="709" w:hanging="709"/>
        <w:rPr>
          <w:sz w:val="22"/>
          <w:szCs w:val="22"/>
        </w:rPr>
      </w:pPr>
      <w:r w:rsidRPr="00C47053">
        <w:rPr>
          <w:sz w:val="22"/>
          <w:szCs w:val="22"/>
        </w:rPr>
        <w:t xml:space="preserve">self‐help for parents of children with attention‐deficit/hyperactivity disorder who have residual </w:t>
      </w:r>
    </w:p>
    <w:p w14:paraId="582069FC" w14:textId="77777777" w:rsidR="00FE3FDE" w:rsidRPr="00C47053" w:rsidRDefault="00FE3FDE" w:rsidP="00FE3FDE">
      <w:pPr>
        <w:ind w:left="709" w:hanging="709"/>
        <w:rPr>
          <w:sz w:val="22"/>
          <w:szCs w:val="22"/>
          <w:lang w:val="de-DE"/>
        </w:rPr>
      </w:pPr>
      <w:r w:rsidRPr="00C47053">
        <w:rPr>
          <w:sz w:val="22"/>
          <w:szCs w:val="22"/>
        </w:rPr>
        <w:t xml:space="preserve">functional impairment despite methylphenidate treatment: A randomized controlled trial. </w:t>
      </w:r>
      <w:r w:rsidRPr="00C47053">
        <w:rPr>
          <w:sz w:val="22"/>
          <w:szCs w:val="22"/>
          <w:lang w:val="de-DE"/>
        </w:rPr>
        <w:t xml:space="preserve">J Child </w:t>
      </w:r>
    </w:p>
    <w:p w14:paraId="64D808E2" w14:textId="71294A9D" w:rsidR="00FE3FDE" w:rsidRPr="00C47053" w:rsidRDefault="00FE3FDE" w:rsidP="00FE3FDE">
      <w:pPr>
        <w:ind w:left="709" w:hanging="709"/>
        <w:rPr>
          <w:sz w:val="22"/>
          <w:szCs w:val="22"/>
          <w:lang w:val="de-DE"/>
        </w:rPr>
      </w:pPr>
      <w:proofErr w:type="spellStart"/>
      <w:r w:rsidRPr="00C47053">
        <w:rPr>
          <w:sz w:val="22"/>
          <w:szCs w:val="22"/>
          <w:lang w:val="de-DE"/>
        </w:rPr>
        <w:t>Psychol</w:t>
      </w:r>
      <w:proofErr w:type="spellEnd"/>
      <w:r w:rsidRPr="00C47053">
        <w:rPr>
          <w:sz w:val="22"/>
          <w:szCs w:val="22"/>
          <w:lang w:val="de-DE"/>
        </w:rPr>
        <w:t xml:space="preserve"> </w:t>
      </w:r>
      <w:proofErr w:type="spellStart"/>
      <w:r w:rsidRPr="00C47053">
        <w:rPr>
          <w:sz w:val="22"/>
          <w:szCs w:val="22"/>
          <w:lang w:val="de-DE"/>
        </w:rPr>
        <w:t>Psychiatry</w:t>
      </w:r>
      <w:proofErr w:type="spellEnd"/>
      <w:r w:rsidRPr="00C47053">
        <w:rPr>
          <w:sz w:val="22"/>
          <w:szCs w:val="22"/>
          <w:lang w:val="de-DE"/>
        </w:rPr>
        <w:t>. 2017;58(6):682-690.</w:t>
      </w:r>
    </w:p>
    <w:p w14:paraId="793F398B" w14:textId="61E5ABF5" w:rsidR="00FE3FDE" w:rsidRPr="00C47053" w:rsidRDefault="0028488D" w:rsidP="00FE3FDE">
      <w:pPr>
        <w:ind w:left="709" w:hanging="709"/>
        <w:rPr>
          <w:sz w:val="22"/>
          <w:szCs w:val="22"/>
        </w:rPr>
      </w:pPr>
      <w:r>
        <w:rPr>
          <w:sz w:val="22"/>
          <w:szCs w:val="22"/>
          <w:lang w:val="de-DE"/>
        </w:rPr>
        <w:t>9</w:t>
      </w:r>
      <w:r w:rsidR="00FE3FDE" w:rsidRPr="00C47053">
        <w:rPr>
          <w:sz w:val="22"/>
          <w:szCs w:val="22"/>
          <w:lang w:val="de-DE"/>
        </w:rPr>
        <w:t>.</w:t>
      </w:r>
      <w:r w:rsidR="00FE3FDE" w:rsidRPr="00C47053">
        <w:rPr>
          <w:sz w:val="22"/>
          <w:szCs w:val="22"/>
          <w:lang w:val="de-DE"/>
        </w:rPr>
        <w:tab/>
        <w:t xml:space="preserve">Döpfner M, </w:t>
      </w:r>
      <w:proofErr w:type="spellStart"/>
      <w:r w:rsidR="00FE3FDE" w:rsidRPr="00C47053">
        <w:rPr>
          <w:sz w:val="22"/>
          <w:szCs w:val="22"/>
          <w:lang w:val="de-DE"/>
        </w:rPr>
        <w:t>Hautmann</w:t>
      </w:r>
      <w:proofErr w:type="spellEnd"/>
      <w:r w:rsidR="00FE3FDE" w:rsidRPr="00C47053">
        <w:rPr>
          <w:sz w:val="22"/>
          <w:szCs w:val="22"/>
          <w:lang w:val="de-DE"/>
        </w:rPr>
        <w:t xml:space="preserve"> C, Dose C, </w:t>
      </w:r>
      <w:proofErr w:type="spellStart"/>
      <w:r w:rsidR="00FE3FDE" w:rsidRPr="00C47053">
        <w:rPr>
          <w:sz w:val="22"/>
          <w:szCs w:val="22"/>
          <w:lang w:val="de-DE"/>
        </w:rPr>
        <w:t>Banaschewski</w:t>
      </w:r>
      <w:proofErr w:type="spellEnd"/>
      <w:r w:rsidR="00FE3FDE" w:rsidRPr="00C47053">
        <w:rPr>
          <w:sz w:val="22"/>
          <w:szCs w:val="22"/>
          <w:lang w:val="de-DE"/>
        </w:rPr>
        <w:t xml:space="preserve"> T, Becker K, Brandeis D, et al. </w:t>
      </w:r>
      <w:proofErr w:type="spellStart"/>
      <w:r w:rsidR="00FE3FDE" w:rsidRPr="00C47053">
        <w:rPr>
          <w:sz w:val="22"/>
          <w:szCs w:val="22"/>
        </w:rPr>
        <w:t>ESCAschool</w:t>
      </w:r>
      <w:proofErr w:type="spellEnd"/>
      <w:r w:rsidR="00FE3FDE" w:rsidRPr="00C47053">
        <w:rPr>
          <w:sz w:val="22"/>
          <w:szCs w:val="22"/>
        </w:rPr>
        <w:t xml:space="preserve"> </w:t>
      </w:r>
    </w:p>
    <w:p w14:paraId="60D67E77" w14:textId="77777777" w:rsidR="00FE3FDE" w:rsidRPr="00C47053" w:rsidRDefault="00FE3FDE" w:rsidP="00FE3FDE">
      <w:pPr>
        <w:ind w:left="709" w:hanging="709"/>
        <w:rPr>
          <w:sz w:val="22"/>
          <w:szCs w:val="22"/>
        </w:rPr>
      </w:pPr>
      <w:r w:rsidRPr="00C47053">
        <w:rPr>
          <w:sz w:val="22"/>
          <w:szCs w:val="22"/>
        </w:rPr>
        <w:t xml:space="preserve">study: trial protocol of an adaptive treatment approach for school-age children with ADHD including </w:t>
      </w:r>
    </w:p>
    <w:p w14:paraId="4ED9BFC9" w14:textId="098F7DB7" w:rsidR="00FE3FDE" w:rsidRPr="00C47053" w:rsidRDefault="00FE3FDE" w:rsidP="00FE3FDE">
      <w:pPr>
        <w:ind w:left="709" w:hanging="709"/>
        <w:rPr>
          <w:sz w:val="22"/>
          <w:szCs w:val="22"/>
          <w:lang w:val="de-DE"/>
        </w:rPr>
      </w:pPr>
      <w:r w:rsidRPr="00C47053">
        <w:rPr>
          <w:sz w:val="22"/>
          <w:szCs w:val="22"/>
        </w:rPr>
        <w:t xml:space="preserve">two </w:t>
      </w:r>
      <w:proofErr w:type="spellStart"/>
      <w:r w:rsidRPr="00C47053">
        <w:rPr>
          <w:sz w:val="22"/>
          <w:szCs w:val="22"/>
        </w:rPr>
        <w:t>randomised</w:t>
      </w:r>
      <w:proofErr w:type="spellEnd"/>
      <w:r w:rsidRPr="00C47053">
        <w:rPr>
          <w:sz w:val="22"/>
          <w:szCs w:val="22"/>
        </w:rPr>
        <w:t xml:space="preserve"> trials. </w:t>
      </w:r>
      <w:r w:rsidRPr="0063299D">
        <w:rPr>
          <w:sz w:val="22"/>
          <w:szCs w:val="22"/>
        </w:rPr>
        <w:t xml:space="preserve">BMC Psychiatry. </w:t>
      </w:r>
      <w:r w:rsidRPr="00C47053">
        <w:rPr>
          <w:sz w:val="22"/>
          <w:szCs w:val="22"/>
          <w:lang w:val="de-DE"/>
        </w:rPr>
        <w:t>2017;17(1):1-14.</w:t>
      </w:r>
    </w:p>
    <w:p w14:paraId="6AAC0D8B" w14:textId="246E90DA" w:rsidR="00FE3FDE" w:rsidRPr="00C47053" w:rsidRDefault="0028488D" w:rsidP="00FE3FDE">
      <w:pPr>
        <w:ind w:left="709" w:hanging="709"/>
        <w:rPr>
          <w:sz w:val="22"/>
          <w:szCs w:val="22"/>
          <w:lang w:val="de-DE"/>
        </w:rPr>
      </w:pPr>
      <w:r>
        <w:rPr>
          <w:sz w:val="22"/>
          <w:szCs w:val="22"/>
          <w:lang w:val="de-DE"/>
        </w:rPr>
        <w:t>10</w:t>
      </w:r>
      <w:r w:rsidR="00FE3FDE" w:rsidRPr="00C47053">
        <w:rPr>
          <w:sz w:val="22"/>
          <w:szCs w:val="22"/>
          <w:lang w:val="de-DE"/>
        </w:rPr>
        <w:t>.</w:t>
      </w:r>
      <w:r w:rsidR="00FE3FDE" w:rsidRPr="00C47053">
        <w:rPr>
          <w:sz w:val="22"/>
          <w:szCs w:val="22"/>
          <w:lang w:val="de-DE"/>
        </w:rPr>
        <w:tab/>
        <w:t xml:space="preserve">Döpfner M, </w:t>
      </w:r>
      <w:proofErr w:type="spellStart"/>
      <w:r w:rsidR="00FE3FDE" w:rsidRPr="00C47053">
        <w:rPr>
          <w:sz w:val="22"/>
          <w:szCs w:val="22"/>
          <w:lang w:val="de-DE"/>
        </w:rPr>
        <w:t>Plück</w:t>
      </w:r>
      <w:proofErr w:type="spellEnd"/>
      <w:r w:rsidR="00FE3FDE" w:rsidRPr="00C47053">
        <w:rPr>
          <w:sz w:val="22"/>
          <w:szCs w:val="22"/>
          <w:lang w:val="de-DE"/>
        </w:rPr>
        <w:t xml:space="preserve"> J. Evaluation eines web-assistierten Selbsthilfe-Trainings für Eltern von </w:t>
      </w:r>
    </w:p>
    <w:p w14:paraId="71BEEA0E" w14:textId="77777777" w:rsidR="00FE3FDE" w:rsidRPr="00C47053" w:rsidRDefault="00FE3FDE" w:rsidP="00FE3FDE">
      <w:pPr>
        <w:ind w:left="709" w:hanging="709"/>
        <w:rPr>
          <w:sz w:val="22"/>
          <w:szCs w:val="22"/>
          <w:lang w:val="de-DE"/>
        </w:rPr>
      </w:pPr>
      <w:r w:rsidRPr="00C47053">
        <w:rPr>
          <w:sz w:val="22"/>
          <w:szCs w:val="22"/>
          <w:lang w:val="de-DE"/>
        </w:rPr>
        <w:t xml:space="preserve">Kindern mit Aufmerksamkeitsdefizit- / Hyperaktivitätsstörung (WASH). In Amelung VE, </w:t>
      </w:r>
      <w:proofErr w:type="spellStart"/>
      <w:r w:rsidRPr="00C47053">
        <w:rPr>
          <w:sz w:val="22"/>
          <w:szCs w:val="22"/>
          <w:lang w:val="de-DE"/>
        </w:rPr>
        <w:t>Eble</w:t>
      </w:r>
      <w:proofErr w:type="spellEnd"/>
      <w:r w:rsidRPr="00C47053">
        <w:rPr>
          <w:sz w:val="22"/>
          <w:szCs w:val="22"/>
          <w:lang w:val="de-DE"/>
        </w:rPr>
        <w:t xml:space="preserve"> S, </w:t>
      </w:r>
    </w:p>
    <w:p w14:paraId="03FD628D" w14:textId="77777777" w:rsidR="00FE3FDE" w:rsidRPr="00C47053" w:rsidRDefault="00FE3FDE" w:rsidP="00FE3FDE">
      <w:pPr>
        <w:ind w:left="709" w:hanging="709"/>
        <w:rPr>
          <w:sz w:val="22"/>
          <w:szCs w:val="22"/>
          <w:lang w:val="de-DE"/>
        </w:rPr>
      </w:pPr>
      <w:r w:rsidRPr="00C47053">
        <w:rPr>
          <w:sz w:val="22"/>
          <w:szCs w:val="22"/>
          <w:lang w:val="de-DE"/>
        </w:rPr>
        <w:t xml:space="preserve">Hildebrandt H, Knieps F, Lägel R, </w:t>
      </w:r>
      <w:proofErr w:type="spellStart"/>
      <w:r w:rsidRPr="00C47053">
        <w:rPr>
          <w:sz w:val="22"/>
          <w:szCs w:val="22"/>
          <w:lang w:val="de-DE"/>
        </w:rPr>
        <w:t>Ozegowski</w:t>
      </w:r>
      <w:proofErr w:type="spellEnd"/>
      <w:r w:rsidRPr="00C47053">
        <w:rPr>
          <w:sz w:val="22"/>
          <w:szCs w:val="22"/>
          <w:lang w:val="de-DE"/>
        </w:rPr>
        <w:t xml:space="preserve"> S, Schlenker RU, </w:t>
      </w:r>
      <w:proofErr w:type="spellStart"/>
      <w:r w:rsidRPr="00C47053">
        <w:rPr>
          <w:sz w:val="22"/>
          <w:szCs w:val="22"/>
          <w:lang w:val="de-DE"/>
        </w:rPr>
        <w:t>Sjuts</w:t>
      </w:r>
      <w:proofErr w:type="spellEnd"/>
      <w:r w:rsidRPr="00C47053">
        <w:rPr>
          <w:sz w:val="22"/>
          <w:szCs w:val="22"/>
          <w:lang w:val="de-DE"/>
        </w:rPr>
        <w:t xml:space="preserve"> R (Eds.), Innovationsfonds. </w:t>
      </w:r>
    </w:p>
    <w:p w14:paraId="4DE4F2CF" w14:textId="77777777" w:rsidR="00FE3FDE" w:rsidRPr="00C47053" w:rsidRDefault="00FE3FDE" w:rsidP="00FE3FDE">
      <w:pPr>
        <w:ind w:left="709" w:hanging="709"/>
        <w:rPr>
          <w:sz w:val="22"/>
          <w:szCs w:val="22"/>
          <w:lang w:val="de-DE"/>
        </w:rPr>
      </w:pPr>
      <w:r w:rsidRPr="00C47053">
        <w:rPr>
          <w:sz w:val="22"/>
          <w:szCs w:val="22"/>
          <w:lang w:val="de-DE"/>
        </w:rPr>
        <w:t xml:space="preserve">Impulse für das deutsche Gesundheitssystem (pp. 362-367). MWV Medizinisch Wissenschaftliche </w:t>
      </w:r>
    </w:p>
    <w:p w14:paraId="5FF7042C" w14:textId="190F1F84" w:rsidR="00FE3FDE" w:rsidRPr="0020418F" w:rsidRDefault="00FE3FDE" w:rsidP="0020418F">
      <w:pPr>
        <w:ind w:left="709" w:hanging="709"/>
        <w:rPr>
          <w:sz w:val="22"/>
          <w:szCs w:val="22"/>
          <w:lang w:val="de-DE"/>
        </w:rPr>
      </w:pPr>
      <w:r w:rsidRPr="00C47053">
        <w:rPr>
          <w:sz w:val="22"/>
          <w:szCs w:val="22"/>
          <w:lang w:val="de-DE"/>
        </w:rPr>
        <w:t>Verlagsgesellschaft; 2017.</w:t>
      </w:r>
      <w:r w:rsidRPr="00100A6A">
        <w:rPr>
          <w:sz w:val="22"/>
          <w:szCs w:val="22"/>
          <w:lang w:val="de-DE"/>
        </w:rPr>
        <w:t xml:space="preserve"> </w:t>
      </w:r>
    </w:p>
    <w:p w14:paraId="4A0962B5" w14:textId="4044A4BB" w:rsidR="00FE3FDE" w:rsidRPr="00FE3FDE" w:rsidRDefault="00FE3FDE" w:rsidP="007E77FA">
      <w:pPr>
        <w:ind w:left="709" w:hanging="709"/>
        <w:rPr>
          <w:sz w:val="22"/>
          <w:szCs w:val="22"/>
          <w:lang w:val="de-DE"/>
        </w:rPr>
      </w:pPr>
    </w:p>
    <w:sectPr w:rsidR="00FE3FDE" w:rsidRPr="00FE3FDE" w:rsidSect="00FE3FD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BFF470B"/>
    <w:multiLevelType w:val="hybridMultilevel"/>
    <w:tmpl w:val="4CDE6018"/>
    <w:lvl w:ilvl="0" w:tplc="C62E79AC">
      <w:start w:val="19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FED0C52"/>
    <w:multiLevelType w:val="hybridMultilevel"/>
    <w:tmpl w:val="C44087D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CC41FD5"/>
    <w:multiLevelType w:val="hybridMultilevel"/>
    <w:tmpl w:val="BF942F7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9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059A4"/>
    <w:rsid w:val="0000189E"/>
    <w:rsid w:val="000021E0"/>
    <w:rsid w:val="00002513"/>
    <w:rsid w:val="000045E0"/>
    <w:rsid w:val="00005E34"/>
    <w:rsid w:val="00007925"/>
    <w:rsid w:val="00010882"/>
    <w:rsid w:val="00010F04"/>
    <w:rsid w:val="000314F4"/>
    <w:rsid w:val="0003192E"/>
    <w:rsid w:val="00031C1D"/>
    <w:rsid w:val="0003299A"/>
    <w:rsid w:val="00035EAF"/>
    <w:rsid w:val="00036C67"/>
    <w:rsid w:val="000426A6"/>
    <w:rsid w:val="00044377"/>
    <w:rsid w:val="00060049"/>
    <w:rsid w:val="000600D3"/>
    <w:rsid w:val="00061B5C"/>
    <w:rsid w:val="000637B4"/>
    <w:rsid w:val="00066311"/>
    <w:rsid w:val="000764F5"/>
    <w:rsid w:val="00076D89"/>
    <w:rsid w:val="000777FC"/>
    <w:rsid w:val="00084999"/>
    <w:rsid w:val="000937C3"/>
    <w:rsid w:val="00093FAC"/>
    <w:rsid w:val="00094D4B"/>
    <w:rsid w:val="00097322"/>
    <w:rsid w:val="000A3AE7"/>
    <w:rsid w:val="000A4864"/>
    <w:rsid w:val="000B0A76"/>
    <w:rsid w:val="000B2708"/>
    <w:rsid w:val="000B3A7D"/>
    <w:rsid w:val="000C1CA6"/>
    <w:rsid w:val="000D3133"/>
    <w:rsid w:val="000D49BC"/>
    <w:rsid w:val="000D6F3B"/>
    <w:rsid w:val="000D7AAE"/>
    <w:rsid w:val="000E1BF9"/>
    <w:rsid w:val="000E41A7"/>
    <w:rsid w:val="000E4F5B"/>
    <w:rsid w:val="000F151C"/>
    <w:rsid w:val="000F3EDB"/>
    <w:rsid w:val="000F4378"/>
    <w:rsid w:val="000F57AE"/>
    <w:rsid w:val="00100A6A"/>
    <w:rsid w:val="00114CC8"/>
    <w:rsid w:val="00116A3C"/>
    <w:rsid w:val="00116D87"/>
    <w:rsid w:val="0012435A"/>
    <w:rsid w:val="0012553C"/>
    <w:rsid w:val="00125A84"/>
    <w:rsid w:val="00125ECD"/>
    <w:rsid w:val="00126687"/>
    <w:rsid w:val="001318D1"/>
    <w:rsid w:val="0013609B"/>
    <w:rsid w:val="00143456"/>
    <w:rsid w:val="00144B28"/>
    <w:rsid w:val="00147956"/>
    <w:rsid w:val="00150E41"/>
    <w:rsid w:val="00151F4D"/>
    <w:rsid w:val="00153668"/>
    <w:rsid w:val="001560FA"/>
    <w:rsid w:val="00156448"/>
    <w:rsid w:val="00161F78"/>
    <w:rsid w:val="001634E0"/>
    <w:rsid w:val="001675F5"/>
    <w:rsid w:val="00174253"/>
    <w:rsid w:val="00176432"/>
    <w:rsid w:val="00177021"/>
    <w:rsid w:val="00177219"/>
    <w:rsid w:val="001817B0"/>
    <w:rsid w:val="0018253A"/>
    <w:rsid w:val="00182D17"/>
    <w:rsid w:val="0019142D"/>
    <w:rsid w:val="00195E09"/>
    <w:rsid w:val="001A6C05"/>
    <w:rsid w:val="001B20CC"/>
    <w:rsid w:val="001B23A5"/>
    <w:rsid w:val="001B77F9"/>
    <w:rsid w:val="001C021B"/>
    <w:rsid w:val="001C099C"/>
    <w:rsid w:val="001C6FF8"/>
    <w:rsid w:val="001C73E3"/>
    <w:rsid w:val="001D15BC"/>
    <w:rsid w:val="001D22AB"/>
    <w:rsid w:val="001D5F13"/>
    <w:rsid w:val="001E3B5F"/>
    <w:rsid w:val="001E5B61"/>
    <w:rsid w:val="001E6552"/>
    <w:rsid w:val="001F0F3B"/>
    <w:rsid w:val="001F6238"/>
    <w:rsid w:val="00200044"/>
    <w:rsid w:val="00201DDA"/>
    <w:rsid w:val="0020418F"/>
    <w:rsid w:val="00204C4C"/>
    <w:rsid w:val="00206187"/>
    <w:rsid w:val="00210A50"/>
    <w:rsid w:val="00213C69"/>
    <w:rsid w:val="00216067"/>
    <w:rsid w:val="00216169"/>
    <w:rsid w:val="00217E77"/>
    <w:rsid w:val="0022152C"/>
    <w:rsid w:val="002252A3"/>
    <w:rsid w:val="00225634"/>
    <w:rsid w:val="002258AE"/>
    <w:rsid w:val="00232CA9"/>
    <w:rsid w:val="0024722D"/>
    <w:rsid w:val="0025079F"/>
    <w:rsid w:val="002548C0"/>
    <w:rsid w:val="00256DFE"/>
    <w:rsid w:val="002604E8"/>
    <w:rsid w:val="00260BEA"/>
    <w:rsid w:val="00263809"/>
    <w:rsid w:val="00264743"/>
    <w:rsid w:val="0026531B"/>
    <w:rsid w:val="002662DC"/>
    <w:rsid w:val="00270B3E"/>
    <w:rsid w:val="00271321"/>
    <w:rsid w:val="00272E3E"/>
    <w:rsid w:val="00283446"/>
    <w:rsid w:val="00283CAD"/>
    <w:rsid w:val="0028488D"/>
    <w:rsid w:val="00284C3C"/>
    <w:rsid w:val="0028758F"/>
    <w:rsid w:val="00291268"/>
    <w:rsid w:val="00293082"/>
    <w:rsid w:val="002944F0"/>
    <w:rsid w:val="00295C61"/>
    <w:rsid w:val="00297377"/>
    <w:rsid w:val="00297A5E"/>
    <w:rsid w:val="002A3D9C"/>
    <w:rsid w:val="002A4828"/>
    <w:rsid w:val="002A66EC"/>
    <w:rsid w:val="002B020D"/>
    <w:rsid w:val="002B1425"/>
    <w:rsid w:val="002B30B4"/>
    <w:rsid w:val="002B351B"/>
    <w:rsid w:val="002C00DA"/>
    <w:rsid w:val="002C0304"/>
    <w:rsid w:val="002C6DBC"/>
    <w:rsid w:val="002D01D6"/>
    <w:rsid w:val="002D1D2C"/>
    <w:rsid w:val="002D78D4"/>
    <w:rsid w:val="002E1227"/>
    <w:rsid w:val="002E1AE3"/>
    <w:rsid w:val="002E2D9F"/>
    <w:rsid w:val="002E5648"/>
    <w:rsid w:val="002E7696"/>
    <w:rsid w:val="002F429C"/>
    <w:rsid w:val="002F51A4"/>
    <w:rsid w:val="003017B3"/>
    <w:rsid w:val="003100EF"/>
    <w:rsid w:val="00312774"/>
    <w:rsid w:val="003131C7"/>
    <w:rsid w:val="00315742"/>
    <w:rsid w:val="00315F86"/>
    <w:rsid w:val="00321F40"/>
    <w:rsid w:val="003237A5"/>
    <w:rsid w:val="003240EC"/>
    <w:rsid w:val="00326F59"/>
    <w:rsid w:val="00331D34"/>
    <w:rsid w:val="00334182"/>
    <w:rsid w:val="00343F19"/>
    <w:rsid w:val="003441E1"/>
    <w:rsid w:val="003443BB"/>
    <w:rsid w:val="00352CDE"/>
    <w:rsid w:val="00353330"/>
    <w:rsid w:val="0035501F"/>
    <w:rsid w:val="0036180A"/>
    <w:rsid w:val="00366880"/>
    <w:rsid w:val="003670EC"/>
    <w:rsid w:val="003708B1"/>
    <w:rsid w:val="003744C6"/>
    <w:rsid w:val="003755A1"/>
    <w:rsid w:val="00376DD6"/>
    <w:rsid w:val="003807D7"/>
    <w:rsid w:val="0038352C"/>
    <w:rsid w:val="00387197"/>
    <w:rsid w:val="00392CAD"/>
    <w:rsid w:val="003A540C"/>
    <w:rsid w:val="003B4C02"/>
    <w:rsid w:val="003B5FFE"/>
    <w:rsid w:val="003B75D5"/>
    <w:rsid w:val="003C1D36"/>
    <w:rsid w:val="003C33F6"/>
    <w:rsid w:val="003E2967"/>
    <w:rsid w:val="003F1B8C"/>
    <w:rsid w:val="003F410D"/>
    <w:rsid w:val="003F4E5B"/>
    <w:rsid w:val="003F4F33"/>
    <w:rsid w:val="003F51BC"/>
    <w:rsid w:val="00400A58"/>
    <w:rsid w:val="00400C22"/>
    <w:rsid w:val="004032DB"/>
    <w:rsid w:val="00403B56"/>
    <w:rsid w:val="00406502"/>
    <w:rsid w:val="004070D9"/>
    <w:rsid w:val="00410F78"/>
    <w:rsid w:val="00412C89"/>
    <w:rsid w:val="00414AFE"/>
    <w:rsid w:val="00415E89"/>
    <w:rsid w:val="00415EAB"/>
    <w:rsid w:val="004165B5"/>
    <w:rsid w:val="00423C0B"/>
    <w:rsid w:val="004240CC"/>
    <w:rsid w:val="004245E9"/>
    <w:rsid w:val="00432FC5"/>
    <w:rsid w:val="00435BAD"/>
    <w:rsid w:val="00435D0F"/>
    <w:rsid w:val="0043798C"/>
    <w:rsid w:val="00440E79"/>
    <w:rsid w:val="00442546"/>
    <w:rsid w:val="004462AD"/>
    <w:rsid w:val="00446852"/>
    <w:rsid w:val="0045168B"/>
    <w:rsid w:val="00455F69"/>
    <w:rsid w:val="004560A5"/>
    <w:rsid w:val="004606F3"/>
    <w:rsid w:val="00462603"/>
    <w:rsid w:val="0046293B"/>
    <w:rsid w:val="00467980"/>
    <w:rsid w:val="00470EAD"/>
    <w:rsid w:val="00472AB9"/>
    <w:rsid w:val="004852A0"/>
    <w:rsid w:val="00486317"/>
    <w:rsid w:val="00486761"/>
    <w:rsid w:val="00487EB5"/>
    <w:rsid w:val="0049647B"/>
    <w:rsid w:val="004B0715"/>
    <w:rsid w:val="004B0D3F"/>
    <w:rsid w:val="004B1833"/>
    <w:rsid w:val="004B1CD6"/>
    <w:rsid w:val="004B26AF"/>
    <w:rsid w:val="004B28A6"/>
    <w:rsid w:val="004B2A3B"/>
    <w:rsid w:val="004B2BB8"/>
    <w:rsid w:val="004B37A6"/>
    <w:rsid w:val="004B43A1"/>
    <w:rsid w:val="004B4EAA"/>
    <w:rsid w:val="004C20CE"/>
    <w:rsid w:val="004C2BD5"/>
    <w:rsid w:val="004C2E6D"/>
    <w:rsid w:val="004D021E"/>
    <w:rsid w:val="004D54DE"/>
    <w:rsid w:val="004D634F"/>
    <w:rsid w:val="004E09DF"/>
    <w:rsid w:val="004E6900"/>
    <w:rsid w:val="004E7551"/>
    <w:rsid w:val="004E7BCE"/>
    <w:rsid w:val="004F22AE"/>
    <w:rsid w:val="004F2C8D"/>
    <w:rsid w:val="004F7315"/>
    <w:rsid w:val="00503A59"/>
    <w:rsid w:val="005054B1"/>
    <w:rsid w:val="0050603F"/>
    <w:rsid w:val="00514A12"/>
    <w:rsid w:val="00521FB1"/>
    <w:rsid w:val="00526971"/>
    <w:rsid w:val="005420B2"/>
    <w:rsid w:val="00545583"/>
    <w:rsid w:val="0054694D"/>
    <w:rsid w:val="00561118"/>
    <w:rsid w:val="005630EF"/>
    <w:rsid w:val="00563888"/>
    <w:rsid w:val="0056761B"/>
    <w:rsid w:val="00573159"/>
    <w:rsid w:val="00575802"/>
    <w:rsid w:val="00585320"/>
    <w:rsid w:val="00593064"/>
    <w:rsid w:val="005958A5"/>
    <w:rsid w:val="00596869"/>
    <w:rsid w:val="0059786B"/>
    <w:rsid w:val="005A252C"/>
    <w:rsid w:val="005A76DD"/>
    <w:rsid w:val="005B3DA5"/>
    <w:rsid w:val="005B6787"/>
    <w:rsid w:val="005C1FA9"/>
    <w:rsid w:val="005D0AC7"/>
    <w:rsid w:val="005D5A73"/>
    <w:rsid w:val="005F0FE1"/>
    <w:rsid w:val="005F1B04"/>
    <w:rsid w:val="005F442C"/>
    <w:rsid w:val="005F5D87"/>
    <w:rsid w:val="005F75A3"/>
    <w:rsid w:val="006000DE"/>
    <w:rsid w:val="006011C1"/>
    <w:rsid w:val="00602904"/>
    <w:rsid w:val="006071B8"/>
    <w:rsid w:val="0060720F"/>
    <w:rsid w:val="006174CD"/>
    <w:rsid w:val="00617E8F"/>
    <w:rsid w:val="00620647"/>
    <w:rsid w:val="00621C1C"/>
    <w:rsid w:val="006306FD"/>
    <w:rsid w:val="00630F3F"/>
    <w:rsid w:val="00631A25"/>
    <w:rsid w:val="00632507"/>
    <w:rsid w:val="0063299D"/>
    <w:rsid w:val="0063536A"/>
    <w:rsid w:val="00642F09"/>
    <w:rsid w:val="006451A9"/>
    <w:rsid w:val="006511F4"/>
    <w:rsid w:val="00654B9A"/>
    <w:rsid w:val="0066058B"/>
    <w:rsid w:val="00661AA3"/>
    <w:rsid w:val="00663DBB"/>
    <w:rsid w:val="00664CA4"/>
    <w:rsid w:val="006657B8"/>
    <w:rsid w:val="0067002F"/>
    <w:rsid w:val="006703C7"/>
    <w:rsid w:val="00673855"/>
    <w:rsid w:val="006741BA"/>
    <w:rsid w:val="00674ADA"/>
    <w:rsid w:val="006802B3"/>
    <w:rsid w:val="0068083C"/>
    <w:rsid w:val="00680A41"/>
    <w:rsid w:val="006810D1"/>
    <w:rsid w:val="0068525E"/>
    <w:rsid w:val="00687F20"/>
    <w:rsid w:val="00692281"/>
    <w:rsid w:val="00695055"/>
    <w:rsid w:val="0069656D"/>
    <w:rsid w:val="006A61DF"/>
    <w:rsid w:val="006B5284"/>
    <w:rsid w:val="006B6508"/>
    <w:rsid w:val="006B6E2D"/>
    <w:rsid w:val="006B7722"/>
    <w:rsid w:val="006D0453"/>
    <w:rsid w:val="006D1D84"/>
    <w:rsid w:val="006D5602"/>
    <w:rsid w:val="006E3B21"/>
    <w:rsid w:val="006E73FA"/>
    <w:rsid w:val="0071487C"/>
    <w:rsid w:val="007173DE"/>
    <w:rsid w:val="00722E02"/>
    <w:rsid w:val="00724895"/>
    <w:rsid w:val="00725786"/>
    <w:rsid w:val="00726E8C"/>
    <w:rsid w:val="007341FB"/>
    <w:rsid w:val="00737757"/>
    <w:rsid w:val="007420F8"/>
    <w:rsid w:val="007468BA"/>
    <w:rsid w:val="00752246"/>
    <w:rsid w:val="0075352F"/>
    <w:rsid w:val="00755F01"/>
    <w:rsid w:val="00756686"/>
    <w:rsid w:val="00767821"/>
    <w:rsid w:val="007714CB"/>
    <w:rsid w:val="007748B4"/>
    <w:rsid w:val="00774FA0"/>
    <w:rsid w:val="00776D67"/>
    <w:rsid w:val="00776F66"/>
    <w:rsid w:val="00787C23"/>
    <w:rsid w:val="007936E3"/>
    <w:rsid w:val="00796080"/>
    <w:rsid w:val="00796560"/>
    <w:rsid w:val="0079720F"/>
    <w:rsid w:val="00797AD8"/>
    <w:rsid w:val="007A0036"/>
    <w:rsid w:val="007A28B2"/>
    <w:rsid w:val="007A2B19"/>
    <w:rsid w:val="007A354E"/>
    <w:rsid w:val="007A47F6"/>
    <w:rsid w:val="007A6811"/>
    <w:rsid w:val="007B1F2B"/>
    <w:rsid w:val="007B4A53"/>
    <w:rsid w:val="007C0DE1"/>
    <w:rsid w:val="007C1385"/>
    <w:rsid w:val="007C15BE"/>
    <w:rsid w:val="007C3782"/>
    <w:rsid w:val="007C4798"/>
    <w:rsid w:val="007C4CA3"/>
    <w:rsid w:val="007C6DC9"/>
    <w:rsid w:val="007D0F44"/>
    <w:rsid w:val="007D2A22"/>
    <w:rsid w:val="007D4EB4"/>
    <w:rsid w:val="007E26EF"/>
    <w:rsid w:val="007E3E58"/>
    <w:rsid w:val="007E7621"/>
    <w:rsid w:val="007E77FA"/>
    <w:rsid w:val="007F01F3"/>
    <w:rsid w:val="007F541A"/>
    <w:rsid w:val="007F6A3A"/>
    <w:rsid w:val="007F7BBF"/>
    <w:rsid w:val="008013E7"/>
    <w:rsid w:val="00805B93"/>
    <w:rsid w:val="008109C5"/>
    <w:rsid w:val="00813464"/>
    <w:rsid w:val="008160DB"/>
    <w:rsid w:val="008244B4"/>
    <w:rsid w:val="0082498C"/>
    <w:rsid w:val="008310EC"/>
    <w:rsid w:val="00832449"/>
    <w:rsid w:val="00832DA0"/>
    <w:rsid w:val="00834BE3"/>
    <w:rsid w:val="00836E71"/>
    <w:rsid w:val="00845FED"/>
    <w:rsid w:val="0085024B"/>
    <w:rsid w:val="0085274F"/>
    <w:rsid w:val="00852E3F"/>
    <w:rsid w:val="0085463A"/>
    <w:rsid w:val="00855301"/>
    <w:rsid w:val="00855EB0"/>
    <w:rsid w:val="00862403"/>
    <w:rsid w:val="008628F4"/>
    <w:rsid w:val="00863FB8"/>
    <w:rsid w:val="00870663"/>
    <w:rsid w:val="00871966"/>
    <w:rsid w:val="008740AC"/>
    <w:rsid w:val="00880EC0"/>
    <w:rsid w:val="00896A98"/>
    <w:rsid w:val="00897CBB"/>
    <w:rsid w:val="008A0B9C"/>
    <w:rsid w:val="008A1D57"/>
    <w:rsid w:val="008A24F2"/>
    <w:rsid w:val="008B3AA8"/>
    <w:rsid w:val="008B6FB1"/>
    <w:rsid w:val="008C5B61"/>
    <w:rsid w:val="008D1094"/>
    <w:rsid w:val="008D1A42"/>
    <w:rsid w:val="008D5345"/>
    <w:rsid w:val="008D5788"/>
    <w:rsid w:val="008E267F"/>
    <w:rsid w:val="008E2D13"/>
    <w:rsid w:val="008E32A0"/>
    <w:rsid w:val="008E3825"/>
    <w:rsid w:val="008E552B"/>
    <w:rsid w:val="008E64EC"/>
    <w:rsid w:val="008F65BB"/>
    <w:rsid w:val="009023E9"/>
    <w:rsid w:val="0090260F"/>
    <w:rsid w:val="00905F54"/>
    <w:rsid w:val="00911141"/>
    <w:rsid w:val="00913843"/>
    <w:rsid w:val="00914587"/>
    <w:rsid w:val="0092103C"/>
    <w:rsid w:val="00924ACB"/>
    <w:rsid w:val="009267B0"/>
    <w:rsid w:val="00930B57"/>
    <w:rsid w:val="00933FE5"/>
    <w:rsid w:val="00936AD9"/>
    <w:rsid w:val="00937513"/>
    <w:rsid w:val="00941BD1"/>
    <w:rsid w:val="0094340A"/>
    <w:rsid w:val="0094645B"/>
    <w:rsid w:val="00947292"/>
    <w:rsid w:val="0095608D"/>
    <w:rsid w:val="00961202"/>
    <w:rsid w:val="009621F3"/>
    <w:rsid w:val="0096295A"/>
    <w:rsid w:val="009636E0"/>
    <w:rsid w:val="009640C1"/>
    <w:rsid w:val="009659B1"/>
    <w:rsid w:val="00966681"/>
    <w:rsid w:val="009677AF"/>
    <w:rsid w:val="00975A9A"/>
    <w:rsid w:val="00980B34"/>
    <w:rsid w:val="00980BE3"/>
    <w:rsid w:val="00981BAD"/>
    <w:rsid w:val="0098228F"/>
    <w:rsid w:val="00983DF9"/>
    <w:rsid w:val="00990C19"/>
    <w:rsid w:val="0099116C"/>
    <w:rsid w:val="00991346"/>
    <w:rsid w:val="009929C5"/>
    <w:rsid w:val="009931C7"/>
    <w:rsid w:val="0099470C"/>
    <w:rsid w:val="0099651B"/>
    <w:rsid w:val="009967EF"/>
    <w:rsid w:val="009A3A98"/>
    <w:rsid w:val="009A533F"/>
    <w:rsid w:val="009B017C"/>
    <w:rsid w:val="009B0454"/>
    <w:rsid w:val="009B1D9B"/>
    <w:rsid w:val="009B2C62"/>
    <w:rsid w:val="009B4275"/>
    <w:rsid w:val="009B4971"/>
    <w:rsid w:val="009D31EE"/>
    <w:rsid w:val="009D46D1"/>
    <w:rsid w:val="009E0215"/>
    <w:rsid w:val="009E0F9E"/>
    <w:rsid w:val="009E4857"/>
    <w:rsid w:val="009E4E08"/>
    <w:rsid w:val="009E5342"/>
    <w:rsid w:val="009F0907"/>
    <w:rsid w:val="009F1E78"/>
    <w:rsid w:val="009F357B"/>
    <w:rsid w:val="00A01B13"/>
    <w:rsid w:val="00A02310"/>
    <w:rsid w:val="00A05151"/>
    <w:rsid w:val="00A05A10"/>
    <w:rsid w:val="00A069DD"/>
    <w:rsid w:val="00A07985"/>
    <w:rsid w:val="00A11117"/>
    <w:rsid w:val="00A1169C"/>
    <w:rsid w:val="00A15A65"/>
    <w:rsid w:val="00A21EE0"/>
    <w:rsid w:val="00A23871"/>
    <w:rsid w:val="00A306DE"/>
    <w:rsid w:val="00A31E55"/>
    <w:rsid w:val="00A341DE"/>
    <w:rsid w:val="00A34634"/>
    <w:rsid w:val="00A3499A"/>
    <w:rsid w:val="00A358AD"/>
    <w:rsid w:val="00A36B36"/>
    <w:rsid w:val="00A3749C"/>
    <w:rsid w:val="00A4231D"/>
    <w:rsid w:val="00A424B0"/>
    <w:rsid w:val="00A42AB4"/>
    <w:rsid w:val="00A4445B"/>
    <w:rsid w:val="00A448C8"/>
    <w:rsid w:val="00A45A69"/>
    <w:rsid w:val="00A45D1B"/>
    <w:rsid w:val="00A50B66"/>
    <w:rsid w:val="00A5257E"/>
    <w:rsid w:val="00A52BB5"/>
    <w:rsid w:val="00A52CC8"/>
    <w:rsid w:val="00A5480C"/>
    <w:rsid w:val="00A62A2B"/>
    <w:rsid w:val="00A74DDA"/>
    <w:rsid w:val="00A76EC9"/>
    <w:rsid w:val="00A80B06"/>
    <w:rsid w:val="00A814E0"/>
    <w:rsid w:val="00A82554"/>
    <w:rsid w:val="00A82C36"/>
    <w:rsid w:val="00A82CCC"/>
    <w:rsid w:val="00A83F2E"/>
    <w:rsid w:val="00A86A81"/>
    <w:rsid w:val="00A93697"/>
    <w:rsid w:val="00A9781D"/>
    <w:rsid w:val="00AA23B4"/>
    <w:rsid w:val="00AA33F2"/>
    <w:rsid w:val="00AB2863"/>
    <w:rsid w:val="00AB499A"/>
    <w:rsid w:val="00AB64A0"/>
    <w:rsid w:val="00AC0482"/>
    <w:rsid w:val="00AC298C"/>
    <w:rsid w:val="00AC32A8"/>
    <w:rsid w:val="00AC5040"/>
    <w:rsid w:val="00AC7DC0"/>
    <w:rsid w:val="00AE01B8"/>
    <w:rsid w:val="00AE78AE"/>
    <w:rsid w:val="00AE79B8"/>
    <w:rsid w:val="00AF1EAA"/>
    <w:rsid w:val="00AF5EB6"/>
    <w:rsid w:val="00AF6BC3"/>
    <w:rsid w:val="00B000FD"/>
    <w:rsid w:val="00B005E9"/>
    <w:rsid w:val="00B01104"/>
    <w:rsid w:val="00B0325B"/>
    <w:rsid w:val="00B043D5"/>
    <w:rsid w:val="00B10D17"/>
    <w:rsid w:val="00B11C19"/>
    <w:rsid w:val="00B13266"/>
    <w:rsid w:val="00B13C5E"/>
    <w:rsid w:val="00B175C9"/>
    <w:rsid w:val="00B22869"/>
    <w:rsid w:val="00B23832"/>
    <w:rsid w:val="00B23CB9"/>
    <w:rsid w:val="00B246B5"/>
    <w:rsid w:val="00B264D9"/>
    <w:rsid w:val="00B26577"/>
    <w:rsid w:val="00B27AA5"/>
    <w:rsid w:val="00B27AB7"/>
    <w:rsid w:val="00B30B92"/>
    <w:rsid w:val="00B342C7"/>
    <w:rsid w:val="00B3503A"/>
    <w:rsid w:val="00B36F58"/>
    <w:rsid w:val="00B3752A"/>
    <w:rsid w:val="00B3787F"/>
    <w:rsid w:val="00B41096"/>
    <w:rsid w:val="00B42DA5"/>
    <w:rsid w:val="00B43F28"/>
    <w:rsid w:val="00B45E2B"/>
    <w:rsid w:val="00B51710"/>
    <w:rsid w:val="00B5187C"/>
    <w:rsid w:val="00B55449"/>
    <w:rsid w:val="00B6104A"/>
    <w:rsid w:val="00B616A2"/>
    <w:rsid w:val="00B64D37"/>
    <w:rsid w:val="00B6527D"/>
    <w:rsid w:val="00B66AE5"/>
    <w:rsid w:val="00B75BFC"/>
    <w:rsid w:val="00B81904"/>
    <w:rsid w:val="00B9189E"/>
    <w:rsid w:val="00B9451C"/>
    <w:rsid w:val="00BA4C6D"/>
    <w:rsid w:val="00BA5DE6"/>
    <w:rsid w:val="00BB0FDC"/>
    <w:rsid w:val="00BB4955"/>
    <w:rsid w:val="00BB6C18"/>
    <w:rsid w:val="00BB7C02"/>
    <w:rsid w:val="00BB7CF2"/>
    <w:rsid w:val="00BC2DA5"/>
    <w:rsid w:val="00BC3DB4"/>
    <w:rsid w:val="00BC5540"/>
    <w:rsid w:val="00BC7745"/>
    <w:rsid w:val="00BD086A"/>
    <w:rsid w:val="00BD2F94"/>
    <w:rsid w:val="00BD3CEE"/>
    <w:rsid w:val="00BD4902"/>
    <w:rsid w:val="00BE1F9C"/>
    <w:rsid w:val="00BE2C8B"/>
    <w:rsid w:val="00BF07D3"/>
    <w:rsid w:val="00BF0929"/>
    <w:rsid w:val="00C01A91"/>
    <w:rsid w:val="00C02546"/>
    <w:rsid w:val="00C02AAF"/>
    <w:rsid w:val="00C04ACE"/>
    <w:rsid w:val="00C064A4"/>
    <w:rsid w:val="00C14253"/>
    <w:rsid w:val="00C152EE"/>
    <w:rsid w:val="00C1549B"/>
    <w:rsid w:val="00C15BEA"/>
    <w:rsid w:val="00C177FC"/>
    <w:rsid w:val="00C207E1"/>
    <w:rsid w:val="00C212F3"/>
    <w:rsid w:val="00C2543A"/>
    <w:rsid w:val="00C26832"/>
    <w:rsid w:val="00C2753A"/>
    <w:rsid w:val="00C27E6C"/>
    <w:rsid w:val="00C3247A"/>
    <w:rsid w:val="00C32BA0"/>
    <w:rsid w:val="00C3407B"/>
    <w:rsid w:val="00C34CDD"/>
    <w:rsid w:val="00C34CEC"/>
    <w:rsid w:val="00C41063"/>
    <w:rsid w:val="00C43054"/>
    <w:rsid w:val="00C467B5"/>
    <w:rsid w:val="00C46A62"/>
    <w:rsid w:val="00C47053"/>
    <w:rsid w:val="00C5561C"/>
    <w:rsid w:val="00C56E29"/>
    <w:rsid w:val="00C61CAA"/>
    <w:rsid w:val="00C63078"/>
    <w:rsid w:val="00C6451B"/>
    <w:rsid w:val="00C667EE"/>
    <w:rsid w:val="00C80882"/>
    <w:rsid w:val="00C84903"/>
    <w:rsid w:val="00C8669A"/>
    <w:rsid w:val="00C86AF5"/>
    <w:rsid w:val="00C87BDB"/>
    <w:rsid w:val="00C93A97"/>
    <w:rsid w:val="00C96C6E"/>
    <w:rsid w:val="00CA0136"/>
    <w:rsid w:val="00CA516F"/>
    <w:rsid w:val="00CA5A53"/>
    <w:rsid w:val="00CA6060"/>
    <w:rsid w:val="00CB3500"/>
    <w:rsid w:val="00CB37A4"/>
    <w:rsid w:val="00CB3AA2"/>
    <w:rsid w:val="00CB6529"/>
    <w:rsid w:val="00CB7787"/>
    <w:rsid w:val="00CC1F77"/>
    <w:rsid w:val="00CC234C"/>
    <w:rsid w:val="00CC396F"/>
    <w:rsid w:val="00CC591B"/>
    <w:rsid w:val="00CD5CC3"/>
    <w:rsid w:val="00CE2A8B"/>
    <w:rsid w:val="00CE2AEB"/>
    <w:rsid w:val="00CE301E"/>
    <w:rsid w:val="00CF073C"/>
    <w:rsid w:val="00CF49A3"/>
    <w:rsid w:val="00CF7215"/>
    <w:rsid w:val="00D0133B"/>
    <w:rsid w:val="00D02711"/>
    <w:rsid w:val="00D0299E"/>
    <w:rsid w:val="00D04948"/>
    <w:rsid w:val="00D052EB"/>
    <w:rsid w:val="00D059A4"/>
    <w:rsid w:val="00D12360"/>
    <w:rsid w:val="00D1656F"/>
    <w:rsid w:val="00D17001"/>
    <w:rsid w:val="00D205E2"/>
    <w:rsid w:val="00D23ADD"/>
    <w:rsid w:val="00D24106"/>
    <w:rsid w:val="00D265CF"/>
    <w:rsid w:val="00D3248A"/>
    <w:rsid w:val="00D326CE"/>
    <w:rsid w:val="00D34AD1"/>
    <w:rsid w:val="00D3527E"/>
    <w:rsid w:val="00D40420"/>
    <w:rsid w:val="00D44C7C"/>
    <w:rsid w:val="00D4519E"/>
    <w:rsid w:val="00D5060C"/>
    <w:rsid w:val="00D54E7D"/>
    <w:rsid w:val="00D550CC"/>
    <w:rsid w:val="00D55400"/>
    <w:rsid w:val="00D56C17"/>
    <w:rsid w:val="00D5747B"/>
    <w:rsid w:val="00D576C6"/>
    <w:rsid w:val="00D61AAB"/>
    <w:rsid w:val="00D70206"/>
    <w:rsid w:val="00D7139A"/>
    <w:rsid w:val="00D738D4"/>
    <w:rsid w:val="00D74F57"/>
    <w:rsid w:val="00D8065B"/>
    <w:rsid w:val="00D8120B"/>
    <w:rsid w:val="00D81655"/>
    <w:rsid w:val="00D82150"/>
    <w:rsid w:val="00D84D9B"/>
    <w:rsid w:val="00D85AD5"/>
    <w:rsid w:val="00D863A7"/>
    <w:rsid w:val="00D871A7"/>
    <w:rsid w:val="00D90156"/>
    <w:rsid w:val="00D91E78"/>
    <w:rsid w:val="00D9479C"/>
    <w:rsid w:val="00D954C1"/>
    <w:rsid w:val="00D962B6"/>
    <w:rsid w:val="00DA63F6"/>
    <w:rsid w:val="00DA6EEB"/>
    <w:rsid w:val="00DB69C9"/>
    <w:rsid w:val="00DC6690"/>
    <w:rsid w:val="00DC7339"/>
    <w:rsid w:val="00DD3341"/>
    <w:rsid w:val="00DD3819"/>
    <w:rsid w:val="00DD4060"/>
    <w:rsid w:val="00DE07E2"/>
    <w:rsid w:val="00DF4C6A"/>
    <w:rsid w:val="00DF4F44"/>
    <w:rsid w:val="00DF5018"/>
    <w:rsid w:val="00DF7642"/>
    <w:rsid w:val="00E0177A"/>
    <w:rsid w:val="00E11203"/>
    <w:rsid w:val="00E118EB"/>
    <w:rsid w:val="00E1217F"/>
    <w:rsid w:val="00E12A33"/>
    <w:rsid w:val="00E13FBA"/>
    <w:rsid w:val="00E14CFD"/>
    <w:rsid w:val="00E24EAF"/>
    <w:rsid w:val="00E3325C"/>
    <w:rsid w:val="00E33BF9"/>
    <w:rsid w:val="00E34861"/>
    <w:rsid w:val="00E35570"/>
    <w:rsid w:val="00E364DD"/>
    <w:rsid w:val="00E37099"/>
    <w:rsid w:val="00E42ADE"/>
    <w:rsid w:val="00E444EE"/>
    <w:rsid w:val="00E45506"/>
    <w:rsid w:val="00E477B1"/>
    <w:rsid w:val="00E514BC"/>
    <w:rsid w:val="00E54CD5"/>
    <w:rsid w:val="00E5501E"/>
    <w:rsid w:val="00E5734A"/>
    <w:rsid w:val="00E62A91"/>
    <w:rsid w:val="00E67696"/>
    <w:rsid w:val="00E71B1B"/>
    <w:rsid w:val="00E72655"/>
    <w:rsid w:val="00E74B19"/>
    <w:rsid w:val="00E7686D"/>
    <w:rsid w:val="00E8034B"/>
    <w:rsid w:val="00E81117"/>
    <w:rsid w:val="00E83222"/>
    <w:rsid w:val="00E838D0"/>
    <w:rsid w:val="00E84E07"/>
    <w:rsid w:val="00E8596B"/>
    <w:rsid w:val="00E92825"/>
    <w:rsid w:val="00E94372"/>
    <w:rsid w:val="00EA79E5"/>
    <w:rsid w:val="00EB7181"/>
    <w:rsid w:val="00EC036F"/>
    <w:rsid w:val="00EC21B7"/>
    <w:rsid w:val="00EC4356"/>
    <w:rsid w:val="00ED1D70"/>
    <w:rsid w:val="00ED2020"/>
    <w:rsid w:val="00ED64C3"/>
    <w:rsid w:val="00ED766D"/>
    <w:rsid w:val="00EE01EA"/>
    <w:rsid w:val="00EE1408"/>
    <w:rsid w:val="00EE2ECE"/>
    <w:rsid w:val="00EE36BF"/>
    <w:rsid w:val="00EF30DD"/>
    <w:rsid w:val="00F03857"/>
    <w:rsid w:val="00F043CF"/>
    <w:rsid w:val="00F0620D"/>
    <w:rsid w:val="00F0646D"/>
    <w:rsid w:val="00F11DF7"/>
    <w:rsid w:val="00F135A3"/>
    <w:rsid w:val="00F15969"/>
    <w:rsid w:val="00F15B13"/>
    <w:rsid w:val="00F21EC4"/>
    <w:rsid w:val="00F30810"/>
    <w:rsid w:val="00F30B65"/>
    <w:rsid w:val="00F32FE6"/>
    <w:rsid w:val="00F33F9D"/>
    <w:rsid w:val="00F36AF5"/>
    <w:rsid w:val="00F40198"/>
    <w:rsid w:val="00F40322"/>
    <w:rsid w:val="00F40828"/>
    <w:rsid w:val="00F46CDA"/>
    <w:rsid w:val="00F52793"/>
    <w:rsid w:val="00F55454"/>
    <w:rsid w:val="00F55E1F"/>
    <w:rsid w:val="00F57475"/>
    <w:rsid w:val="00F60C9A"/>
    <w:rsid w:val="00F623FB"/>
    <w:rsid w:val="00F63245"/>
    <w:rsid w:val="00F635CA"/>
    <w:rsid w:val="00F64854"/>
    <w:rsid w:val="00F66D32"/>
    <w:rsid w:val="00F73508"/>
    <w:rsid w:val="00F73BA6"/>
    <w:rsid w:val="00F762EA"/>
    <w:rsid w:val="00F80850"/>
    <w:rsid w:val="00F81597"/>
    <w:rsid w:val="00F827D5"/>
    <w:rsid w:val="00F87F6B"/>
    <w:rsid w:val="00F9172D"/>
    <w:rsid w:val="00F9518C"/>
    <w:rsid w:val="00F95EBB"/>
    <w:rsid w:val="00F9641C"/>
    <w:rsid w:val="00F96621"/>
    <w:rsid w:val="00FA5F69"/>
    <w:rsid w:val="00FA6691"/>
    <w:rsid w:val="00FC4962"/>
    <w:rsid w:val="00FD1EA7"/>
    <w:rsid w:val="00FD527B"/>
    <w:rsid w:val="00FD76C5"/>
    <w:rsid w:val="00FE2523"/>
    <w:rsid w:val="00FE3FDE"/>
    <w:rsid w:val="00FE632C"/>
    <w:rsid w:val="00FF0DDD"/>
    <w:rsid w:val="00FF266D"/>
    <w:rsid w:val="00FF2968"/>
    <w:rsid w:val="00FF51BD"/>
    <w:rsid w:val="00FF73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29174F"/>
  <w15:chartTrackingRefBased/>
  <w15:docId w15:val="{3F4A8AA2-CDE4-7147-9364-DB712D6A5E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C84903"/>
    <w:rPr>
      <w:rFonts w:ascii="Times New Roman" w:eastAsia="Times New Roman" w:hAnsi="Times New Roman" w:cs="Times New Roman"/>
      <w:lang w:val="en-US" w:eastAsia="de-DE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D059A4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D059A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D059A4"/>
    <w:pPr>
      <w:spacing w:after="200"/>
    </w:pPr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D059A4"/>
    <w:rPr>
      <w:sz w:val="20"/>
      <w:szCs w:val="20"/>
    </w:rPr>
  </w:style>
  <w:style w:type="table" w:customStyle="1" w:styleId="Tabellenraster6">
    <w:name w:val="Tabellenraster6"/>
    <w:basedOn w:val="NormaleTabelle"/>
    <w:next w:val="Tabellenraster"/>
    <w:uiPriority w:val="59"/>
    <w:rsid w:val="00B42DA5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F442C"/>
    <w:pPr>
      <w:spacing w:after="0"/>
    </w:pPr>
    <w:rPr>
      <w:rFonts w:ascii="Times New Roman" w:eastAsia="Times New Roman" w:hAnsi="Times New Roman" w:cs="Times New Roman"/>
      <w:b/>
      <w:bCs/>
      <w:lang w:eastAsia="de-DE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F442C"/>
    <w:rPr>
      <w:rFonts w:ascii="Times New Roman" w:eastAsia="Times New Roman" w:hAnsi="Times New Roman" w:cs="Times New Roman"/>
      <w:b/>
      <w:bCs/>
      <w:sz w:val="20"/>
      <w:szCs w:val="20"/>
      <w:lang w:eastAsia="de-DE"/>
    </w:rPr>
  </w:style>
  <w:style w:type="table" w:customStyle="1" w:styleId="Tabellenraster5">
    <w:name w:val="Tabellenraster5"/>
    <w:basedOn w:val="NormaleTabelle"/>
    <w:next w:val="Tabellenraster"/>
    <w:uiPriority w:val="59"/>
    <w:rsid w:val="00991346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DB69C9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StandardWeb">
    <w:name w:val="Normal (Web)"/>
    <w:basedOn w:val="Standard"/>
    <w:uiPriority w:val="99"/>
    <w:unhideWhenUsed/>
    <w:rsid w:val="00B10D17"/>
    <w:pPr>
      <w:spacing w:before="100" w:beforeAutospacing="1" w:after="100" w:afterAutospacing="1"/>
    </w:pPr>
  </w:style>
  <w:style w:type="character" w:styleId="Hyperlink">
    <w:name w:val="Hyperlink"/>
    <w:basedOn w:val="Absatz-Standardschriftart"/>
    <w:uiPriority w:val="99"/>
    <w:semiHidden/>
    <w:unhideWhenUsed/>
    <w:rsid w:val="00B45E2B"/>
    <w:rPr>
      <w:color w:val="0000FF"/>
      <w:u w:val="singl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A3D9C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A3D9C"/>
    <w:rPr>
      <w:rFonts w:ascii="Segoe UI" w:eastAsia="Times New Roman" w:hAnsi="Segoe UI" w:cs="Segoe UI"/>
      <w:sz w:val="18"/>
      <w:szCs w:val="18"/>
      <w:lang w:eastAsia="de-DE"/>
    </w:rPr>
  </w:style>
  <w:style w:type="paragraph" w:styleId="berarbeitung">
    <w:name w:val="Revision"/>
    <w:hidden/>
    <w:uiPriority w:val="99"/>
    <w:semiHidden/>
    <w:rsid w:val="005F5D87"/>
    <w:rPr>
      <w:rFonts w:ascii="Times New Roman" w:eastAsia="Times New Roman" w:hAnsi="Times New Roman" w:cs="Times New Roman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7100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8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736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4213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8194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22923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0073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8942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7281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64906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521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0739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2847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0859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980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5559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584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81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27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510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189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005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4125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682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18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013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1598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6149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6181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8715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484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515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711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1428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44207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50284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96740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07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0328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2333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12033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51785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894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988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7869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4842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6178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61430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10341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440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8787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9522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938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82236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31774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603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352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1813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5763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89866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0890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529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543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61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4375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2605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491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878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0998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0728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63348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2053796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4798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97107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76908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136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styles" Target="styles.xml"/><Relationship Id="rId7" Type="http://schemas.openxmlformats.org/officeDocument/2006/relationships/image" Target="media/image2.em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DE1C878-84EE-4674-8C67-56006706B6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6</Pages>
  <Words>3173</Words>
  <Characters>19995</Characters>
  <Application>Microsoft Office Word</Application>
  <DocSecurity>0</DocSecurity>
  <Lines>166</Lines>
  <Paragraphs>4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essa Holas</dc:creator>
  <cp:keywords/>
  <dc:description/>
  <cp:lastModifiedBy>Vanessa Holas</cp:lastModifiedBy>
  <cp:revision>57</cp:revision>
  <dcterms:created xsi:type="dcterms:W3CDTF">2023-09-26T09:24:00Z</dcterms:created>
  <dcterms:modified xsi:type="dcterms:W3CDTF">2024-12-02T14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69e7694aba16f841a2d8fb5a011c61031f8ba7ebd9d2c1b6504ead4e043b57d</vt:lpwstr>
  </property>
</Properties>
</file>